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104B4" w14:textId="16584B50" w:rsidR="006679A8" w:rsidRPr="00856ADB" w:rsidRDefault="00887B60" w:rsidP="00856ADB">
      <w:pPr>
        <w:pStyle w:val="Heading2"/>
        <w:spacing w:line="480" w:lineRule="auto"/>
        <w:rPr>
          <w:rFonts w:cs="Arial"/>
          <w:szCs w:val="24"/>
          <w:lang w:val="en-US"/>
        </w:rPr>
      </w:pPr>
      <w:r w:rsidRPr="00856ADB">
        <w:rPr>
          <w:rFonts w:cs="Arial"/>
          <w:szCs w:val="24"/>
          <w:lang w:val="en-US"/>
        </w:rPr>
        <w:t>SUPPLEMENTARY TABLE 1</w:t>
      </w:r>
      <w:r w:rsidR="006128C9" w:rsidRPr="00856ADB">
        <w:rPr>
          <w:rFonts w:cs="Arial"/>
          <w:szCs w:val="24"/>
          <w:lang w:val="en-US"/>
        </w:rPr>
        <w:t>:</w:t>
      </w:r>
      <w:r w:rsidR="006679A8" w:rsidRPr="00856ADB">
        <w:rPr>
          <w:rFonts w:cs="Arial"/>
          <w:szCs w:val="24"/>
          <w:lang w:val="en-US"/>
        </w:rPr>
        <w:t xml:space="preserve"> Detailed schedule of assessments – baseline and longitudinal datase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2242"/>
        <w:gridCol w:w="2243"/>
      </w:tblGrid>
      <w:tr w:rsidR="006679A8" w:rsidRPr="009B414B" w14:paraId="0DBC8D58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695F08B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Assessment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139C921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Baseline dataset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0E5DF84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Longitudinal dataset</w:t>
            </w:r>
          </w:p>
        </w:tc>
      </w:tr>
      <w:tr w:rsidR="006679A8" w:rsidRPr="009B414B" w14:paraId="7AF962FB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8719E7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Demographic data</w:t>
            </w:r>
          </w:p>
        </w:tc>
      </w:tr>
      <w:tr w:rsidR="006679A8" w:rsidRPr="009B414B" w14:paraId="4D16E1B3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7383F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IC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5B14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E322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6B82C160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D8093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Specialty of physician prescribing drug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A342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EE70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DF380A" w:rsidRPr="009B414B" w14:paraId="3EE1DC2C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D2799" w14:textId="5B0AF3A5" w:rsidR="00DF380A" w:rsidRPr="009B414B" w:rsidRDefault="002D1C69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>
              <w:rPr>
                <w:rFonts w:ascii="Arial" w:eastAsiaTheme="minorHAnsi" w:hAnsi="Arial" w:cs="Arial"/>
                <w:bCs/>
                <w:sz w:val="20"/>
              </w:rPr>
              <w:t>AD care setting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4F4D1" w14:textId="4E487C2C" w:rsidR="00DF380A" w:rsidRPr="009B414B" w:rsidRDefault="00D64B6E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0E6C4" w14:textId="77777777" w:rsidR="00DF380A" w:rsidRPr="009B414B" w:rsidRDefault="00DF380A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4D7A80" w:rsidRPr="009B414B" w14:paraId="6D379351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DBD63" w14:textId="0371AFA6" w:rsidR="004D7A80" w:rsidRDefault="004D7A80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>
              <w:rPr>
                <w:rFonts w:ascii="Arial" w:eastAsiaTheme="minorHAnsi" w:hAnsi="Arial" w:cs="Arial"/>
                <w:bCs/>
                <w:sz w:val="20"/>
              </w:rPr>
              <w:t>Setting of drug administr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75596" w14:textId="37DF3729" w:rsidR="004D7A80" w:rsidRDefault="00D64B6E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B0E12" w14:textId="77777777" w:rsidR="004D7A80" w:rsidRPr="009B414B" w:rsidRDefault="004D7A80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0A7BBA7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1700C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Birth yea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42CAF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33BD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09D00DA9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E3243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Sex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B20EA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A6C0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2D98887A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8D0B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Primary languag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AF2A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BB26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07630931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88B2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Rac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E76E2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3ACA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59468060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448B5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Ethnicity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6328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D38B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45A7C168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7DB4A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Place of residenc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4556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C96F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184F1222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37BCC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Level of car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12E8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1EC32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3CDB025D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75F45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Years of formal educ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EA76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8928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298E977A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68D24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Marital statu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1725F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D8D9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458E22C4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5FC2F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Family history of AD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88140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3367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7923E0B6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88C7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Living situ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0EA0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FB949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134700A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092FC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Insurance statu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3CAE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BD569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2063E0A2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F0C28A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AD clinical characteristics</w:t>
            </w:r>
          </w:p>
        </w:tc>
      </w:tr>
      <w:tr w:rsidR="006679A8" w:rsidRPr="009B414B" w14:paraId="5CCEBAC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D58AE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ge at / date of onset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FDD0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F633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2BAFBCF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0572A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ge at / date of diagnosi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C84D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0970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18D7A6CC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22C00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linical disease stage</w:t>
            </w:r>
            <w:r w:rsidRPr="009B414B">
              <w:rPr>
                <w:rFonts w:ascii="Arial" w:hAnsi="Arial" w:cs="Arial"/>
                <w:bCs/>
                <w:iCs/>
                <w:sz w:val="20"/>
              </w:rPr>
              <w:t>*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EB9AA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59B6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0909B072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694A3" w14:textId="6E9CA0CC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i/>
                <w:iCs/>
                <w:sz w:val="20"/>
              </w:rPr>
              <w:t>APOE</w:t>
            </w: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 ε4 genotyping</w:t>
            </w:r>
            <w:r w:rsidR="001E1D23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†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0F15A" w14:textId="63153311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7F61E" w14:textId="54F6F265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7346D173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C2CD32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Medical history</w:t>
            </w:r>
          </w:p>
        </w:tc>
      </w:tr>
      <w:tr w:rsidR="006679A8" w:rsidRPr="009B414B" w14:paraId="1BA4439A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E2441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Diabet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1DF0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4F9E9" w14:textId="4E039768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50D9B3BF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22A43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Bleeding disorder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C1279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D8666" w14:textId="2AB501A2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39ECBA1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1852C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Hypercoagulable stat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EBA3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A5931" w14:textId="251A02A6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6B54CD7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CDA8D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9424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00BE3" w14:textId="5452C7BD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7E1C4469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464C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oronary artery diseas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19E4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14337" w14:textId="6DB3DD31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348FB36F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9602A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ongestive heart failur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AF40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FFF3E" w14:textId="5B7677C2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51ECB478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36EDD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Hypertens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0B6FA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8727A" w14:textId="2AA09D5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11C83383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44D11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irrhosi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D471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DF762" w14:textId="158609FF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3CFF848F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CD1F3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Major depress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F3B4F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30BFB" w14:textId="0FE84343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124F9963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D3CD7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hronic headach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3C43F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C6AF3" w14:textId="397AA919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083327" w:rsidRPr="007C1E40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59D4DFE6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C2BC8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lastRenderedPageBreak/>
              <w:t>Strok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84FB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6812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7329C7FC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E5FA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Transient ischemic attack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7A4F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06CC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19EE010D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A098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History of seizur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B768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FCD2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307C1AB2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B05D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ther neurological disease(s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B28A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4311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69AC84F1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18E240" w14:textId="11810457" w:rsidR="006679A8" w:rsidRPr="009B414B" w:rsidRDefault="00AA20EE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AE</w:t>
            </w:r>
          </w:p>
        </w:tc>
      </w:tr>
      <w:tr w:rsidR="006679A8" w:rsidRPr="009B414B" w14:paraId="49032138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50DA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NSA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8D1E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93A6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4F270A7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E2EF9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SA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CC0D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E4B9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7F7FBF12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96800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RIA-related clinical AEs per investigato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789A2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8108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4462BF81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20B2D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Es leading to discontinuation of drug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39E1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4523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3568DA25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98232" w14:textId="0FFE5A5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Other neurological disease(s) or </w:t>
            </w:r>
            <w:r w:rsidR="00887B60">
              <w:rPr>
                <w:rFonts w:ascii="Arial" w:eastAsiaTheme="minorHAnsi" w:hAnsi="Arial" w:cs="Arial"/>
                <w:bCs/>
                <w:sz w:val="20"/>
              </w:rPr>
              <w:t>A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472D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637D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27F2CEE2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858959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 xml:space="preserve">Biomarker data for </w:t>
            </w:r>
            <w:r w:rsidRPr="009B414B">
              <w:rPr>
                <w:rFonts w:ascii="Arial" w:hAnsi="Arial" w:cs="Arial"/>
                <w:b/>
                <w:iCs/>
                <w:sz w:val="20"/>
              </w:rPr>
              <w:t>Aβ confirmation</w:t>
            </w:r>
          </w:p>
        </w:tc>
      </w:tr>
      <w:tr w:rsidR="006679A8" w:rsidRPr="009B414B" w14:paraId="1EC54611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78CBE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β measurement (CSF or PET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F2A4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64DD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7B91626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DB18D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SF biomarker results (if Aβ measurement is CSF analysis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12A9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CB24F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24A3F3D2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79043A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Biomarker data for future analysis</w:t>
            </w:r>
          </w:p>
        </w:tc>
      </w:tr>
      <w:tr w:rsidR="006679A8" w:rsidRPr="009B414B" w14:paraId="5A6AA74F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D9575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Blood (plasma and serum) collection for biobank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B7F00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3E02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188ED2E2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1608F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SF collection or sharing of CSF biomarker data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2262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E04E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O</w:t>
            </w:r>
          </w:p>
        </w:tc>
      </w:tr>
      <w:tr w:rsidR="006679A8" w:rsidRPr="009B414B" w14:paraId="1E868794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CEE16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Donation of blood for future genetic testing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68E7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5631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</w:tr>
      <w:tr w:rsidR="006679A8" w:rsidRPr="009B414B" w14:paraId="26367AEA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A0BEAAB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Concomitant medications</w:t>
            </w:r>
          </w:p>
        </w:tc>
      </w:tr>
      <w:tr w:rsidR="006679A8" w:rsidRPr="009B414B" w14:paraId="6BA3B55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61FDA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Medications prescribed 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0B48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B7491" w14:textId="20C44A3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7C57CFF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1B710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Medication count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8811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DCDA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47802C1A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2356F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hange in medic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8C32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3BB9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0765F183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28CDA5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 xml:space="preserve">Treatment dosing </w:t>
            </w:r>
          </w:p>
        </w:tc>
      </w:tr>
      <w:tr w:rsidR="006679A8" w:rsidRPr="009B414B" w14:paraId="0A19DB8A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ED566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Date of initi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DADB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DB1C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</w:tr>
      <w:tr w:rsidR="006679A8" w:rsidRPr="009B414B" w14:paraId="7DD912B3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7F21C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Treatment details (dosing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FDFC2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7E92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4456FA8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F5571" w14:textId="23FE69D3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Status of treatment 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D7FA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62A70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256AF7" w:rsidRPr="009B414B" w14:paraId="13358E33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A7A05" w14:textId="32B13F72" w:rsidR="00256AF7" w:rsidRPr="009B414B" w:rsidRDefault="00256AF7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>
              <w:rPr>
                <w:rFonts w:ascii="Arial" w:eastAsiaTheme="minorHAnsi" w:hAnsi="Arial" w:cs="Arial"/>
                <w:bCs/>
                <w:sz w:val="20"/>
              </w:rPr>
              <w:t>Reason for discontinuation, if applicabl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7FEC4" w14:textId="63A6E739" w:rsidR="00256AF7" w:rsidRPr="009B414B" w:rsidRDefault="006B0BEB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573BA" w14:textId="235535E6" w:rsidR="00256AF7" w:rsidRPr="009B414B" w:rsidRDefault="006B0BEB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</w:tr>
      <w:tr w:rsidR="006679A8" w:rsidRPr="009B414B" w14:paraId="7A4E888B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6FAB1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Titration visit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C41B9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245D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76818AC5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1D94039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Brain imaging data</w:t>
            </w:r>
          </w:p>
        </w:tc>
      </w:tr>
      <w:tr w:rsidR="006679A8" w:rsidRPr="009B414B" w14:paraId="754B65D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58D04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MRI brain 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FD08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0CC5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3A6A1654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ED334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RIA-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9538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6092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5A64BDC6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7636B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ARIA-H micro-hemorrhages </w:t>
            </w:r>
            <w:r w:rsidRPr="009B414B">
              <w:rPr>
                <w:rFonts w:ascii="Arial" w:eastAsiaTheme="minorHAnsi" w:hAnsi="Arial" w:cs="Arial"/>
                <w:bCs/>
                <w:sz w:val="20"/>
              </w:rPr>
              <w:br/>
              <w:t>(≤1 cm in diameter) count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DBD9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FFD49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4389B119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1301E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RIA-H superficial siderosi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FCAEA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8289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7821F72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BE52D" w14:textId="7658610A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Hemorrhages &gt;1 cm </w:t>
            </w:r>
            <w:r w:rsidR="007E074C" w:rsidRPr="009B414B">
              <w:rPr>
                <w:rFonts w:ascii="Arial" w:eastAsiaTheme="minorHAnsi" w:hAnsi="Arial" w:cs="Arial"/>
                <w:bCs/>
                <w:sz w:val="20"/>
              </w:rPr>
              <w:t xml:space="preserve">in </w:t>
            </w:r>
            <w:r w:rsidRPr="009B414B">
              <w:rPr>
                <w:rFonts w:ascii="Arial" w:eastAsiaTheme="minorHAnsi" w:hAnsi="Arial" w:cs="Arial"/>
                <w:bCs/>
                <w:sz w:val="20"/>
              </w:rPr>
              <w:t>diamet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3A1B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F2C4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</w:tr>
      <w:tr w:rsidR="006679A8" w:rsidRPr="009B414B" w14:paraId="734218F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48EAF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White matter T2 hyperintense lesion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29A6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B330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</w:tr>
      <w:tr w:rsidR="006679A8" w:rsidRPr="009B414B" w14:paraId="63C794B4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4B21E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Lacunar infarct (≤1.5 cm in diameter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2027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45ED9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</w:tr>
      <w:tr w:rsidR="006679A8" w:rsidRPr="009B414B" w14:paraId="75D92C49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0B08D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lastRenderedPageBreak/>
              <w:t>Ischemic infarct (&gt;1.5 cm in diameter, irrespective of anatomical location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2186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EA83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</w:tr>
      <w:tr w:rsidR="006679A8" w:rsidRPr="009B414B" w14:paraId="30ED6D5E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84E90D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hAnsi="Arial" w:cs="Arial"/>
                <w:b/>
                <w:iCs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Physical assessments</w:t>
            </w:r>
          </w:p>
        </w:tc>
      </w:tr>
      <w:tr w:rsidR="006679A8" w:rsidRPr="009B414B" w14:paraId="21AFD899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97A3B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BMI / height and weight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2DD0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7680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25407B41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534A1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Vital sign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0F68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E8490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24D4968F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538AB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Neurological examin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BB99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C6612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O</w:t>
            </w:r>
          </w:p>
        </w:tc>
      </w:tr>
      <w:tr w:rsidR="006679A8" w:rsidRPr="009B414B" w14:paraId="5213479C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AA0B382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eastAsiaTheme="minorHAnsi" w:hAnsi="Arial" w:cs="Arial"/>
                <w:b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Lifestyle data</w:t>
            </w:r>
          </w:p>
        </w:tc>
      </w:tr>
      <w:tr w:rsidR="006679A8" w:rsidRPr="009B414B" w14:paraId="7D47A3EA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F0D27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lcohol us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8771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CC894" w14:textId="45AB3AA8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5AEB9F9B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83328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igarette smoking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F55C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AA1BD" w14:textId="1068D5CF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30FD237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6F63F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Substance abus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188CE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A3056" w14:textId="4F9F1E77" w:rsidR="006679A8" w:rsidRPr="009B414B" w:rsidRDefault="00083327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50E0C07B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760DA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 xml:space="preserve">Physical exercise 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B815C" w14:textId="1B1BA6A2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E6B22" w14:textId="1136B7EF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O</w:t>
            </w:r>
            <w:r w:rsidR="00613E06" w:rsidRPr="00083327">
              <w:rPr>
                <w:rFonts w:ascii="Arial" w:eastAsiaTheme="minorHAnsi" w:hAnsi="Arial" w:cs="Arial"/>
                <w:bCs/>
                <w:sz w:val="20"/>
                <w:vertAlign w:val="superscript"/>
              </w:rPr>
              <w:t>‡</w:t>
            </w:r>
          </w:p>
        </w:tc>
      </w:tr>
      <w:tr w:rsidR="006679A8" w:rsidRPr="009B414B" w14:paraId="4A02BBBA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451350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hAnsi="Arial" w:cs="Arial"/>
                <w:b/>
                <w:iCs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Cognitive assessments</w:t>
            </w:r>
          </w:p>
        </w:tc>
      </w:tr>
      <w:tr w:rsidR="006679A8" w:rsidRPr="009B414B" w14:paraId="3F20E396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8BC57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CDR (for AD staging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E336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7533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</w:p>
        </w:tc>
      </w:tr>
      <w:tr w:rsidR="006679A8" w:rsidRPr="009B414B" w14:paraId="05C812A5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7D392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MoCA (version 8.1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C7F53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D739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67F03B49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FEC8D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QDRS</w:t>
            </w:r>
            <w:r w:rsidRPr="009B414B">
              <w:rPr>
                <w:rFonts w:ascii="Arial" w:eastAsiaTheme="minorHAnsi" w:hAnsi="Arial" w:cs="Arial"/>
                <w:bCs/>
                <w:sz w:val="20"/>
              </w:rPr>
              <w:noBreakHyphen/>
              <w:t>IV/PV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2C84C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AD4B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7C54B1A0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1F5D8E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hAnsi="Arial" w:cs="Arial"/>
                <w:b/>
                <w:iCs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Functional and neuropsychiatric assessments</w:t>
            </w:r>
          </w:p>
        </w:tc>
      </w:tr>
      <w:tr w:rsidR="006679A8" w:rsidRPr="009B414B" w14:paraId="67DBDAFC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F4B4C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FAQ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88C5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C7E09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5515A01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CECD4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A-IADL-Q-SV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687D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507B6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5ED37737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B7D6E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GDS-SF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7AE18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E8CF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7E495658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15776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NPI-Q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54BF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F42FA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4D7E77A8" w14:textId="77777777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8272E4" w14:textId="77777777" w:rsidR="006679A8" w:rsidRPr="009B414B" w:rsidRDefault="006679A8" w:rsidP="009B414B">
            <w:pPr>
              <w:pStyle w:val="C-BodyText"/>
              <w:spacing w:before="0" w:line="240" w:lineRule="auto"/>
              <w:rPr>
                <w:rFonts w:ascii="Arial" w:hAnsi="Arial" w:cs="Arial"/>
                <w:b/>
                <w:iCs/>
                <w:sz w:val="20"/>
              </w:rPr>
            </w:pPr>
            <w:r w:rsidRPr="009B414B">
              <w:rPr>
                <w:rFonts w:ascii="Arial" w:eastAsiaTheme="minorHAnsi" w:hAnsi="Arial" w:cs="Arial"/>
                <w:b/>
                <w:sz w:val="20"/>
              </w:rPr>
              <w:t>Quality of life and disease burden assessments</w:t>
            </w:r>
          </w:p>
        </w:tc>
      </w:tr>
      <w:tr w:rsidR="006679A8" w:rsidRPr="009B414B" w14:paraId="11586996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15847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13-item QOL-AD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45304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1954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71ED5DB4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75A17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SF-12 (version 2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7D97A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F153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5C928360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0BF39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ZBI (22 items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4B8DB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4B0E1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21A9B541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6D955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RUD Lit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C7B75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8E86F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  <w:tr w:rsidR="006679A8" w:rsidRPr="009B414B" w14:paraId="4D12F08E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B4AAB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PGI-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C439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A8812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</w:p>
        </w:tc>
      </w:tr>
      <w:tr w:rsidR="006679A8" w:rsidRPr="009B414B" w14:paraId="2FB5F112" w14:textId="77777777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36581" w14:textId="77777777" w:rsidR="006679A8" w:rsidRPr="009B414B" w:rsidRDefault="006679A8" w:rsidP="009B414B">
            <w:pPr>
              <w:pStyle w:val="C-BodyText"/>
              <w:spacing w:before="0" w:line="240" w:lineRule="auto"/>
              <w:ind w:left="284"/>
              <w:rPr>
                <w:rFonts w:ascii="Arial" w:eastAsiaTheme="minorHAnsi" w:hAnsi="Arial" w:cs="Arial"/>
                <w:bCs/>
                <w:sz w:val="20"/>
              </w:rPr>
            </w:pPr>
            <w:r w:rsidRPr="009B414B">
              <w:rPr>
                <w:rFonts w:ascii="Arial" w:eastAsiaTheme="minorHAnsi" w:hAnsi="Arial" w:cs="Arial"/>
                <w:bCs/>
                <w:sz w:val="20"/>
              </w:rPr>
              <w:t>PGI-C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9F19D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6CF27" w14:textId="77777777" w:rsidR="006679A8" w:rsidRPr="009B414B" w:rsidRDefault="006679A8" w:rsidP="009B414B">
            <w:pPr>
              <w:pStyle w:val="C-BodyText"/>
              <w:spacing w:before="0" w:line="240" w:lineRule="auto"/>
              <w:jc w:val="center"/>
              <w:rPr>
                <w:rFonts w:ascii="Arial" w:hAnsi="Arial" w:cs="Arial"/>
                <w:bCs/>
                <w:iCs/>
                <w:sz w:val="20"/>
              </w:rPr>
            </w:pPr>
            <w:r w:rsidRPr="009B414B">
              <w:rPr>
                <w:rFonts w:ascii="Arial" w:hAnsi="Arial" w:cs="Arial"/>
                <w:bCs/>
                <w:iCs/>
                <w:sz w:val="20"/>
              </w:rPr>
              <w:t>X</w:t>
            </w:r>
          </w:p>
        </w:tc>
      </w:tr>
    </w:tbl>
    <w:p w14:paraId="71EE1A93" w14:textId="77777777" w:rsidR="006679A8" w:rsidRPr="009B414B" w:rsidRDefault="006679A8" w:rsidP="009B414B">
      <w:pPr>
        <w:spacing w:after="120" w:line="240" w:lineRule="auto"/>
        <w:rPr>
          <w:rFonts w:ascii="Arial" w:hAnsi="Arial" w:cs="Arial"/>
          <w:bCs/>
          <w:iCs/>
          <w:sz w:val="20"/>
          <w:szCs w:val="20"/>
          <w:lang w:val="en-US"/>
        </w:rPr>
      </w:pPr>
    </w:p>
    <w:p w14:paraId="567E6DD7" w14:textId="5600E6DE" w:rsidR="006679A8" w:rsidRDefault="006679A8" w:rsidP="009B414B">
      <w:pPr>
        <w:spacing w:after="120" w:line="240" w:lineRule="auto"/>
        <w:rPr>
          <w:rFonts w:ascii="Arial" w:hAnsi="Arial" w:cs="Arial"/>
          <w:bCs/>
          <w:iCs/>
          <w:sz w:val="20"/>
          <w:szCs w:val="20"/>
          <w:lang w:val="en-US"/>
        </w:rPr>
      </w:pP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>*Disease stage to be determined based on clinical assessment by the investigator/treating physician or neurologist</w:t>
      </w:r>
      <w:r w:rsidR="001E1D23">
        <w:rPr>
          <w:rFonts w:ascii="Arial" w:hAnsi="Arial" w:cs="Arial"/>
          <w:bCs/>
          <w:iCs/>
          <w:sz w:val="20"/>
          <w:szCs w:val="20"/>
          <w:lang w:val="en-US"/>
        </w:rPr>
        <w:t xml:space="preserve">; </w:t>
      </w:r>
      <w:r w:rsidR="001E1D23" w:rsidRPr="00D64B6E">
        <w:rPr>
          <w:rFonts w:ascii="Arial" w:hAnsi="Arial" w:cs="Arial"/>
          <w:bCs/>
          <w:iCs/>
          <w:sz w:val="20"/>
          <w:szCs w:val="20"/>
          <w:vertAlign w:val="superscript"/>
          <w:lang w:val="en-US"/>
        </w:rPr>
        <w:t>†</w:t>
      </w:r>
      <w:r w:rsidR="001E1D23">
        <w:rPr>
          <w:rFonts w:ascii="Arial" w:hAnsi="Arial" w:cs="Arial"/>
          <w:bCs/>
          <w:iCs/>
          <w:sz w:val="20"/>
          <w:szCs w:val="20"/>
          <w:lang w:val="en-US"/>
        </w:rPr>
        <w:t>the homozygous/heterozygous</w:t>
      </w:r>
      <w:r w:rsidR="001E1D23">
        <w:rPr>
          <w:rFonts w:ascii="Arial" w:hAnsi="Arial" w:cs="Arial"/>
          <w:bCs/>
          <w:iCs/>
          <w:sz w:val="20"/>
          <w:szCs w:val="20"/>
          <w:vertAlign w:val="superscript"/>
          <w:lang w:val="en-US"/>
        </w:rPr>
        <w:t xml:space="preserve"> </w:t>
      </w:r>
      <w:r w:rsidR="001E1D23" w:rsidRPr="009B414B">
        <w:rPr>
          <w:rFonts w:ascii="Arial" w:hAnsi="Arial" w:cs="Arial"/>
          <w:bCs/>
          <w:i/>
          <w:iCs/>
          <w:sz w:val="20"/>
        </w:rPr>
        <w:t>APOE</w:t>
      </w:r>
      <w:r w:rsidR="001E1D23" w:rsidRPr="009B414B">
        <w:rPr>
          <w:rFonts w:ascii="Arial" w:hAnsi="Arial" w:cs="Arial"/>
          <w:bCs/>
          <w:sz w:val="20"/>
        </w:rPr>
        <w:t xml:space="preserve"> ε4</w:t>
      </w:r>
      <w:r w:rsidR="001E1D23">
        <w:rPr>
          <w:rFonts w:ascii="Arial" w:hAnsi="Arial" w:cs="Arial"/>
          <w:bCs/>
          <w:sz w:val="20"/>
        </w:rPr>
        <w:t xml:space="preserve"> genotype is associated with an increased risk of ARIA associated with second-generation </w:t>
      </w:r>
      <w:r w:rsidR="001E1D23" w:rsidRPr="001E1D23">
        <w:rPr>
          <w:rFonts w:ascii="Arial" w:hAnsi="Arial" w:cs="Arial"/>
          <w:bCs/>
          <w:sz w:val="20"/>
        </w:rPr>
        <w:t>anti-Aβ monoclonal antibodies</w:t>
      </w:r>
      <w:r w:rsidR="00D52E2B">
        <w:rPr>
          <w:rFonts w:ascii="Arial" w:hAnsi="Arial" w:cs="Arial"/>
          <w:bCs/>
          <w:sz w:val="20"/>
        </w:rPr>
        <w:t xml:space="preserve"> [1]</w:t>
      </w:r>
      <w:r w:rsidR="00083327">
        <w:rPr>
          <w:rFonts w:ascii="Arial" w:hAnsi="Arial" w:cs="Arial"/>
          <w:bCs/>
          <w:sz w:val="20"/>
        </w:rPr>
        <w:t xml:space="preserve">; </w:t>
      </w:r>
      <w:r w:rsidR="00083327" w:rsidRPr="00083327">
        <w:rPr>
          <w:rFonts w:ascii="Arial" w:hAnsi="Arial" w:cs="Arial"/>
          <w:bCs/>
          <w:sz w:val="20"/>
          <w:vertAlign w:val="superscript"/>
        </w:rPr>
        <w:t>‡</w:t>
      </w:r>
      <w:r w:rsidR="00083327">
        <w:rPr>
          <w:rFonts w:ascii="Arial" w:hAnsi="Arial" w:cs="Arial"/>
          <w:bCs/>
          <w:sz w:val="20"/>
        </w:rPr>
        <w:t>can be considered mandatory if it does not make the study too burdensome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>.</w:t>
      </w:r>
    </w:p>
    <w:p w14:paraId="2CA9CFEF" w14:textId="4BB83280" w:rsidR="007F35E1" w:rsidRDefault="007F35E1" w:rsidP="009B414B">
      <w:pPr>
        <w:spacing w:after="120" w:line="240" w:lineRule="auto"/>
        <w:rPr>
          <w:rFonts w:ascii="Arial" w:hAnsi="Arial" w:cs="Arial"/>
          <w:bCs/>
          <w:iCs/>
          <w:sz w:val="20"/>
          <w:szCs w:val="20"/>
          <w:lang w:val="en-US"/>
        </w:rPr>
      </w:pPr>
      <w:r w:rsidRPr="009B414B">
        <w:rPr>
          <w:rFonts w:ascii="Arial" w:hAnsi="Arial" w:cs="Arial"/>
          <w:sz w:val="20"/>
          <w:szCs w:val="20"/>
          <w:lang w:val="en-US"/>
        </w:rPr>
        <w:t>X denotes core data elements; O denotes optional data element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1BA3ED98" w14:textId="191AC87A" w:rsidR="000F5D55" w:rsidRDefault="006679A8" w:rsidP="00AB4074">
      <w:pPr>
        <w:spacing w:after="120" w:line="240" w:lineRule="auto"/>
        <w:rPr>
          <w:rFonts w:ascii="Arial" w:hAnsi="Arial" w:cs="Arial"/>
          <w:bCs/>
          <w:iCs/>
          <w:sz w:val="20"/>
          <w:szCs w:val="20"/>
          <w:lang w:val="en-US"/>
        </w:rPr>
      </w:pP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>Abbreviations: Aβ, amyloid beta; A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noBreakHyphen/>
        <w:t>IADL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noBreakHyphen/>
        <w:t>Q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noBreakHyphen/>
        <w:t>SV, Amsterdam Instrumental Activities of Daily Living Questionnaire Short Version; AD, Alzheimer’s disease; AE, adverse event;</w:t>
      </w:r>
      <w:r w:rsidRPr="009B414B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9B414B">
        <w:rPr>
          <w:rFonts w:ascii="Arial" w:hAnsi="Arial" w:cs="Arial"/>
          <w:bCs/>
          <w:i/>
          <w:iCs/>
          <w:sz w:val="20"/>
          <w:szCs w:val="20"/>
          <w:lang w:val="en-US"/>
        </w:rPr>
        <w:t>APOE</w:t>
      </w:r>
      <w:r w:rsidRPr="009B414B">
        <w:rPr>
          <w:rFonts w:ascii="Arial" w:hAnsi="Arial" w:cs="Arial"/>
          <w:bCs/>
          <w:sz w:val="20"/>
          <w:szCs w:val="20"/>
          <w:lang w:val="en-US"/>
        </w:rPr>
        <w:t xml:space="preserve"> ε4, apolipoprotein E ε4;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 xml:space="preserve"> ARIA, amyloid-related imaging abnormalities; ARIA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noBreakHyphen/>
        <w:t xml:space="preserve">E, amyloid-related imaging abnormalities due to vasogenic edema; </w:t>
      </w:r>
      <w:r w:rsidRPr="009B414B">
        <w:rPr>
          <w:rFonts w:ascii="Arial" w:hAnsi="Arial" w:cs="Arial"/>
          <w:bCs/>
          <w:sz w:val="20"/>
          <w:szCs w:val="20"/>
          <w:lang w:val="en-US"/>
        </w:rPr>
        <w:t>ARIA-H, amyloid-related imaging abnormalities due to micro-hemorrhages, macro-hemorrhages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>; BMI, body mass index; CDR, Clinical Dementia Rating; CSF, cerebrospinal fluid; FAQ, Functional Activities Questionnaire; GDS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noBreakHyphen/>
        <w:t xml:space="preserve">SF, Geriatric Depression Scale Short Form; ICF, informed consent form; MoCA, Montreal Cognitive Assessment; MRI, magnetic resonance imaging; </w:t>
      </w:r>
      <w:r w:rsidRPr="009B414B">
        <w:rPr>
          <w:rFonts w:ascii="Arial" w:hAnsi="Arial" w:cs="Arial"/>
          <w:bCs/>
          <w:sz w:val="20"/>
          <w:szCs w:val="20"/>
          <w:lang w:val="en-US"/>
        </w:rPr>
        <w:t>NPI-Q, Neuropsychiatric Inventory Questionnaire; NSAE, non-serious adverse event;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 xml:space="preserve"> PET, positron emission tomography; PGI-C, Patient Global Impression of Change; PGI-S, Patient Global Impression of Severity; QDRS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noBreakHyphen/>
        <w:t xml:space="preserve">IV/PV, Quick Dementia Rating </w:t>
      </w:r>
      <w:r w:rsidR="005721A0" w:rsidRPr="009B414B">
        <w:rPr>
          <w:rFonts w:ascii="Arial" w:hAnsi="Arial" w:cs="Arial"/>
          <w:bCs/>
          <w:iCs/>
          <w:sz w:val="20"/>
          <w:szCs w:val="20"/>
          <w:lang w:val="en-US"/>
        </w:rPr>
        <w:t>System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 xml:space="preserve"> Informant Version / Patient Version; </w:t>
      </w:r>
      <w:r w:rsidRPr="009B414B">
        <w:rPr>
          <w:rFonts w:ascii="Arial" w:hAnsi="Arial" w:cs="Arial"/>
          <w:bCs/>
          <w:sz w:val="20"/>
          <w:szCs w:val="20"/>
          <w:lang w:val="en-US"/>
        </w:rPr>
        <w:t>QOL-</w:t>
      </w:r>
      <w:r w:rsidRPr="009B414B">
        <w:rPr>
          <w:rFonts w:ascii="Arial" w:hAnsi="Arial" w:cs="Arial"/>
          <w:bCs/>
          <w:sz w:val="20"/>
          <w:szCs w:val="20"/>
          <w:lang w:val="en-US"/>
        </w:rPr>
        <w:lastRenderedPageBreak/>
        <w:t>AD, Quality of Life in Alzheimer’s Disease;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t xml:space="preserve"> RUD, Resource Utilization in Dementia; SAE, serious adverse event; SF</w:t>
      </w:r>
      <w:r w:rsidRPr="009B414B">
        <w:rPr>
          <w:rFonts w:ascii="Arial" w:hAnsi="Arial" w:cs="Arial"/>
          <w:bCs/>
          <w:iCs/>
          <w:sz w:val="20"/>
          <w:szCs w:val="20"/>
          <w:lang w:val="en-US"/>
        </w:rPr>
        <w:noBreakHyphen/>
        <w:t>12, 12-item Short Form Survey; ZBI, Zarit Burden Interview.</w:t>
      </w:r>
    </w:p>
    <w:p w14:paraId="07FD2417" w14:textId="77777777" w:rsidR="005D5AC8" w:rsidRDefault="005D5AC8" w:rsidP="00AB4074">
      <w:pPr>
        <w:spacing w:after="120" w:line="240" w:lineRule="auto"/>
        <w:rPr>
          <w:rFonts w:ascii="Arial" w:hAnsi="Arial" w:cs="Arial"/>
          <w:bCs/>
          <w:iCs/>
          <w:sz w:val="20"/>
          <w:szCs w:val="20"/>
          <w:lang w:val="en-US"/>
        </w:rPr>
      </w:pPr>
    </w:p>
    <w:p w14:paraId="50A3CAFF" w14:textId="77777777" w:rsidR="005D5AC8" w:rsidRDefault="005D5AC8" w:rsidP="005D5AC8">
      <w:pPr>
        <w:spacing w:after="120" w:line="240" w:lineRule="auto"/>
        <w:rPr>
          <w:rFonts w:ascii="Arial" w:hAnsi="Arial" w:cs="Arial"/>
          <w:bCs/>
          <w:iCs/>
          <w:sz w:val="20"/>
          <w:szCs w:val="20"/>
          <w:lang w:val="en-US"/>
        </w:rPr>
      </w:pPr>
    </w:p>
    <w:p w14:paraId="36AF770C" w14:textId="77777777" w:rsidR="005D5AC8" w:rsidRDefault="005D5AC8" w:rsidP="005D5AC8">
      <w:pPr>
        <w:pStyle w:val="Heading2"/>
        <w:rPr>
          <w:lang w:val="en-US"/>
        </w:rPr>
      </w:pPr>
      <w:r w:rsidRPr="00856ADB">
        <w:rPr>
          <w:lang w:val="en-US"/>
        </w:rPr>
        <w:t>SUPPLEMENTARY TABLE 1:</w:t>
      </w:r>
      <w:r>
        <w:rPr>
          <w:lang w:val="en-US"/>
        </w:rPr>
        <w:t xml:space="preserve"> References</w:t>
      </w:r>
    </w:p>
    <w:p w14:paraId="0476DC1B" w14:textId="38754DD2" w:rsidR="005D5AC8" w:rsidRPr="002A4FBF" w:rsidRDefault="005D5AC8" w:rsidP="005D5AC8">
      <w:pPr>
        <w:pStyle w:val="Bibliography"/>
        <w:rPr>
          <w:rFonts w:ascii="Arial" w:hAnsi="Arial" w:cs="Arial"/>
          <w:sz w:val="24"/>
          <w:szCs w:val="24"/>
        </w:rPr>
      </w:pPr>
      <w:r w:rsidRPr="002A4FBF">
        <w:rPr>
          <w:rFonts w:ascii="Arial" w:hAnsi="Arial" w:cs="Arial"/>
          <w:sz w:val="24"/>
          <w:szCs w:val="24"/>
        </w:rPr>
        <w:t>[1]</w:t>
      </w:r>
      <w:r w:rsidRPr="002A4FBF">
        <w:rPr>
          <w:rFonts w:ascii="Arial" w:hAnsi="Arial" w:cs="Arial"/>
          <w:sz w:val="24"/>
          <w:szCs w:val="24"/>
        </w:rPr>
        <w:tab/>
      </w:r>
      <w:r w:rsidR="004C28FB" w:rsidRPr="004C28FB">
        <w:rPr>
          <w:rFonts w:ascii="Arial" w:hAnsi="Arial" w:cs="Arial"/>
          <w:sz w:val="24"/>
          <w:szCs w:val="24"/>
        </w:rPr>
        <w:t xml:space="preserve">Withington CG, Turner RS. Amyloid-related imaging abnormalities with anti-amyloid antibodies for the treatment of dementia due to Alzheimer's disease. Front Neurol </w:t>
      </w:r>
      <w:proofErr w:type="gramStart"/>
      <w:r w:rsidR="004C28FB" w:rsidRPr="004C28FB">
        <w:rPr>
          <w:rFonts w:ascii="Arial" w:hAnsi="Arial" w:cs="Arial"/>
          <w:sz w:val="24"/>
          <w:szCs w:val="24"/>
        </w:rPr>
        <w:t>2022;13:862369</w:t>
      </w:r>
      <w:proofErr w:type="gramEnd"/>
      <w:r w:rsidR="004C28FB" w:rsidRPr="004C28FB">
        <w:rPr>
          <w:rFonts w:ascii="Arial" w:hAnsi="Arial" w:cs="Arial"/>
          <w:sz w:val="24"/>
          <w:szCs w:val="24"/>
        </w:rPr>
        <w:t>. https://doi.org/10.3389/fneur.2022.862369.</w:t>
      </w:r>
    </w:p>
    <w:p w14:paraId="5DA651FA" w14:textId="77777777" w:rsidR="005D5AC8" w:rsidRPr="00AB4074" w:rsidRDefault="005D5AC8" w:rsidP="00AB4074">
      <w:pPr>
        <w:spacing w:after="120" w:line="240" w:lineRule="auto"/>
        <w:rPr>
          <w:rStyle w:val="normaltextrun"/>
          <w:rFonts w:ascii="Arial" w:hAnsi="Arial" w:cs="Arial"/>
          <w:bCs/>
          <w:iCs/>
          <w:sz w:val="20"/>
          <w:szCs w:val="20"/>
          <w:lang w:val="en-US"/>
        </w:rPr>
      </w:pPr>
    </w:p>
    <w:sectPr w:rsidR="005D5AC8" w:rsidRPr="00AB4074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FC7E0" w14:textId="77777777" w:rsidR="00D440FD" w:rsidRDefault="00D440FD">
      <w:pPr>
        <w:spacing w:after="0" w:line="240" w:lineRule="auto"/>
      </w:pPr>
      <w:r>
        <w:separator/>
      </w:r>
    </w:p>
    <w:p w14:paraId="5553BBFC" w14:textId="77777777" w:rsidR="00D440FD" w:rsidRDefault="00D440FD"/>
  </w:endnote>
  <w:endnote w:type="continuationSeparator" w:id="0">
    <w:p w14:paraId="534C12A3" w14:textId="77777777" w:rsidR="00D440FD" w:rsidRDefault="00D440FD">
      <w:pPr>
        <w:spacing w:after="0" w:line="240" w:lineRule="auto"/>
      </w:pPr>
      <w:r>
        <w:continuationSeparator/>
      </w:r>
    </w:p>
    <w:p w14:paraId="2873E24A" w14:textId="77777777" w:rsidR="00D440FD" w:rsidRDefault="00D440FD"/>
  </w:endnote>
  <w:endnote w:type="continuationNotice" w:id="1">
    <w:p w14:paraId="6CD029B7" w14:textId="77777777" w:rsidR="00D440FD" w:rsidRDefault="00D440FD">
      <w:pPr>
        <w:spacing w:after="0" w:line="240" w:lineRule="auto"/>
      </w:pPr>
    </w:p>
    <w:p w14:paraId="08DD4F84" w14:textId="77777777" w:rsidR="00D440FD" w:rsidRDefault="00D440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252871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14F1B853" w14:textId="77777777" w:rsidR="007D3219" w:rsidRPr="00C40FF9" w:rsidRDefault="007D3219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C40FF9">
          <w:rPr>
            <w:rFonts w:ascii="Arial" w:hAnsi="Arial" w:cs="Arial"/>
            <w:sz w:val="24"/>
            <w:szCs w:val="24"/>
          </w:rPr>
          <w:fldChar w:fldCharType="begin"/>
        </w:r>
        <w:r w:rsidRPr="00C40FF9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C40FF9">
          <w:rPr>
            <w:rFonts w:ascii="Arial" w:hAnsi="Arial" w:cs="Arial"/>
            <w:sz w:val="24"/>
            <w:szCs w:val="24"/>
          </w:rPr>
          <w:fldChar w:fldCharType="separate"/>
        </w:r>
        <w:r w:rsidRPr="00C40FF9">
          <w:rPr>
            <w:rFonts w:ascii="Arial" w:hAnsi="Arial" w:cs="Arial"/>
            <w:noProof/>
            <w:sz w:val="24"/>
            <w:szCs w:val="24"/>
          </w:rPr>
          <w:t>1</w:t>
        </w:r>
        <w:r w:rsidRPr="00C40FF9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8390AC4" w14:textId="77777777" w:rsidR="007D3219" w:rsidRDefault="007D3219">
    <w:pPr>
      <w:pStyle w:val="Footer"/>
    </w:pPr>
  </w:p>
  <w:p w14:paraId="5579D71B" w14:textId="77777777" w:rsidR="00C510B1" w:rsidRDefault="00C510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DF57A" w14:textId="77777777" w:rsidR="00D440FD" w:rsidRDefault="00D440FD">
      <w:pPr>
        <w:spacing w:after="0" w:line="240" w:lineRule="auto"/>
      </w:pPr>
      <w:r>
        <w:separator/>
      </w:r>
    </w:p>
    <w:p w14:paraId="54AF1AFE" w14:textId="77777777" w:rsidR="00D440FD" w:rsidRDefault="00D440FD"/>
  </w:footnote>
  <w:footnote w:type="continuationSeparator" w:id="0">
    <w:p w14:paraId="34E856FC" w14:textId="77777777" w:rsidR="00D440FD" w:rsidRDefault="00D440FD">
      <w:pPr>
        <w:spacing w:after="0" w:line="240" w:lineRule="auto"/>
      </w:pPr>
      <w:r>
        <w:continuationSeparator/>
      </w:r>
    </w:p>
    <w:p w14:paraId="505DCD4C" w14:textId="77777777" w:rsidR="00D440FD" w:rsidRDefault="00D440FD">
      <w:pPr>
        <w:spacing w:after="0" w:line="240" w:lineRule="auto"/>
      </w:pPr>
    </w:p>
    <w:p w14:paraId="3999CEF3" w14:textId="77777777" w:rsidR="00D440FD" w:rsidRDefault="00D440FD"/>
  </w:footnote>
  <w:footnote w:type="continuationNotice" w:id="1">
    <w:p w14:paraId="45F5F66A" w14:textId="77777777" w:rsidR="00D440FD" w:rsidRDefault="00D440FD">
      <w:pPr>
        <w:spacing w:after="0" w:line="240" w:lineRule="auto"/>
      </w:pPr>
    </w:p>
    <w:p w14:paraId="07FB1628" w14:textId="77777777" w:rsidR="00D440FD" w:rsidRDefault="00D440F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5AA7"/>
    <w:multiLevelType w:val="hybridMultilevel"/>
    <w:tmpl w:val="127EE8D6"/>
    <w:name w:val="C-Number List Template"/>
    <w:lvl w:ilvl="0" w:tplc="17D0CD0E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D651EC"/>
    <w:multiLevelType w:val="multilevel"/>
    <w:tmpl w:val="E562648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8084D69"/>
    <w:multiLevelType w:val="hybridMultilevel"/>
    <w:tmpl w:val="6D2A6E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2C12DB"/>
    <w:multiLevelType w:val="hybridMultilevel"/>
    <w:tmpl w:val="2FD66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53992"/>
    <w:multiLevelType w:val="hybridMultilevel"/>
    <w:tmpl w:val="CB8E8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4E7A8F"/>
    <w:multiLevelType w:val="multilevel"/>
    <w:tmpl w:val="0D3E5D0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341264"/>
    <w:multiLevelType w:val="multilevel"/>
    <w:tmpl w:val="143A40E2"/>
    <w:numStyleLink w:val="Bulletlist"/>
  </w:abstractNum>
  <w:abstractNum w:abstractNumId="7" w15:restartNumberingAfterBreak="0">
    <w:nsid w:val="16BC4D67"/>
    <w:multiLevelType w:val="hybridMultilevel"/>
    <w:tmpl w:val="F424B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46FB0"/>
    <w:multiLevelType w:val="hybridMultilevel"/>
    <w:tmpl w:val="BA2CDD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557AF3"/>
    <w:multiLevelType w:val="hybridMultilevel"/>
    <w:tmpl w:val="2BA84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473836"/>
    <w:multiLevelType w:val="hybridMultilevel"/>
    <w:tmpl w:val="0F209B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6E6673"/>
    <w:multiLevelType w:val="multilevel"/>
    <w:tmpl w:val="143A40E2"/>
    <w:styleLink w:val="Bulletlist"/>
    <w:lvl w:ilvl="0">
      <w:start w:val="1"/>
      <w:numFmt w:val="bullet"/>
      <w:pStyle w:val="Bulletlevel1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2" w15:restartNumberingAfterBreak="0">
    <w:nsid w:val="23D6052C"/>
    <w:multiLevelType w:val="hybridMultilevel"/>
    <w:tmpl w:val="02CC9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CD3D01"/>
    <w:multiLevelType w:val="hybridMultilevel"/>
    <w:tmpl w:val="245678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DF03A5"/>
    <w:multiLevelType w:val="hybridMultilevel"/>
    <w:tmpl w:val="E8243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60247B"/>
    <w:multiLevelType w:val="hybridMultilevel"/>
    <w:tmpl w:val="52D2A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CA0893"/>
    <w:multiLevelType w:val="hybridMultilevel"/>
    <w:tmpl w:val="3AB8F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86BFB"/>
    <w:multiLevelType w:val="multilevel"/>
    <w:tmpl w:val="6E4E2CE0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1243439"/>
    <w:multiLevelType w:val="hybridMultilevel"/>
    <w:tmpl w:val="3FACFF0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41AC14D6"/>
    <w:multiLevelType w:val="hybridMultilevel"/>
    <w:tmpl w:val="69DC9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25567B0"/>
    <w:multiLevelType w:val="hybridMultilevel"/>
    <w:tmpl w:val="1494F9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5063979"/>
    <w:multiLevelType w:val="hybridMultilevel"/>
    <w:tmpl w:val="4EE61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37836"/>
    <w:multiLevelType w:val="hybridMultilevel"/>
    <w:tmpl w:val="B6E2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AA3597"/>
    <w:multiLevelType w:val="hybridMultilevel"/>
    <w:tmpl w:val="2356E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B93BBF"/>
    <w:multiLevelType w:val="hybridMultilevel"/>
    <w:tmpl w:val="ECDC6A26"/>
    <w:lvl w:ilvl="0" w:tplc="BB8202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8C4484"/>
    <w:multiLevelType w:val="hybridMultilevel"/>
    <w:tmpl w:val="32344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260C52"/>
    <w:multiLevelType w:val="hybridMultilevel"/>
    <w:tmpl w:val="90326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3720CB"/>
    <w:multiLevelType w:val="hybridMultilevel"/>
    <w:tmpl w:val="58A8C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BF3859"/>
    <w:multiLevelType w:val="hybridMultilevel"/>
    <w:tmpl w:val="C6DEEA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475476A"/>
    <w:multiLevelType w:val="hybridMultilevel"/>
    <w:tmpl w:val="5E72B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1658F5"/>
    <w:multiLevelType w:val="hybridMultilevel"/>
    <w:tmpl w:val="EA066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912735"/>
    <w:multiLevelType w:val="multilevel"/>
    <w:tmpl w:val="BA4EEA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32" w15:restartNumberingAfterBreak="0">
    <w:nsid w:val="67765DE2"/>
    <w:multiLevelType w:val="hybridMultilevel"/>
    <w:tmpl w:val="04245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050BA1"/>
    <w:multiLevelType w:val="hybridMultilevel"/>
    <w:tmpl w:val="B512F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B672AE"/>
    <w:multiLevelType w:val="hybridMultilevel"/>
    <w:tmpl w:val="A712F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E44445"/>
    <w:multiLevelType w:val="hybridMultilevel"/>
    <w:tmpl w:val="1BB080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E115FC"/>
    <w:multiLevelType w:val="hybridMultilevel"/>
    <w:tmpl w:val="E0140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902F0D"/>
    <w:multiLevelType w:val="hybridMultilevel"/>
    <w:tmpl w:val="D83027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8AA7404">
      <w:start w:val="1"/>
      <w:numFmt w:val="bullet"/>
      <w:lvlText w:val="‒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A5510A"/>
    <w:multiLevelType w:val="hybridMultilevel"/>
    <w:tmpl w:val="4E80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1A3474"/>
    <w:multiLevelType w:val="hybridMultilevel"/>
    <w:tmpl w:val="F656D3A4"/>
    <w:lvl w:ilvl="0" w:tplc="04090001">
      <w:start w:val="1"/>
      <w:numFmt w:val="bullet"/>
      <w:lvlText w:val=""/>
      <w:lvlJc w:val="left"/>
      <w:pPr>
        <w:ind w:left="4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40" w15:restartNumberingAfterBreak="0">
    <w:nsid w:val="7AFA2C1C"/>
    <w:multiLevelType w:val="hybridMultilevel"/>
    <w:tmpl w:val="7284A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AA7404">
      <w:start w:val="1"/>
      <w:numFmt w:val="bullet"/>
      <w:lvlText w:val="‒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0B6CBD"/>
    <w:multiLevelType w:val="hybridMultilevel"/>
    <w:tmpl w:val="B5FAB8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DE91E5C"/>
    <w:multiLevelType w:val="hybridMultilevel"/>
    <w:tmpl w:val="BA2CD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218698">
    <w:abstractNumId w:val="11"/>
  </w:num>
  <w:num w:numId="2" w16cid:durableId="322321830">
    <w:abstractNumId w:val="6"/>
    <w:lvlOverride w:ilvl="0">
      <w:lvl w:ilvl="0">
        <w:start w:val="1"/>
        <w:numFmt w:val="bullet"/>
        <w:pStyle w:val="Bulletlevel1"/>
        <w:lvlText w:val=""/>
        <w:lvlJc w:val="left"/>
        <w:pPr>
          <w:tabs>
            <w:tab w:val="num" w:pos="284"/>
          </w:tabs>
          <w:ind w:left="284" w:hanging="284"/>
        </w:pPr>
        <w:rPr>
          <w:rFonts w:ascii="Symbol" w:hAnsi="Symbol"/>
          <w:color w:val="auto"/>
          <w:sz w:val="22"/>
          <w:szCs w:val="22"/>
        </w:rPr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  <w:lvlOverride w:ilvl="3">
      <w:lvl w:ilvl="3">
        <w:start w:val="1"/>
        <w:numFmt w:val="bullet"/>
        <w:lvlRestart w:val="0"/>
        <w:pStyle w:val="Bulletlevel4"/>
        <w:lvlText w:val="–"/>
        <w:lvlJc w:val="left"/>
        <w:pPr>
          <w:tabs>
            <w:tab w:val="num" w:pos="1134"/>
          </w:tabs>
          <w:ind w:left="1134" w:hanging="283"/>
        </w:pPr>
        <w:rPr>
          <w:rFonts w:ascii="Arial" w:hAnsi="Arial" w:hint="default"/>
          <w:color w:val="auto"/>
          <w:sz w:val="22"/>
        </w:rPr>
      </w:lvl>
    </w:lvlOverride>
    <w:lvlOverride w:ilvl="4">
      <w:lvl w:ilvl="4">
        <w:start w:val="1"/>
        <w:numFmt w:val="bullet"/>
        <w:lvlRestart w:val="0"/>
        <w:lvlText w:val=""/>
        <w:lvlJc w:val="left"/>
        <w:pPr>
          <w:tabs>
            <w:tab w:val="num" w:pos="1418"/>
          </w:tabs>
          <w:ind w:left="1418" w:hanging="284"/>
        </w:pPr>
        <w:rPr>
          <w:rFonts w:ascii="Symbol" w:hAnsi="Symbol" w:hint="default"/>
          <w:color w:val="auto"/>
        </w:rPr>
      </w:lvl>
    </w:lvlOverride>
    <w:lvlOverride w:ilvl="5">
      <w:lvl w:ilvl="5">
        <w:start w:val="1"/>
        <w:numFmt w:val="bullet"/>
        <w:lvlRestart w:val="0"/>
        <w:lvlText w:val="–"/>
        <w:lvlJc w:val="left"/>
        <w:pPr>
          <w:tabs>
            <w:tab w:val="num" w:pos="1701"/>
          </w:tabs>
          <w:ind w:left="1701" w:hanging="283"/>
        </w:pPr>
        <w:rPr>
          <w:rFonts w:ascii="Arial" w:hAnsi="Arial" w:hint="default"/>
          <w:color w:val="auto"/>
        </w:rPr>
      </w:lvl>
    </w:lvlOverride>
    <w:lvlOverride w:ilvl="6">
      <w:lvl w:ilvl="6">
        <w:start w:val="1"/>
        <w:numFmt w:val="bullet"/>
        <w:lvlRestart w:val="0"/>
        <w:lvlText w:val=""/>
        <w:lvlJc w:val="left"/>
        <w:pPr>
          <w:tabs>
            <w:tab w:val="num" w:pos="1985"/>
          </w:tabs>
          <w:ind w:left="1985" w:hanging="284"/>
        </w:pPr>
        <w:rPr>
          <w:rFonts w:ascii="Symbol" w:hAnsi="Symbol" w:hint="default"/>
          <w:color w:val="auto"/>
        </w:rPr>
      </w:lvl>
    </w:lvlOverride>
    <w:lvlOverride w:ilvl="7">
      <w:lvl w:ilvl="7">
        <w:start w:val="1"/>
        <w:numFmt w:val="bullet"/>
        <w:lvlRestart w:val="0"/>
        <w:lvlText w:val="–"/>
        <w:lvlJc w:val="left"/>
        <w:pPr>
          <w:tabs>
            <w:tab w:val="num" w:pos="2268"/>
          </w:tabs>
          <w:ind w:left="2268" w:hanging="283"/>
        </w:pPr>
        <w:rPr>
          <w:rFonts w:ascii="Arial" w:hAnsi="Arial" w:hint="default"/>
          <w:color w:val="auto"/>
        </w:rPr>
      </w:lvl>
    </w:lvlOverride>
    <w:lvlOverride w:ilvl="8">
      <w:lvl w:ilvl="8">
        <w:start w:val="1"/>
        <w:numFmt w:val="bullet"/>
        <w:lvlRestart w:val="0"/>
        <w:lvlText w:val=""/>
        <w:lvlJc w:val="left"/>
        <w:pPr>
          <w:tabs>
            <w:tab w:val="num" w:pos="2552"/>
          </w:tabs>
          <w:ind w:left="2552" w:hanging="284"/>
        </w:pPr>
        <w:rPr>
          <w:rFonts w:ascii="Symbol" w:hAnsi="Symbol" w:hint="default"/>
          <w:color w:val="auto"/>
        </w:rPr>
      </w:lvl>
    </w:lvlOverride>
  </w:num>
  <w:num w:numId="3" w16cid:durableId="1365865760">
    <w:abstractNumId w:val="37"/>
  </w:num>
  <w:num w:numId="4" w16cid:durableId="737747600">
    <w:abstractNumId w:val="40"/>
  </w:num>
  <w:num w:numId="5" w16cid:durableId="1530488156">
    <w:abstractNumId w:val="29"/>
  </w:num>
  <w:num w:numId="6" w16cid:durableId="1162741484">
    <w:abstractNumId w:val="0"/>
  </w:num>
  <w:num w:numId="7" w16cid:durableId="907154159">
    <w:abstractNumId w:val="20"/>
  </w:num>
  <w:num w:numId="8" w16cid:durableId="207842181">
    <w:abstractNumId w:val="10"/>
  </w:num>
  <w:num w:numId="9" w16cid:durableId="464469340">
    <w:abstractNumId w:val="14"/>
  </w:num>
  <w:num w:numId="10" w16cid:durableId="216010798">
    <w:abstractNumId w:val="39"/>
  </w:num>
  <w:num w:numId="11" w16cid:durableId="1656106004">
    <w:abstractNumId w:val="19"/>
  </w:num>
  <w:num w:numId="12" w16cid:durableId="392511669">
    <w:abstractNumId w:val="28"/>
  </w:num>
  <w:num w:numId="13" w16cid:durableId="1067604111">
    <w:abstractNumId w:val="41"/>
  </w:num>
  <w:num w:numId="14" w16cid:durableId="1352680711">
    <w:abstractNumId w:val="22"/>
  </w:num>
  <w:num w:numId="15" w16cid:durableId="1492714184">
    <w:abstractNumId w:val="23"/>
  </w:num>
  <w:num w:numId="16" w16cid:durableId="1478381317">
    <w:abstractNumId w:val="3"/>
  </w:num>
  <w:num w:numId="17" w16cid:durableId="988365090">
    <w:abstractNumId w:val="30"/>
  </w:num>
  <w:num w:numId="18" w16cid:durableId="592323684">
    <w:abstractNumId w:val="13"/>
  </w:num>
  <w:num w:numId="19" w16cid:durableId="1895192946">
    <w:abstractNumId w:val="4"/>
  </w:num>
  <w:num w:numId="20" w16cid:durableId="1025718542">
    <w:abstractNumId w:val="9"/>
  </w:num>
  <w:num w:numId="21" w16cid:durableId="1345939890">
    <w:abstractNumId w:val="38"/>
  </w:num>
  <w:num w:numId="22" w16cid:durableId="542595221">
    <w:abstractNumId w:val="16"/>
  </w:num>
  <w:num w:numId="23" w16cid:durableId="354117049">
    <w:abstractNumId w:val="36"/>
  </w:num>
  <w:num w:numId="24" w16cid:durableId="2005932207">
    <w:abstractNumId w:val="25"/>
  </w:num>
  <w:num w:numId="25" w16cid:durableId="1179663811">
    <w:abstractNumId w:val="2"/>
  </w:num>
  <w:num w:numId="26" w16cid:durableId="664479161">
    <w:abstractNumId w:val="33"/>
  </w:num>
  <w:num w:numId="27" w16cid:durableId="1195847642">
    <w:abstractNumId w:val="7"/>
  </w:num>
  <w:num w:numId="28" w16cid:durableId="1813063493">
    <w:abstractNumId w:val="32"/>
  </w:num>
  <w:num w:numId="29" w16cid:durableId="1751271511">
    <w:abstractNumId w:val="12"/>
  </w:num>
  <w:num w:numId="30" w16cid:durableId="98718319">
    <w:abstractNumId w:val="34"/>
  </w:num>
  <w:num w:numId="31" w16cid:durableId="413743815">
    <w:abstractNumId w:val="18"/>
  </w:num>
  <w:num w:numId="32" w16cid:durableId="431364694">
    <w:abstractNumId w:val="26"/>
  </w:num>
  <w:num w:numId="33" w16cid:durableId="1955013547">
    <w:abstractNumId w:val="21"/>
  </w:num>
  <w:num w:numId="34" w16cid:durableId="1396514012">
    <w:abstractNumId w:val="15"/>
  </w:num>
  <w:num w:numId="35" w16cid:durableId="1056276275">
    <w:abstractNumId w:val="27"/>
  </w:num>
  <w:num w:numId="36" w16cid:durableId="221209765">
    <w:abstractNumId w:val="24"/>
  </w:num>
  <w:num w:numId="37" w16cid:durableId="1753771639">
    <w:abstractNumId w:val="35"/>
  </w:num>
  <w:num w:numId="38" w16cid:durableId="844051933">
    <w:abstractNumId w:val="42"/>
  </w:num>
  <w:num w:numId="39" w16cid:durableId="1735348004">
    <w:abstractNumId w:val="31"/>
  </w:num>
  <w:num w:numId="40" w16cid:durableId="2130929782">
    <w:abstractNumId w:val="8"/>
  </w:num>
  <w:num w:numId="41" w16cid:durableId="340352395">
    <w:abstractNumId w:val="5"/>
  </w:num>
  <w:num w:numId="42" w16cid:durableId="1544561245">
    <w:abstractNumId w:val="1"/>
  </w:num>
  <w:num w:numId="43" w16cid:durableId="1409225896">
    <w:abstractNumId w:val="17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TY3MDY2MTWysLBU0lEKTi0uzszPAykwNKkFANV5N4ctAAAA"/>
  </w:docVars>
  <w:rsids>
    <w:rsidRoot w:val="0046582C"/>
    <w:rsid w:val="00000078"/>
    <w:rsid w:val="0000009E"/>
    <w:rsid w:val="00000183"/>
    <w:rsid w:val="000003A6"/>
    <w:rsid w:val="00000405"/>
    <w:rsid w:val="0000077F"/>
    <w:rsid w:val="00000801"/>
    <w:rsid w:val="00000A1B"/>
    <w:rsid w:val="00000CBD"/>
    <w:rsid w:val="00000D3A"/>
    <w:rsid w:val="000011D2"/>
    <w:rsid w:val="000012C2"/>
    <w:rsid w:val="000015F1"/>
    <w:rsid w:val="00001978"/>
    <w:rsid w:val="00001B61"/>
    <w:rsid w:val="00001B75"/>
    <w:rsid w:val="000024F2"/>
    <w:rsid w:val="0000250D"/>
    <w:rsid w:val="000027C5"/>
    <w:rsid w:val="00002829"/>
    <w:rsid w:val="00002A9E"/>
    <w:rsid w:val="000031B5"/>
    <w:rsid w:val="00003EB0"/>
    <w:rsid w:val="000046F5"/>
    <w:rsid w:val="0000482A"/>
    <w:rsid w:val="00004864"/>
    <w:rsid w:val="00004AD1"/>
    <w:rsid w:val="00004F1E"/>
    <w:rsid w:val="00005196"/>
    <w:rsid w:val="0000520B"/>
    <w:rsid w:val="00005359"/>
    <w:rsid w:val="000053F9"/>
    <w:rsid w:val="000057D6"/>
    <w:rsid w:val="00005E7B"/>
    <w:rsid w:val="00005FDA"/>
    <w:rsid w:val="00006137"/>
    <w:rsid w:val="000062A4"/>
    <w:rsid w:val="00006362"/>
    <w:rsid w:val="0000663F"/>
    <w:rsid w:val="00006A51"/>
    <w:rsid w:val="00006D4E"/>
    <w:rsid w:val="0000713C"/>
    <w:rsid w:val="0000755E"/>
    <w:rsid w:val="000077F4"/>
    <w:rsid w:val="0000794B"/>
    <w:rsid w:val="00007F44"/>
    <w:rsid w:val="0001045F"/>
    <w:rsid w:val="0001063E"/>
    <w:rsid w:val="00010889"/>
    <w:rsid w:val="000109EC"/>
    <w:rsid w:val="00010A07"/>
    <w:rsid w:val="00010E4E"/>
    <w:rsid w:val="00011344"/>
    <w:rsid w:val="0001139A"/>
    <w:rsid w:val="0001171B"/>
    <w:rsid w:val="0001179C"/>
    <w:rsid w:val="00011835"/>
    <w:rsid w:val="00011CE6"/>
    <w:rsid w:val="00011EDA"/>
    <w:rsid w:val="00011F7B"/>
    <w:rsid w:val="00012475"/>
    <w:rsid w:val="000129C8"/>
    <w:rsid w:val="00012A1A"/>
    <w:rsid w:val="00012D20"/>
    <w:rsid w:val="00012D30"/>
    <w:rsid w:val="00013232"/>
    <w:rsid w:val="00013903"/>
    <w:rsid w:val="00013EA5"/>
    <w:rsid w:val="0001414C"/>
    <w:rsid w:val="00014189"/>
    <w:rsid w:val="00014198"/>
    <w:rsid w:val="00014508"/>
    <w:rsid w:val="0001480C"/>
    <w:rsid w:val="000149EF"/>
    <w:rsid w:val="00014FB9"/>
    <w:rsid w:val="000150D2"/>
    <w:rsid w:val="0001519F"/>
    <w:rsid w:val="0001567B"/>
    <w:rsid w:val="000158A3"/>
    <w:rsid w:val="0001590B"/>
    <w:rsid w:val="00015990"/>
    <w:rsid w:val="00015F2F"/>
    <w:rsid w:val="0001605B"/>
    <w:rsid w:val="0001620F"/>
    <w:rsid w:val="00016578"/>
    <w:rsid w:val="000169F6"/>
    <w:rsid w:val="00016A0C"/>
    <w:rsid w:val="00016C4B"/>
    <w:rsid w:val="00016D6A"/>
    <w:rsid w:val="00016E46"/>
    <w:rsid w:val="00016FB5"/>
    <w:rsid w:val="000172DA"/>
    <w:rsid w:val="0001748D"/>
    <w:rsid w:val="0001749A"/>
    <w:rsid w:val="00017525"/>
    <w:rsid w:val="00017AC8"/>
    <w:rsid w:val="00017D71"/>
    <w:rsid w:val="0002000B"/>
    <w:rsid w:val="00020044"/>
    <w:rsid w:val="0002012C"/>
    <w:rsid w:val="00020214"/>
    <w:rsid w:val="00020509"/>
    <w:rsid w:val="0002056C"/>
    <w:rsid w:val="00020629"/>
    <w:rsid w:val="00020796"/>
    <w:rsid w:val="000207B7"/>
    <w:rsid w:val="0002091B"/>
    <w:rsid w:val="00020B27"/>
    <w:rsid w:val="00020B92"/>
    <w:rsid w:val="00020C27"/>
    <w:rsid w:val="00020C69"/>
    <w:rsid w:val="00020D91"/>
    <w:rsid w:val="00021637"/>
    <w:rsid w:val="00021717"/>
    <w:rsid w:val="00021935"/>
    <w:rsid w:val="00021A69"/>
    <w:rsid w:val="00021C80"/>
    <w:rsid w:val="00021DAE"/>
    <w:rsid w:val="00021FD5"/>
    <w:rsid w:val="00022108"/>
    <w:rsid w:val="0002221D"/>
    <w:rsid w:val="0002229D"/>
    <w:rsid w:val="0002235B"/>
    <w:rsid w:val="00022989"/>
    <w:rsid w:val="00022A76"/>
    <w:rsid w:val="00022C04"/>
    <w:rsid w:val="00022DCE"/>
    <w:rsid w:val="000230A2"/>
    <w:rsid w:val="000239A1"/>
    <w:rsid w:val="0002483C"/>
    <w:rsid w:val="00024A31"/>
    <w:rsid w:val="00025028"/>
    <w:rsid w:val="0002509F"/>
    <w:rsid w:val="000256AF"/>
    <w:rsid w:val="000256BE"/>
    <w:rsid w:val="00025AB6"/>
    <w:rsid w:val="00025DBA"/>
    <w:rsid w:val="00025F85"/>
    <w:rsid w:val="00026132"/>
    <w:rsid w:val="00026299"/>
    <w:rsid w:val="000262D4"/>
    <w:rsid w:val="00026C29"/>
    <w:rsid w:val="00026E28"/>
    <w:rsid w:val="00026E43"/>
    <w:rsid w:val="00026EC2"/>
    <w:rsid w:val="00027059"/>
    <w:rsid w:val="0002709D"/>
    <w:rsid w:val="00027449"/>
    <w:rsid w:val="00027AE5"/>
    <w:rsid w:val="00027B94"/>
    <w:rsid w:val="0003021C"/>
    <w:rsid w:val="0003070D"/>
    <w:rsid w:val="00030B49"/>
    <w:rsid w:val="00030B7C"/>
    <w:rsid w:val="00030D0A"/>
    <w:rsid w:val="000310A4"/>
    <w:rsid w:val="0003138A"/>
    <w:rsid w:val="00031533"/>
    <w:rsid w:val="00031770"/>
    <w:rsid w:val="0003185C"/>
    <w:rsid w:val="00031881"/>
    <w:rsid w:val="000319ED"/>
    <w:rsid w:val="00031D65"/>
    <w:rsid w:val="00031E9B"/>
    <w:rsid w:val="00032094"/>
    <w:rsid w:val="00032123"/>
    <w:rsid w:val="00032531"/>
    <w:rsid w:val="00032630"/>
    <w:rsid w:val="000326A1"/>
    <w:rsid w:val="000327AC"/>
    <w:rsid w:val="0003296E"/>
    <w:rsid w:val="00032AE0"/>
    <w:rsid w:val="00032E86"/>
    <w:rsid w:val="000330A9"/>
    <w:rsid w:val="0003358B"/>
    <w:rsid w:val="000335F1"/>
    <w:rsid w:val="00033A47"/>
    <w:rsid w:val="00033A87"/>
    <w:rsid w:val="00033B37"/>
    <w:rsid w:val="00033B60"/>
    <w:rsid w:val="00033C13"/>
    <w:rsid w:val="00033D18"/>
    <w:rsid w:val="00033D55"/>
    <w:rsid w:val="00033E47"/>
    <w:rsid w:val="00033EE6"/>
    <w:rsid w:val="00033FDC"/>
    <w:rsid w:val="000340E2"/>
    <w:rsid w:val="00034109"/>
    <w:rsid w:val="000343C2"/>
    <w:rsid w:val="00034474"/>
    <w:rsid w:val="00034684"/>
    <w:rsid w:val="00034F02"/>
    <w:rsid w:val="00035440"/>
    <w:rsid w:val="000355AD"/>
    <w:rsid w:val="00035917"/>
    <w:rsid w:val="00035F4A"/>
    <w:rsid w:val="0003609A"/>
    <w:rsid w:val="000363CC"/>
    <w:rsid w:val="00036A3E"/>
    <w:rsid w:val="00036D79"/>
    <w:rsid w:val="0003704E"/>
    <w:rsid w:val="000370E5"/>
    <w:rsid w:val="000372F9"/>
    <w:rsid w:val="000377AA"/>
    <w:rsid w:val="000377CC"/>
    <w:rsid w:val="00037860"/>
    <w:rsid w:val="000378CD"/>
    <w:rsid w:val="0004019A"/>
    <w:rsid w:val="0004048F"/>
    <w:rsid w:val="0004070B"/>
    <w:rsid w:val="00040774"/>
    <w:rsid w:val="000408D4"/>
    <w:rsid w:val="000408EC"/>
    <w:rsid w:val="00040B1D"/>
    <w:rsid w:val="00040D63"/>
    <w:rsid w:val="0004119D"/>
    <w:rsid w:val="000412E9"/>
    <w:rsid w:val="000414BE"/>
    <w:rsid w:val="000414F1"/>
    <w:rsid w:val="000415DF"/>
    <w:rsid w:val="00041C69"/>
    <w:rsid w:val="00041F0F"/>
    <w:rsid w:val="00042310"/>
    <w:rsid w:val="00042603"/>
    <w:rsid w:val="0004275F"/>
    <w:rsid w:val="00042B6F"/>
    <w:rsid w:val="00042F07"/>
    <w:rsid w:val="000430D2"/>
    <w:rsid w:val="0004342F"/>
    <w:rsid w:val="000437C7"/>
    <w:rsid w:val="0004394A"/>
    <w:rsid w:val="00043D14"/>
    <w:rsid w:val="00043E15"/>
    <w:rsid w:val="00043EDE"/>
    <w:rsid w:val="00043F7F"/>
    <w:rsid w:val="00044541"/>
    <w:rsid w:val="0004482D"/>
    <w:rsid w:val="00045104"/>
    <w:rsid w:val="000451C8"/>
    <w:rsid w:val="0004566C"/>
    <w:rsid w:val="0004596F"/>
    <w:rsid w:val="00045A41"/>
    <w:rsid w:val="00045B55"/>
    <w:rsid w:val="00045B8C"/>
    <w:rsid w:val="000464F2"/>
    <w:rsid w:val="0004666C"/>
    <w:rsid w:val="0004680E"/>
    <w:rsid w:val="00046A39"/>
    <w:rsid w:val="00046B18"/>
    <w:rsid w:val="00046C05"/>
    <w:rsid w:val="00046D1D"/>
    <w:rsid w:val="0004725E"/>
    <w:rsid w:val="0004733D"/>
    <w:rsid w:val="000474D7"/>
    <w:rsid w:val="00047A50"/>
    <w:rsid w:val="00050131"/>
    <w:rsid w:val="000503C3"/>
    <w:rsid w:val="00050FF7"/>
    <w:rsid w:val="000510D7"/>
    <w:rsid w:val="0005115C"/>
    <w:rsid w:val="00051B43"/>
    <w:rsid w:val="00052240"/>
    <w:rsid w:val="0005262A"/>
    <w:rsid w:val="0005267D"/>
    <w:rsid w:val="00052854"/>
    <w:rsid w:val="00052CC6"/>
    <w:rsid w:val="00052E2E"/>
    <w:rsid w:val="00052F6A"/>
    <w:rsid w:val="0005325C"/>
    <w:rsid w:val="0005339A"/>
    <w:rsid w:val="0005344A"/>
    <w:rsid w:val="0005359F"/>
    <w:rsid w:val="00053710"/>
    <w:rsid w:val="0005387C"/>
    <w:rsid w:val="0005391A"/>
    <w:rsid w:val="00053CEE"/>
    <w:rsid w:val="000540B2"/>
    <w:rsid w:val="000542D1"/>
    <w:rsid w:val="00054641"/>
    <w:rsid w:val="000546DE"/>
    <w:rsid w:val="00054A83"/>
    <w:rsid w:val="0005513C"/>
    <w:rsid w:val="00055669"/>
    <w:rsid w:val="0005566D"/>
    <w:rsid w:val="00055C43"/>
    <w:rsid w:val="00056134"/>
    <w:rsid w:val="00056805"/>
    <w:rsid w:val="000569D1"/>
    <w:rsid w:val="00056FDE"/>
    <w:rsid w:val="00057A0E"/>
    <w:rsid w:val="00057AED"/>
    <w:rsid w:val="00057B91"/>
    <w:rsid w:val="00057ECC"/>
    <w:rsid w:val="0006015C"/>
    <w:rsid w:val="00060C5D"/>
    <w:rsid w:val="00060D0B"/>
    <w:rsid w:val="000611CD"/>
    <w:rsid w:val="0006137A"/>
    <w:rsid w:val="000613EF"/>
    <w:rsid w:val="00061480"/>
    <w:rsid w:val="00061484"/>
    <w:rsid w:val="00061A93"/>
    <w:rsid w:val="00061F12"/>
    <w:rsid w:val="00061FD6"/>
    <w:rsid w:val="00062029"/>
    <w:rsid w:val="00062437"/>
    <w:rsid w:val="00063B8D"/>
    <w:rsid w:val="00063E6E"/>
    <w:rsid w:val="00063FB5"/>
    <w:rsid w:val="000647B1"/>
    <w:rsid w:val="00064841"/>
    <w:rsid w:val="00064869"/>
    <w:rsid w:val="00064A18"/>
    <w:rsid w:val="00064E75"/>
    <w:rsid w:val="00064F35"/>
    <w:rsid w:val="00064FA1"/>
    <w:rsid w:val="00064FAA"/>
    <w:rsid w:val="00064FD6"/>
    <w:rsid w:val="00064FFF"/>
    <w:rsid w:val="00065303"/>
    <w:rsid w:val="00065474"/>
    <w:rsid w:val="00065683"/>
    <w:rsid w:val="00065733"/>
    <w:rsid w:val="0006584E"/>
    <w:rsid w:val="00065892"/>
    <w:rsid w:val="00065914"/>
    <w:rsid w:val="00065C7C"/>
    <w:rsid w:val="00066BB8"/>
    <w:rsid w:val="00066BDF"/>
    <w:rsid w:val="00066DF3"/>
    <w:rsid w:val="00066E86"/>
    <w:rsid w:val="00066F55"/>
    <w:rsid w:val="000672D1"/>
    <w:rsid w:val="00067949"/>
    <w:rsid w:val="00067AB1"/>
    <w:rsid w:val="00067B23"/>
    <w:rsid w:val="00070102"/>
    <w:rsid w:val="00070646"/>
    <w:rsid w:val="00070784"/>
    <w:rsid w:val="00070872"/>
    <w:rsid w:val="00070E24"/>
    <w:rsid w:val="00070FE1"/>
    <w:rsid w:val="00071014"/>
    <w:rsid w:val="0007114A"/>
    <w:rsid w:val="000711DA"/>
    <w:rsid w:val="000715B9"/>
    <w:rsid w:val="000717E6"/>
    <w:rsid w:val="00071836"/>
    <w:rsid w:val="00072061"/>
    <w:rsid w:val="000721A8"/>
    <w:rsid w:val="0007225E"/>
    <w:rsid w:val="00072399"/>
    <w:rsid w:val="00072824"/>
    <w:rsid w:val="00072AB7"/>
    <w:rsid w:val="00072B8C"/>
    <w:rsid w:val="00072C09"/>
    <w:rsid w:val="00072D31"/>
    <w:rsid w:val="00073623"/>
    <w:rsid w:val="000738AF"/>
    <w:rsid w:val="00073953"/>
    <w:rsid w:val="000739FA"/>
    <w:rsid w:val="00073A97"/>
    <w:rsid w:val="00073C67"/>
    <w:rsid w:val="00073E32"/>
    <w:rsid w:val="00074017"/>
    <w:rsid w:val="00074147"/>
    <w:rsid w:val="000742EA"/>
    <w:rsid w:val="000744DE"/>
    <w:rsid w:val="00074B8A"/>
    <w:rsid w:val="00075194"/>
    <w:rsid w:val="000759C2"/>
    <w:rsid w:val="00075AC3"/>
    <w:rsid w:val="00075D2C"/>
    <w:rsid w:val="00075EE1"/>
    <w:rsid w:val="00076080"/>
    <w:rsid w:val="00076334"/>
    <w:rsid w:val="0007643A"/>
    <w:rsid w:val="000765DE"/>
    <w:rsid w:val="0007675A"/>
    <w:rsid w:val="000767DC"/>
    <w:rsid w:val="00076C2F"/>
    <w:rsid w:val="00076CA6"/>
    <w:rsid w:val="00076DF6"/>
    <w:rsid w:val="00076E7F"/>
    <w:rsid w:val="000770CC"/>
    <w:rsid w:val="00077258"/>
    <w:rsid w:val="0007742E"/>
    <w:rsid w:val="00077A15"/>
    <w:rsid w:val="00077BC6"/>
    <w:rsid w:val="00077D12"/>
    <w:rsid w:val="00080060"/>
    <w:rsid w:val="000802A5"/>
    <w:rsid w:val="000808EE"/>
    <w:rsid w:val="00080A40"/>
    <w:rsid w:val="00081A82"/>
    <w:rsid w:val="00081ADF"/>
    <w:rsid w:val="00081C68"/>
    <w:rsid w:val="00081DC1"/>
    <w:rsid w:val="00081EBF"/>
    <w:rsid w:val="0008200D"/>
    <w:rsid w:val="0008215A"/>
    <w:rsid w:val="000821BF"/>
    <w:rsid w:val="00082591"/>
    <w:rsid w:val="0008271C"/>
    <w:rsid w:val="000827E1"/>
    <w:rsid w:val="00082887"/>
    <w:rsid w:val="00082BBC"/>
    <w:rsid w:val="00082C8A"/>
    <w:rsid w:val="00082E53"/>
    <w:rsid w:val="0008317B"/>
    <w:rsid w:val="000832F8"/>
    <w:rsid w:val="00083327"/>
    <w:rsid w:val="000838BA"/>
    <w:rsid w:val="00083CB7"/>
    <w:rsid w:val="00083CC0"/>
    <w:rsid w:val="00083DAB"/>
    <w:rsid w:val="000840CF"/>
    <w:rsid w:val="000841B0"/>
    <w:rsid w:val="000847BF"/>
    <w:rsid w:val="000848C9"/>
    <w:rsid w:val="00084AC8"/>
    <w:rsid w:val="00084AD0"/>
    <w:rsid w:val="00084B7B"/>
    <w:rsid w:val="0008507F"/>
    <w:rsid w:val="0008532A"/>
    <w:rsid w:val="00085359"/>
    <w:rsid w:val="00085548"/>
    <w:rsid w:val="0008554D"/>
    <w:rsid w:val="000857CA"/>
    <w:rsid w:val="00085949"/>
    <w:rsid w:val="000859AF"/>
    <w:rsid w:val="00085AEB"/>
    <w:rsid w:val="00085B3C"/>
    <w:rsid w:val="00086316"/>
    <w:rsid w:val="000863FD"/>
    <w:rsid w:val="000864EA"/>
    <w:rsid w:val="000865B3"/>
    <w:rsid w:val="00086731"/>
    <w:rsid w:val="0008699A"/>
    <w:rsid w:val="00087023"/>
    <w:rsid w:val="00087210"/>
    <w:rsid w:val="00087663"/>
    <w:rsid w:val="000879C4"/>
    <w:rsid w:val="00087CD8"/>
    <w:rsid w:val="00087CE2"/>
    <w:rsid w:val="00087F4E"/>
    <w:rsid w:val="00087F69"/>
    <w:rsid w:val="00090067"/>
    <w:rsid w:val="000900B4"/>
    <w:rsid w:val="0009023F"/>
    <w:rsid w:val="000902BB"/>
    <w:rsid w:val="0009056C"/>
    <w:rsid w:val="000905C3"/>
    <w:rsid w:val="000906CA"/>
    <w:rsid w:val="00090B9A"/>
    <w:rsid w:val="00090C16"/>
    <w:rsid w:val="00090FC8"/>
    <w:rsid w:val="000910F5"/>
    <w:rsid w:val="000912CF"/>
    <w:rsid w:val="000916D4"/>
    <w:rsid w:val="000919E1"/>
    <w:rsid w:val="0009211B"/>
    <w:rsid w:val="000926DA"/>
    <w:rsid w:val="000927BF"/>
    <w:rsid w:val="00093522"/>
    <w:rsid w:val="00093604"/>
    <w:rsid w:val="00093710"/>
    <w:rsid w:val="000939EE"/>
    <w:rsid w:val="00093C52"/>
    <w:rsid w:val="00093D37"/>
    <w:rsid w:val="00093DF2"/>
    <w:rsid w:val="00093EB3"/>
    <w:rsid w:val="0009440F"/>
    <w:rsid w:val="000945DD"/>
    <w:rsid w:val="00094A89"/>
    <w:rsid w:val="00094AA7"/>
    <w:rsid w:val="00094C9F"/>
    <w:rsid w:val="0009502B"/>
    <w:rsid w:val="000953E8"/>
    <w:rsid w:val="0009598A"/>
    <w:rsid w:val="00095D8A"/>
    <w:rsid w:val="00095DA7"/>
    <w:rsid w:val="00095E79"/>
    <w:rsid w:val="00095E87"/>
    <w:rsid w:val="00095FB4"/>
    <w:rsid w:val="000960CD"/>
    <w:rsid w:val="00096227"/>
    <w:rsid w:val="000962F5"/>
    <w:rsid w:val="0009668D"/>
    <w:rsid w:val="00096ADA"/>
    <w:rsid w:val="00096D05"/>
    <w:rsid w:val="0009703A"/>
    <w:rsid w:val="0009715A"/>
    <w:rsid w:val="00097492"/>
    <w:rsid w:val="000976A9"/>
    <w:rsid w:val="0009773A"/>
    <w:rsid w:val="000977E3"/>
    <w:rsid w:val="00097860"/>
    <w:rsid w:val="00097B7B"/>
    <w:rsid w:val="00097C27"/>
    <w:rsid w:val="00097D47"/>
    <w:rsid w:val="00097EBC"/>
    <w:rsid w:val="000A00FF"/>
    <w:rsid w:val="000A024B"/>
    <w:rsid w:val="000A041E"/>
    <w:rsid w:val="000A071B"/>
    <w:rsid w:val="000A0F42"/>
    <w:rsid w:val="000A1712"/>
    <w:rsid w:val="000A1E1C"/>
    <w:rsid w:val="000A1E53"/>
    <w:rsid w:val="000A1ED4"/>
    <w:rsid w:val="000A2054"/>
    <w:rsid w:val="000A229A"/>
    <w:rsid w:val="000A22D6"/>
    <w:rsid w:val="000A23EB"/>
    <w:rsid w:val="000A25C9"/>
    <w:rsid w:val="000A26DA"/>
    <w:rsid w:val="000A2849"/>
    <w:rsid w:val="000A298A"/>
    <w:rsid w:val="000A2A60"/>
    <w:rsid w:val="000A34C2"/>
    <w:rsid w:val="000A3696"/>
    <w:rsid w:val="000A3F31"/>
    <w:rsid w:val="000A40ED"/>
    <w:rsid w:val="000A4132"/>
    <w:rsid w:val="000A432A"/>
    <w:rsid w:val="000A4407"/>
    <w:rsid w:val="000A4890"/>
    <w:rsid w:val="000A4C70"/>
    <w:rsid w:val="000A4DA2"/>
    <w:rsid w:val="000A58DC"/>
    <w:rsid w:val="000A5902"/>
    <w:rsid w:val="000A5925"/>
    <w:rsid w:val="000A5A7D"/>
    <w:rsid w:val="000A5D45"/>
    <w:rsid w:val="000A5F8D"/>
    <w:rsid w:val="000A639B"/>
    <w:rsid w:val="000A6411"/>
    <w:rsid w:val="000A653A"/>
    <w:rsid w:val="000A6589"/>
    <w:rsid w:val="000A67BE"/>
    <w:rsid w:val="000A6AD9"/>
    <w:rsid w:val="000A6AEB"/>
    <w:rsid w:val="000A6E2E"/>
    <w:rsid w:val="000A6F2B"/>
    <w:rsid w:val="000A7058"/>
    <w:rsid w:val="000A749D"/>
    <w:rsid w:val="000A7702"/>
    <w:rsid w:val="000A7749"/>
    <w:rsid w:val="000A77EC"/>
    <w:rsid w:val="000A7970"/>
    <w:rsid w:val="000A7CC5"/>
    <w:rsid w:val="000B02D8"/>
    <w:rsid w:val="000B05AE"/>
    <w:rsid w:val="000B111F"/>
    <w:rsid w:val="000B124D"/>
    <w:rsid w:val="000B1255"/>
    <w:rsid w:val="000B1361"/>
    <w:rsid w:val="000B158F"/>
    <w:rsid w:val="000B163C"/>
    <w:rsid w:val="000B1694"/>
    <w:rsid w:val="000B1A98"/>
    <w:rsid w:val="000B1AA2"/>
    <w:rsid w:val="000B20D2"/>
    <w:rsid w:val="000B23E2"/>
    <w:rsid w:val="000B26B2"/>
    <w:rsid w:val="000B2837"/>
    <w:rsid w:val="000B2AB2"/>
    <w:rsid w:val="000B2E20"/>
    <w:rsid w:val="000B306C"/>
    <w:rsid w:val="000B31CC"/>
    <w:rsid w:val="000B327C"/>
    <w:rsid w:val="000B37D3"/>
    <w:rsid w:val="000B39D7"/>
    <w:rsid w:val="000B52D3"/>
    <w:rsid w:val="000B5861"/>
    <w:rsid w:val="000B5959"/>
    <w:rsid w:val="000B5A04"/>
    <w:rsid w:val="000B5C45"/>
    <w:rsid w:val="000B5CC9"/>
    <w:rsid w:val="000B5FC6"/>
    <w:rsid w:val="000B6424"/>
    <w:rsid w:val="000B65C5"/>
    <w:rsid w:val="000B66B3"/>
    <w:rsid w:val="000B6AFD"/>
    <w:rsid w:val="000B6B06"/>
    <w:rsid w:val="000B6CA9"/>
    <w:rsid w:val="000B777D"/>
    <w:rsid w:val="000B7AA2"/>
    <w:rsid w:val="000B7FF8"/>
    <w:rsid w:val="000C0302"/>
    <w:rsid w:val="000C03BC"/>
    <w:rsid w:val="000C05F3"/>
    <w:rsid w:val="000C06A4"/>
    <w:rsid w:val="000C078D"/>
    <w:rsid w:val="000C07C8"/>
    <w:rsid w:val="000C085A"/>
    <w:rsid w:val="000C08D2"/>
    <w:rsid w:val="000C0C29"/>
    <w:rsid w:val="000C0D7D"/>
    <w:rsid w:val="000C0D8C"/>
    <w:rsid w:val="000C0E1F"/>
    <w:rsid w:val="000C1496"/>
    <w:rsid w:val="000C22B8"/>
    <w:rsid w:val="000C24BB"/>
    <w:rsid w:val="000C24BF"/>
    <w:rsid w:val="000C2ABE"/>
    <w:rsid w:val="000C2B79"/>
    <w:rsid w:val="000C2F4D"/>
    <w:rsid w:val="000C3001"/>
    <w:rsid w:val="000C31AA"/>
    <w:rsid w:val="000C3787"/>
    <w:rsid w:val="000C382B"/>
    <w:rsid w:val="000C386A"/>
    <w:rsid w:val="000C3A0C"/>
    <w:rsid w:val="000C3D77"/>
    <w:rsid w:val="000C401F"/>
    <w:rsid w:val="000C40D4"/>
    <w:rsid w:val="000C4349"/>
    <w:rsid w:val="000C4374"/>
    <w:rsid w:val="000C4424"/>
    <w:rsid w:val="000C4BFE"/>
    <w:rsid w:val="000C4BFF"/>
    <w:rsid w:val="000C4CE1"/>
    <w:rsid w:val="000C514B"/>
    <w:rsid w:val="000C53BE"/>
    <w:rsid w:val="000C5A8E"/>
    <w:rsid w:val="000C5C2F"/>
    <w:rsid w:val="000C5DB7"/>
    <w:rsid w:val="000C60F9"/>
    <w:rsid w:val="000C6150"/>
    <w:rsid w:val="000C6201"/>
    <w:rsid w:val="000C63F1"/>
    <w:rsid w:val="000C6686"/>
    <w:rsid w:val="000C69BE"/>
    <w:rsid w:val="000C6BA8"/>
    <w:rsid w:val="000C758D"/>
    <w:rsid w:val="000C7735"/>
    <w:rsid w:val="000C7739"/>
    <w:rsid w:val="000C78F7"/>
    <w:rsid w:val="000C796F"/>
    <w:rsid w:val="000C7B84"/>
    <w:rsid w:val="000C7BE3"/>
    <w:rsid w:val="000C7E28"/>
    <w:rsid w:val="000C7F8B"/>
    <w:rsid w:val="000D004D"/>
    <w:rsid w:val="000D023A"/>
    <w:rsid w:val="000D0741"/>
    <w:rsid w:val="000D0862"/>
    <w:rsid w:val="000D0ACB"/>
    <w:rsid w:val="000D0D1D"/>
    <w:rsid w:val="000D0E43"/>
    <w:rsid w:val="000D0FD5"/>
    <w:rsid w:val="000D115F"/>
    <w:rsid w:val="000D1228"/>
    <w:rsid w:val="000D193C"/>
    <w:rsid w:val="000D1A7B"/>
    <w:rsid w:val="000D215F"/>
    <w:rsid w:val="000D24D4"/>
    <w:rsid w:val="000D275B"/>
    <w:rsid w:val="000D2D32"/>
    <w:rsid w:val="000D2F5C"/>
    <w:rsid w:val="000D3120"/>
    <w:rsid w:val="000D33F7"/>
    <w:rsid w:val="000D348D"/>
    <w:rsid w:val="000D35DD"/>
    <w:rsid w:val="000D3CF8"/>
    <w:rsid w:val="000D412E"/>
    <w:rsid w:val="000D4181"/>
    <w:rsid w:val="000D4281"/>
    <w:rsid w:val="000D44BD"/>
    <w:rsid w:val="000D51A2"/>
    <w:rsid w:val="000D53CC"/>
    <w:rsid w:val="000D5CEC"/>
    <w:rsid w:val="000D61F0"/>
    <w:rsid w:val="000D63A2"/>
    <w:rsid w:val="000D6B3A"/>
    <w:rsid w:val="000D6ECB"/>
    <w:rsid w:val="000D6FE9"/>
    <w:rsid w:val="000D7158"/>
    <w:rsid w:val="000D72AF"/>
    <w:rsid w:val="000D73DD"/>
    <w:rsid w:val="000D74CC"/>
    <w:rsid w:val="000D75E3"/>
    <w:rsid w:val="000D76EF"/>
    <w:rsid w:val="000D7AF3"/>
    <w:rsid w:val="000D7C8B"/>
    <w:rsid w:val="000D7FDD"/>
    <w:rsid w:val="000E0341"/>
    <w:rsid w:val="000E0435"/>
    <w:rsid w:val="000E0599"/>
    <w:rsid w:val="000E085D"/>
    <w:rsid w:val="000E0A1A"/>
    <w:rsid w:val="000E0A43"/>
    <w:rsid w:val="000E174E"/>
    <w:rsid w:val="000E1B18"/>
    <w:rsid w:val="000E1B8C"/>
    <w:rsid w:val="000E1EBB"/>
    <w:rsid w:val="000E219F"/>
    <w:rsid w:val="000E21D4"/>
    <w:rsid w:val="000E2223"/>
    <w:rsid w:val="000E2491"/>
    <w:rsid w:val="000E250B"/>
    <w:rsid w:val="000E2F60"/>
    <w:rsid w:val="000E2FC1"/>
    <w:rsid w:val="000E306A"/>
    <w:rsid w:val="000E3443"/>
    <w:rsid w:val="000E379F"/>
    <w:rsid w:val="000E3A62"/>
    <w:rsid w:val="000E3B43"/>
    <w:rsid w:val="000E3C72"/>
    <w:rsid w:val="000E3DF4"/>
    <w:rsid w:val="000E41E1"/>
    <w:rsid w:val="000E492E"/>
    <w:rsid w:val="000E4AA2"/>
    <w:rsid w:val="000E4DAA"/>
    <w:rsid w:val="000E4F69"/>
    <w:rsid w:val="000E4F84"/>
    <w:rsid w:val="000E53B1"/>
    <w:rsid w:val="000E5A59"/>
    <w:rsid w:val="000E6282"/>
    <w:rsid w:val="000E6615"/>
    <w:rsid w:val="000E666B"/>
    <w:rsid w:val="000E675A"/>
    <w:rsid w:val="000E675B"/>
    <w:rsid w:val="000E679D"/>
    <w:rsid w:val="000E6846"/>
    <w:rsid w:val="000E6A14"/>
    <w:rsid w:val="000E6BDA"/>
    <w:rsid w:val="000E6FFF"/>
    <w:rsid w:val="000E71B8"/>
    <w:rsid w:val="000E7228"/>
    <w:rsid w:val="000E7282"/>
    <w:rsid w:val="000E744B"/>
    <w:rsid w:val="000E74A5"/>
    <w:rsid w:val="000E74CC"/>
    <w:rsid w:val="000E7545"/>
    <w:rsid w:val="000E757D"/>
    <w:rsid w:val="000E75FC"/>
    <w:rsid w:val="000E7B1C"/>
    <w:rsid w:val="000E7CFD"/>
    <w:rsid w:val="000E7EF1"/>
    <w:rsid w:val="000E7FAE"/>
    <w:rsid w:val="000F00E7"/>
    <w:rsid w:val="000F02CD"/>
    <w:rsid w:val="000F046E"/>
    <w:rsid w:val="000F06A8"/>
    <w:rsid w:val="000F06CE"/>
    <w:rsid w:val="000F070A"/>
    <w:rsid w:val="000F07A4"/>
    <w:rsid w:val="000F0871"/>
    <w:rsid w:val="000F0880"/>
    <w:rsid w:val="000F0D6B"/>
    <w:rsid w:val="000F0EC5"/>
    <w:rsid w:val="000F1127"/>
    <w:rsid w:val="000F112A"/>
    <w:rsid w:val="000F1297"/>
    <w:rsid w:val="000F1A0C"/>
    <w:rsid w:val="000F1A35"/>
    <w:rsid w:val="000F1A93"/>
    <w:rsid w:val="000F1B19"/>
    <w:rsid w:val="000F1B62"/>
    <w:rsid w:val="000F1B84"/>
    <w:rsid w:val="000F1CCB"/>
    <w:rsid w:val="000F1E22"/>
    <w:rsid w:val="000F2071"/>
    <w:rsid w:val="000F2335"/>
    <w:rsid w:val="000F26A3"/>
    <w:rsid w:val="000F2813"/>
    <w:rsid w:val="000F2A70"/>
    <w:rsid w:val="000F3141"/>
    <w:rsid w:val="000F3453"/>
    <w:rsid w:val="000F37BF"/>
    <w:rsid w:val="000F3ADB"/>
    <w:rsid w:val="000F3DD5"/>
    <w:rsid w:val="000F426D"/>
    <w:rsid w:val="000F4433"/>
    <w:rsid w:val="000F46ED"/>
    <w:rsid w:val="000F4CAB"/>
    <w:rsid w:val="000F52FC"/>
    <w:rsid w:val="000F5711"/>
    <w:rsid w:val="000F5A41"/>
    <w:rsid w:val="000F5AD6"/>
    <w:rsid w:val="000F5D55"/>
    <w:rsid w:val="000F5E49"/>
    <w:rsid w:val="000F5F88"/>
    <w:rsid w:val="000F60B1"/>
    <w:rsid w:val="000F6192"/>
    <w:rsid w:val="000F6529"/>
    <w:rsid w:val="000F6942"/>
    <w:rsid w:val="000F6A11"/>
    <w:rsid w:val="000F6EF9"/>
    <w:rsid w:val="000F726C"/>
    <w:rsid w:val="000F728D"/>
    <w:rsid w:val="000F76C7"/>
    <w:rsid w:val="000F7713"/>
    <w:rsid w:val="000F7D57"/>
    <w:rsid w:val="0010061E"/>
    <w:rsid w:val="00100655"/>
    <w:rsid w:val="00100AA2"/>
    <w:rsid w:val="00100CE4"/>
    <w:rsid w:val="00100F0B"/>
    <w:rsid w:val="0010106E"/>
    <w:rsid w:val="001013E3"/>
    <w:rsid w:val="00101930"/>
    <w:rsid w:val="00101E25"/>
    <w:rsid w:val="00101E85"/>
    <w:rsid w:val="00102292"/>
    <w:rsid w:val="0010261F"/>
    <w:rsid w:val="0010268F"/>
    <w:rsid w:val="001027AD"/>
    <w:rsid w:val="001028FC"/>
    <w:rsid w:val="00102C29"/>
    <w:rsid w:val="001036BC"/>
    <w:rsid w:val="0010383E"/>
    <w:rsid w:val="00103F02"/>
    <w:rsid w:val="00104456"/>
    <w:rsid w:val="001048A3"/>
    <w:rsid w:val="00104AB4"/>
    <w:rsid w:val="00105348"/>
    <w:rsid w:val="0010545D"/>
    <w:rsid w:val="001054DB"/>
    <w:rsid w:val="00105954"/>
    <w:rsid w:val="00105A8C"/>
    <w:rsid w:val="00105ABA"/>
    <w:rsid w:val="00105F79"/>
    <w:rsid w:val="0010601E"/>
    <w:rsid w:val="001062C6"/>
    <w:rsid w:val="001063E1"/>
    <w:rsid w:val="00106686"/>
    <w:rsid w:val="00106977"/>
    <w:rsid w:val="00106AA5"/>
    <w:rsid w:val="00106AC6"/>
    <w:rsid w:val="00106B52"/>
    <w:rsid w:val="00106C73"/>
    <w:rsid w:val="00106DC6"/>
    <w:rsid w:val="00106E3A"/>
    <w:rsid w:val="0010732B"/>
    <w:rsid w:val="001075B4"/>
    <w:rsid w:val="00107857"/>
    <w:rsid w:val="00107C23"/>
    <w:rsid w:val="00107D10"/>
    <w:rsid w:val="00107DE9"/>
    <w:rsid w:val="00107EED"/>
    <w:rsid w:val="00110263"/>
    <w:rsid w:val="001106A0"/>
    <w:rsid w:val="00110861"/>
    <w:rsid w:val="001108C4"/>
    <w:rsid w:val="00110A09"/>
    <w:rsid w:val="00110B1E"/>
    <w:rsid w:val="00110C8A"/>
    <w:rsid w:val="00110D54"/>
    <w:rsid w:val="00110DFF"/>
    <w:rsid w:val="00110E3C"/>
    <w:rsid w:val="00110FA1"/>
    <w:rsid w:val="00111302"/>
    <w:rsid w:val="001115B2"/>
    <w:rsid w:val="0011195F"/>
    <w:rsid w:val="00111CF9"/>
    <w:rsid w:val="00111E5F"/>
    <w:rsid w:val="001121D9"/>
    <w:rsid w:val="00112312"/>
    <w:rsid w:val="001124D3"/>
    <w:rsid w:val="001128A4"/>
    <w:rsid w:val="00112EC5"/>
    <w:rsid w:val="00112F83"/>
    <w:rsid w:val="0011389F"/>
    <w:rsid w:val="001138D7"/>
    <w:rsid w:val="00113D14"/>
    <w:rsid w:val="00113E8C"/>
    <w:rsid w:val="00114080"/>
    <w:rsid w:val="001141FE"/>
    <w:rsid w:val="00114262"/>
    <w:rsid w:val="0011435C"/>
    <w:rsid w:val="00114A54"/>
    <w:rsid w:val="00114ACC"/>
    <w:rsid w:val="00114DB0"/>
    <w:rsid w:val="00114EB7"/>
    <w:rsid w:val="00115356"/>
    <w:rsid w:val="00115673"/>
    <w:rsid w:val="001159FE"/>
    <w:rsid w:val="00115B8F"/>
    <w:rsid w:val="00115FE7"/>
    <w:rsid w:val="001163C5"/>
    <w:rsid w:val="0011657C"/>
    <w:rsid w:val="00116669"/>
    <w:rsid w:val="00116717"/>
    <w:rsid w:val="00116740"/>
    <w:rsid w:val="001167A3"/>
    <w:rsid w:val="00116984"/>
    <w:rsid w:val="001169E9"/>
    <w:rsid w:val="00116C4C"/>
    <w:rsid w:val="00116F9A"/>
    <w:rsid w:val="001170DB"/>
    <w:rsid w:val="00117405"/>
    <w:rsid w:val="00117453"/>
    <w:rsid w:val="001178E2"/>
    <w:rsid w:val="00117986"/>
    <w:rsid w:val="00117BDD"/>
    <w:rsid w:val="00117F9C"/>
    <w:rsid w:val="00120189"/>
    <w:rsid w:val="00120194"/>
    <w:rsid w:val="001203C7"/>
    <w:rsid w:val="001205B3"/>
    <w:rsid w:val="0012066F"/>
    <w:rsid w:val="001207A6"/>
    <w:rsid w:val="001207D9"/>
    <w:rsid w:val="001209F9"/>
    <w:rsid w:val="00120BB9"/>
    <w:rsid w:val="00120D80"/>
    <w:rsid w:val="00120F68"/>
    <w:rsid w:val="001216E4"/>
    <w:rsid w:val="00121792"/>
    <w:rsid w:val="0012217D"/>
    <w:rsid w:val="001222D9"/>
    <w:rsid w:val="001225FA"/>
    <w:rsid w:val="00122FF1"/>
    <w:rsid w:val="0012339D"/>
    <w:rsid w:val="00123465"/>
    <w:rsid w:val="001234A4"/>
    <w:rsid w:val="001234BD"/>
    <w:rsid w:val="001239EE"/>
    <w:rsid w:val="00123D0E"/>
    <w:rsid w:val="00123D5F"/>
    <w:rsid w:val="00124079"/>
    <w:rsid w:val="0012453E"/>
    <w:rsid w:val="001245B9"/>
    <w:rsid w:val="00124AAF"/>
    <w:rsid w:val="00124D7D"/>
    <w:rsid w:val="00125012"/>
    <w:rsid w:val="001253BA"/>
    <w:rsid w:val="0012579D"/>
    <w:rsid w:val="0012581C"/>
    <w:rsid w:val="00125B06"/>
    <w:rsid w:val="00125EBA"/>
    <w:rsid w:val="001261B8"/>
    <w:rsid w:val="00126743"/>
    <w:rsid w:val="0012680D"/>
    <w:rsid w:val="00127256"/>
    <w:rsid w:val="001272D2"/>
    <w:rsid w:val="001272E0"/>
    <w:rsid w:val="00127957"/>
    <w:rsid w:val="00127F4B"/>
    <w:rsid w:val="00130026"/>
    <w:rsid w:val="001302E5"/>
    <w:rsid w:val="00130543"/>
    <w:rsid w:val="00130A82"/>
    <w:rsid w:val="00130CD5"/>
    <w:rsid w:val="00130DC4"/>
    <w:rsid w:val="00130E8A"/>
    <w:rsid w:val="00130F1B"/>
    <w:rsid w:val="00131078"/>
    <w:rsid w:val="001311DC"/>
    <w:rsid w:val="00131F0D"/>
    <w:rsid w:val="00132151"/>
    <w:rsid w:val="00132346"/>
    <w:rsid w:val="00132710"/>
    <w:rsid w:val="00132997"/>
    <w:rsid w:val="001329AE"/>
    <w:rsid w:val="00132A30"/>
    <w:rsid w:val="00132E94"/>
    <w:rsid w:val="00132F80"/>
    <w:rsid w:val="00132FCC"/>
    <w:rsid w:val="001330CD"/>
    <w:rsid w:val="00133436"/>
    <w:rsid w:val="00133470"/>
    <w:rsid w:val="0013376D"/>
    <w:rsid w:val="00133E12"/>
    <w:rsid w:val="00133FBD"/>
    <w:rsid w:val="00134234"/>
    <w:rsid w:val="0013434B"/>
    <w:rsid w:val="0013444B"/>
    <w:rsid w:val="00134542"/>
    <w:rsid w:val="001346B7"/>
    <w:rsid w:val="00134A55"/>
    <w:rsid w:val="00134B38"/>
    <w:rsid w:val="00134D78"/>
    <w:rsid w:val="00134D7E"/>
    <w:rsid w:val="00134DA9"/>
    <w:rsid w:val="00134EF4"/>
    <w:rsid w:val="00134FB0"/>
    <w:rsid w:val="0013508D"/>
    <w:rsid w:val="001355D1"/>
    <w:rsid w:val="001355E9"/>
    <w:rsid w:val="001356C9"/>
    <w:rsid w:val="00135738"/>
    <w:rsid w:val="00135789"/>
    <w:rsid w:val="00135AD1"/>
    <w:rsid w:val="00136076"/>
    <w:rsid w:val="00136085"/>
    <w:rsid w:val="00136230"/>
    <w:rsid w:val="001363D0"/>
    <w:rsid w:val="00136534"/>
    <w:rsid w:val="00136763"/>
    <w:rsid w:val="001368AD"/>
    <w:rsid w:val="00136C70"/>
    <w:rsid w:val="00136CB9"/>
    <w:rsid w:val="00136ECD"/>
    <w:rsid w:val="001371FE"/>
    <w:rsid w:val="00137352"/>
    <w:rsid w:val="00137365"/>
    <w:rsid w:val="001374B6"/>
    <w:rsid w:val="0013796E"/>
    <w:rsid w:val="00137A95"/>
    <w:rsid w:val="00137AB7"/>
    <w:rsid w:val="00137AF5"/>
    <w:rsid w:val="00137CAA"/>
    <w:rsid w:val="001400E9"/>
    <w:rsid w:val="00140372"/>
    <w:rsid w:val="0014044A"/>
    <w:rsid w:val="0014086F"/>
    <w:rsid w:val="001408A1"/>
    <w:rsid w:val="00140C65"/>
    <w:rsid w:val="00140F73"/>
    <w:rsid w:val="00141136"/>
    <w:rsid w:val="00141446"/>
    <w:rsid w:val="00141573"/>
    <w:rsid w:val="00141843"/>
    <w:rsid w:val="00141A05"/>
    <w:rsid w:val="00141C83"/>
    <w:rsid w:val="00141E08"/>
    <w:rsid w:val="00141E10"/>
    <w:rsid w:val="00141F46"/>
    <w:rsid w:val="00141FD6"/>
    <w:rsid w:val="001420B4"/>
    <w:rsid w:val="001425A4"/>
    <w:rsid w:val="001426F5"/>
    <w:rsid w:val="001428DC"/>
    <w:rsid w:val="00142D6C"/>
    <w:rsid w:val="00142F40"/>
    <w:rsid w:val="00142F6E"/>
    <w:rsid w:val="00143864"/>
    <w:rsid w:val="00143A80"/>
    <w:rsid w:val="00143CDF"/>
    <w:rsid w:val="0014411F"/>
    <w:rsid w:val="001448A4"/>
    <w:rsid w:val="00144BDA"/>
    <w:rsid w:val="00144BDB"/>
    <w:rsid w:val="00145070"/>
    <w:rsid w:val="001450C4"/>
    <w:rsid w:val="001452FB"/>
    <w:rsid w:val="001453EE"/>
    <w:rsid w:val="00145506"/>
    <w:rsid w:val="001459F2"/>
    <w:rsid w:val="00146273"/>
    <w:rsid w:val="00146363"/>
    <w:rsid w:val="0014642F"/>
    <w:rsid w:val="00146889"/>
    <w:rsid w:val="00146AED"/>
    <w:rsid w:val="00146B26"/>
    <w:rsid w:val="00146BA1"/>
    <w:rsid w:val="00146D3C"/>
    <w:rsid w:val="00146DA9"/>
    <w:rsid w:val="00146E76"/>
    <w:rsid w:val="00146E79"/>
    <w:rsid w:val="00147089"/>
    <w:rsid w:val="0014756C"/>
    <w:rsid w:val="00147701"/>
    <w:rsid w:val="001479F0"/>
    <w:rsid w:val="00147DC8"/>
    <w:rsid w:val="00147E84"/>
    <w:rsid w:val="00147F67"/>
    <w:rsid w:val="00150015"/>
    <w:rsid w:val="00150193"/>
    <w:rsid w:val="00150268"/>
    <w:rsid w:val="001502CB"/>
    <w:rsid w:val="00150495"/>
    <w:rsid w:val="00150951"/>
    <w:rsid w:val="0015098A"/>
    <w:rsid w:val="00150B2C"/>
    <w:rsid w:val="001513D5"/>
    <w:rsid w:val="0015150E"/>
    <w:rsid w:val="00151628"/>
    <w:rsid w:val="00151638"/>
    <w:rsid w:val="0015192E"/>
    <w:rsid w:val="001519AF"/>
    <w:rsid w:val="00151BB5"/>
    <w:rsid w:val="00151EB3"/>
    <w:rsid w:val="00152344"/>
    <w:rsid w:val="0015272C"/>
    <w:rsid w:val="00152BBF"/>
    <w:rsid w:val="00152F9B"/>
    <w:rsid w:val="0015305F"/>
    <w:rsid w:val="001531DB"/>
    <w:rsid w:val="00153B34"/>
    <w:rsid w:val="00153C4B"/>
    <w:rsid w:val="00153E08"/>
    <w:rsid w:val="00153FF3"/>
    <w:rsid w:val="0015497C"/>
    <w:rsid w:val="00154C51"/>
    <w:rsid w:val="00154C62"/>
    <w:rsid w:val="00155152"/>
    <w:rsid w:val="0015575D"/>
    <w:rsid w:val="00155A51"/>
    <w:rsid w:val="00155BB6"/>
    <w:rsid w:val="00155DB4"/>
    <w:rsid w:val="00155FCA"/>
    <w:rsid w:val="00155FF9"/>
    <w:rsid w:val="001563CF"/>
    <w:rsid w:val="001567E9"/>
    <w:rsid w:val="00156800"/>
    <w:rsid w:val="0015698D"/>
    <w:rsid w:val="0015699F"/>
    <w:rsid w:val="00156A70"/>
    <w:rsid w:val="00156D0B"/>
    <w:rsid w:val="00157061"/>
    <w:rsid w:val="0015707C"/>
    <w:rsid w:val="001571E6"/>
    <w:rsid w:val="00157725"/>
    <w:rsid w:val="00157937"/>
    <w:rsid w:val="00157C39"/>
    <w:rsid w:val="001604E7"/>
    <w:rsid w:val="00160703"/>
    <w:rsid w:val="00160DAE"/>
    <w:rsid w:val="001610EB"/>
    <w:rsid w:val="00161531"/>
    <w:rsid w:val="001615AE"/>
    <w:rsid w:val="00161779"/>
    <w:rsid w:val="001623D6"/>
    <w:rsid w:val="00162454"/>
    <w:rsid w:val="0016280F"/>
    <w:rsid w:val="001629F1"/>
    <w:rsid w:val="00162E7B"/>
    <w:rsid w:val="00162EE7"/>
    <w:rsid w:val="00162F60"/>
    <w:rsid w:val="00163005"/>
    <w:rsid w:val="00163031"/>
    <w:rsid w:val="001630D1"/>
    <w:rsid w:val="00163485"/>
    <w:rsid w:val="001634A5"/>
    <w:rsid w:val="001636DD"/>
    <w:rsid w:val="00163AE3"/>
    <w:rsid w:val="00163C27"/>
    <w:rsid w:val="00163D3F"/>
    <w:rsid w:val="00163DEC"/>
    <w:rsid w:val="00163F47"/>
    <w:rsid w:val="001641D5"/>
    <w:rsid w:val="0016421E"/>
    <w:rsid w:val="00164315"/>
    <w:rsid w:val="00164670"/>
    <w:rsid w:val="00164806"/>
    <w:rsid w:val="00164A72"/>
    <w:rsid w:val="00164B4C"/>
    <w:rsid w:val="00164BB0"/>
    <w:rsid w:val="00164D52"/>
    <w:rsid w:val="00164F26"/>
    <w:rsid w:val="00164FFB"/>
    <w:rsid w:val="001655D7"/>
    <w:rsid w:val="001658E9"/>
    <w:rsid w:val="00165FBB"/>
    <w:rsid w:val="001660A3"/>
    <w:rsid w:val="001660F0"/>
    <w:rsid w:val="001663AA"/>
    <w:rsid w:val="0016708A"/>
    <w:rsid w:val="00167337"/>
    <w:rsid w:val="00167A57"/>
    <w:rsid w:val="00167EF6"/>
    <w:rsid w:val="001705EE"/>
    <w:rsid w:val="0017091B"/>
    <w:rsid w:val="00170C0E"/>
    <w:rsid w:val="00170EA7"/>
    <w:rsid w:val="00170ECD"/>
    <w:rsid w:val="00170F0E"/>
    <w:rsid w:val="00170FA2"/>
    <w:rsid w:val="0017114C"/>
    <w:rsid w:val="00171152"/>
    <w:rsid w:val="001715FB"/>
    <w:rsid w:val="00171967"/>
    <w:rsid w:val="00171A1C"/>
    <w:rsid w:val="00171AE7"/>
    <w:rsid w:val="00171C3E"/>
    <w:rsid w:val="0017229F"/>
    <w:rsid w:val="0017256B"/>
    <w:rsid w:val="001729F1"/>
    <w:rsid w:val="00172BB7"/>
    <w:rsid w:val="00172CE9"/>
    <w:rsid w:val="00172DC8"/>
    <w:rsid w:val="00172E05"/>
    <w:rsid w:val="001731CD"/>
    <w:rsid w:val="00173451"/>
    <w:rsid w:val="00173814"/>
    <w:rsid w:val="00173926"/>
    <w:rsid w:val="00173B20"/>
    <w:rsid w:val="001740E1"/>
    <w:rsid w:val="00174523"/>
    <w:rsid w:val="00174C64"/>
    <w:rsid w:val="00174CAE"/>
    <w:rsid w:val="00175212"/>
    <w:rsid w:val="0017541C"/>
    <w:rsid w:val="001755EF"/>
    <w:rsid w:val="00175653"/>
    <w:rsid w:val="00175CF5"/>
    <w:rsid w:val="00175DED"/>
    <w:rsid w:val="00175F61"/>
    <w:rsid w:val="00175FA1"/>
    <w:rsid w:val="0017614C"/>
    <w:rsid w:val="001762A5"/>
    <w:rsid w:val="001762D8"/>
    <w:rsid w:val="001764BE"/>
    <w:rsid w:val="001764C5"/>
    <w:rsid w:val="0017654C"/>
    <w:rsid w:val="001767E3"/>
    <w:rsid w:val="00176863"/>
    <w:rsid w:val="0017697D"/>
    <w:rsid w:val="00176B84"/>
    <w:rsid w:val="00176EC5"/>
    <w:rsid w:val="00177780"/>
    <w:rsid w:val="00177820"/>
    <w:rsid w:val="00177DF5"/>
    <w:rsid w:val="00180574"/>
    <w:rsid w:val="00180715"/>
    <w:rsid w:val="0018073D"/>
    <w:rsid w:val="00180970"/>
    <w:rsid w:val="00180C13"/>
    <w:rsid w:val="00180F67"/>
    <w:rsid w:val="001811AE"/>
    <w:rsid w:val="0018129E"/>
    <w:rsid w:val="0018136C"/>
    <w:rsid w:val="001814CC"/>
    <w:rsid w:val="00181AD4"/>
    <w:rsid w:val="00181C7C"/>
    <w:rsid w:val="00181CF9"/>
    <w:rsid w:val="00181D5B"/>
    <w:rsid w:val="00181D69"/>
    <w:rsid w:val="001825F8"/>
    <w:rsid w:val="00182AC9"/>
    <w:rsid w:val="00182BD5"/>
    <w:rsid w:val="00182CD7"/>
    <w:rsid w:val="00182F74"/>
    <w:rsid w:val="001832E6"/>
    <w:rsid w:val="001834A2"/>
    <w:rsid w:val="001834DF"/>
    <w:rsid w:val="001835C3"/>
    <w:rsid w:val="00183B89"/>
    <w:rsid w:val="00183BC2"/>
    <w:rsid w:val="00183DDD"/>
    <w:rsid w:val="0018410E"/>
    <w:rsid w:val="00184152"/>
    <w:rsid w:val="00184B35"/>
    <w:rsid w:val="00184E0A"/>
    <w:rsid w:val="001851ED"/>
    <w:rsid w:val="00185283"/>
    <w:rsid w:val="00185367"/>
    <w:rsid w:val="001853D8"/>
    <w:rsid w:val="001856BD"/>
    <w:rsid w:val="00185744"/>
    <w:rsid w:val="00185BD4"/>
    <w:rsid w:val="00185C31"/>
    <w:rsid w:val="00186610"/>
    <w:rsid w:val="00186766"/>
    <w:rsid w:val="00186B2C"/>
    <w:rsid w:val="00186CDA"/>
    <w:rsid w:val="001875F3"/>
    <w:rsid w:val="00187BE5"/>
    <w:rsid w:val="00187C70"/>
    <w:rsid w:val="00187DBB"/>
    <w:rsid w:val="0019032E"/>
    <w:rsid w:val="001906DC"/>
    <w:rsid w:val="00190A37"/>
    <w:rsid w:val="00190A82"/>
    <w:rsid w:val="00190C59"/>
    <w:rsid w:val="00190C9F"/>
    <w:rsid w:val="0019158A"/>
    <w:rsid w:val="00191689"/>
    <w:rsid w:val="001918C2"/>
    <w:rsid w:val="0019191D"/>
    <w:rsid w:val="00191971"/>
    <w:rsid w:val="00191A2E"/>
    <w:rsid w:val="00192019"/>
    <w:rsid w:val="001924BA"/>
    <w:rsid w:val="00192817"/>
    <w:rsid w:val="00192846"/>
    <w:rsid w:val="00192A30"/>
    <w:rsid w:val="00192A84"/>
    <w:rsid w:val="00192D48"/>
    <w:rsid w:val="00192EEF"/>
    <w:rsid w:val="00193120"/>
    <w:rsid w:val="0019320C"/>
    <w:rsid w:val="0019322D"/>
    <w:rsid w:val="00193901"/>
    <w:rsid w:val="00193906"/>
    <w:rsid w:val="00193AD5"/>
    <w:rsid w:val="00193C2F"/>
    <w:rsid w:val="00193CBA"/>
    <w:rsid w:val="00194359"/>
    <w:rsid w:val="00194A61"/>
    <w:rsid w:val="00194DC0"/>
    <w:rsid w:val="00195023"/>
    <w:rsid w:val="00195207"/>
    <w:rsid w:val="00195381"/>
    <w:rsid w:val="001953FB"/>
    <w:rsid w:val="00195413"/>
    <w:rsid w:val="001954D4"/>
    <w:rsid w:val="00195B3B"/>
    <w:rsid w:val="00195B59"/>
    <w:rsid w:val="00195E32"/>
    <w:rsid w:val="00195EC1"/>
    <w:rsid w:val="00195F02"/>
    <w:rsid w:val="00195F99"/>
    <w:rsid w:val="001961D4"/>
    <w:rsid w:val="001962A9"/>
    <w:rsid w:val="001962B7"/>
    <w:rsid w:val="001966D0"/>
    <w:rsid w:val="00196B7C"/>
    <w:rsid w:val="00196C61"/>
    <w:rsid w:val="00196E4A"/>
    <w:rsid w:val="00196F97"/>
    <w:rsid w:val="001970D7"/>
    <w:rsid w:val="00197212"/>
    <w:rsid w:val="001973F0"/>
    <w:rsid w:val="00197F80"/>
    <w:rsid w:val="00197FE7"/>
    <w:rsid w:val="001A0807"/>
    <w:rsid w:val="001A0854"/>
    <w:rsid w:val="001A10C0"/>
    <w:rsid w:val="001A1472"/>
    <w:rsid w:val="001A1EC1"/>
    <w:rsid w:val="001A239D"/>
    <w:rsid w:val="001A23D3"/>
    <w:rsid w:val="001A25A8"/>
    <w:rsid w:val="001A264B"/>
    <w:rsid w:val="001A26BE"/>
    <w:rsid w:val="001A2798"/>
    <w:rsid w:val="001A290B"/>
    <w:rsid w:val="001A2E15"/>
    <w:rsid w:val="001A3040"/>
    <w:rsid w:val="001A328C"/>
    <w:rsid w:val="001A32F0"/>
    <w:rsid w:val="001A32FF"/>
    <w:rsid w:val="001A3404"/>
    <w:rsid w:val="001A357A"/>
    <w:rsid w:val="001A39E6"/>
    <w:rsid w:val="001A39F0"/>
    <w:rsid w:val="001A3ECF"/>
    <w:rsid w:val="001A3ED0"/>
    <w:rsid w:val="001A4008"/>
    <w:rsid w:val="001A4659"/>
    <w:rsid w:val="001A477E"/>
    <w:rsid w:val="001A4A0E"/>
    <w:rsid w:val="001A4A40"/>
    <w:rsid w:val="001A4B64"/>
    <w:rsid w:val="001A4BA4"/>
    <w:rsid w:val="001A4CA0"/>
    <w:rsid w:val="001A4F64"/>
    <w:rsid w:val="001A502F"/>
    <w:rsid w:val="001A5AC3"/>
    <w:rsid w:val="001A5CDF"/>
    <w:rsid w:val="001A603C"/>
    <w:rsid w:val="001A61AB"/>
    <w:rsid w:val="001A6648"/>
    <w:rsid w:val="001A664E"/>
    <w:rsid w:val="001A67F1"/>
    <w:rsid w:val="001A6A58"/>
    <w:rsid w:val="001A6A5C"/>
    <w:rsid w:val="001A6AA9"/>
    <w:rsid w:val="001A717D"/>
    <w:rsid w:val="001A777C"/>
    <w:rsid w:val="001A77E3"/>
    <w:rsid w:val="001A7C84"/>
    <w:rsid w:val="001B0086"/>
    <w:rsid w:val="001B0192"/>
    <w:rsid w:val="001B01BC"/>
    <w:rsid w:val="001B02B2"/>
    <w:rsid w:val="001B0651"/>
    <w:rsid w:val="001B0744"/>
    <w:rsid w:val="001B08DC"/>
    <w:rsid w:val="001B0A74"/>
    <w:rsid w:val="001B0F1D"/>
    <w:rsid w:val="001B124C"/>
    <w:rsid w:val="001B1BAB"/>
    <w:rsid w:val="001B1C56"/>
    <w:rsid w:val="001B1DE0"/>
    <w:rsid w:val="001B2248"/>
    <w:rsid w:val="001B294E"/>
    <w:rsid w:val="001B2A29"/>
    <w:rsid w:val="001B2AD6"/>
    <w:rsid w:val="001B2B4F"/>
    <w:rsid w:val="001B2FA3"/>
    <w:rsid w:val="001B3386"/>
    <w:rsid w:val="001B3549"/>
    <w:rsid w:val="001B3815"/>
    <w:rsid w:val="001B389E"/>
    <w:rsid w:val="001B397E"/>
    <w:rsid w:val="001B3C52"/>
    <w:rsid w:val="001B4734"/>
    <w:rsid w:val="001B476B"/>
    <w:rsid w:val="001B47F1"/>
    <w:rsid w:val="001B490C"/>
    <w:rsid w:val="001B4B22"/>
    <w:rsid w:val="001B4C8F"/>
    <w:rsid w:val="001B4EE6"/>
    <w:rsid w:val="001B5238"/>
    <w:rsid w:val="001B5481"/>
    <w:rsid w:val="001B54AD"/>
    <w:rsid w:val="001B55CE"/>
    <w:rsid w:val="001B5685"/>
    <w:rsid w:val="001B58F6"/>
    <w:rsid w:val="001B59E1"/>
    <w:rsid w:val="001B5CAD"/>
    <w:rsid w:val="001B602B"/>
    <w:rsid w:val="001B607C"/>
    <w:rsid w:val="001B630E"/>
    <w:rsid w:val="001B64FD"/>
    <w:rsid w:val="001B6546"/>
    <w:rsid w:val="001B65DD"/>
    <w:rsid w:val="001B6705"/>
    <w:rsid w:val="001B699C"/>
    <w:rsid w:val="001B6BA3"/>
    <w:rsid w:val="001B6BB4"/>
    <w:rsid w:val="001B6FAE"/>
    <w:rsid w:val="001B714D"/>
    <w:rsid w:val="001B73E5"/>
    <w:rsid w:val="001B75C1"/>
    <w:rsid w:val="001B7690"/>
    <w:rsid w:val="001B780A"/>
    <w:rsid w:val="001B7C45"/>
    <w:rsid w:val="001C0458"/>
    <w:rsid w:val="001C0872"/>
    <w:rsid w:val="001C0D50"/>
    <w:rsid w:val="001C0DC4"/>
    <w:rsid w:val="001C1074"/>
    <w:rsid w:val="001C1CF2"/>
    <w:rsid w:val="001C1E96"/>
    <w:rsid w:val="001C2121"/>
    <w:rsid w:val="001C22E3"/>
    <w:rsid w:val="001C246D"/>
    <w:rsid w:val="001C2510"/>
    <w:rsid w:val="001C254F"/>
    <w:rsid w:val="001C2668"/>
    <w:rsid w:val="001C286A"/>
    <w:rsid w:val="001C295C"/>
    <w:rsid w:val="001C2DC5"/>
    <w:rsid w:val="001C2EC3"/>
    <w:rsid w:val="001C3234"/>
    <w:rsid w:val="001C3237"/>
    <w:rsid w:val="001C3B01"/>
    <w:rsid w:val="001C3B06"/>
    <w:rsid w:val="001C3BFB"/>
    <w:rsid w:val="001C3CCE"/>
    <w:rsid w:val="001C4077"/>
    <w:rsid w:val="001C47E3"/>
    <w:rsid w:val="001C47F7"/>
    <w:rsid w:val="001C4CD3"/>
    <w:rsid w:val="001C513B"/>
    <w:rsid w:val="001C536B"/>
    <w:rsid w:val="001C5635"/>
    <w:rsid w:val="001C597F"/>
    <w:rsid w:val="001C59C5"/>
    <w:rsid w:val="001C5FF1"/>
    <w:rsid w:val="001C5FF3"/>
    <w:rsid w:val="001C61B7"/>
    <w:rsid w:val="001C6328"/>
    <w:rsid w:val="001C63AB"/>
    <w:rsid w:val="001C644E"/>
    <w:rsid w:val="001C6B3B"/>
    <w:rsid w:val="001C6D5E"/>
    <w:rsid w:val="001C714D"/>
    <w:rsid w:val="001C742D"/>
    <w:rsid w:val="001C7660"/>
    <w:rsid w:val="001C76F0"/>
    <w:rsid w:val="001C7C61"/>
    <w:rsid w:val="001C7FA5"/>
    <w:rsid w:val="001D003F"/>
    <w:rsid w:val="001D0311"/>
    <w:rsid w:val="001D03FA"/>
    <w:rsid w:val="001D0401"/>
    <w:rsid w:val="001D0467"/>
    <w:rsid w:val="001D0582"/>
    <w:rsid w:val="001D0738"/>
    <w:rsid w:val="001D0741"/>
    <w:rsid w:val="001D0BFE"/>
    <w:rsid w:val="001D0E4E"/>
    <w:rsid w:val="001D0E93"/>
    <w:rsid w:val="001D1065"/>
    <w:rsid w:val="001D121C"/>
    <w:rsid w:val="001D1411"/>
    <w:rsid w:val="001D164C"/>
    <w:rsid w:val="001D1B20"/>
    <w:rsid w:val="001D1F1E"/>
    <w:rsid w:val="001D22E7"/>
    <w:rsid w:val="001D239F"/>
    <w:rsid w:val="001D23BA"/>
    <w:rsid w:val="001D2889"/>
    <w:rsid w:val="001D2C24"/>
    <w:rsid w:val="001D2C6B"/>
    <w:rsid w:val="001D2C86"/>
    <w:rsid w:val="001D2CDA"/>
    <w:rsid w:val="001D2E56"/>
    <w:rsid w:val="001D2FE1"/>
    <w:rsid w:val="001D30D5"/>
    <w:rsid w:val="001D3783"/>
    <w:rsid w:val="001D3FA8"/>
    <w:rsid w:val="001D4140"/>
    <w:rsid w:val="001D4A8D"/>
    <w:rsid w:val="001D4D66"/>
    <w:rsid w:val="001D4DDF"/>
    <w:rsid w:val="001D4E56"/>
    <w:rsid w:val="001D5005"/>
    <w:rsid w:val="001D516B"/>
    <w:rsid w:val="001D539F"/>
    <w:rsid w:val="001D5464"/>
    <w:rsid w:val="001D5513"/>
    <w:rsid w:val="001D5532"/>
    <w:rsid w:val="001D56F5"/>
    <w:rsid w:val="001D5C2C"/>
    <w:rsid w:val="001D5DF9"/>
    <w:rsid w:val="001D6115"/>
    <w:rsid w:val="001D6204"/>
    <w:rsid w:val="001D62C7"/>
    <w:rsid w:val="001D62E1"/>
    <w:rsid w:val="001D62E7"/>
    <w:rsid w:val="001D66FD"/>
    <w:rsid w:val="001D6E91"/>
    <w:rsid w:val="001D70A1"/>
    <w:rsid w:val="001D712A"/>
    <w:rsid w:val="001D71E7"/>
    <w:rsid w:val="001D7732"/>
    <w:rsid w:val="001D7C50"/>
    <w:rsid w:val="001D7CDC"/>
    <w:rsid w:val="001D7F3B"/>
    <w:rsid w:val="001E0165"/>
    <w:rsid w:val="001E02E7"/>
    <w:rsid w:val="001E053F"/>
    <w:rsid w:val="001E082A"/>
    <w:rsid w:val="001E0DFE"/>
    <w:rsid w:val="001E1743"/>
    <w:rsid w:val="001E176C"/>
    <w:rsid w:val="001E1BBE"/>
    <w:rsid w:val="001E1D23"/>
    <w:rsid w:val="001E1E2C"/>
    <w:rsid w:val="001E1EB7"/>
    <w:rsid w:val="001E2188"/>
    <w:rsid w:val="001E239C"/>
    <w:rsid w:val="001E2400"/>
    <w:rsid w:val="001E2518"/>
    <w:rsid w:val="001E2929"/>
    <w:rsid w:val="001E2B57"/>
    <w:rsid w:val="001E2B5E"/>
    <w:rsid w:val="001E2B6A"/>
    <w:rsid w:val="001E2E43"/>
    <w:rsid w:val="001E3098"/>
    <w:rsid w:val="001E370A"/>
    <w:rsid w:val="001E3D2F"/>
    <w:rsid w:val="001E3E18"/>
    <w:rsid w:val="001E3E71"/>
    <w:rsid w:val="001E408E"/>
    <w:rsid w:val="001E40A6"/>
    <w:rsid w:val="001E4174"/>
    <w:rsid w:val="001E45FB"/>
    <w:rsid w:val="001E481F"/>
    <w:rsid w:val="001E4BB1"/>
    <w:rsid w:val="001E4BF5"/>
    <w:rsid w:val="001E4CDD"/>
    <w:rsid w:val="001E4EFE"/>
    <w:rsid w:val="001E4FFE"/>
    <w:rsid w:val="001E51CD"/>
    <w:rsid w:val="001E543E"/>
    <w:rsid w:val="001E57A0"/>
    <w:rsid w:val="001E5962"/>
    <w:rsid w:val="001E5B90"/>
    <w:rsid w:val="001E60EC"/>
    <w:rsid w:val="001E6100"/>
    <w:rsid w:val="001E62ED"/>
    <w:rsid w:val="001E64A3"/>
    <w:rsid w:val="001E665E"/>
    <w:rsid w:val="001E67A7"/>
    <w:rsid w:val="001E67B4"/>
    <w:rsid w:val="001E6884"/>
    <w:rsid w:val="001E6B92"/>
    <w:rsid w:val="001E6C19"/>
    <w:rsid w:val="001E6DA8"/>
    <w:rsid w:val="001E6F14"/>
    <w:rsid w:val="001E706A"/>
    <w:rsid w:val="001E712C"/>
    <w:rsid w:val="001E716B"/>
    <w:rsid w:val="001E730F"/>
    <w:rsid w:val="001E741B"/>
    <w:rsid w:val="001E744D"/>
    <w:rsid w:val="001E790D"/>
    <w:rsid w:val="001E7955"/>
    <w:rsid w:val="001E7BEF"/>
    <w:rsid w:val="001F01E4"/>
    <w:rsid w:val="001F04EF"/>
    <w:rsid w:val="001F072E"/>
    <w:rsid w:val="001F07F7"/>
    <w:rsid w:val="001F0996"/>
    <w:rsid w:val="001F10FC"/>
    <w:rsid w:val="001F15C6"/>
    <w:rsid w:val="001F1636"/>
    <w:rsid w:val="001F166F"/>
    <w:rsid w:val="001F16BE"/>
    <w:rsid w:val="001F16DE"/>
    <w:rsid w:val="001F1B1B"/>
    <w:rsid w:val="001F1E13"/>
    <w:rsid w:val="001F211C"/>
    <w:rsid w:val="001F2379"/>
    <w:rsid w:val="001F279A"/>
    <w:rsid w:val="001F293C"/>
    <w:rsid w:val="001F2ABE"/>
    <w:rsid w:val="001F2DCF"/>
    <w:rsid w:val="001F2EAC"/>
    <w:rsid w:val="001F308B"/>
    <w:rsid w:val="001F34DA"/>
    <w:rsid w:val="001F34FD"/>
    <w:rsid w:val="001F385D"/>
    <w:rsid w:val="001F38C3"/>
    <w:rsid w:val="001F3AF1"/>
    <w:rsid w:val="001F3BEB"/>
    <w:rsid w:val="001F3EBB"/>
    <w:rsid w:val="001F4022"/>
    <w:rsid w:val="001F428E"/>
    <w:rsid w:val="001F4598"/>
    <w:rsid w:val="001F464C"/>
    <w:rsid w:val="001F4FE1"/>
    <w:rsid w:val="001F501E"/>
    <w:rsid w:val="001F5141"/>
    <w:rsid w:val="001F52F5"/>
    <w:rsid w:val="001F5BF1"/>
    <w:rsid w:val="001F5E54"/>
    <w:rsid w:val="001F5F17"/>
    <w:rsid w:val="001F6309"/>
    <w:rsid w:val="001F6322"/>
    <w:rsid w:val="001F65EA"/>
    <w:rsid w:val="001F68F6"/>
    <w:rsid w:val="001F6BB9"/>
    <w:rsid w:val="001F6D7F"/>
    <w:rsid w:val="001F73D6"/>
    <w:rsid w:val="001F7443"/>
    <w:rsid w:val="001F793D"/>
    <w:rsid w:val="001F7A78"/>
    <w:rsid w:val="001F7D6A"/>
    <w:rsid w:val="002001EE"/>
    <w:rsid w:val="002001F9"/>
    <w:rsid w:val="00200514"/>
    <w:rsid w:val="002008BC"/>
    <w:rsid w:val="00200CC3"/>
    <w:rsid w:val="00200E5C"/>
    <w:rsid w:val="00200EA1"/>
    <w:rsid w:val="00200F82"/>
    <w:rsid w:val="00200FD3"/>
    <w:rsid w:val="002011DA"/>
    <w:rsid w:val="002011F8"/>
    <w:rsid w:val="00202142"/>
    <w:rsid w:val="00202346"/>
    <w:rsid w:val="0020291C"/>
    <w:rsid w:val="0020294C"/>
    <w:rsid w:val="00202979"/>
    <w:rsid w:val="002030CA"/>
    <w:rsid w:val="002031EA"/>
    <w:rsid w:val="002035A4"/>
    <w:rsid w:val="002035E9"/>
    <w:rsid w:val="00203915"/>
    <w:rsid w:val="00203A99"/>
    <w:rsid w:val="00203F14"/>
    <w:rsid w:val="00203F69"/>
    <w:rsid w:val="00204177"/>
    <w:rsid w:val="002042C5"/>
    <w:rsid w:val="002043DD"/>
    <w:rsid w:val="002047B3"/>
    <w:rsid w:val="00204A51"/>
    <w:rsid w:val="00204A9D"/>
    <w:rsid w:val="00204CFC"/>
    <w:rsid w:val="00204F5B"/>
    <w:rsid w:val="00205099"/>
    <w:rsid w:val="002052B9"/>
    <w:rsid w:val="002053E2"/>
    <w:rsid w:val="0020544F"/>
    <w:rsid w:val="00205559"/>
    <w:rsid w:val="00205697"/>
    <w:rsid w:val="00205986"/>
    <w:rsid w:val="00205FB2"/>
    <w:rsid w:val="0020629C"/>
    <w:rsid w:val="00206303"/>
    <w:rsid w:val="0020633C"/>
    <w:rsid w:val="00206670"/>
    <w:rsid w:val="00206C14"/>
    <w:rsid w:val="00206CBC"/>
    <w:rsid w:val="00206CDC"/>
    <w:rsid w:val="00206E18"/>
    <w:rsid w:val="0020724D"/>
    <w:rsid w:val="002072D2"/>
    <w:rsid w:val="002074E5"/>
    <w:rsid w:val="00207FD5"/>
    <w:rsid w:val="0021019A"/>
    <w:rsid w:val="00210628"/>
    <w:rsid w:val="00210692"/>
    <w:rsid w:val="0021093E"/>
    <w:rsid w:val="00210EA3"/>
    <w:rsid w:val="00211137"/>
    <w:rsid w:val="002113A2"/>
    <w:rsid w:val="0021155B"/>
    <w:rsid w:val="002117BF"/>
    <w:rsid w:val="002118DC"/>
    <w:rsid w:val="00211D9E"/>
    <w:rsid w:val="00211E76"/>
    <w:rsid w:val="00212343"/>
    <w:rsid w:val="002124A8"/>
    <w:rsid w:val="0021277E"/>
    <w:rsid w:val="0021291B"/>
    <w:rsid w:val="00212A96"/>
    <w:rsid w:val="00212D41"/>
    <w:rsid w:val="002131DF"/>
    <w:rsid w:val="00213340"/>
    <w:rsid w:val="0021380E"/>
    <w:rsid w:val="00213857"/>
    <w:rsid w:val="002139DD"/>
    <w:rsid w:val="00213B59"/>
    <w:rsid w:val="002140FA"/>
    <w:rsid w:val="0021450C"/>
    <w:rsid w:val="0021468E"/>
    <w:rsid w:val="0021469C"/>
    <w:rsid w:val="00214962"/>
    <w:rsid w:val="00214972"/>
    <w:rsid w:val="00214CCC"/>
    <w:rsid w:val="00214F9A"/>
    <w:rsid w:val="0021529F"/>
    <w:rsid w:val="00215354"/>
    <w:rsid w:val="00215934"/>
    <w:rsid w:val="00215B42"/>
    <w:rsid w:val="00216516"/>
    <w:rsid w:val="00216551"/>
    <w:rsid w:val="00216555"/>
    <w:rsid w:val="00217053"/>
    <w:rsid w:val="0021718A"/>
    <w:rsid w:val="002171EA"/>
    <w:rsid w:val="0021728F"/>
    <w:rsid w:val="002172FB"/>
    <w:rsid w:val="00217416"/>
    <w:rsid w:val="002176E6"/>
    <w:rsid w:val="002200C9"/>
    <w:rsid w:val="002204D4"/>
    <w:rsid w:val="00220538"/>
    <w:rsid w:val="0022078F"/>
    <w:rsid w:val="00220864"/>
    <w:rsid w:val="00220A1B"/>
    <w:rsid w:val="00220E10"/>
    <w:rsid w:val="00221027"/>
    <w:rsid w:val="0022111F"/>
    <w:rsid w:val="002211C8"/>
    <w:rsid w:val="002213CF"/>
    <w:rsid w:val="0022148B"/>
    <w:rsid w:val="00221575"/>
    <w:rsid w:val="00221723"/>
    <w:rsid w:val="00221793"/>
    <w:rsid w:val="00221AD9"/>
    <w:rsid w:val="00221C26"/>
    <w:rsid w:val="00221C36"/>
    <w:rsid w:val="002222CA"/>
    <w:rsid w:val="00222898"/>
    <w:rsid w:val="00222AF5"/>
    <w:rsid w:val="00222C2E"/>
    <w:rsid w:val="00222D2A"/>
    <w:rsid w:val="00222F12"/>
    <w:rsid w:val="00223BEE"/>
    <w:rsid w:val="00223E08"/>
    <w:rsid w:val="00223FA8"/>
    <w:rsid w:val="00224269"/>
    <w:rsid w:val="0022460F"/>
    <w:rsid w:val="0022472F"/>
    <w:rsid w:val="00224890"/>
    <w:rsid w:val="0022494A"/>
    <w:rsid w:val="0022495D"/>
    <w:rsid w:val="00224C1F"/>
    <w:rsid w:val="00224F3B"/>
    <w:rsid w:val="0022505B"/>
    <w:rsid w:val="002256DD"/>
    <w:rsid w:val="00225CB2"/>
    <w:rsid w:val="00225D6D"/>
    <w:rsid w:val="00226275"/>
    <w:rsid w:val="00226920"/>
    <w:rsid w:val="00226BCE"/>
    <w:rsid w:val="002274C9"/>
    <w:rsid w:val="00227E24"/>
    <w:rsid w:val="00227F4D"/>
    <w:rsid w:val="002301AD"/>
    <w:rsid w:val="002304EF"/>
    <w:rsid w:val="002305D6"/>
    <w:rsid w:val="00230909"/>
    <w:rsid w:val="00230A43"/>
    <w:rsid w:val="00230EA1"/>
    <w:rsid w:val="002313C8"/>
    <w:rsid w:val="00231525"/>
    <w:rsid w:val="0023162E"/>
    <w:rsid w:val="00231684"/>
    <w:rsid w:val="00231825"/>
    <w:rsid w:val="0023186F"/>
    <w:rsid w:val="00231A09"/>
    <w:rsid w:val="00231F82"/>
    <w:rsid w:val="0023222F"/>
    <w:rsid w:val="002324BD"/>
    <w:rsid w:val="00232968"/>
    <w:rsid w:val="00232A9F"/>
    <w:rsid w:val="00232B8E"/>
    <w:rsid w:val="00232D05"/>
    <w:rsid w:val="00232D0E"/>
    <w:rsid w:val="0023337A"/>
    <w:rsid w:val="00233423"/>
    <w:rsid w:val="0023344F"/>
    <w:rsid w:val="00233503"/>
    <w:rsid w:val="002336E5"/>
    <w:rsid w:val="002337AB"/>
    <w:rsid w:val="00233884"/>
    <w:rsid w:val="00233A31"/>
    <w:rsid w:val="00233ABB"/>
    <w:rsid w:val="00233B6B"/>
    <w:rsid w:val="00233DEA"/>
    <w:rsid w:val="00233F8F"/>
    <w:rsid w:val="0023404C"/>
    <w:rsid w:val="00234723"/>
    <w:rsid w:val="00234778"/>
    <w:rsid w:val="00234A79"/>
    <w:rsid w:val="00234B76"/>
    <w:rsid w:val="00234B8B"/>
    <w:rsid w:val="00234E12"/>
    <w:rsid w:val="00234FB3"/>
    <w:rsid w:val="0023507D"/>
    <w:rsid w:val="00235152"/>
    <w:rsid w:val="00235195"/>
    <w:rsid w:val="0023522C"/>
    <w:rsid w:val="0023535F"/>
    <w:rsid w:val="00235545"/>
    <w:rsid w:val="002357CB"/>
    <w:rsid w:val="00235985"/>
    <w:rsid w:val="00235A8E"/>
    <w:rsid w:val="00235B62"/>
    <w:rsid w:val="00235BA8"/>
    <w:rsid w:val="00235C1D"/>
    <w:rsid w:val="00235C1F"/>
    <w:rsid w:val="00235F9B"/>
    <w:rsid w:val="00236015"/>
    <w:rsid w:val="00236250"/>
    <w:rsid w:val="00236EF0"/>
    <w:rsid w:val="00236F0D"/>
    <w:rsid w:val="002370CE"/>
    <w:rsid w:val="00237457"/>
    <w:rsid w:val="0023752C"/>
    <w:rsid w:val="0023758F"/>
    <w:rsid w:val="002375B1"/>
    <w:rsid w:val="00237661"/>
    <w:rsid w:val="002379E2"/>
    <w:rsid w:val="00237AEC"/>
    <w:rsid w:val="00237AF2"/>
    <w:rsid w:val="00237C2B"/>
    <w:rsid w:val="00237DBA"/>
    <w:rsid w:val="0024034D"/>
    <w:rsid w:val="002403A2"/>
    <w:rsid w:val="002404E9"/>
    <w:rsid w:val="00240DDC"/>
    <w:rsid w:val="00240FF4"/>
    <w:rsid w:val="002411E1"/>
    <w:rsid w:val="00241495"/>
    <w:rsid w:val="00241543"/>
    <w:rsid w:val="002415CD"/>
    <w:rsid w:val="002417EC"/>
    <w:rsid w:val="00241955"/>
    <w:rsid w:val="00241A8A"/>
    <w:rsid w:val="00241EC1"/>
    <w:rsid w:val="00241ECE"/>
    <w:rsid w:val="00242573"/>
    <w:rsid w:val="00242881"/>
    <w:rsid w:val="00242896"/>
    <w:rsid w:val="002429F5"/>
    <w:rsid w:val="00242AE3"/>
    <w:rsid w:val="00242B8C"/>
    <w:rsid w:val="00242F63"/>
    <w:rsid w:val="0024315B"/>
    <w:rsid w:val="002437D2"/>
    <w:rsid w:val="00243939"/>
    <w:rsid w:val="00243A88"/>
    <w:rsid w:val="00243DB4"/>
    <w:rsid w:val="00243F93"/>
    <w:rsid w:val="002440D4"/>
    <w:rsid w:val="002441F6"/>
    <w:rsid w:val="00244256"/>
    <w:rsid w:val="00245128"/>
    <w:rsid w:val="00245288"/>
    <w:rsid w:val="00245703"/>
    <w:rsid w:val="00245900"/>
    <w:rsid w:val="00245DC5"/>
    <w:rsid w:val="00245FCC"/>
    <w:rsid w:val="00246026"/>
    <w:rsid w:val="002460C4"/>
    <w:rsid w:val="002465B2"/>
    <w:rsid w:val="002469FC"/>
    <w:rsid w:val="00246A20"/>
    <w:rsid w:val="00246F3D"/>
    <w:rsid w:val="002471C1"/>
    <w:rsid w:val="002471D7"/>
    <w:rsid w:val="00247428"/>
    <w:rsid w:val="00247535"/>
    <w:rsid w:val="002475EC"/>
    <w:rsid w:val="0024760D"/>
    <w:rsid w:val="002476A9"/>
    <w:rsid w:val="00247722"/>
    <w:rsid w:val="002477A6"/>
    <w:rsid w:val="00247835"/>
    <w:rsid w:val="002478CB"/>
    <w:rsid w:val="00247E0E"/>
    <w:rsid w:val="0025025A"/>
    <w:rsid w:val="00250331"/>
    <w:rsid w:val="002509FC"/>
    <w:rsid w:val="00250B84"/>
    <w:rsid w:val="00250D4D"/>
    <w:rsid w:val="00250F8E"/>
    <w:rsid w:val="0025100D"/>
    <w:rsid w:val="00251077"/>
    <w:rsid w:val="00251383"/>
    <w:rsid w:val="00251C27"/>
    <w:rsid w:val="00251C87"/>
    <w:rsid w:val="00251E80"/>
    <w:rsid w:val="00251F70"/>
    <w:rsid w:val="00251F7E"/>
    <w:rsid w:val="002522BF"/>
    <w:rsid w:val="00252394"/>
    <w:rsid w:val="002523D5"/>
    <w:rsid w:val="002525E4"/>
    <w:rsid w:val="002527B7"/>
    <w:rsid w:val="002529A9"/>
    <w:rsid w:val="002531CC"/>
    <w:rsid w:val="00253294"/>
    <w:rsid w:val="002533C2"/>
    <w:rsid w:val="00253426"/>
    <w:rsid w:val="0025360E"/>
    <w:rsid w:val="002536CB"/>
    <w:rsid w:val="002536E3"/>
    <w:rsid w:val="002536E5"/>
    <w:rsid w:val="002537E4"/>
    <w:rsid w:val="002540CB"/>
    <w:rsid w:val="00254173"/>
    <w:rsid w:val="00254508"/>
    <w:rsid w:val="00254594"/>
    <w:rsid w:val="002548C0"/>
    <w:rsid w:val="00254B0B"/>
    <w:rsid w:val="00254B52"/>
    <w:rsid w:val="00254C4E"/>
    <w:rsid w:val="00254E8F"/>
    <w:rsid w:val="00255170"/>
    <w:rsid w:val="00255207"/>
    <w:rsid w:val="00255298"/>
    <w:rsid w:val="00255443"/>
    <w:rsid w:val="002555B0"/>
    <w:rsid w:val="00255C6A"/>
    <w:rsid w:val="00255ED3"/>
    <w:rsid w:val="00255F4D"/>
    <w:rsid w:val="00255FA8"/>
    <w:rsid w:val="002562C4"/>
    <w:rsid w:val="0025655A"/>
    <w:rsid w:val="00256ABA"/>
    <w:rsid w:val="00256AF7"/>
    <w:rsid w:val="00256C2C"/>
    <w:rsid w:val="002570F5"/>
    <w:rsid w:val="002575E9"/>
    <w:rsid w:val="00257666"/>
    <w:rsid w:val="002576BA"/>
    <w:rsid w:val="00257C13"/>
    <w:rsid w:val="00257E84"/>
    <w:rsid w:val="0026042F"/>
    <w:rsid w:val="00260928"/>
    <w:rsid w:val="00260A1B"/>
    <w:rsid w:val="00260B37"/>
    <w:rsid w:val="00260C2B"/>
    <w:rsid w:val="00260E15"/>
    <w:rsid w:val="00260E9D"/>
    <w:rsid w:val="002611E1"/>
    <w:rsid w:val="002616E3"/>
    <w:rsid w:val="002617A3"/>
    <w:rsid w:val="002619A8"/>
    <w:rsid w:val="00261DBA"/>
    <w:rsid w:val="00262028"/>
    <w:rsid w:val="0026212A"/>
    <w:rsid w:val="00262394"/>
    <w:rsid w:val="00262972"/>
    <w:rsid w:val="00262A60"/>
    <w:rsid w:val="00262B33"/>
    <w:rsid w:val="00262C9D"/>
    <w:rsid w:val="00262D3F"/>
    <w:rsid w:val="002635F0"/>
    <w:rsid w:val="00263905"/>
    <w:rsid w:val="002639BB"/>
    <w:rsid w:val="00263AE3"/>
    <w:rsid w:val="00263AFF"/>
    <w:rsid w:val="00263C3C"/>
    <w:rsid w:val="00263D33"/>
    <w:rsid w:val="00264681"/>
    <w:rsid w:val="00264B72"/>
    <w:rsid w:val="00264DCE"/>
    <w:rsid w:val="00264FFA"/>
    <w:rsid w:val="0026533A"/>
    <w:rsid w:val="00265A2A"/>
    <w:rsid w:val="00265A3A"/>
    <w:rsid w:val="00265B30"/>
    <w:rsid w:val="002663D4"/>
    <w:rsid w:val="0026748F"/>
    <w:rsid w:val="0026762B"/>
    <w:rsid w:val="002677F8"/>
    <w:rsid w:val="00267B97"/>
    <w:rsid w:val="00267BB6"/>
    <w:rsid w:val="00267D2F"/>
    <w:rsid w:val="00267D55"/>
    <w:rsid w:val="00267E9C"/>
    <w:rsid w:val="002703D3"/>
    <w:rsid w:val="00270535"/>
    <w:rsid w:val="00270575"/>
    <w:rsid w:val="0027068C"/>
    <w:rsid w:val="00270A4D"/>
    <w:rsid w:val="0027119F"/>
    <w:rsid w:val="00271382"/>
    <w:rsid w:val="00271452"/>
    <w:rsid w:val="0027185F"/>
    <w:rsid w:val="00271867"/>
    <w:rsid w:val="002719EF"/>
    <w:rsid w:val="00271B83"/>
    <w:rsid w:val="00271C75"/>
    <w:rsid w:val="00271CD5"/>
    <w:rsid w:val="002723F6"/>
    <w:rsid w:val="002728D0"/>
    <w:rsid w:val="002729FF"/>
    <w:rsid w:val="00272BD5"/>
    <w:rsid w:val="00272C28"/>
    <w:rsid w:val="00272F58"/>
    <w:rsid w:val="0027302E"/>
    <w:rsid w:val="002730A8"/>
    <w:rsid w:val="0027312A"/>
    <w:rsid w:val="00273775"/>
    <w:rsid w:val="00273BA9"/>
    <w:rsid w:val="00273F36"/>
    <w:rsid w:val="002744A2"/>
    <w:rsid w:val="00274500"/>
    <w:rsid w:val="00274574"/>
    <w:rsid w:val="0027466B"/>
    <w:rsid w:val="002746A3"/>
    <w:rsid w:val="00274798"/>
    <w:rsid w:val="00274AD8"/>
    <w:rsid w:val="00274BDA"/>
    <w:rsid w:val="00274EDD"/>
    <w:rsid w:val="00275075"/>
    <w:rsid w:val="00275184"/>
    <w:rsid w:val="00275225"/>
    <w:rsid w:val="002755CA"/>
    <w:rsid w:val="00275627"/>
    <w:rsid w:val="002757B6"/>
    <w:rsid w:val="00275965"/>
    <w:rsid w:val="00275C3C"/>
    <w:rsid w:val="00275CB2"/>
    <w:rsid w:val="00275DCF"/>
    <w:rsid w:val="00276414"/>
    <w:rsid w:val="0027663F"/>
    <w:rsid w:val="00276B1B"/>
    <w:rsid w:val="0027742C"/>
    <w:rsid w:val="0027756F"/>
    <w:rsid w:val="0027777C"/>
    <w:rsid w:val="0027785A"/>
    <w:rsid w:val="00277AD8"/>
    <w:rsid w:val="00277C41"/>
    <w:rsid w:val="00277F08"/>
    <w:rsid w:val="00277FFC"/>
    <w:rsid w:val="0028026A"/>
    <w:rsid w:val="00280289"/>
    <w:rsid w:val="00280855"/>
    <w:rsid w:val="00280858"/>
    <w:rsid w:val="002808E3"/>
    <w:rsid w:val="00280A70"/>
    <w:rsid w:val="00280FB1"/>
    <w:rsid w:val="00281362"/>
    <w:rsid w:val="00281399"/>
    <w:rsid w:val="002818CF"/>
    <w:rsid w:val="00281A1D"/>
    <w:rsid w:val="00282351"/>
    <w:rsid w:val="00282CEE"/>
    <w:rsid w:val="002833F1"/>
    <w:rsid w:val="00283AAA"/>
    <w:rsid w:val="00283CA3"/>
    <w:rsid w:val="00283DA0"/>
    <w:rsid w:val="002841A9"/>
    <w:rsid w:val="002842F7"/>
    <w:rsid w:val="00284337"/>
    <w:rsid w:val="002844AB"/>
    <w:rsid w:val="0028451E"/>
    <w:rsid w:val="00284B9B"/>
    <w:rsid w:val="00284FD3"/>
    <w:rsid w:val="00285139"/>
    <w:rsid w:val="00285217"/>
    <w:rsid w:val="002852BB"/>
    <w:rsid w:val="002853FA"/>
    <w:rsid w:val="00285417"/>
    <w:rsid w:val="00285498"/>
    <w:rsid w:val="002858B3"/>
    <w:rsid w:val="00285D0A"/>
    <w:rsid w:val="00285ED9"/>
    <w:rsid w:val="0028647C"/>
    <w:rsid w:val="002864B1"/>
    <w:rsid w:val="002866BA"/>
    <w:rsid w:val="00286DB2"/>
    <w:rsid w:val="0028721D"/>
    <w:rsid w:val="00287606"/>
    <w:rsid w:val="0028786B"/>
    <w:rsid w:val="00287CE1"/>
    <w:rsid w:val="0029030E"/>
    <w:rsid w:val="00290456"/>
    <w:rsid w:val="00290479"/>
    <w:rsid w:val="002906E7"/>
    <w:rsid w:val="00290E60"/>
    <w:rsid w:val="002910FB"/>
    <w:rsid w:val="002912B7"/>
    <w:rsid w:val="0029166C"/>
    <w:rsid w:val="00291714"/>
    <w:rsid w:val="00291949"/>
    <w:rsid w:val="00291C21"/>
    <w:rsid w:val="00291C62"/>
    <w:rsid w:val="00292415"/>
    <w:rsid w:val="002924AF"/>
    <w:rsid w:val="00292761"/>
    <w:rsid w:val="0029318F"/>
    <w:rsid w:val="002934C4"/>
    <w:rsid w:val="00293511"/>
    <w:rsid w:val="00293617"/>
    <w:rsid w:val="002938A3"/>
    <w:rsid w:val="00293A71"/>
    <w:rsid w:val="00293CBD"/>
    <w:rsid w:val="00293CE5"/>
    <w:rsid w:val="00293E13"/>
    <w:rsid w:val="00293F84"/>
    <w:rsid w:val="00294099"/>
    <w:rsid w:val="002944A6"/>
    <w:rsid w:val="00294700"/>
    <w:rsid w:val="00294A39"/>
    <w:rsid w:val="00294AD9"/>
    <w:rsid w:val="00294B22"/>
    <w:rsid w:val="00294EEE"/>
    <w:rsid w:val="0029503C"/>
    <w:rsid w:val="0029505A"/>
    <w:rsid w:val="002950E9"/>
    <w:rsid w:val="0029513D"/>
    <w:rsid w:val="002951CE"/>
    <w:rsid w:val="0029548A"/>
    <w:rsid w:val="00295707"/>
    <w:rsid w:val="00295821"/>
    <w:rsid w:val="00295A36"/>
    <w:rsid w:val="00295D98"/>
    <w:rsid w:val="002961FD"/>
    <w:rsid w:val="00296843"/>
    <w:rsid w:val="00296854"/>
    <w:rsid w:val="00296CF1"/>
    <w:rsid w:val="00297C4E"/>
    <w:rsid w:val="00297E6B"/>
    <w:rsid w:val="002A095E"/>
    <w:rsid w:val="002A0D64"/>
    <w:rsid w:val="002A0DCD"/>
    <w:rsid w:val="002A0E2F"/>
    <w:rsid w:val="002A0E47"/>
    <w:rsid w:val="002A0E8A"/>
    <w:rsid w:val="002A10D6"/>
    <w:rsid w:val="002A12E3"/>
    <w:rsid w:val="002A1430"/>
    <w:rsid w:val="002A1958"/>
    <w:rsid w:val="002A1A1F"/>
    <w:rsid w:val="002A1A2F"/>
    <w:rsid w:val="002A2618"/>
    <w:rsid w:val="002A26CF"/>
    <w:rsid w:val="002A27BE"/>
    <w:rsid w:val="002A285D"/>
    <w:rsid w:val="002A2871"/>
    <w:rsid w:val="002A28AD"/>
    <w:rsid w:val="002A28E8"/>
    <w:rsid w:val="002A2987"/>
    <w:rsid w:val="002A2DAF"/>
    <w:rsid w:val="002A3080"/>
    <w:rsid w:val="002A30EC"/>
    <w:rsid w:val="002A31FA"/>
    <w:rsid w:val="002A35A5"/>
    <w:rsid w:val="002A38EF"/>
    <w:rsid w:val="002A3A19"/>
    <w:rsid w:val="002A3BF3"/>
    <w:rsid w:val="002A3D62"/>
    <w:rsid w:val="002A3D88"/>
    <w:rsid w:val="002A3E9B"/>
    <w:rsid w:val="002A3FCA"/>
    <w:rsid w:val="002A3FD4"/>
    <w:rsid w:val="002A4210"/>
    <w:rsid w:val="002A43B9"/>
    <w:rsid w:val="002A46B5"/>
    <w:rsid w:val="002A4BCC"/>
    <w:rsid w:val="002A4D2E"/>
    <w:rsid w:val="002A4E61"/>
    <w:rsid w:val="002A4FBF"/>
    <w:rsid w:val="002A53DF"/>
    <w:rsid w:val="002A53F5"/>
    <w:rsid w:val="002A5A5E"/>
    <w:rsid w:val="002A5B01"/>
    <w:rsid w:val="002A5B0C"/>
    <w:rsid w:val="002A5E2F"/>
    <w:rsid w:val="002A65C3"/>
    <w:rsid w:val="002A6678"/>
    <w:rsid w:val="002A6B2F"/>
    <w:rsid w:val="002A6B30"/>
    <w:rsid w:val="002A6C19"/>
    <w:rsid w:val="002A6D6D"/>
    <w:rsid w:val="002A6FC4"/>
    <w:rsid w:val="002A7094"/>
    <w:rsid w:val="002A70EB"/>
    <w:rsid w:val="002A73C8"/>
    <w:rsid w:val="002A73E5"/>
    <w:rsid w:val="002A7710"/>
    <w:rsid w:val="002A79DC"/>
    <w:rsid w:val="002A7D90"/>
    <w:rsid w:val="002B01A4"/>
    <w:rsid w:val="002B08E2"/>
    <w:rsid w:val="002B09F2"/>
    <w:rsid w:val="002B0BF5"/>
    <w:rsid w:val="002B0F3E"/>
    <w:rsid w:val="002B0F9F"/>
    <w:rsid w:val="002B117D"/>
    <w:rsid w:val="002B12CA"/>
    <w:rsid w:val="002B131C"/>
    <w:rsid w:val="002B13BD"/>
    <w:rsid w:val="002B165D"/>
    <w:rsid w:val="002B16DE"/>
    <w:rsid w:val="002B1AD4"/>
    <w:rsid w:val="002B1B16"/>
    <w:rsid w:val="002B1D9B"/>
    <w:rsid w:val="002B1E60"/>
    <w:rsid w:val="002B24A6"/>
    <w:rsid w:val="002B2815"/>
    <w:rsid w:val="002B2B16"/>
    <w:rsid w:val="002B2D73"/>
    <w:rsid w:val="002B2E0F"/>
    <w:rsid w:val="002B2E30"/>
    <w:rsid w:val="002B3248"/>
    <w:rsid w:val="002B343C"/>
    <w:rsid w:val="002B3447"/>
    <w:rsid w:val="002B3515"/>
    <w:rsid w:val="002B3E24"/>
    <w:rsid w:val="002B3FB3"/>
    <w:rsid w:val="002B4185"/>
    <w:rsid w:val="002B41D1"/>
    <w:rsid w:val="002B4653"/>
    <w:rsid w:val="002B48CD"/>
    <w:rsid w:val="002B4E5C"/>
    <w:rsid w:val="002B4FD9"/>
    <w:rsid w:val="002B5399"/>
    <w:rsid w:val="002B56F3"/>
    <w:rsid w:val="002B5EE8"/>
    <w:rsid w:val="002B5FEA"/>
    <w:rsid w:val="002B624B"/>
    <w:rsid w:val="002B6674"/>
    <w:rsid w:val="002B6EB4"/>
    <w:rsid w:val="002B6ECF"/>
    <w:rsid w:val="002B7072"/>
    <w:rsid w:val="002B71FA"/>
    <w:rsid w:val="002B720E"/>
    <w:rsid w:val="002B7586"/>
    <w:rsid w:val="002B7703"/>
    <w:rsid w:val="002B7797"/>
    <w:rsid w:val="002B78B6"/>
    <w:rsid w:val="002B7CBA"/>
    <w:rsid w:val="002B7D13"/>
    <w:rsid w:val="002B7D87"/>
    <w:rsid w:val="002B7E87"/>
    <w:rsid w:val="002C030C"/>
    <w:rsid w:val="002C03A6"/>
    <w:rsid w:val="002C05EB"/>
    <w:rsid w:val="002C07BF"/>
    <w:rsid w:val="002C0FA8"/>
    <w:rsid w:val="002C108D"/>
    <w:rsid w:val="002C1161"/>
    <w:rsid w:val="002C11F7"/>
    <w:rsid w:val="002C1357"/>
    <w:rsid w:val="002C1562"/>
    <w:rsid w:val="002C163F"/>
    <w:rsid w:val="002C1759"/>
    <w:rsid w:val="002C1930"/>
    <w:rsid w:val="002C1AD8"/>
    <w:rsid w:val="002C1BF3"/>
    <w:rsid w:val="002C1F4E"/>
    <w:rsid w:val="002C1FF2"/>
    <w:rsid w:val="002C2BD2"/>
    <w:rsid w:val="002C2CE3"/>
    <w:rsid w:val="002C2F4B"/>
    <w:rsid w:val="002C324A"/>
    <w:rsid w:val="002C3281"/>
    <w:rsid w:val="002C33DF"/>
    <w:rsid w:val="002C380A"/>
    <w:rsid w:val="002C395D"/>
    <w:rsid w:val="002C396A"/>
    <w:rsid w:val="002C3CA7"/>
    <w:rsid w:val="002C3F3D"/>
    <w:rsid w:val="002C434E"/>
    <w:rsid w:val="002C4408"/>
    <w:rsid w:val="002C4613"/>
    <w:rsid w:val="002C4961"/>
    <w:rsid w:val="002C4A1D"/>
    <w:rsid w:val="002C4C6F"/>
    <w:rsid w:val="002C4F27"/>
    <w:rsid w:val="002C535E"/>
    <w:rsid w:val="002C5567"/>
    <w:rsid w:val="002C5A0B"/>
    <w:rsid w:val="002C5BF8"/>
    <w:rsid w:val="002C5C9F"/>
    <w:rsid w:val="002C5E43"/>
    <w:rsid w:val="002C6126"/>
    <w:rsid w:val="002C6611"/>
    <w:rsid w:val="002C6708"/>
    <w:rsid w:val="002C6B8A"/>
    <w:rsid w:val="002C6FC9"/>
    <w:rsid w:val="002C7081"/>
    <w:rsid w:val="002C745E"/>
    <w:rsid w:val="002C74C8"/>
    <w:rsid w:val="002C7771"/>
    <w:rsid w:val="002C78B8"/>
    <w:rsid w:val="002C7E15"/>
    <w:rsid w:val="002D0203"/>
    <w:rsid w:val="002D077D"/>
    <w:rsid w:val="002D0B96"/>
    <w:rsid w:val="002D0DDC"/>
    <w:rsid w:val="002D0E87"/>
    <w:rsid w:val="002D0F49"/>
    <w:rsid w:val="002D10A9"/>
    <w:rsid w:val="002D11BD"/>
    <w:rsid w:val="002D12B6"/>
    <w:rsid w:val="002D16A3"/>
    <w:rsid w:val="002D16AD"/>
    <w:rsid w:val="002D1A0C"/>
    <w:rsid w:val="002D1C69"/>
    <w:rsid w:val="002D1DFD"/>
    <w:rsid w:val="002D1FBF"/>
    <w:rsid w:val="002D2096"/>
    <w:rsid w:val="002D26AF"/>
    <w:rsid w:val="002D2753"/>
    <w:rsid w:val="002D2B15"/>
    <w:rsid w:val="002D2C96"/>
    <w:rsid w:val="002D308B"/>
    <w:rsid w:val="002D313C"/>
    <w:rsid w:val="002D32B4"/>
    <w:rsid w:val="002D3871"/>
    <w:rsid w:val="002D3B2A"/>
    <w:rsid w:val="002D3B9B"/>
    <w:rsid w:val="002D3C1E"/>
    <w:rsid w:val="002D3C62"/>
    <w:rsid w:val="002D4596"/>
    <w:rsid w:val="002D4604"/>
    <w:rsid w:val="002D467A"/>
    <w:rsid w:val="002D469A"/>
    <w:rsid w:val="002D47E8"/>
    <w:rsid w:val="002D4C0B"/>
    <w:rsid w:val="002D5013"/>
    <w:rsid w:val="002D510D"/>
    <w:rsid w:val="002D51C7"/>
    <w:rsid w:val="002D51EE"/>
    <w:rsid w:val="002D5331"/>
    <w:rsid w:val="002D5610"/>
    <w:rsid w:val="002D575A"/>
    <w:rsid w:val="002D59F2"/>
    <w:rsid w:val="002D60B1"/>
    <w:rsid w:val="002D6324"/>
    <w:rsid w:val="002D6492"/>
    <w:rsid w:val="002D681B"/>
    <w:rsid w:val="002D6995"/>
    <w:rsid w:val="002D6A3D"/>
    <w:rsid w:val="002D6A46"/>
    <w:rsid w:val="002D6CA6"/>
    <w:rsid w:val="002D6F6A"/>
    <w:rsid w:val="002D6FD8"/>
    <w:rsid w:val="002D707A"/>
    <w:rsid w:val="002D70E1"/>
    <w:rsid w:val="002D718F"/>
    <w:rsid w:val="002D722E"/>
    <w:rsid w:val="002D748B"/>
    <w:rsid w:val="002D7508"/>
    <w:rsid w:val="002D796C"/>
    <w:rsid w:val="002D7E19"/>
    <w:rsid w:val="002E000D"/>
    <w:rsid w:val="002E097F"/>
    <w:rsid w:val="002E0B15"/>
    <w:rsid w:val="002E118F"/>
    <w:rsid w:val="002E1C25"/>
    <w:rsid w:val="002E1D4F"/>
    <w:rsid w:val="002E1EB6"/>
    <w:rsid w:val="002E20A6"/>
    <w:rsid w:val="002E2E7C"/>
    <w:rsid w:val="002E3153"/>
    <w:rsid w:val="002E318B"/>
    <w:rsid w:val="002E36E9"/>
    <w:rsid w:val="002E3961"/>
    <w:rsid w:val="002E3C24"/>
    <w:rsid w:val="002E4495"/>
    <w:rsid w:val="002E44E9"/>
    <w:rsid w:val="002E4575"/>
    <w:rsid w:val="002E4602"/>
    <w:rsid w:val="002E48C5"/>
    <w:rsid w:val="002E4942"/>
    <w:rsid w:val="002E4B77"/>
    <w:rsid w:val="002E4D63"/>
    <w:rsid w:val="002E4D79"/>
    <w:rsid w:val="002E4DFE"/>
    <w:rsid w:val="002E4F09"/>
    <w:rsid w:val="002E509E"/>
    <w:rsid w:val="002E50B3"/>
    <w:rsid w:val="002E5531"/>
    <w:rsid w:val="002E57EA"/>
    <w:rsid w:val="002E594F"/>
    <w:rsid w:val="002E5C55"/>
    <w:rsid w:val="002E619B"/>
    <w:rsid w:val="002E6BF4"/>
    <w:rsid w:val="002E6E22"/>
    <w:rsid w:val="002E6F6F"/>
    <w:rsid w:val="002E71E3"/>
    <w:rsid w:val="002E7443"/>
    <w:rsid w:val="002E7754"/>
    <w:rsid w:val="002E7A80"/>
    <w:rsid w:val="002E7BD0"/>
    <w:rsid w:val="002E7D1E"/>
    <w:rsid w:val="002E7D83"/>
    <w:rsid w:val="002F0195"/>
    <w:rsid w:val="002F0382"/>
    <w:rsid w:val="002F04C9"/>
    <w:rsid w:val="002F066A"/>
    <w:rsid w:val="002F0930"/>
    <w:rsid w:val="002F09D2"/>
    <w:rsid w:val="002F0A04"/>
    <w:rsid w:val="002F0BCB"/>
    <w:rsid w:val="002F0D20"/>
    <w:rsid w:val="002F0E8F"/>
    <w:rsid w:val="002F1044"/>
    <w:rsid w:val="002F152F"/>
    <w:rsid w:val="002F1592"/>
    <w:rsid w:val="002F1795"/>
    <w:rsid w:val="002F19D6"/>
    <w:rsid w:val="002F2766"/>
    <w:rsid w:val="002F29C1"/>
    <w:rsid w:val="002F2CE8"/>
    <w:rsid w:val="002F2D33"/>
    <w:rsid w:val="002F2ECE"/>
    <w:rsid w:val="002F3118"/>
    <w:rsid w:val="002F3261"/>
    <w:rsid w:val="002F33BE"/>
    <w:rsid w:val="002F3EE2"/>
    <w:rsid w:val="002F3F05"/>
    <w:rsid w:val="002F3F28"/>
    <w:rsid w:val="002F41D2"/>
    <w:rsid w:val="002F484A"/>
    <w:rsid w:val="002F4E59"/>
    <w:rsid w:val="002F5131"/>
    <w:rsid w:val="002F55FD"/>
    <w:rsid w:val="002F5656"/>
    <w:rsid w:val="002F57F1"/>
    <w:rsid w:val="002F5AEB"/>
    <w:rsid w:val="002F5B6D"/>
    <w:rsid w:val="002F5C76"/>
    <w:rsid w:val="002F5EFA"/>
    <w:rsid w:val="002F6020"/>
    <w:rsid w:val="002F6223"/>
    <w:rsid w:val="002F62AA"/>
    <w:rsid w:val="002F637F"/>
    <w:rsid w:val="002F65B7"/>
    <w:rsid w:val="002F6903"/>
    <w:rsid w:val="002F692F"/>
    <w:rsid w:val="002F6D92"/>
    <w:rsid w:val="002F6E48"/>
    <w:rsid w:val="002F706A"/>
    <w:rsid w:val="002F7318"/>
    <w:rsid w:val="002F7937"/>
    <w:rsid w:val="002F7C8F"/>
    <w:rsid w:val="002F7E35"/>
    <w:rsid w:val="002F7E6A"/>
    <w:rsid w:val="00300375"/>
    <w:rsid w:val="003007D0"/>
    <w:rsid w:val="00300F81"/>
    <w:rsid w:val="00301209"/>
    <w:rsid w:val="003017D1"/>
    <w:rsid w:val="003018DB"/>
    <w:rsid w:val="00301955"/>
    <w:rsid w:val="00301C82"/>
    <w:rsid w:val="00301D11"/>
    <w:rsid w:val="00301EB3"/>
    <w:rsid w:val="003020F2"/>
    <w:rsid w:val="00302224"/>
    <w:rsid w:val="0030245E"/>
    <w:rsid w:val="003024F5"/>
    <w:rsid w:val="00302593"/>
    <w:rsid w:val="00302612"/>
    <w:rsid w:val="003028E9"/>
    <w:rsid w:val="00302B39"/>
    <w:rsid w:val="00302C85"/>
    <w:rsid w:val="00302CE7"/>
    <w:rsid w:val="00303086"/>
    <w:rsid w:val="003033CE"/>
    <w:rsid w:val="00303417"/>
    <w:rsid w:val="003034E2"/>
    <w:rsid w:val="00303888"/>
    <w:rsid w:val="00303CE3"/>
    <w:rsid w:val="0030410A"/>
    <w:rsid w:val="0030412F"/>
    <w:rsid w:val="00304195"/>
    <w:rsid w:val="0030473F"/>
    <w:rsid w:val="0030492C"/>
    <w:rsid w:val="00304CF7"/>
    <w:rsid w:val="00305208"/>
    <w:rsid w:val="00305269"/>
    <w:rsid w:val="003056AC"/>
    <w:rsid w:val="00305AE8"/>
    <w:rsid w:val="00305C04"/>
    <w:rsid w:val="00305E5F"/>
    <w:rsid w:val="00306078"/>
    <w:rsid w:val="003063A9"/>
    <w:rsid w:val="0030661A"/>
    <w:rsid w:val="00306983"/>
    <w:rsid w:val="00306BB5"/>
    <w:rsid w:val="00306CE9"/>
    <w:rsid w:val="00306D64"/>
    <w:rsid w:val="00307474"/>
    <w:rsid w:val="003075A0"/>
    <w:rsid w:val="003075BD"/>
    <w:rsid w:val="00307CC1"/>
    <w:rsid w:val="00307FF8"/>
    <w:rsid w:val="00310019"/>
    <w:rsid w:val="0031016A"/>
    <w:rsid w:val="00310519"/>
    <w:rsid w:val="00310929"/>
    <w:rsid w:val="00310AA6"/>
    <w:rsid w:val="00310E57"/>
    <w:rsid w:val="00311120"/>
    <w:rsid w:val="00311391"/>
    <w:rsid w:val="00311633"/>
    <w:rsid w:val="00311E44"/>
    <w:rsid w:val="003120BA"/>
    <w:rsid w:val="00312511"/>
    <w:rsid w:val="00312B05"/>
    <w:rsid w:val="00312BCF"/>
    <w:rsid w:val="00313AB7"/>
    <w:rsid w:val="00313B37"/>
    <w:rsid w:val="00313DA5"/>
    <w:rsid w:val="00313DAE"/>
    <w:rsid w:val="003142E0"/>
    <w:rsid w:val="003142FF"/>
    <w:rsid w:val="003143CE"/>
    <w:rsid w:val="003144DE"/>
    <w:rsid w:val="00314501"/>
    <w:rsid w:val="0031451D"/>
    <w:rsid w:val="00314523"/>
    <w:rsid w:val="003146CF"/>
    <w:rsid w:val="00314721"/>
    <w:rsid w:val="00314942"/>
    <w:rsid w:val="00314BBB"/>
    <w:rsid w:val="00314D74"/>
    <w:rsid w:val="00314EAC"/>
    <w:rsid w:val="00314F14"/>
    <w:rsid w:val="0031513D"/>
    <w:rsid w:val="003154E8"/>
    <w:rsid w:val="0031553A"/>
    <w:rsid w:val="00315688"/>
    <w:rsid w:val="00315829"/>
    <w:rsid w:val="0031585F"/>
    <w:rsid w:val="00315C6E"/>
    <w:rsid w:val="00315D0C"/>
    <w:rsid w:val="00315EE1"/>
    <w:rsid w:val="00316354"/>
    <w:rsid w:val="003163FD"/>
    <w:rsid w:val="003166C0"/>
    <w:rsid w:val="00316831"/>
    <w:rsid w:val="00316B01"/>
    <w:rsid w:val="00317434"/>
    <w:rsid w:val="00317DB4"/>
    <w:rsid w:val="0032040A"/>
    <w:rsid w:val="00320560"/>
    <w:rsid w:val="00320633"/>
    <w:rsid w:val="00320CBE"/>
    <w:rsid w:val="00320DF2"/>
    <w:rsid w:val="00320E84"/>
    <w:rsid w:val="00320E87"/>
    <w:rsid w:val="0032113B"/>
    <w:rsid w:val="003218E0"/>
    <w:rsid w:val="00321EF4"/>
    <w:rsid w:val="00321F0D"/>
    <w:rsid w:val="003221E9"/>
    <w:rsid w:val="00322388"/>
    <w:rsid w:val="00322CCE"/>
    <w:rsid w:val="00322EEA"/>
    <w:rsid w:val="00323294"/>
    <w:rsid w:val="003234F2"/>
    <w:rsid w:val="00323613"/>
    <w:rsid w:val="0032379A"/>
    <w:rsid w:val="00323C44"/>
    <w:rsid w:val="00323DD9"/>
    <w:rsid w:val="00323F0B"/>
    <w:rsid w:val="0032443C"/>
    <w:rsid w:val="003244E1"/>
    <w:rsid w:val="00324608"/>
    <w:rsid w:val="0032494C"/>
    <w:rsid w:val="00324A43"/>
    <w:rsid w:val="00324B41"/>
    <w:rsid w:val="00324D9C"/>
    <w:rsid w:val="003253A4"/>
    <w:rsid w:val="00325585"/>
    <w:rsid w:val="003256AC"/>
    <w:rsid w:val="003258BE"/>
    <w:rsid w:val="00325EB3"/>
    <w:rsid w:val="003260B9"/>
    <w:rsid w:val="003261BD"/>
    <w:rsid w:val="0032685B"/>
    <w:rsid w:val="00326B51"/>
    <w:rsid w:val="00326C15"/>
    <w:rsid w:val="00326D6E"/>
    <w:rsid w:val="003271DC"/>
    <w:rsid w:val="003272CE"/>
    <w:rsid w:val="00327317"/>
    <w:rsid w:val="00327460"/>
    <w:rsid w:val="0032753C"/>
    <w:rsid w:val="00327599"/>
    <w:rsid w:val="003275F4"/>
    <w:rsid w:val="00327FE5"/>
    <w:rsid w:val="0033020B"/>
    <w:rsid w:val="0033067D"/>
    <w:rsid w:val="0033068F"/>
    <w:rsid w:val="00330883"/>
    <w:rsid w:val="00330903"/>
    <w:rsid w:val="003309BF"/>
    <w:rsid w:val="00330EF7"/>
    <w:rsid w:val="00331169"/>
    <w:rsid w:val="0033158E"/>
    <w:rsid w:val="00331597"/>
    <w:rsid w:val="0033179F"/>
    <w:rsid w:val="00331820"/>
    <w:rsid w:val="0033190D"/>
    <w:rsid w:val="00331C31"/>
    <w:rsid w:val="00331D67"/>
    <w:rsid w:val="00331DCA"/>
    <w:rsid w:val="00331E73"/>
    <w:rsid w:val="00331E9C"/>
    <w:rsid w:val="00331F34"/>
    <w:rsid w:val="00331F99"/>
    <w:rsid w:val="00332128"/>
    <w:rsid w:val="003324B9"/>
    <w:rsid w:val="003329CF"/>
    <w:rsid w:val="00332AA9"/>
    <w:rsid w:val="0033350B"/>
    <w:rsid w:val="003335C1"/>
    <w:rsid w:val="003340F3"/>
    <w:rsid w:val="00334425"/>
    <w:rsid w:val="003349DC"/>
    <w:rsid w:val="003351E8"/>
    <w:rsid w:val="00335247"/>
    <w:rsid w:val="003354AB"/>
    <w:rsid w:val="0033560A"/>
    <w:rsid w:val="0033607A"/>
    <w:rsid w:val="003361EE"/>
    <w:rsid w:val="00336366"/>
    <w:rsid w:val="00336567"/>
    <w:rsid w:val="00336574"/>
    <w:rsid w:val="003366F8"/>
    <w:rsid w:val="00336F76"/>
    <w:rsid w:val="003373F6"/>
    <w:rsid w:val="003377F3"/>
    <w:rsid w:val="00337B0A"/>
    <w:rsid w:val="00337BFF"/>
    <w:rsid w:val="00337C31"/>
    <w:rsid w:val="00337DCA"/>
    <w:rsid w:val="00337DD5"/>
    <w:rsid w:val="00337F11"/>
    <w:rsid w:val="003404BF"/>
    <w:rsid w:val="0034054A"/>
    <w:rsid w:val="003405B9"/>
    <w:rsid w:val="00340A1F"/>
    <w:rsid w:val="00340A24"/>
    <w:rsid w:val="00340D57"/>
    <w:rsid w:val="00341905"/>
    <w:rsid w:val="0034196C"/>
    <w:rsid w:val="00341CFD"/>
    <w:rsid w:val="00342114"/>
    <w:rsid w:val="0034226A"/>
    <w:rsid w:val="003423F6"/>
    <w:rsid w:val="00342721"/>
    <w:rsid w:val="00342AD6"/>
    <w:rsid w:val="00343244"/>
    <w:rsid w:val="003433C9"/>
    <w:rsid w:val="00343432"/>
    <w:rsid w:val="0034352A"/>
    <w:rsid w:val="00343614"/>
    <w:rsid w:val="0034367D"/>
    <w:rsid w:val="00343B63"/>
    <w:rsid w:val="00343CA5"/>
    <w:rsid w:val="0034428F"/>
    <w:rsid w:val="003442B6"/>
    <w:rsid w:val="003443E5"/>
    <w:rsid w:val="003447BC"/>
    <w:rsid w:val="0034480D"/>
    <w:rsid w:val="003448EF"/>
    <w:rsid w:val="00344988"/>
    <w:rsid w:val="00344B27"/>
    <w:rsid w:val="00344CF2"/>
    <w:rsid w:val="00344ECC"/>
    <w:rsid w:val="00344F41"/>
    <w:rsid w:val="0034511C"/>
    <w:rsid w:val="0034522F"/>
    <w:rsid w:val="00345375"/>
    <w:rsid w:val="003456F2"/>
    <w:rsid w:val="00345886"/>
    <w:rsid w:val="003458B6"/>
    <w:rsid w:val="00345AC4"/>
    <w:rsid w:val="00345FF9"/>
    <w:rsid w:val="003462BF"/>
    <w:rsid w:val="00346641"/>
    <w:rsid w:val="003468B6"/>
    <w:rsid w:val="00346B7B"/>
    <w:rsid w:val="00346BC5"/>
    <w:rsid w:val="00346E42"/>
    <w:rsid w:val="00346FE7"/>
    <w:rsid w:val="0034722F"/>
    <w:rsid w:val="0034747E"/>
    <w:rsid w:val="00347481"/>
    <w:rsid w:val="003475EE"/>
    <w:rsid w:val="00350361"/>
    <w:rsid w:val="0035054D"/>
    <w:rsid w:val="003506D4"/>
    <w:rsid w:val="00350715"/>
    <w:rsid w:val="003507CB"/>
    <w:rsid w:val="00350BD7"/>
    <w:rsid w:val="00350CE8"/>
    <w:rsid w:val="00350E1D"/>
    <w:rsid w:val="00350E65"/>
    <w:rsid w:val="00350F92"/>
    <w:rsid w:val="00350FCA"/>
    <w:rsid w:val="0035139B"/>
    <w:rsid w:val="00351434"/>
    <w:rsid w:val="00351586"/>
    <w:rsid w:val="003515E5"/>
    <w:rsid w:val="003516E2"/>
    <w:rsid w:val="00351A3F"/>
    <w:rsid w:val="00351DF8"/>
    <w:rsid w:val="00352255"/>
    <w:rsid w:val="00352294"/>
    <w:rsid w:val="00352560"/>
    <w:rsid w:val="003525A5"/>
    <w:rsid w:val="00352627"/>
    <w:rsid w:val="00352771"/>
    <w:rsid w:val="00352B3F"/>
    <w:rsid w:val="00352D04"/>
    <w:rsid w:val="00352EE7"/>
    <w:rsid w:val="003530CE"/>
    <w:rsid w:val="003531B1"/>
    <w:rsid w:val="0035327C"/>
    <w:rsid w:val="003534B6"/>
    <w:rsid w:val="003534E7"/>
    <w:rsid w:val="00353534"/>
    <w:rsid w:val="00353610"/>
    <w:rsid w:val="003537E3"/>
    <w:rsid w:val="00353A52"/>
    <w:rsid w:val="00353AB6"/>
    <w:rsid w:val="00353AD0"/>
    <w:rsid w:val="00353D17"/>
    <w:rsid w:val="00353F53"/>
    <w:rsid w:val="00354318"/>
    <w:rsid w:val="0035438C"/>
    <w:rsid w:val="003543B6"/>
    <w:rsid w:val="00354545"/>
    <w:rsid w:val="00354728"/>
    <w:rsid w:val="0035495D"/>
    <w:rsid w:val="00354A1A"/>
    <w:rsid w:val="00354D3E"/>
    <w:rsid w:val="003558FA"/>
    <w:rsid w:val="003564FC"/>
    <w:rsid w:val="003568C7"/>
    <w:rsid w:val="003569A9"/>
    <w:rsid w:val="00356D66"/>
    <w:rsid w:val="00357238"/>
    <w:rsid w:val="00357301"/>
    <w:rsid w:val="003576F5"/>
    <w:rsid w:val="00357785"/>
    <w:rsid w:val="003577E7"/>
    <w:rsid w:val="00357A13"/>
    <w:rsid w:val="00357A90"/>
    <w:rsid w:val="00357BFA"/>
    <w:rsid w:val="00357E45"/>
    <w:rsid w:val="00357FF8"/>
    <w:rsid w:val="003609AA"/>
    <w:rsid w:val="00360D9A"/>
    <w:rsid w:val="00360DFB"/>
    <w:rsid w:val="00360EF9"/>
    <w:rsid w:val="00360F3B"/>
    <w:rsid w:val="00361097"/>
    <w:rsid w:val="003614C5"/>
    <w:rsid w:val="003614EC"/>
    <w:rsid w:val="00361548"/>
    <w:rsid w:val="003616BE"/>
    <w:rsid w:val="00361AA3"/>
    <w:rsid w:val="00361E04"/>
    <w:rsid w:val="003629C8"/>
    <w:rsid w:val="00362B0C"/>
    <w:rsid w:val="00362D35"/>
    <w:rsid w:val="00362DA1"/>
    <w:rsid w:val="00362F96"/>
    <w:rsid w:val="0036326F"/>
    <w:rsid w:val="0036342A"/>
    <w:rsid w:val="003637C1"/>
    <w:rsid w:val="00363905"/>
    <w:rsid w:val="00363AF6"/>
    <w:rsid w:val="00363DBE"/>
    <w:rsid w:val="00363DE5"/>
    <w:rsid w:val="00364069"/>
    <w:rsid w:val="00364079"/>
    <w:rsid w:val="0036473E"/>
    <w:rsid w:val="00364CFF"/>
    <w:rsid w:val="00365546"/>
    <w:rsid w:val="003656B4"/>
    <w:rsid w:val="003659EA"/>
    <w:rsid w:val="00365B0A"/>
    <w:rsid w:val="00365B3B"/>
    <w:rsid w:val="00365C6D"/>
    <w:rsid w:val="00365CDC"/>
    <w:rsid w:val="00365F61"/>
    <w:rsid w:val="003661FD"/>
    <w:rsid w:val="00366276"/>
    <w:rsid w:val="00366801"/>
    <w:rsid w:val="003668BF"/>
    <w:rsid w:val="0036698D"/>
    <w:rsid w:val="00366B4C"/>
    <w:rsid w:val="00366BDA"/>
    <w:rsid w:val="00366C7F"/>
    <w:rsid w:val="00366F51"/>
    <w:rsid w:val="0036701B"/>
    <w:rsid w:val="00367094"/>
    <w:rsid w:val="003670EE"/>
    <w:rsid w:val="0036720B"/>
    <w:rsid w:val="00367306"/>
    <w:rsid w:val="0036776E"/>
    <w:rsid w:val="00367C24"/>
    <w:rsid w:val="00370397"/>
    <w:rsid w:val="00370988"/>
    <w:rsid w:val="003709D6"/>
    <w:rsid w:val="00370A40"/>
    <w:rsid w:val="00370C63"/>
    <w:rsid w:val="00370F81"/>
    <w:rsid w:val="00370FBF"/>
    <w:rsid w:val="003713F7"/>
    <w:rsid w:val="00371407"/>
    <w:rsid w:val="00371A70"/>
    <w:rsid w:val="00371A73"/>
    <w:rsid w:val="00372198"/>
    <w:rsid w:val="00372214"/>
    <w:rsid w:val="00372481"/>
    <w:rsid w:val="003725F5"/>
    <w:rsid w:val="00372615"/>
    <w:rsid w:val="00372A29"/>
    <w:rsid w:val="00372A6C"/>
    <w:rsid w:val="00372A80"/>
    <w:rsid w:val="0037311C"/>
    <w:rsid w:val="0037317F"/>
    <w:rsid w:val="0037329F"/>
    <w:rsid w:val="00373538"/>
    <w:rsid w:val="00373850"/>
    <w:rsid w:val="00373968"/>
    <w:rsid w:val="003744B9"/>
    <w:rsid w:val="0037469B"/>
    <w:rsid w:val="00374972"/>
    <w:rsid w:val="003749C9"/>
    <w:rsid w:val="00374A1B"/>
    <w:rsid w:val="00374DFA"/>
    <w:rsid w:val="003754C4"/>
    <w:rsid w:val="003756F7"/>
    <w:rsid w:val="003759B6"/>
    <w:rsid w:val="00375AEC"/>
    <w:rsid w:val="00375DB2"/>
    <w:rsid w:val="00375DC6"/>
    <w:rsid w:val="00375FDC"/>
    <w:rsid w:val="00376032"/>
    <w:rsid w:val="003761E5"/>
    <w:rsid w:val="00376707"/>
    <w:rsid w:val="0037674B"/>
    <w:rsid w:val="00376834"/>
    <w:rsid w:val="00376F82"/>
    <w:rsid w:val="003770E2"/>
    <w:rsid w:val="0037722E"/>
    <w:rsid w:val="00377612"/>
    <w:rsid w:val="003778FA"/>
    <w:rsid w:val="003801B1"/>
    <w:rsid w:val="00380240"/>
    <w:rsid w:val="003805EB"/>
    <w:rsid w:val="00380676"/>
    <w:rsid w:val="003809BE"/>
    <w:rsid w:val="00380B20"/>
    <w:rsid w:val="00380C73"/>
    <w:rsid w:val="00380EDA"/>
    <w:rsid w:val="0038101A"/>
    <w:rsid w:val="00381099"/>
    <w:rsid w:val="003810EC"/>
    <w:rsid w:val="00381126"/>
    <w:rsid w:val="003814B4"/>
    <w:rsid w:val="00381959"/>
    <w:rsid w:val="00381D0F"/>
    <w:rsid w:val="00381F2A"/>
    <w:rsid w:val="003822B7"/>
    <w:rsid w:val="003824C6"/>
    <w:rsid w:val="00382C0D"/>
    <w:rsid w:val="00382C73"/>
    <w:rsid w:val="00382CAA"/>
    <w:rsid w:val="00382E09"/>
    <w:rsid w:val="00382EC2"/>
    <w:rsid w:val="00382FAC"/>
    <w:rsid w:val="0038306A"/>
    <w:rsid w:val="00383174"/>
    <w:rsid w:val="003837DE"/>
    <w:rsid w:val="00383837"/>
    <w:rsid w:val="003839F4"/>
    <w:rsid w:val="00383A60"/>
    <w:rsid w:val="00383E64"/>
    <w:rsid w:val="003842DD"/>
    <w:rsid w:val="00384948"/>
    <w:rsid w:val="00384C76"/>
    <w:rsid w:val="00384E0F"/>
    <w:rsid w:val="00384E4A"/>
    <w:rsid w:val="00384EA6"/>
    <w:rsid w:val="00384EDC"/>
    <w:rsid w:val="003850F0"/>
    <w:rsid w:val="003856D7"/>
    <w:rsid w:val="003858F4"/>
    <w:rsid w:val="00385DA1"/>
    <w:rsid w:val="00386172"/>
    <w:rsid w:val="00386366"/>
    <w:rsid w:val="0038636E"/>
    <w:rsid w:val="00386424"/>
    <w:rsid w:val="003865D2"/>
    <w:rsid w:val="00386660"/>
    <w:rsid w:val="003868AB"/>
    <w:rsid w:val="00386BF7"/>
    <w:rsid w:val="00386F60"/>
    <w:rsid w:val="0038700C"/>
    <w:rsid w:val="00387236"/>
    <w:rsid w:val="00387722"/>
    <w:rsid w:val="00387E73"/>
    <w:rsid w:val="003900E0"/>
    <w:rsid w:val="003904EA"/>
    <w:rsid w:val="00390833"/>
    <w:rsid w:val="00390BDF"/>
    <w:rsid w:val="00390F1E"/>
    <w:rsid w:val="0039102D"/>
    <w:rsid w:val="0039131C"/>
    <w:rsid w:val="0039133B"/>
    <w:rsid w:val="0039137D"/>
    <w:rsid w:val="003916CF"/>
    <w:rsid w:val="003916F3"/>
    <w:rsid w:val="003917EA"/>
    <w:rsid w:val="00391A67"/>
    <w:rsid w:val="003922BA"/>
    <w:rsid w:val="0039234E"/>
    <w:rsid w:val="003925D2"/>
    <w:rsid w:val="00392830"/>
    <w:rsid w:val="00392C4E"/>
    <w:rsid w:val="00392EB2"/>
    <w:rsid w:val="00392F23"/>
    <w:rsid w:val="00392FBE"/>
    <w:rsid w:val="003931AB"/>
    <w:rsid w:val="0039333B"/>
    <w:rsid w:val="00393379"/>
    <w:rsid w:val="003935E7"/>
    <w:rsid w:val="00393992"/>
    <w:rsid w:val="003939E2"/>
    <w:rsid w:val="00393F61"/>
    <w:rsid w:val="00394191"/>
    <w:rsid w:val="003949FA"/>
    <w:rsid w:val="00394B1C"/>
    <w:rsid w:val="00395132"/>
    <w:rsid w:val="003951E3"/>
    <w:rsid w:val="00395262"/>
    <w:rsid w:val="0039540C"/>
    <w:rsid w:val="00395476"/>
    <w:rsid w:val="00395E1C"/>
    <w:rsid w:val="0039616B"/>
    <w:rsid w:val="0039691F"/>
    <w:rsid w:val="00396A0E"/>
    <w:rsid w:val="00396C54"/>
    <w:rsid w:val="00396E1B"/>
    <w:rsid w:val="00396E20"/>
    <w:rsid w:val="00396EA6"/>
    <w:rsid w:val="0039706C"/>
    <w:rsid w:val="003972E1"/>
    <w:rsid w:val="003973A1"/>
    <w:rsid w:val="00397808"/>
    <w:rsid w:val="00397A72"/>
    <w:rsid w:val="00397CFB"/>
    <w:rsid w:val="00397DED"/>
    <w:rsid w:val="00397E1C"/>
    <w:rsid w:val="003A00AE"/>
    <w:rsid w:val="003A0127"/>
    <w:rsid w:val="003A0483"/>
    <w:rsid w:val="003A0899"/>
    <w:rsid w:val="003A0963"/>
    <w:rsid w:val="003A0B27"/>
    <w:rsid w:val="003A0CB0"/>
    <w:rsid w:val="003A0DB4"/>
    <w:rsid w:val="003A13D3"/>
    <w:rsid w:val="003A13EC"/>
    <w:rsid w:val="003A144E"/>
    <w:rsid w:val="003A17B3"/>
    <w:rsid w:val="003A1A43"/>
    <w:rsid w:val="003A1AD8"/>
    <w:rsid w:val="003A1BBA"/>
    <w:rsid w:val="003A1C21"/>
    <w:rsid w:val="003A1D49"/>
    <w:rsid w:val="003A1EC8"/>
    <w:rsid w:val="003A2348"/>
    <w:rsid w:val="003A24C7"/>
    <w:rsid w:val="003A25C3"/>
    <w:rsid w:val="003A2874"/>
    <w:rsid w:val="003A2CDC"/>
    <w:rsid w:val="003A2CF4"/>
    <w:rsid w:val="003A2D7D"/>
    <w:rsid w:val="003A2F38"/>
    <w:rsid w:val="003A2FD9"/>
    <w:rsid w:val="003A3021"/>
    <w:rsid w:val="003A3310"/>
    <w:rsid w:val="003A33CB"/>
    <w:rsid w:val="003A34A5"/>
    <w:rsid w:val="003A34DB"/>
    <w:rsid w:val="003A351B"/>
    <w:rsid w:val="003A3538"/>
    <w:rsid w:val="003A3633"/>
    <w:rsid w:val="003A3733"/>
    <w:rsid w:val="003A37A7"/>
    <w:rsid w:val="003A3848"/>
    <w:rsid w:val="003A3C55"/>
    <w:rsid w:val="003A3D12"/>
    <w:rsid w:val="003A46E7"/>
    <w:rsid w:val="003A4928"/>
    <w:rsid w:val="003A49E8"/>
    <w:rsid w:val="003A4B4D"/>
    <w:rsid w:val="003A4B60"/>
    <w:rsid w:val="003A4BF4"/>
    <w:rsid w:val="003A4FC1"/>
    <w:rsid w:val="003A598E"/>
    <w:rsid w:val="003A5AA7"/>
    <w:rsid w:val="003A66B4"/>
    <w:rsid w:val="003A690B"/>
    <w:rsid w:val="003A6E23"/>
    <w:rsid w:val="003A7043"/>
    <w:rsid w:val="003A76C0"/>
    <w:rsid w:val="003A7817"/>
    <w:rsid w:val="003A79B3"/>
    <w:rsid w:val="003B02F0"/>
    <w:rsid w:val="003B0390"/>
    <w:rsid w:val="003B039F"/>
    <w:rsid w:val="003B03AF"/>
    <w:rsid w:val="003B03D0"/>
    <w:rsid w:val="003B0C15"/>
    <w:rsid w:val="003B0E08"/>
    <w:rsid w:val="003B1155"/>
    <w:rsid w:val="003B1240"/>
    <w:rsid w:val="003B1273"/>
    <w:rsid w:val="003B130E"/>
    <w:rsid w:val="003B16EB"/>
    <w:rsid w:val="003B18CC"/>
    <w:rsid w:val="003B1A30"/>
    <w:rsid w:val="003B1A76"/>
    <w:rsid w:val="003B2140"/>
    <w:rsid w:val="003B2454"/>
    <w:rsid w:val="003B2B5B"/>
    <w:rsid w:val="003B2F96"/>
    <w:rsid w:val="003B319F"/>
    <w:rsid w:val="003B3366"/>
    <w:rsid w:val="003B39CE"/>
    <w:rsid w:val="003B3F37"/>
    <w:rsid w:val="003B435C"/>
    <w:rsid w:val="003B43C3"/>
    <w:rsid w:val="003B43E0"/>
    <w:rsid w:val="003B48C3"/>
    <w:rsid w:val="003B4923"/>
    <w:rsid w:val="003B4AF6"/>
    <w:rsid w:val="003B546A"/>
    <w:rsid w:val="003B55E4"/>
    <w:rsid w:val="003B56B8"/>
    <w:rsid w:val="003B583F"/>
    <w:rsid w:val="003B612D"/>
    <w:rsid w:val="003B6194"/>
    <w:rsid w:val="003B620F"/>
    <w:rsid w:val="003B6382"/>
    <w:rsid w:val="003B63C4"/>
    <w:rsid w:val="003B6676"/>
    <w:rsid w:val="003B6889"/>
    <w:rsid w:val="003B6A83"/>
    <w:rsid w:val="003B6BBB"/>
    <w:rsid w:val="003B6C37"/>
    <w:rsid w:val="003B7131"/>
    <w:rsid w:val="003B71B4"/>
    <w:rsid w:val="003B74ED"/>
    <w:rsid w:val="003B781D"/>
    <w:rsid w:val="003B787D"/>
    <w:rsid w:val="003B7A6B"/>
    <w:rsid w:val="003B7AFE"/>
    <w:rsid w:val="003B7BB3"/>
    <w:rsid w:val="003C00C2"/>
    <w:rsid w:val="003C0CE1"/>
    <w:rsid w:val="003C0F58"/>
    <w:rsid w:val="003C128E"/>
    <w:rsid w:val="003C1500"/>
    <w:rsid w:val="003C16E1"/>
    <w:rsid w:val="003C19BB"/>
    <w:rsid w:val="003C1A16"/>
    <w:rsid w:val="003C1D24"/>
    <w:rsid w:val="003C1D40"/>
    <w:rsid w:val="003C1F33"/>
    <w:rsid w:val="003C1FA3"/>
    <w:rsid w:val="003C21B8"/>
    <w:rsid w:val="003C290C"/>
    <w:rsid w:val="003C290E"/>
    <w:rsid w:val="003C2BB8"/>
    <w:rsid w:val="003C2CD9"/>
    <w:rsid w:val="003C2D73"/>
    <w:rsid w:val="003C2EC6"/>
    <w:rsid w:val="003C2ED8"/>
    <w:rsid w:val="003C3199"/>
    <w:rsid w:val="003C35EF"/>
    <w:rsid w:val="003C37DE"/>
    <w:rsid w:val="003C3C97"/>
    <w:rsid w:val="003C3D09"/>
    <w:rsid w:val="003C3EF6"/>
    <w:rsid w:val="003C3FFC"/>
    <w:rsid w:val="003C411D"/>
    <w:rsid w:val="003C422C"/>
    <w:rsid w:val="003C42E3"/>
    <w:rsid w:val="003C43F3"/>
    <w:rsid w:val="003C489A"/>
    <w:rsid w:val="003C5416"/>
    <w:rsid w:val="003C549D"/>
    <w:rsid w:val="003C54E1"/>
    <w:rsid w:val="003C554D"/>
    <w:rsid w:val="003C55D7"/>
    <w:rsid w:val="003C58E8"/>
    <w:rsid w:val="003C5B89"/>
    <w:rsid w:val="003C5BE2"/>
    <w:rsid w:val="003C5D5D"/>
    <w:rsid w:val="003C6035"/>
    <w:rsid w:val="003C644E"/>
    <w:rsid w:val="003C65B1"/>
    <w:rsid w:val="003C6731"/>
    <w:rsid w:val="003C69EB"/>
    <w:rsid w:val="003C6B09"/>
    <w:rsid w:val="003C6C26"/>
    <w:rsid w:val="003C6D91"/>
    <w:rsid w:val="003C72C5"/>
    <w:rsid w:val="003C74EC"/>
    <w:rsid w:val="003C7516"/>
    <w:rsid w:val="003C75AF"/>
    <w:rsid w:val="003C78D7"/>
    <w:rsid w:val="003C7BB2"/>
    <w:rsid w:val="003C7F9D"/>
    <w:rsid w:val="003C7FD4"/>
    <w:rsid w:val="003D02D9"/>
    <w:rsid w:val="003D032C"/>
    <w:rsid w:val="003D039A"/>
    <w:rsid w:val="003D078A"/>
    <w:rsid w:val="003D0FC5"/>
    <w:rsid w:val="003D1183"/>
    <w:rsid w:val="003D180C"/>
    <w:rsid w:val="003D1930"/>
    <w:rsid w:val="003D1948"/>
    <w:rsid w:val="003D1F87"/>
    <w:rsid w:val="003D2265"/>
    <w:rsid w:val="003D2364"/>
    <w:rsid w:val="003D28CE"/>
    <w:rsid w:val="003D2A50"/>
    <w:rsid w:val="003D2A95"/>
    <w:rsid w:val="003D2D3F"/>
    <w:rsid w:val="003D2E1B"/>
    <w:rsid w:val="003D2FC9"/>
    <w:rsid w:val="003D3235"/>
    <w:rsid w:val="003D36A2"/>
    <w:rsid w:val="003D37E7"/>
    <w:rsid w:val="003D3A38"/>
    <w:rsid w:val="003D3D31"/>
    <w:rsid w:val="003D3E6D"/>
    <w:rsid w:val="003D453D"/>
    <w:rsid w:val="003D4AFE"/>
    <w:rsid w:val="003D4E54"/>
    <w:rsid w:val="003D4FE8"/>
    <w:rsid w:val="003D508E"/>
    <w:rsid w:val="003D5105"/>
    <w:rsid w:val="003D52DA"/>
    <w:rsid w:val="003D52F5"/>
    <w:rsid w:val="003D577F"/>
    <w:rsid w:val="003D601C"/>
    <w:rsid w:val="003D60B6"/>
    <w:rsid w:val="003D6A26"/>
    <w:rsid w:val="003D6E06"/>
    <w:rsid w:val="003D6E77"/>
    <w:rsid w:val="003D7555"/>
    <w:rsid w:val="003D75C7"/>
    <w:rsid w:val="003D77EA"/>
    <w:rsid w:val="003D7A9B"/>
    <w:rsid w:val="003D7F2D"/>
    <w:rsid w:val="003D7F90"/>
    <w:rsid w:val="003E01AF"/>
    <w:rsid w:val="003E02F9"/>
    <w:rsid w:val="003E05AA"/>
    <w:rsid w:val="003E082F"/>
    <w:rsid w:val="003E0964"/>
    <w:rsid w:val="003E09B3"/>
    <w:rsid w:val="003E13FF"/>
    <w:rsid w:val="003E14A0"/>
    <w:rsid w:val="003E14B0"/>
    <w:rsid w:val="003E17AA"/>
    <w:rsid w:val="003E17EE"/>
    <w:rsid w:val="003E19CA"/>
    <w:rsid w:val="003E1AF1"/>
    <w:rsid w:val="003E2162"/>
    <w:rsid w:val="003E21BA"/>
    <w:rsid w:val="003E227C"/>
    <w:rsid w:val="003E2371"/>
    <w:rsid w:val="003E2DDC"/>
    <w:rsid w:val="003E2DEE"/>
    <w:rsid w:val="003E2FE1"/>
    <w:rsid w:val="003E31CA"/>
    <w:rsid w:val="003E3295"/>
    <w:rsid w:val="003E33B7"/>
    <w:rsid w:val="003E340D"/>
    <w:rsid w:val="003E3453"/>
    <w:rsid w:val="003E35DB"/>
    <w:rsid w:val="003E3749"/>
    <w:rsid w:val="003E3C20"/>
    <w:rsid w:val="003E3CDA"/>
    <w:rsid w:val="003E3E5F"/>
    <w:rsid w:val="003E4449"/>
    <w:rsid w:val="003E4636"/>
    <w:rsid w:val="003E4856"/>
    <w:rsid w:val="003E4893"/>
    <w:rsid w:val="003E4C67"/>
    <w:rsid w:val="003E5236"/>
    <w:rsid w:val="003E556E"/>
    <w:rsid w:val="003E5B12"/>
    <w:rsid w:val="003E5C03"/>
    <w:rsid w:val="003E60CA"/>
    <w:rsid w:val="003E6174"/>
    <w:rsid w:val="003E6264"/>
    <w:rsid w:val="003E631F"/>
    <w:rsid w:val="003E682F"/>
    <w:rsid w:val="003E6DDA"/>
    <w:rsid w:val="003E6DFF"/>
    <w:rsid w:val="003E702C"/>
    <w:rsid w:val="003E768B"/>
    <w:rsid w:val="003E7745"/>
    <w:rsid w:val="003E7BFF"/>
    <w:rsid w:val="003F0048"/>
    <w:rsid w:val="003F0651"/>
    <w:rsid w:val="003F0D0D"/>
    <w:rsid w:val="003F0DDF"/>
    <w:rsid w:val="003F0F23"/>
    <w:rsid w:val="003F11B2"/>
    <w:rsid w:val="003F1261"/>
    <w:rsid w:val="003F13A0"/>
    <w:rsid w:val="003F15F5"/>
    <w:rsid w:val="003F1641"/>
    <w:rsid w:val="003F1B56"/>
    <w:rsid w:val="003F1F04"/>
    <w:rsid w:val="003F1F7F"/>
    <w:rsid w:val="003F1FA4"/>
    <w:rsid w:val="003F2B5E"/>
    <w:rsid w:val="003F2BEB"/>
    <w:rsid w:val="003F2D73"/>
    <w:rsid w:val="003F3318"/>
    <w:rsid w:val="003F331A"/>
    <w:rsid w:val="003F376C"/>
    <w:rsid w:val="003F3CDC"/>
    <w:rsid w:val="003F4141"/>
    <w:rsid w:val="003F434D"/>
    <w:rsid w:val="003F4588"/>
    <w:rsid w:val="003F45AB"/>
    <w:rsid w:val="003F50D2"/>
    <w:rsid w:val="003F5134"/>
    <w:rsid w:val="003F514D"/>
    <w:rsid w:val="003F517A"/>
    <w:rsid w:val="003F51CE"/>
    <w:rsid w:val="003F5270"/>
    <w:rsid w:val="003F52B2"/>
    <w:rsid w:val="003F52B4"/>
    <w:rsid w:val="003F5513"/>
    <w:rsid w:val="003F562E"/>
    <w:rsid w:val="003F5808"/>
    <w:rsid w:val="003F61DB"/>
    <w:rsid w:val="003F643B"/>
    <w:rsid w:val="003F679E"/>
    <w:rsid w:val="003F68A5"/>
    <w:rsid w:val="003F6960"/>
    <w:rsid w:val="003F703D"/>
    <w:rsid w:val="003F7273"/>
    <w:rsid w:val="003F73D1"/>
    <w:rsid w:val="003F7A44"/>
    <w:rsid w:val="003F7C5D"/>
    <w:rsid w:val="003F7F2E"/>
    <w:rsid w:val="00400195"/>
    <w:rsid w:val="0040040B"/>
    <w:rsid w:val="004006AC"/>
    <w:rsid w:val="004006B4"/>
    <w:rsid w:val="00400718"/>
    <w:rsid w:val="0040080D"/>
    <w:rsid w:val="00400CCF"/>
    <w:rsid w:val="00400F5F"/>
    <w:rsid w:val="00401204"/>
    <w:rsid w:val="0040122E"/>
    <w:rsid w:val="00401471"/>
    <w:rsid w:val="0040161F"/>
    <w:rsid w:val="00401673"/>
    <w:rsid w:val="0040185D"/>
    <w:rsid w:val="00401B17"/>
    <w:rsid w:val="00401CCE"/>
    <w:rsid w:val="00401CF7"/>
    <w:rsid w:val="00401DED"/>
    <w:rsid w:val="00401ECB"/>
    <w:rsid w:val="004026FE"/>
    <w:rsid w:val="0040277A"/>
    <w:rsid w:val="00402B75"/>
    <w:rsid w:val="00403009"/>
    <w:rsid w:val="00403031"/>
    <w:rsid w:val="004031C6"/>
    <w:rsid w:val="004035A7"/>
    <w:rsid w:val="00403667"/>
    <w:rsid w:val="004039F2"/>
    <w:rsid w:val="00403EE4"/>
    <w:rsid w:val="004040C3"/>
    <w:rsid w:val="00404633"/>
    <w:rsid w:val="00405521"/>
    <w:rsid w:val="0040592D"/>
    <w:rsid w:val="00405977"/>
    <w:rsid w:val="00405DEF"/>
    <w:rsid w:val="00405E5C"/>
    <w:rsid w:val="00405F58"/>
    <w:rsid w:val="00405F8D"/>
    <w:rsid w:val="0040602B"/>
    <w:rsid w:val="00406302"/>
    <w:rsid w:val="00406435"/>
    <w:rsid w:val="00406735"/>
    <w:rsid w:val="0040679B"/>
    <w:rsid w:val="004067A6"/>
    <w:rsid w:val="0040684F"/>
    <w:rsid w:val="004068F9"/>
    <w:rsid w:val="00406FF0"/>
    <w:rsid w:val="004075BD"/>
    <w:rsid w:val="004075C2"/>
    <w:rsid w:val="004076A5"/>
    <w:rsid w:val="00407843"/>
    <w:rsid w:val="0041037C"/>
    <w:rsid w:val="004107D1"/>
    <w:rsid w:val="00410874"/>
    <w:rsid w:val="00410B41"/>
    <w:rsid w:val="00410BA5"/>
    <w:rsid w:val="00410D35"/>
    <w:rsid w:val="00410D49"/>
    <w:rsid w:val="00410D5B"/>
    <w:rsid w:val="004110BD"/>
    <w:rsid w:val="0041116B"/>
    <w:rsid w:val="0041135F"/>
    <w:rsid w:val="004114DE"/>
    <w:rsid w:val="00411FE8"/>
    <w:rsid w:val="004120C7"/>
    <w:rsid w:val="004120FB"/>
    <w:rsid w:val="00412817"/>
    <w:rsid w:val="00412828"/>
    <w:rsid w:val="0041291F"/>
    <w:rsid w:val="00412948"/>
    <w:rsid w:val="00412D1A"/>
    <w:rsid w:val="00412E93"/>
    <w:rsid w:val="00412F9A"/>
    <w:rsid w:val="0041302F"/>
    <w:rsid w:val="004131BE"/>
    <w:rsid w:val="004133C8"/>
    <w:rsid w:val="00413605"/>
    <w:rsid w:val="00413766"/>
    <w:rsid w:val="0041380A"/>
    <w:rsid w:val="004138DB"/>
    <w:rsid w:val="004139B1"/>
    <w:rsid w:val="00413A81"/>
    <w:rsid w:val="00413C87"/>
    <w:rsid w:val="00413DFE"/>
    <w:rsid w:val="00413F73"/>
    <w:rsid w:val="0041407E"/>
    <w:rsid w:val="004142E9"/>
    <w:rsid w:val="00414615"/>
    <w:rsid w:val="0041468A"/>
    <w:rsid w:val="00414B50"/>
    <w:rsid w:val="00414E21"/>
    <w:rsid w:val="00414E38"/>
    <w:rsid w:val="00414ED4"/>
    <w:rsid w:val="00414F15"/>
    <w:rsid w:val="00414FDC"/>
    <w:rsid w:val="00415218"/>
    <w:rsid w:val="00415625"/>
    <w:rsid w:val="0041572C"/>
    <w:rsid w:val="00415CE4"/>
    <w:rsid w:val="00415D3B"/>
    <w:rsid w:val="00416339"/>
    <w:rsid w:val="004163E8"/>
    <w:rsid w:val="00416404"/>
    <w:rsid w:val="004164F7"/>
    <w:rsid w:val="004164FE"/>
    <w:rsid w:val="004165BE"/>
    <w:rsid w:val="004166BE"/>
    <w:rsid w:val="00416961"/>
    <w:rsid w:val="00416BDD"/>
    <w:rsid w:val="00416C08"/>
    <w:rsid w:val="00416D05"/>
    <w:rsid w:val="00416DCD"/>
    <w:rsid w:val="00416F1B"/>
    <w:rsid w:val="00417603"/>
    <w:rsid w:val="00417748"/>
    <w:rsid w:val="004177D6"/>
    <w:rsid w:val="0041787A"/>
    <w:rsid w:val="00417B6A"/>
    <w:rsid w:val="00417D29"/>
    <w:rsid w:val="00417DF4"/>
    <w:rsid w:val="00417F74"/>
    <w:rsid w:val="00417F75"/>
    <w:rsid w:val="004200EC"/>
    <w:rsid w:val="0042034E"/>
    <w:rsid w:val="004203F3"/>
    <w:rsid w:val="004204AC"/>
    <w:rsid w:val="004204CD"/>
    <w:rsid w:val="00420ADE"/>
    <w:rsid w:val="00420BA6"/>
    <w:rsid w:val="00420CD2"/>
    <w:rsid w:val="00421369"/>
    <w:rsid w:val="0042142A"/>
    <w:rsid w:val="00421563"/>
    <w:rsid w:val="004217CC"/>
    <w:rsid w:val="00421981"/>
    <w:rsid w:val="00421E9C"/>
    <w:rsid w:val="004221ED"/>
    <w:rsid w:val="004222AE"/>
    <w:rsid w:val="00422493"/>
    <w:rsid w:val="004227DF"/>
    <w:rsid w:val="00422840"/>
    <w:rsid w:val="004229E9"/>
    <w:rsid w:val="00422A0A"/>
    <w:rsid w:val="0042309B"/>
    <w:rsid w:val="00423392"/>
    <w:rsid w:val="0042350F"/>
    <w:rsid w:val="00423693"/>
    <w:rsid w:val="0042384B"/>
    <w:rsid w:val="00423A8C"/>
    <w:rsid w:val="00423AF4"/>
    <w:rsid w:val="00423CD4"/>
    <w:rsid w:val="00423D8C"/>
    <w:rsid w:val="00423DFE"/>
    <w:rsid w:val="00424219"/>
    <w:rsid w:val="00424265"/>
    <w:rsid w:val="004246CB"/>
    <w:rsid w:val="004247E4"/>
    <w:rsid w:val="00424E3E"/>
    <w:rsid w:val="004256C9"/>
    <w:rsid w:val="00425911"/>
    <w:rsid w:val="00425AD3"/>
    <w:rsid w:val="00425C56"/>
    <w:rsid w:val="00425D8E"/>
    <w:rsid w:val="00426047"/>
    <w:rsid w:val="00426801"/>
    <w:rsid w:val="00426838"/>
    <w:rsid w:val="0042703B"/>
    <w:rsid w:val="004272AB"/>
    <w:rsid w:val="00427B9B"/>
    <w:rsid w:val="00427D5C"/>
    <w:rsid w:val="00427EBC"/>
    <w:rsid w:val="00430178"/>
    <w:rsid w:val="00430365"/>
    <w:rsid w:val="0043053C"/>
    <w:rsid w:val="004307C0"/>
    <w:rsid w:val="00430BB8"/>
    <w:rsid w:val="00430CF6"/>
    <w:rsid w:val="00430F87"/>
    <w:rsid w:val="00431087"/>
    <w:rsid w:val="0043163E"/>
    <w:rsid w:val="00431707"/>
    <w:rsid w:val="00431890"/>
    <w:rsid w:val="00431DE1"/>
    <w:rsid w:val="004320A1"/>
    <w:rsid w:val="0043223A"/>
    <w:rsid w:val="00432522"/>
    <w:rsid w:val="0043274A"/>
    <w:rsid w:val="0043293D"/>
    <w:rsid w:val="00432993"/>
    <w:rsid w:val="004329B3"/>
    <w:rsid w:val="00432D5D"/>
    <w:rsid w:val="0043340D"/>
    <w:rsid w:val="004334B9"/>
    <w:rsid w:val="004335E4"/>
    <w:rsid w:val="00433668"/>
    <w:rsid w:val="00433695"/>
    <w:rsid w:val="00433761"/>
    <w:rsid w:val="00433CAC"/>
    <w:rsid w:val="00433EB0"/>
    <w:rsid w:val="004342E5"/>
    <w:rsid w:val="0043455A"/>
    <w:rsid w:val="00434965"/>
    <w:rsid w:val="00434E27"/>
    <w:rsid w:val="00434F89"/>
    <w:rsid w:val="00435207"/>
    <w:rsid w:val="0043526F"/>
    <w:rsid w:val="00435286"/>
    <w:rsid w:val="00435A1E"/>
    <w:rsid w:val="00435A72"/>
    <w:rsid w:val="00435C9D"/>
    <w:rsid w:val="00436231"/>
    <w:rsid w:val="00436358"/>
    <w:rsid w:val="00436495"/>
    <w:rsid w:val="004368C0"/>
    <w:rsid w:val="004369B7"/>
    <w:rsid w:val="00436C46"/>
    <w:rsid w:val="00436E1C"/>
    <w:rsid w:val="00436F12"/>
    <w:rsid w:val="00436F74"/>
    <w:rsid w:val="0043751D"/>
    <w:rsid w:val="004379D5"/>
    <w:rsid w:val="00437F04"/>
    <w:rsid w:val="004402A5"/>
    <w:rsid w:val="004406AF"/>
    <w:rsid w:val="00440C51"/>
    <w:rsid w:val="00440E43"/>
    <w:rsid w:val="004413F1"/>
    <w:rsid w:val="00441749"/>
    <w:rsid w:val="00441E94"/>
    <w:rsid w:val="004421DE"/>
    <w:rsid w:val="00442792"/>
    <w:rsid w:val="00442ADE"/>
    <w:rsid w:val="004430B0"/>
    <w:rsid w:val="004431E2"/>
    <w:rsid w:val="004434D7"/>
    <w:rsid w:val="00443651"/>
    <w:rsid w:val="004439A7"/>
    <w:rsid w:val="00443D85"/>
    <w:rsid w:val="00443F10"/>
    <w:rsid w:val="0044406A"/>
    <w:rsid w:val="0044422F"/>
    <w:rsid w:val="00444724"/>
    <w:rsid w:val="0044472F"/>
    <w:rsid w:val="00444856"/>
    <w:rsid w:val="0044487B"/>
    <w:rsid w:val="00444908"/>
    <w:rsid w:val="00444ACF"/>
    <w:rsid w:val="00444FB0"/>
    <w:rsid w:val="00444FD9"/>
    <w:rsid w:val="00445246"/>
    <w:rsid w:val="004452DB"/>
    <w:rsid w:val="004454E5"/>
    <w:rsid w:val="004456FE"/>
    <w:rsid w:val="00445867"/>
    <w:rsid w:val="004458C3"/>
    <w:rsid w:val="004458CE"/>
    <w:rsid w:val="004458F6"/>
    <w:rsid w:val="004459C4"/>
    <w:rsid w:val="00445C5E"/>
    <w:rsid w:val="00445ECB"/>
    <w:rsid w:val="004460DE"/>
    <w:rsid w:val="004463E2"/>
    <w:rsid w:val="0044681B"/>
    <w:rsid w:val="00446935"/>
    <w:rsid w:val="004469C4"/>
    <w:rsid w:val="00446D09"/>
    <w:rsid w:val="00446FBC"/>
    <w:rsid w:val="00446FDA"/>
    <w:rsid w:val="0044701C"/>
    <w:rsid w:val="004472B3"/>
    <w:rsid w:val="0044750E"/>
    <w:rsid w:val="00447737"/>
    <w:rsid w:val="0044790C"/>
    <w:rsid w:val="00447934"/>
    <w:rsid w:val="00447AF5"/>
    <w:rsid w:val="00447BB1"/>
    <w:rsid w:val="00447FBC"/>
    <w:rsid w:val="00447FE6"/>
    <w:rsid w:val="004504C5"/>
    <w:rsid w:val="00450691"/>
    <w:rsid w:val="0045078C"/>
    <w:rsid w:val="004509A3"/>
    <w:rsid w:val="00450C09"/>
    <w:rsid w:val="00450D31"/>
    <w:rsid w:val="0045113E"/>
    <w:rsid w:val="0045122C"/>
    <w:rsid w:val="004513A4"/>
    <w:rsid w:val="00451466"/>
    <w:rsid w:val="004515A4"/>
    <w:rsid w:val="0045171D"/>
    <w:rsid w:val="00451826"/>
    <w:rsid w:val="004518FC"/>
    <w:rsid w:val="0045212C"/>
    <w:rsid w:val="004524B6"/>
    <w:rsid w:val="00452551"/>
    <w:rsid w:val="004525A8"/>
    <w:rsid w:val="00452873"/>
    <w:rsid w:val="00452C28"/>
    <w:rsid w:val="00452D20"/>
    <w:rsid w:val="00452F7C"/>
    <w:rsid w:val="004533BB"/>
    <w:rsid w:val="0045393B"/>
    <w:rsid w:val="00453FB1"/>
    <w:rsid w:val="004546E2"/>
    <w:rsid w:val="0045481F"/>
    <w:rsid w:val="00454903"/>
    <w:rsid w:val="0045491E"/>
    <w:rsid w:val="00454AE0"/>
    <w:rsid w:val="00454B7D"/>
    <w:rsid w:val="00454BBC"/>
    <w:rsid w:val="004552C5"/>
    <w:rsid w:val="00455593"/>
    <w:rsid w:val="0045593A"/>
    <w:rsid w:val="00455989"/>
    <w:rsid w:val="00455A15"/>
    <w:rsid w:val="00455A9C"/>
    <w:rsid w:val="00455FC0"/>
    <w:rsid w:val="004560D2"/>
    <w:rsid w:val="004564E5"/>
    <w:rsid w:val="0045655D"/>
    <w:rsid w:val="004565DE"/>
    <w:rsid w:val="00456885"/>
    <w:rsid w:val="00456A42"/>
    <w:rsid w:val="00456C9C"/>
    <w:rsid w:val="00456D93"/>
    <w:rsid w:val="00456DEB"/>
    <w:rsid w:val="00456F0A"/>
    <w:rsid w:val="00456F6C"/>
    <w:rsid w:val="00457344"/>
    <w:rsid w:val="00457515"/>
    <w:rsid w:val="0045770D"/>
    <w:rsid w:val="00457BB8"/>
    <w:rsid w:val="00457E83"/>
    <w:rsid w:val="00457EEF"/>
    <w:rsid w:val="00457F98"/>
    <w:rsid w:val="004605B6"/>
    <w:rsid w:val="00460B62"/>
    <w:rsid w:val="00460BA2"/>
    <w:rsid w:val="00461269"/>
    <w:rsid w:val="00461687"/>
    <w:rsid w:val="0046173E"/>
    <w:rsid w:val="00461824"/>
    <w:rsid w:val="0046193E"/>
    <w:rsid w:val="004619C1"/>
    <w:rsid w:val="00461ADD"/>
    <w:rsid w:val="00461ADE"/>
    <w:rsid w:val="00461B0A"/>
    <w:rsid w:val="00461B94"/>
    <w:rsid w:val="00461DDB"/>
    <w:rsid w:val="00461FA4"/>
    <w:rsid w:val="004621BE"/>
    <w:rsid w:val="00462358"/>
    <w:rsid w:val="00462365"/>
    <w:rsid w:val="00462381"/>
    <w:rsid w:val="0046246E"/>
    <w:rsid w:val="00462CB1"/>
    <w:rsid w:val="004631DE"/>
    <w:rsid w:val="004632D5"/>
    <w:rsid w:val="0046330E"/>
    <w:rsid w:val="004636A8"/>
    <w:rsid w:val="00463E39"/>
    <w:rsid w:val="004640A1"/>
    <w:rsid w:val="0046410B"/>
    <w:rsid w:val="004643B0"/>
    <w:rsid w:val="0046454D"/>
    <w:rsid w:val="0046476B"/>
    <w:rsid w:val="00464814"/>
    <w:rsid w:val="004648BA"/>
    <w:rsid w:val="004649A1"/>
    <w:rsid w:val="0046501E"/>
    <w:rsid w:val="00465333"/>
    <w:rsid w:val="00465426"/>
    <w:rsid w:val="004657E8"/>
    <w:rsid w:val="004657F5"/>
    <w:rsid w:val="0046582C"/>
    <w:rsid w:val="004659B6"/>
    <w:rsid w:val="00465AD0"/>
    <w:rsid w:val="00465C73"/>
    <w:rsid w:val="00466107"/>
    <w:rsid w:val="0046660E"/>
    <w:rsid w:val="00466B79"/>
    <w:rsid w:val="00466E38"/>
    <w:rsid w:val="00467571"/>
    <w:rsid w:val="0046772A"/>
    <w:rsid w:val="004679AC"/>
    <w:rsid w:val="00467CBF"/>
    <w:rsid w:val="00467DE9"/>
    <w:rsid w:val="00467E73"/>
    <w:rsid w:val="00470026"/>
    <w:rsid w:val="00470064"/>
    <w:rsid w:val="004700B7"/>
    <w:rsid w:val="004700D1"/>
    <w:rsid w:val="004704C9"/>
    <w:rsid w:val="004705EC"/>
    <w:rsid w:val="004709B3"/>
    <w:rsid w:val="00470F64"/>
    <w:rsid w:val="0047117B"/>
    <w:rsid w:val="00471541"/>
    <w:rsid w:val="004715E9"/>
    <w:rsid w:val="0047199B"/>
    <w:rsid w:val="004719E3"/>
    <w:rsid w:val="00471F06"/>
    <w:rsid w:val="00471F50"/>
    <w:rsid w:val="00471FE2"/>
    <w:rsid w:val="00472286"/>
    <w:rsid w:val="0047241E"/>
    <w:rsid w:val="00472591"/>
    <w:rsid w:val="004728D8"/>
    <w:rsid w:val="00472A99"/>
    <w:rsid w:val="00472CFD"/>
    <w:rsid w:val="00472D26"/>
    <w:rsid w:val="00472EBE"/>
    <w:rsid w:val="00472FAA"/>
    <w:rsid w:val="00473491"/>
    <w:rsid w:val="00473545"/>
    <w:rsid w:val="0047363C"/>
    <w:rsid w:val="00473646"/>
    <w:rsid w:val="00473D9D"/>
    <w:rsid w:val="00473EC7"/>
    <w:rsid w:val="00474236"/>
    <w:rsid w:val="0047424A"/>
    <w:rsid w:val="004745B2"/>
    <w:rsid w:val="00474824"/>
    <w:rsid w:val="00474846"/>
    <w:rsid w:val="00474918"/>
    <w:rsid w:val="00474B6E"/>
    <w:rsid w:val="00474FA6"/>
    <w:rsid w:val="0047524B"/>
    <w:rsid w:val="00475473"/>
    <w:rsid w:val="0047589F"/>
    <w:rsid w:val="00475EA7"/>
    <w:rsid w:val="00476297"/>
    <w:rsid w:val="004763D0"/>
    <w:rsid w:val="00476D77"/>
    <w:rsid w:val="00476EB4"/>
    <w:rsid w:val="00476F1B"/>
    <w:rsid w:val="004770D3"/>
    <w:rsid w:val="00477125"/>
    <w:rsid w:val="00477E01"/>
    <w:rsid w:val="00477FF9"/>
    <w:rsid w:val="0048007D"/>
    <w:rsid w:val="00480292"/>
    <w:rsid w:val="004802B2"/>
    <w:rsid w:val="00480573"/>
    <w:rsid w:val="0048085D"/>
    <w:rsid w:val="004808C7"/>
    <w:rsid w:val="004808E0"/>
    <w:rsid w:val="00480CF3"/>
    <w:rsid w:val="00480D8E"/>
    <w:rsid w:val="00480FEF"/>
    <w:rsid w:val="00481300"/>
    <w:rsid w:val="00481304"/>
    <w:rsid w:val="00481500"/>
    <w:rsid w:val="00481C10"/>
    <w:rsid w:val="00481C5C"/>
    <w:rsid w:val="00481FDA"/>
    <w:rsid w:val="004820B5"/>
    <w:rsid w:val="004824B8"/>
    <w:rsid w:val="00482506"/>
    <w:rsid w:val="00482587"/>
    <w:rsid w:val="004827BD"/>
    <w:rsid w:val="00482842"/>
    <w:rsid w:val="0048287B"/>
    <w:rsid w:val="004828F5"/>
    <w:rsid w:val="00482E08"/>
    <w:rsid w:val="00482ED3"/>
    <w:rsid w:val="00482F06"/>
    <w:rsid w:val="00483266"/>
    <w:rsid w:val="00483317"/>
    <w:rsid w:val="00483389"/>
    <w:rsid w:val="00483870"/>
    <w:rsid w:val="00483890"/>
    <w:rsid w:val="00483EF7"/>
    <w:rsid w:val="00483F84"/>
    <w:rsid w:val="0048435F"/>
    <w:rsid w:val="00484B24"/>
    <w:rsid w:val="00484B85"/>
    <w:rsid w:val="00484D42"/>
    <w:rsid w:val="00484D5B"/>
    <w:rsid w:val="00484DD2"/>
    <w:rsid w:val="00484FA1"/>
    <w:rsid w:val="00485201"/>
    <w:rsid w:val="004858C4"/>
    <w:rsid w:val="00485A30"/>
    <w:rsid w:val="00485D3D"/>
    <w:rsid w:val="004864C2"/>
    <w:rsid w:val="0048698B"/>
    <w:rsid w:val="004869A3"/>
    <w:rsid w:val="00486C72"/>
    <w:rsid w:val="00486CD2"/>
    <w:rsid w:val="00486CEC"/>
    <w:rsid w:val="00486EA5"/>
    <w:rsid w:val="00486F29"/>
    <w:rsid w:val="0048721A"/>
    <w:rsid w:val="00487505"/>
    <w:rsid w:val="0048783C"/>
    <w:rsid w:val="004879AE"/>
    <w:rsid w:val="00487A47"/>
    <w:rsid w:val="00487A5C"/>
    <w:rsid w:val="00487F22"/>
    <w:rsid w:val="00490289"/>
    <w:rsid w:val="0049071F"/>
    <w:rsid w:val="00490818"/>
    <w:rsid w:val="00490AC6"/>
    <w:rsid w:val="00490EA0"/>
    <w:rsid w:val="00491006"/>
    <w:rsid w:val="00491419"/>
    <w:rsid w:val="004914CD"/>
    <w:rsid w:val="004915C0"/>
    <w:rsid w:val="00491673"/>
    <w:rsid w:val="00492092"/>
    <w:rsid w:val="00492175"/>
    <w:rsid w:val="004921CE"/>
    <w:rsid w:val="004924F1"/>
    <w:rsid w:val="00492CD6"/>
    <w:rsid w:val="00493742"/>
    <w:rsid w:val="00493DA3"/>
    <w:rsid w:val="00493DCA"/>
    <w:rsid w:val="0049412C"/>
    <w:rsid w:val="00494517"/>
    <w:rsid w:val="004945C6"/>
    <w:rsid w:val="00494786"/>
    <w:rsid w:val="00494C8B"/>
    <w:rsid w:val="00494CFF"/>
    <w:rsid w:val="00494D61"/>
    <w:rsid w:val="00494E07"/>
    <w:rsid w:val="004950B2"/>
    <w:rsid w:val="00495673"/>
    <w:rsid w:val="0049575C"/>
    <w:rsid w:val="00495763"/>
    <w:rsid w:val="00495890"/>
    <w:rsid w:val="00495B8B"/>
    <w:rsid w:val="00496152"/>
    <w:rsid w:val="00496826"/>
    <w:rsid w:val="00496A57"/>
    <w:rsid w:val="00496AC3"/>
    <w:rsid w:val="00496BAD"/>
    <w:rsid w:val="00496C2C"/>
    <w:rsid w:val="00496E63"/>
    <w:rsid w:val="00496F35"/>
    <w:rsid w:val="00497058"/>
    <w:rsid w:val="004973AD"/>
    <w:rsid w:val="0049765A"/>
    <w:rsid w:val="004976F5"/>
    <w:rsid w:val="004977C3"/>
    <w:rsid w:val="00497A57"/>
    <w:rsid w:val="00497CA0"/>
    <w:rsid w:val="004A02BC"/>
    <w:rsid w:val="004A08A3"/>
    <w:rsid w:val="004A0ECE"/>
    <w:rsid w:val="004A0EFB"/>
    <w:rsid w:val="004A119B"/>
    <w:rsid w:val="004A14CD"/>
    <w:rsid w:val="004A18E5"/>
    <w:rsid w:val="004A1AA8"/>
    <w:rsid w:val="004A1F8F"/>
    <w:rsid w:val="004A2168"/>
    <w:rsid w:val="004A216B"/>
    <w:rsid w:val="004A27FF"/>
    <w:rsid w:val="004A2A09"/>
    <w:rsid w:val="004A2AA6"/>
    <w:rsid w:val="004A2B0F"/>
    <w:rsid w:val="004A2ED9"/>
    <w:rsid w:val="004A2EE3"/>
    <w:rsid w:val="004A3639"/>
    <w:rsid w:val="004A39E9"/>
    <w:rsid w:val="004A3E74"/>
    <w:rsid w:val="004A4653"/>
    <w:rsid w:val="004A48FD"/>
    <w:rsid w:val="004A4B61"/>
    <w:rsid w:val="004A4D2D"/>
    <w:rsid w:val="004A4DC2"/>
    <w:rsid w:val="004A4F08"/>
    <w:rsid w:val="004A50AA"/>
    <w:rsid w:val="004A58ED"/>
    <w:rsid w:val="004A5A24"/>
    <w:rsid w:val="004A5CBB"/>
    <w:rsid w:val="004A5E11"/>
    <w:rsid w:val="004A5F3C"/>
    <w:rsid w:val="004A6D09"/>
    <w:rsid w:val="004A7035"/>
    <w:rsid w:val="004A7205"/>
    <w:rsid w:val="004A73C2"/>
    <w:rsid w:val="004A7650"/>
    <w:rsid w:val="004A77CE"/>
    <w:rsid w:val="004A79AE"/>
    <w:rsid w:val="004A7C08"/>
    <w:rsid w:val="004A7DCB"/>
    <w:rsid w:val="004A7E0F"/>
    <w:rsid w:val="004B02FF"/>
    <w:rsid w:val="004B0566"/>
    <w:rsid w:val="004B0DEF"/>
    <w:rsid w:val="004B1199"/>
    <w:rsid w:val="004B1355"/>
    <w:rsid w:val="004B1599"/>
    <w:rsid w:val="004B19D1"/>
    <w:rsid w:val="004B1C29"/>
    <w:rsid w:val="004B1F00"/>
    <w:rsid w:val="004B2383"/>
    <w:rsid w:val="004B2A7E"/>
    <w:rsid w:val="004B2B3A"/>
    <w:rsid w:val="004B2CCD"/>
    <w:rsid w:val="004B2D58"/>
    <w:rsid w:val="004B2E02"/>
    <w:rsid w:val="004B2EEB"/>
    <w:rsid w:val="004B2FE4"/>
    <w:rsid w:val="004B33B4"/>
    <w:rsid w:val="004B343F"/>
    <w:rsid w:val="004B3975"/>
    <w:rsid w:val="004B4048"/>
    <w:rsid w:val="004B46DE"/>
    <w:rsid w:val="004B5326"/>
    <w:rsid w:val="004B533C"/>
    <w:rsid w:val="004B5557"/>
    <w:rsid w:val="004B5777"/>
    <w:rsid w:val="004B58F2"/>
    <w:rsid w:val="004B5B00"/>
    <w:rsid w:val="004B5B7C"/>
    <w:rsid w:val="004B5B9F"/>
    <w:rsid w:val="004B5C2C"/>
    <w:rsid w:val="004B5EE0"/>
    <w:rsid w:val="004B5F1B"/>
    <w:rsid w:val="004B61C2"/>
    <w:rsid w:val="004B6462"/>
    <w:rsid w:val="004B6669"/>
    <w:rsid w:val="004B67D0"/>
    <w:rsid w:val="004B67F9"/>
    <w:rsid w:val="004B68E5"/>
    <w:rsid w:val="004B6989"/>
    <w:rsid w:val="004B7494"/>
    <w:rsid w:val="004B758F"/>
    <w:rsid w:val="004B766A"/>
    <w:rsid w:val="004B78A5"/>
    <w:rsid w:val="004B79B7"/>
    <w:rsid w:val="004B7D7D"/>
    <w:rsid w:val="004B7F3A"/>
    <w:rsid w:val="004C02B5"/>
    <w:rsid w:val="004C02F9"/>
    <w:rsid w:val="004C04C0"/>
    <w:rsid w:val="004C05CC"/>
    <w:rsid w:val="004C06F3"/>
    <w:rsid w:val="004C08B7"/>
    <w:rsid w:val="004C097D"/>
    <w:rsid w:val="004C0A13"/>
    <w:rsid w:val="004C0DD7"/>
    <w:rsid w:val="004C0E76"/>
    <w:rsid w:val="004C0E94"/>
    <w:rsid w:val="004C1062"/>
    <w:rsid w:val="004C131D"/>
    <w:rsid w:val="004C1367"/>
    <w:rsid w:val="004C13CB"/>
    <w:rsid w:val="004C13D9"/>
    <w:rsid w:val="004C182B"/>
    <w:rsid w:val="004C1B8C"/>
    <w:rsid w:val="004C1C82"/>
    <w:rsid w:val="004C1EEB"/>
    <w:rsid w:val="004C1EF0"/>
    <w:rsid w:val="004C20C6"/>
    <w:rsid w:val="004C2104"/>
    <w:rsid w:val="004C28FB"/>
    <w:rsid w:val="004C2AC6"/>
    <w:rsid w:val="004C3566"/>
    <w:rsid w:val="004C381D"/>
    <w:rsid w:val="004C3C30"/>
    <w:rsid w:val="004C3F7C"/>
    <w:rsid w:val="004C4350"/>
    <w:rsid w:val="004C43A8"/>
    <w:rsid w:val="004C47CA"/>
    <w:rsid w:val="004C48B6"/>
    <w:rsid w:val="004C4D71"/>
    <w:rsid w:val="004C4E6A"/>
    <w:rsid w:val="004C4ECA"/>
    <w:rsid w:val="004C4F04"/>
    <w:rsid w:val="004C50D6"/>
    <w:rsid w:val="004C5291"/>
    <w:rsid w:val="004C53D8"/>
    <w:rsid w:val="004C53E2"/>
    <w:rsid w:val="004C57C1"/>
    <w:rsid w:val="004C5877"/>
    <w:rsid w:val="004C5949"/>
    <w:rsid w:val="004C5C2D"/>
    <w:rsid w:val="004C5D77"/>
    <w:rsid w:val="004C5DF5"/>
    <w:rsid w:val="004C6175"/>
    <w:rsid w:val="004C6301"/>
    <w:rsid w:val="004C68DB"/>
    <w:rsid w:val="004C6F66"/>
    <w:rsid w:val="004C70C8"/>
    <w:rsid w:val="004C72E5"/>
    <w:rsid w:val="004C747F"/>
    <w:rsid w:val="004C773C"/>
    <w:rsid w:val="004C7A49"/>
    <w:rsid w:val="004C7C88"/>
    <w:rsid w:val="004C7EFD"/>
    <w:rsid w:val="004C7F2F"/>
    <w:rsid w:val="004C7F91"/>
    <w:rsid w:val="004D022F"/>
    <w:rsid w:val="004D07CE"/>
    <w:rsid w:val="004D0B00"/>
    <w:rsid w:val="004D0BC4"/>
    <w:rsid w:val="004D0D62"/>
    <w:rsid w:val="004D1593"/>
    <w:rsid w:val="004D19E2"/>
    <w:rsid w:val="004D1B80"/>
    <w:rsid w:val="004D1BF4"/>
    <w:rsid w:val="004D1E8C"/>
    <w:rsid w:val="004D1F1F"/>
    <w:rsid w:val="004D2966"/>
    <w:rsid w:val="004D2985"/>
    <w:rsid w:val="004D2A65"/>
    <w:rsid w:val="004D2A73"/>
    <w:rsid w:val="004D300B"/>
    <w:rsid w:val="004D34B1"/>
    <w:rsid w:val="004D366E"/>
    <w:rsid w:val="004D3707"/>
    <w:rsid w:val="004D3C39"/>
    <w:rsid w:val="004D3FE8"/>
    <w:rsid w:val="004D4079"/>
    <w:rsid w:val="004D429A"/>
    <w:rsid w:val="004D430C"/>
    <w:rsid w:val="004D463A"/>
    <w:rsid w:val="004D471C"/>
    <w:rsid w:val="004D4EA0"/>
    <w:rsid w:val="004D4EDD"/>
    <w:rsid w:val="004D4FCE"/>
    <w:rsid w:val="004D56F3"/>
    <w:rsid w:val="004D58B9"/>
    <w:rsid w:val="004D5ACC"/>
    <w:rsid w:val="004D5F28"/>
    <w:rsid w:val="004D5FBC"/>
    <w:rsid w:val="004D624F"/>
    <w:rsid w:val="004D63CB"/>
    <w:rsid w:val="004D690C"/>
    <w:rsid w:val="004D69F5"/>
    <w:rsid w:val="004D6BA8"/>
    <w:rsid w:val="004D70A4"/>
    <w:rsid w:val="004D727E"/>
    <w:rsid w:val="004D7917"/>
    <w:rsid w:val="004D7A80"/>
    <w:rsid w:val="004D7C9B"/>
    <w:rsid w:val="004E05AC"/>
    <w:rsid w:val="004E0C37"/>
    <w:rsid w:val="004E0EC2"/>
    <w:rsid w:val="004E0F8A"/>
    <w:rsid w:val="004E1001"/>
    <w:rsid w:val="004E110C"/>
    <w:rsid w:val="004E12A7"/>
    <w:rsid w:val="004E15F0"/>
    <w:rsid w:val="004E1883"/>
    <w:rsid w:val="004E1C11"/>
    <w:rsid w:val="004E1DF0"/>
    <w:rsid w:val="004E21EF"/>
    <w:rsid w:val="004E25F3"/>
    <w:rsid w:val="004E296D"/>
    <w:rsid w:val="004E2AB1"/>
    <w:rsid w:val="004E2BEA"/>
    <w:rsid w:val="004E2CF7"/>
    <w:rsid w:val="004E2E81"/>
    <w:rsid w:val="004E329D"/>
    <w:rsid w:val="004E3329"/>
    <w:rsid w:val="004E35AE"/>
    <w:rsid w:val="004E3682"/>
    <w:rsid w:val="004E38D2"/>
    <w:rsid w:val="004E3B83"/>
    <w:rsid w:val="004E3EB6"/>
    <w:rsid w:val="004E40DE"/>
    <w:rsid w:val="004E428F"/>
    <w:rsid w:val="004E4634"/>
    <w:rsid w:val="004E4749"/>
    <w:rsid w:val="004E491A"/>
    <w:rsid w:val="004E5078"/>
    <w:rsid w:val="004E512B"/>
    <w:rsid w:val="004E550F"/>
    <w:rsid w:val="004E5588"/>
    <w:rsid w:val="004E5623"/>
    <w:rsid w:val="004E5DDE"/>
    <w:rsid w:val="004E6552"/>
    <w:rsid w:val="004E672D"/>
    <w:rsid w:val="004E6BFC"/>
    <w:rsid w:val="004E6D94"/>
    <w:rsid w:val="004E6E67"/>
    <w:rsid w:val="004E7208"/>
    <w:rsid w:val="004E74D0"/>
    <w:rsid w:val="004E7735"/>
    <w:rsid w:val="004E7757"/>
    <w:rsid w:val="004E7A7D"/>
    <w:rsid w:val="004E7FEE"/>
    <w:rsid w:val="004F0456"/>
    <w:rsid w:val="004F04E5"/>
    <w:rsid w:val="004F0B51"/>
    <w:rsid w:val="004F0BDF"/>
    <w:rsid w:val="004F0CE8"/>
    <w:rsid w:val="004F0D28"/>
    <w:rsid w:val="004F0DD5"/>
    <w:rsid w:val="004F0F8F"/>
    <w:rsid w:val="004F15BC"/>
    <w:rsid w:val="004F1A0C"/>
    <w:rsid w:val="004F1F84"/>
    <w:rsid w:val="004F225D"/>
    <w:rsid w:val="004F280A"/>
    <w:rsid w:val="004F2B6F"/>
    <w:rsid w:val="004F2EE8"/>
    <w:rsid w:val="004F3057"/>
    <w:rsid w:val="004F3151"/>
    <w:rsid w:val="004F3240"/>
    <w:rsid w:val="004F342D"/>
    <w:rsid w:val="004F34A7"/>
    <w:rsid w:val="004F3689"/>
    <w:rsid w:val="004F3B3D"/>
    <w:rsid w:val="004F4010"/>
    <w:rsid w:val="004F403C"/>
    <w:rsid w:val="004F429B"/>
    <w:rsid w:val="004F4778"/>
    <w:rsid w:val="004F4DFD"/>
    <w:rsid w:val="004F4F69"/>
    <w:rsid w:val="004F5419"/>
    <w:rsid w:val="004F5480"/>
    <w:rsid w:val="004F5645"/>
    <w:rsid w:val="004F5840"/>
    <w:rsid w:val="004F5920"/>
    <w:rsid w:val="004F5AF0"/>
    <w:rsid w:val="004F5B65"/>
    <w:rsid w:val="004F5D0E"/>
    <w:rsid w:val="004F5F07"/>
    <w:rsid w:val="004F6036"/>
    <w:rsid w:val="004F60F9"/>
    <w:rsid w:val="004F6133"/>
    <w:rsid w:val="004F65E1"/>
    <w:rsid w:val="004F674D"/>
    <w:rsid w:val="004F6B2B"/>
    <w:rsid w:val="004F6BEC"/>
    <w:rsid w:val="004F7411"/>
    <w:rsid w:val="004F7422"/>
    <w:rsid w:val="004F7666"/>
    <w:rsid w:val="004F7717"/>
    <w:rsid w:val="004F7861"/>
    <w:rsid w:val="004F7E3C"/>
    <w:rsid w:val="004F7F34"/>
    <w:rsid w:val="004F7F64"/>
    <w:rsid w:val="005000B6"/>
    <w:rsid w:val="0050025D"/>
    <w:rsid w:val="0050027B"/>
    <w:rsid w:val="005008BF"/>
    <w:rsid w:val="005008CB"/>
    <w:rsid w:val="0050101F"/>
    <w:rsid w:val="00501298"/>
    <w:rsid w:val="00501386"/>
    <w:rsid w:val="005013C6"/>
    <w:rsid w:val="0050154A"/>
    <w:rsid w:val="00501B4C"/>
    <w:rsid w:val="00501CFB"/>
    <w:rsid w:val="00501DA5"/>
    <w:rsid w:val="00501DDB"/>
    <w:rsid w:val="0050204C"/>
    <w:rsid w:val="00502050"/>
    <w:rsid w:val="00502197"/>
    <w:rsid w:val="00502327"/>
    <w:rsid w:val="00502712"/>
    <w:rsid w:val="005028CF"/>
    <w:rsid w:val="00502C09"/>
    <w:rsid w:val="00503004"/>
    <w:rsid w:val="0050327B"/>
    <w:rsid w:val="00503416"/>
    <w:rsid w:val="00503562"/>
    <w:rsid w:val="00503571"/>
    <w:rsid w:val="0050374D"/>
    <w:rsid w:val="00503791"/>
    <w:rsid w:val="00503C2F"/>
    <w:rsid w:val="00503D01"/>
    <w:rsid w:val="00503DBF"/>
    <w:rsid w:val="00503FAA"/>
    <w:rsid w:val="00504AD7"/>
    <w:rsid w:val="00504AFE"/>
    <w:rsid w:val="00504C5E"/>
    <w:rsid w:val="00504C74"/>
    <w:rsid w:val="00504DC7"/>
    <w:rsid w:val="00504F06"/>
    <w:rsid w:val="005053E4"/>
    <w:rsid w:val="00505D88"/>
    <w:rsid w:val="00506281"/>
    <w:rsid w:val="00506336"/>
    <w:rsid w:val="005064D4"/>
    <w:rsid w:val="00506582"/>
    <w:rsid w:val="00506639"/>
    <w:rsid w:val="0050673F"/>
    <w:rsid w:val="00506A73"/>
    <w:rsid w:val="00506C1D"/>
    <w:rsid w:val="00506F5A"/>
    <w:rsid w:val="0050731D"/>
    <w:rsid w:val="0050755D"/>
    <w:rsid w:val="00507812"/>
    <w:rsid w:val="00507C2E"/>
    <w:rsid w:val="00507C61"/>
    <w:rsid w:val="00507C93"/>
    <w:rsid w:val="005101C9"/>
    <w:rsid w:val="00510322"/>
    <w:rsid w:val="0051067E"/>
    <w:rsid w:val="0051074A"/>
    <w:rsid w:val="005108AC"/>
    <w:rsid w:val="0051096A"/>
    <w:rsid w:val="00510EA3"/>
    <w:rsid w:val="00510EDE"/>
    <w:rsid w:val="005110E0"/>
    <w:rsid w:val="00511275"/>
    <w:rsid w:val="005114CD"/>
    <w:rsid w:val="005117F7"/>
    <w:rsid w:val="0051193A"/>
    <w:rsid w:val="00511C46"/>
    <w:rsid w:val="00511C63"/>
    <w:rsid w:val="005124F5"/>
    <w:rsid w:val="00512980"/>
    <w:rsid w:val="00512B32"/>
    <w:rsid w:val="00512B47"/>
    <w:rsid w:val="00512BCE"/>
    <w:rsid w:val="005132A1"/>
    <w:rsid w:val="00513651"/>
    <w:rsid w:val="005136A9"/>
    <w:rsid w:val="005136B3"/>
    <w:rsid w:val="0051372E"/>
    <w:rsid w:val="0051385B"/>
    <w:rsid w:val="00513A6C"/>
    <w:rsid w:val="00513B74"/>
    <w:rsid w:val="00513E03"/>
    <w:rsid w:val="0051411E"/>
    <w:rsid w:val="005144AD"/>
    <w:rsid w:val="00514578"/>
    <w:rsid w:val="005147B3"/>
    <w:rsid w:val="00514AA6"/>
    <w:rsid w:val="00514AB1"/>
    <w:rsid w:val="0051513E"/>
    <w:rsid w:val="0051533E"/>
    <w:rsid w:val="0051572E"/>
    <w:rsid w:val="005157B1"/>
    <w:rsid w:val="0051594C"/>
    <w:rsid w:val="00515A3F"/>
    <w:rsid w:val="00515B53"/>
    <w:rsid w:val="00515CE4"/>
    <w:rsid w:val="00515CFC"/>
    <w:rsid w:val="00515D6F"/>
    <w:rsid w:val="00515D81"/>
    <w:rsid w:val="00515E7F"/>
    <w:rsid w:val="00515EC0"/>
    <w:rsid w:val="00516055"/>
    <w:rsid w:val="00516231"/>
    <w:rsid w:val="005163C8"/>
    <w:rsid w:val="005166CE"/>
    <w:rsid w:val="005167E2"/>
    <w:rsid w:val="00516A2E"/>
    <w:rsid w:val="00516D53"/>
    <w:rsid w:val="00516DA1"/>
    <w:rsid w:val="0051744C"/>
    <w:rsid w:val="00517458"/>
    <w:rsid w:val="005175CA"/>
    <w:rsid w:val="00517CB0"/>
    <w:rsid w:val="00520461"/>
    <w:rsid w:val="00520896"/>
    <w:rsid w:val="00520A5D"/>
    <w:rsid w:val="00520CDD"/>
    <w:rsid w:val="00520FCA"/>
    <w:rsid w:val="0052120C"/>
    <w:rsid w:val="0052143E"/>
    <w:rsid w:val="005214A8"/>
    <w:rsid w:val="00521868"/>
    <w:rsid w:val="00521D57"/>
    <w:rsid w:val="00521E61"/>
    <w:rsid w:val="00521F08"/>
    <w:rsid w:val="005222BD"/>
    <w:rsid w:val="005228E8"/>
    <w:rsid w:val="00522B1D"/>
    <w:rsid w:val="0052326A"/>
    <w:rsid w:val="0052381D"/>
    <w:rsid w:val="0052383D"/>
    <w:rsid w:val="00523A0E"/>
    <w:rsid w:val="00523BB7"/>
    <w:rsid w:val="00524046"/>
    <w:rsid w:val="0052406F"/>
    <w:rsid w:val="005240B3"/>
    <w:rsid w:val="005241C1"/>
    <w:rsid w:val="00524271"/>
    <w:rsid w:val="00524407"/>
    <w:rsid w:val="00524472"/>
    <w:rsid w:val="005245C1"/>
    <w:rsid w:val="005249B0"/>
    <w:rsid w:val="00524AC9"/>
    <w:rsid w:val="00524C69"/>
    <w:rsid w:val="00524D1F"/>
    <w:rsid w:val="00524DB2"/>
    <w:rsid w:val="00524FF2"/>
    <w:rsid w:val="005250C8"/>
    <w:rsid w:val="005250F8"/>
    <w:rsid w:val="005252E9"/>
    <w:rsid w:val="00525605"/>
    <w:rsid w:val="0052570F"/>
    <w:rsid w:val="00525E1D"/>
    <w:rsid w:val="00525F6D"/>
    <w:rsid w:val="00526003"/>
    <w:rsid w:val="00526138"/>
    <w:rsid w:val="00526972"/>
    <w:rsid w:val="00526E30"/>
    <w:rsid w:val="00526ED2"/>
    <w:rsid w:val="00526ED7"/>
    <w:rsid w:val="005271D3"/>
    <w:rsid w:val="0052799E"/>
    <w:rsid w:val="00527A9F"/>
    <w:rsid w:val="00527D73"/>
    <w:rsid w:val="0053039A"/>
    <w:rsid w:val="0053084E"/>
    <w:rsid w:val="005308A9"/>
    <w:rsid w:val="00530C0E"/>
    <w:rsid w:val="00530DC8"/>
    <w:rsid w:val="00530E0F"/>
    <w:rsid w:val="00530EEB"/>
    <w:rsid w:val="005310F1"/>
    <w:rsid w:val="005314E4"/>
    <w:rsid w:val="0053158C"/>
    <w:rsid w:val="0053189C"/>
    <w:rsid w:val="00531A40"/>
    <w:rsid w:val="00531A49"/>
    <w:rsid w:val="00531B04"/>
    <w:rsid w:val="00531D48"/>
    <w:rsid w:val="00531E7A"/>
    <w:rsid w:val="00531EB3"/>
    <w:rsid w:val="00531ED8"/>
    <w:rsid w:val="005320B9"/>
    <w:rsid w:val="005321C8"/>
    <w:rsid w:val="00532258"/>
    <w:rsid w:val="0053244F"/>
    <w:rsid w:val="005328E7"/>
    <w:rsid w:val="0053298E"/>
    <w:rsid w:val="00532D81"/>
    <w:rsid w:val="00532DFF"/>
    <w:rsid w:val="00533019"/>
    <w:rsid w:val="00533385"/>
    <w:rsid w:val="00533498"/>
    <w:rsid w:val="00533730"/>
    <w:rsid w:val="00533918"/>
    <w:rsid w:val="00533A3D"/>
    <w:rsid w:val="00533AB2"/>
    <w:rsid w:val="00533D10"/>
    <w:rsid w:val="00533E45"/>
    <w:rsid w:val="00534232"/>
    <w:rsid w:val="00534298"/>
    <w:rsid w:val="0053445E"/>
    <w:rsid w:val="00534B2E"/>
    <w:rsid w:val="00534EF8"/>
    <w:rsid w:val="00535316"/>
    <w:rsid w:val="005357C7"/>
    <w:rsid w:val="00535868"/>
    <w:rsid w:val="005358AD"/>
    <w:rsid w:val="00535AFA"/>
    <w:rsid w:val="00535B2C"/>
    <w:rsid w:val="00536128"/>
    <w:rsid w:val="0053615E"/>
    <w:rsid w:val="0053615F"/>
    <w:rsid w:val="005366CB"/>
    <w:rsid w:val="005367C5"/>
    <w:rsid w:val="005369A3"/>
    <w:rsid w:val="00536BAD"/>
    <w:rsid w:val="0053788E"/>
    <w:rsid w:val="005404CD"/>
    <w:rsid w:val="00540854"/>
    <w:rsid w:val="005414E9"/>
    <w:rsid w:val="005416C2"/>
    <w:rsid w:val="005419C6"/>
    <w:rsid w:val="00541A72"/>
    <w:rsid w:val="00541AFE"/>
    <w:rsid w:val="00541CCA"/>
    <w:rsid w:val="00541D89"/>
    <w:rsid w:val="00541F62"/>
    <w:rsid w:val="00542063"/>
    <w:rsid w:val="005425AF"/>
    <w:rsid w:val="00542B07"/>
    <w:rsid w:val="00542CBC"/>
    <w:rsid w:val="00542EC1"/>
    <w:rsid w:val="00542EF7"/>
    <w:rsid w:val="00542F86"/>
    <w:rsid w:val="00543044"/>
    <w:rsid w:val="0054326F"/>
    <w:rsid w:val="00543342"/>
    <w:rsid w:val="005434B3"/>
    <w:rsid w:val="0054364D"/>
    <w:rsid w:val="00543A46"/>
    <w:rsid w:val="00543FEA"/>
    <w:rsid w:val="0054409D"/>
    <w:rsid w:val="00544183"/>
    <w:rsid w:val="005441D5"/>
    <w:rsid w:val="00544305"/>
    <w:rsid w:val="005448D6"/>
    <w:rsid w:val="00544BB7"/>
    <w:rsid w:val="00544C63"/>
    <w:rsid w:val="00544D15"/>
    <w:rsid w:val="00545288"/>
    <w:rsid w:val="00545390"/>
    <w:rsid w:val="0054562C"/>
    <w:rsid w:val="005457A1"/>
    <w:rsid w:val="00545813"/>
    <w:rsid w:val="005459EA"/>
    <w:rsid w:val="00545A4F"/>
    <w:rsid w:val="00546066"/>
    <w:rsid w:val="005464E7"/>
    <w:rsid w:val="005466E3"/>
    <w:rsid w:val="00546835"/>
    <w:rsid w:val="00546880"/>
    <w:rsid w:val="00546BDC"/>
    <w:rsid w:val="00546C65"/>
    <w:rsid w:val="00546FA2"/>
    <w:rsid w:val="005475B6"/>
    <w:rsid w:val="00547628"/>
    <w:rsid w:val="005476F9"/>
    <w:rsid w:val="0054774F"/>
    <w:rsid w:val="005478A6"/>
    <w:rsid w:val="005478F8"/>
    <w:rsid w:val="00547B4A"/>
    <w:rsid w:val="00547D64"/>
    <w:rsid w:val="00550073"/>
    <w:rsid w:val="005507D5"/>
    <w:rsid w:val="00550BD2"/>
    <w:rsid w:val="00550D68"/>
    <w:rsid w:val="00550FFD"/>
    <w:rsid w:val="0055185C"/>
    <w:rsid w:val="00551ACB"/>
    <w:rsid w:val="00551E5B"/>
    <w:rsid w:val="00551E80"/>
    <w:rsid w:val="00551ECC"/>
    <w:rsid w:val="00551F3D"/>
    <w:rsid w:val="005521E7"/>
    <w:rsid w:val="00552348"/>
    <w:rsid w:val="00552631"/>
    <w:rsid w:val="005527FB"/>
    <w:rsid w:val="00552926"/>
    <w:rsid w:val="00553117"/>
    <w:rsid w:val="00553780"/>
    <w:rsid w:val="0055398C"/>
    <w:rsid w:val="00553DFF"/>
    <w:rsid w:val="00553E46"/>
    <w:rsid w:val="00553E71"/>
    <w:rsid w:val="00553ED2"/>
    <w:rsid w:val="00553F2E"/>
    <w:rsid w:val="0055428A"/>
    <w:rsid w:val="0055431F"/>
    <w:rsid w:val="005547F4"/>
    <w:rsid w:val="00554DA9"/>
    <w:rsid w:val="00554E0B"/>
    <w:rsid w:val="0055584D"/>
    <w:rsid w:val="00555908"/>
    <w:rsid w:val="00555BD2"/>
    <w:rsid w:val="00555E37"/>
    <w:rsid w:val="00555F6B"/>
    <w:rsid w:val="005560C0"/>
    <w:rsid w:val="0055637F"/>
    <w:rsid w:val="005564C9"/>
    <w:rsid w:val="0055662E"/>
    <w:rsid w:val="005567C4"/>
    <w:rsid w:val="00556849"/>
    <w:rsid w:val="00556A1A"/>
    <w:rsid w:val="00556AEE"/>
    <w:rsid w:val="00556C14"/>
    <w:rsid w:val="00556F69"/>
    <w:rsid w:val="00556F8D"/>
    <w:rsid w:val="00556FC1"/>
    <w:rsid w:val="00557843"/>
    <w:rsid w:val="00557957"/>
    <w:rsid w:val="00557BEB"/>
    <w:rsid w:val="00557CCD"/>
    <w:rsid w:val="00557E60"/>
    <w:rsid w:val="00560587"/>
    <w:rsid w:val="005605B2"/>
    <w:rsid w:val="005606A4"/>
    <w:rsid w:val="005606B9"/>
    <w:rsid w:val="00560DBF"/>
    <w:rsid w:val="00560F8E"/>
    <w:rsid w:val="00561002"/>
    <w:rsid w:val="0056163A"/>
    <w:rsid w:val="0056176F"/>
    <w:rsid w:val="0056181E"/>
    <w:rsid w:val="00561A38"/>
    <w:rsid w:val="005624B7"/>
    <w:rsid w:val="005625D4"/>
    <w:rsid w:val="00562A81"/>
    <w:rsid w:val="00562F39"/>
    <w:rsid w:val="005631DB"/>
    <w:rsid w:val="00563566"/>
    <w:rsid w:val="005639A8"/>
    <w:rsid w:val="00563E6B"/>
    <w:rsid w:val="00564058"/>
    <w:rsid w:val="00564095"/>
    <w:rsid w:val="00564571"/>
    <w:rsid w:val="005647BD"/>
    <w:rsid w:val="005648C6"/>
    <w:rsid w:val="0056491C"/>
    <w:rsid w:val="0056497A"/>
    <w:rsid w:val="00564A06"/>
    <w:rsid w:val="00564B00"/>
    <w:rsid w:val="00564BE7"/>
    <w:rsid w:val="00564E04"/>
    <w:rsid w:val="005652A4"/>
    <w:rsid w:val="0056579D"/>
    <w:rsid w:val="0056599F"/>
    <w:rsid w:val="00565D3B"/>
    <w:rsid w:val="00565D57"/>
    <w:rsid w:val="00565F3F"/>
    <w:rsid w:val="0056603F"/>
    <w:rsid w:val="005660D1"/>
    <w:rsid w:val="00566334"/>
    <w:rsid w:val="0056658B"/>
    <w:rsid w:val="00566C5D"/>
    <w:rsid w:val="0056721F"/>
    <w:rsid w:val="00567A0E"/>
    <w:rsid w:val="00567AB5"/>
    <w:rsid w:val="00567C25"/>
    <w:rsid w:val="00567C8A"/>
    <w:rsid w:val="00567EB3"/>
    <w:rsid w:val="0057034E"/>
    <w:rsid w:val="00570582"/>
    <w:rsid w:val="00570679"/>
    <w:rsid w:val="005708A8"/>
    <w:rsid w:val="00570C85"/>
    <w:rsid w:val="00570C8D"/>
    <w:rsid w:val="00570D16"/>
    <w:rsid w:val="005713C7"/>
    <w:rsid w:val="005714B6"/>
    <w:rsid w:val="005715E3"/>
    <w:rsid w:val="00571A1F"/>
    <w:rsid w:val="00571B00"/>
    <w:rsid w:val="00571BDC"/>
    <w:rsid w:val="00571E1F"/>
    <w:rsid w:val="00571F60"/>
    <w:rsid w:val="005721A0"/>
    <w:rsid w:val="005723C3"/>
    <w:rsid w:val="005724E1"/>
    <w:rsid w:val="005728A4"/>
    <w:rsid w:val="005728A6"/>
    <w:rsid w:val="00572B2C"/>
    <w:rsid w:val="00572B7F"/>
    <w:rsid w:val="00572D2A"/>
    <w:rsid w:val="0057350B"/>
    <w:rsid w:val="00573A7E"/>
    <w:rsid w:val="00573FC1"/>
    <w:rsid w:val="00574555"/>
    <w:rsid w:val="00574956"/>
    <w:rsid w:val="005749BA"/>
    <w:rsid w:val="00574AA9"/>
    <w:rsid w:val="00574AC5"/>
    <w:rsid w:val="00574D10"/>
    <w:rsid w:val="00574E8E"/>
    <w:rsid w:val="00574EC4"/>
    <w:rsid w:val="00575121"/>
    <w:rsid w:val="005753E7"/>
    <w:rsid w:val="0057564D"/>
    <w:rsid w:val="00575762"/>
    <w:rsid w:val="0057585D"/>
    <w:rsid w:val="005758C4"/>
    <w:rsid w:val="00575901"/>
    <w:rsid w:val="00575B68"/>
    <w:rsid w:val="00575B87"/>
    <w:rsid w:val="005762AC"/>
    <w:rsid w:val="0057662E"/>
    <w:rsid w:val="0057696F"/>
    <w:rsid w:val="005769A5"/>
    <w:rsid w:val="00576A92"/>
    <w:rsid w:val="00576C3E"/>
    <w:rsid w:val="00576E20"/>
    <w:rsid w:val="0057705E"/>
    <w:rsid w:val="0057721A"/>
    <w:rsid w:val="00577CDC"/>
    <w:rsid w:val="00577CEE"/>
    <w:rsid w:val="00577D74"/>
    <w:rsid w:val="00577E6D"/>
    <w:rsid w:val="005802B1"/>
    <w:rsid w:val="005802F6"/>
    <w:rsid w:val="005805E8"/>
    <w:rsid w:val="005807BC"/>
    <w:rsid w:val="00580A9A"/>
    <w:rsid w:val="00580B03"/>
    <w:rsid w:val="00580C0B"/>
    <w:rsid w:val="00580CC6"/>
    <w:rsid w:val="00581680"/>
    <w:rsid w:val="005817B8"/>
    <w:rsid w:val="0058189E"/>
    <w:rsid w:val="005819DD"/>
    <w:rsid w:val="00581A02"/>
    <w:rsid w:val="00582221"/>
    <w:rsid w:val="005824D8"/>
    <w:rsid w:val="005827FA"/>
    <w:rsid w:val="005829E4"/>
    <w:rsid w:val="00582A35"/>
    <w:rsid w:val="00582C0B"/>
    <w:rsid w:val="00582DC5"/>
    <w:rsid w:val="00583047"/>
    <w:rsid w:val="0058309C"/>
    <w:rsid w:val="0058336D"/>
    <w:rsid w:val="00583400"/>
    <w:rsid w:val="005835D9"/>
    <w:rsid w:val="00583608"/>
    <w:rsid w:val="005838A7"/>
    <w:rsid w:val="005838BE"/>
    <w:rsid w:val="00583986"/>
    <w:rsid w:val="00583E51"/>
    <w:rsid w:val="00583E6C"/>
    <w:rsid w:val="0058407B"/>
    <w:rsid w:val="00584232"/>
    <w:rsid w:val="0058425F"/>
    <w:rsid w:val="00584457"/>
    <w:rsid w:val="00584770"/>
    <w:rsid w:val="00584827"/>
    <w:rsid w:val="00584956"/>
    <w:rsid w:val="00584970"/>
    <w:rsid w:val="00584B7F"/>
    <w:rsid w:val="00584D7B"/>
    <w:rsid w:val="00584E2F"/>
    <w:rsid w:val="005854E7"/>
    <w:rsid w:val="00585786"/>
    <w:rsid w:val="005857FF"/>
    <w:rsid w:val="00585847"/>
    <w:rsid w:val="00585A5E"/>
    <w:rsid w:val="00585AA6"/>
    <w:rsid w:val="00585B13"/>
    <w:rsid w:val="00585C4D"/>
    <w:rsid w:val="00585FBF"/>
    <w:rsid w:val="00586254"/>
    <w:rsid w:val="005863C2"/>
    <w:rsid w:val="0058654F"/>
    <w:rsid w:val="00586561"/>
    <w:rsid w:val="005867B3"/>
    <w:rsid w:val="00586B96"/>
    <w:rsid w:val="0058704D"/>
    <w:rsid w:val="005873DF"/>
    <w:rsid w:val="0058747A"/>
    <w:rsid w:val="0058764D"/>
    <w:rsid w:val="005877B5"/>
    <w:rsid w:val="0058797B"/>
    <w:rsid w:val="00587CAE"/>
    <w:rsid w:val="00587E1B"/>
    <w:rsid w:val="00587E2E"/>
    <w:rsid w:val="00587FBA"/>
    <w:rsid w:val="00590062"/>
    <w:rsid w:val="005905D5"/>
    <w:rsid w:val="00590668"/>
    <w:rsid w:val="00590962"/>
    <w:rsid w:val="00590BDE"/>
    <w:rsid w:val="005913DD"/>
    <w:rsid w:val="00591429"/>
    <w:rsid w:val="00591CA6"/>
    <w:rsid w:val="005920A5"/>
    <w:rsid w:val="005920AA"/>
    <w:rsid w:val="00592156"/>
    <w:rsid w:val="005923D9"/>
    <w:rsid w:val="00592408"/>
    <w:rsid w:val="0059342F"/>
    <w:rsid w:val="005936A6"/>
    <w:rsid w:val="00593896"/>
    <w:rsid w:val="005939E2"/>
    <w:rsid w:val="00593EC4"/>
    <w:rsid w:val="00594306"/>
    <w:rsid w:val="0059464E"/>
    <w:rsid w:val="00594909"/>
    <w:rsid w:val="00594EAC"/>
    <w:rsid w:val="00594EB8"/>
    <w:rsid w:val="00594F2C"/>
    <w:rsid w:val="005951C8"/>
    <w:rsid w:val="0059544C"/>
    <w:rsid w:val="0059548E"/>
    <w:rsid w:val="00595758"/>
    <w:rsid w:val="00595923"/>
    <w:rsid w:val="00595EC6"/>
    <w:rsid w:val="00595F56"/>
    <w:rsid w:val="00596306"/>
    <w:rsid w:val="00596553"/>
    <w:rsid w:val="00596634"/>
    <w:rsid w:val="0059673A"/>
    <w:rsid w:val="00596F73"/>
    <w:rsid w:val="00596FAE"/>
    <w:rsid w:val="0059753B"/>
    <w:rsid w:val="0059773E"/>
    <w:rsid w:val="0059797D"/>
    <w:rsid w:val="00597F08"/>
    <w:rsid w:val="00597F66"/>
    <w:rsid w:val="005A00FA"/>
    <w:rsid w:val="005A04AF"/>
    <w:rsid w:val="005A04B4"/>
    <w:rsid w:val="005A07E3"/>
    <w:rsid w:val="005A0B75"/>
    <w:rsid w:val="005A0DDE"/>
    <w:rsid w:val="005A0E15"/>
    <w:rsid w:val="005A11DB"/>
    <w:rsid w:val="005A11FD"/>
    <w:rsid w:val="005A12F0"/>
    <w:rsid w:val="005A1372"/>
    <w:rsid w:val="005A15B9"/>
    <w:rsid w:val="005A16C8"/>
    <w:rsid w:val="005A17B7"/>
    <w:rsid w:val="005A18A6"/>
    <w:rsid w:val="005A1A1D"/>
    <w:rsid w:val="005A1A58"/>
    <w:rsid w:val="005A1D15"/>
    <w:rsid w:val="005A1DBE"/>
    <w:rsid w:val="005A1EA3"/>
    <w:rsid w:val="005A1EC0"/>
    <w:rsid w:val="005A20A8"/>
    <w:rsid w:val="005A2269"/>
    <w:rsid w:val="005A22B9"/>
    <w:rsid w:val="005A23AC"/>
    <w:rsid w:val="005A248B"/>
    <w:rsid w:val="005A2565"/>
    <w:rsid w:val="005A28B6"/>
    <w:rsid w:val="005A29F5"/>
    <w:rsid w:val="005A354E"/>
    <w:rsid w:val="005A3BC4"/>
    <w:rsid w:val="005A3BDF"/>
    <w:rsid w:val="005A3FAC"/>
    <w:rsid w:val="005A4225"/>
    <w:rsid w:val="005A4534"/>
    <w:rsid w:val="005A4AA4"/>
    <w:rsid w:val="005A4CF8"/>
    <w:rsid w:val="005A4D58"/>
    <w:rsid w:val="005A4EFE"/>
    <w:rsid w:val="005A5199"/>
    <w:rsid w:val="005A5302"/>
    <w:rsid w:val="005A534C"/>
    <w:rsid w:val="005A5531"/>
    <w:rsid w:val="005A5893"/>
    <w:rsid w:val="005A58FF"/>
    <w:rsid w:val="005A5907"/>
    <w:rsid w:val="005A5919"/>
    <w:rsid w:val="005A5926"/>
    <w:rsid w:val="005A59C0"/>
    <w:rsid w:val="005A5A9F"/>
    <w:rsid w:val="005A5ACB"/>
    <w:rsid w:val="005A5CD9"/>
    <w:rsid w:val="005A5E41"/>
    <w:rsid w:val="005A5F06"/>
    <w:rsid w:val="005A5F7E"/>
    <w:rsid w:val="005A6084"/>
    <w:rsid w:val="005A6128"/>
    <w:rsid w:val="005A6700"/>
    <w:rsid w:val="005A69B9"/>
    <w:rsid w:val="005A6B42"/>
    <w:rsid w:val="005A6BF7"/>
    <w:rsid w:val="005A6C88"/>
    <w:rsid w:val="005A6DCC"/>
    <w:rsid w:val="005A6FAD"/>
    <w:rsid w:val="005A73D3"/>
    <w:rsid w:val="005A7578"/>
    <w:rsid w:val="005A785A"/>
    <w:rsid w:val="005B00BA"/>
    <w:rsid w:val="005B01AA"/>
    <w:rsid w:val="005B03C4"/>
    <w:rsid w:val="005B03F4"/>
    <w:rsid w:val="005B04C8"/>
    <w:rsid w:val="005B0616"/>
    <w:rsid w:val="005B09A4"/>
    <w:rsid w:val="005B0DF9"/>
    <w:rsid w:val="005B12C7"/>
    <w:rsid w:val="005B1573"/>
    <w:rsid w:val="005B16A4"/>
    <w:rsid w:val="005B16B7"/>
    <w:rsid w:val="005B16D0"/>
    <w:rsid w:val="005B171D"/>
    <w:rsid w:val="005B1986"/>
    <w:rsid w:val="005B1DD4"/>
    <w:rsid w:val="005B1E16"/>
    <w:rsid w:val="005B207B"/>
    <w:rsid w:val="005B22A3"/>
    <w:rsid w:val="005B27DC"/>
    <w:rsid w:val="005B29DF"/>
    <w:rsid w:val="005B2D9F"/>
    <w:rsid w:val="005B2FE7"/>
    <w:rsid w:val="005B3B8F"/>
    <w:rsid w:val="005B3C0A"/>
    <w:rsid w:val="005B3D9F"/>
    <w:rsid w:val="005B3E53"/>
    <w:rsid w:val="005B443B"/>
    <w:rsid w:val="005B45F6"/>
    <w:rsid w:val="005B48CB"/>
    <w:rsid w:val="005B48D0"/>
    <w:rsid w:val="005B4944"/>
    <w:rsid w:val="005B4976"/>
    <w:rsid w:val="005B4ED7"/>
    <w:rsid w:val="005B50B6"/>
    <w:rsid w:val="005B5170"/>
    <w:rsid w:val="005B5397"/>
    <w:rsid w:val="005B5DDF"/>
    <w:rsid w:val="005B5E94"/>
    <w:rsid w:val="005B62F8"/>
    <w:rsid w:val="005B6302"/>
    <w:rsid w:val="005B63F6"/>
    <w:rsid w:val="005B650D"/>
    <w:rsid w:val="005B66FE"/>
    <w:rsid w:val="005B68BA"/>
    <w:rsid w:val="005B6AE3"/>
    <w:rsid w:val="005B6EB6"/>
    <w:rsid w:val="005B7245"/>
    <w:rsid w:val="005B724E"/>
    <w:rsid w:val="005B751C"/>
    <w:rsid w:val="005B7CFA"/>
    <w:rsid w:val="005B7E9C"/>
    <w:rsid w:val="005B7FCA"/>
    <w:rsid w:val="005C0457"/>
    <w:rsid w:val="005C0FF2"/>
    <w:rsid w:val="005C16EB"/>
    <w:rsid w:val="005C1AE3"/>
    <w:rsid w:val="005C1CEF"/>
    <w:rsid w:val="005C1CFF"/>
    <w:rsid w:val="005C1EAB"/>
    <w:rsid w:val="005C2020"/>
    <w:rsid w:val="005C222E"/>
    <w:rsid w:val="005C232F"/>
    <w:rsid w:val="005C24EF"/>
    <w:rsid w:val="005C273B"/>
    <w:rsid w:val="005C2787"/>
    <w:rsid w:val="005C3177"/>
    <w:rsid w:val="005C317E"/>
    <w:rsid w:val="005C3313"/>
    <w:rsid w:val="005C3505"/>
    <w:rsid w:val="005C35A4"/>
    <w:rsid w:val="005C3BD7"/>
    <w:rsid w:val="005C3DA5"/>
    <w:rsid w:val="005C401B"/>
    <w:rsid w:val="005C41F6"/>
    <w:rsid w:val="005C41F8"/>
    <w:rsid w:val="005C4257"/>
    <w:rsid w:val="005C44AF"/>
    <w:rsid w:val="005C4D01"/>
    <w:rsid w:val="005C4D03"/>
    <w:rsid w:val="005C4DE5"/>
    <w:rsid w:val="005C4F67"/>
    <w:rsid w:val="005C50FA"/>
    <w:rsid w:val="005C5127"/>
    <w:rsid w:val="005C5495"/>
    <w:rsid w:val="005C5514"/>
    <w:rsid w:val="005C55D6"/>
    <w:rsid w:val="005C56A8"/>
    <w:rsid w:val="005C575F"/>
    <w:rsid w:val="005C583F"/>
    <w:rsid w:val="005C5948"/>
    <w:rsid w:val="005C59FC"/>
    <w:rsid w:val="005C5AF2"/>
    <w:rsid w:val="005C5CFF"/>
    <w:rsid w:val="005C5E89"/>
    <w:rsid w:val="005C5F4C"/>
    <w:rsid w:val="005C646C"/>
    <w:rsid w:val="005C68D6"/>
    <w:rsid w:val="005C6B2E"/>
    <w:rsid w:val="005C6C81"/>
    <w:rsid w:val="005C6E3E"/>
    <w:rsid w:val="005C6EE0"/>
    <w:rsid w:val="005C7008"/>
    <w:rsid w:val="005C71EC"/>
    <w:rsid w:val="005C73C2"/>
    <w:rsid w:val="005C7997"/>
    <w:rsid w:val="005C79C5"/>
    <w:rsid w:val="005C7A9F"/>
    <w:rsid w:val="005C7AA1"/>
    <w:rsid w:val="005C7F5D"/>
    <w:rsid w:val="005C7F84"/>
    <w:rsid w:val="005D0251"/>
    <w:rsid w:val="005D03C4"/>
    <w:rsid w:val="005D0566"/>
    <w:rsid w:val="005D060A"/>
    <w:rsid w:val="005D0672"/>
    <w:rsid w:val="005D07AF"/>
    <w:rsid w:val="005D07E6"/>
    <w:rsid w:val="005D084A"/>
    <w:rsid w:val="005D08DC"/>
    <w:rsid w:val="005D09D8"/>
    <w:rsid w:val="005D0C3F"/>
    <w:rsid w:val="005D0D38"/>
    <w:rsid w:val="005D1061"/>
    <w:rsid w:val="005D11E0"/>
    <w:rsid w:val="005D12A9"/>
    <w:rsid w:val="005D13BA"/>
    <w:rsid w:val="005D14C8"/>
    <w:rsid w:val="005D162B"/>
    <w:rsid w:val="005D16DE"/>
    <w:rsid w:val="005D18EA"/>
    <w:rsid w:val="005D1AB7"/>
    <w:rsid w:val="005D1E32"/>
    <w:rsid w:val="005D2330"/>
    <w:rsid w:val="005D2390"/>
    <w:rsid w:val="005D239B"/>
    <w:rsid w:val="005D2BDC"/>
    <w:rsid w:val="005D2DDC"/>
    <w:rsid w:val="005D2DF4"/>
    <w:rsid w:val="005D328A"/>
    <w:rsid w:val="005D34EB"/>
    <w:rsid w:val="005D35AC"/>
    <w:rsid w:val="005D3818"/>
    <w:rsid w:val="005D39B5"/>
    <w:rsid w:val="005D3BB8"/>
    <w:rsid w:val="005D3EAB"/>
    <w:rsid w:val="005D3FE6"/>
    <w:rsid w:val="005D419B"/>
    <w:rsid w:val="005D4346"/>
    <w:rsid w:val="005D439A"/>
    <w:rsid w:val="005D48F0"/>
    <w:rsid w:val="005D4A45"/>
    <w:rsid w:val="005D4C85"/>
    <w:rsid w:val="005D4E02"/>
    <w:rsid w:val="005D515D"/>
    <w:rsid w:val="005D51D9"/>
    <w:rsid w:val="005D52B0"/>
    <w:rsid w:val="005D5AC8"/>
    <w:rsid w:val="005D5AFD"/>
    <w:rsid w:val="005D5ECE"/>
    <w:rsid w:val="005D5EFB"/>
    <w:rsid w:val="005D627C"/>
    <w:rsid w:val="005D6611"/>
    <w:rsid w:val="005D676A"/>
    <w:rsid w:val="005D6893"/>
    <w:rsid w:val="005D68D8"/>
    <w:rsid w:val="005D6BF9"/>
    <w:rsid w:val="005D6C20"/>
    <w:rsid w:val="005D6DFF"/>
    <w:rsid w:val="005D6E80"/>
    <w:rsid w:val="005D6F2F"/>
    <w:rsid w:val="005D7117"/>
    <w:rsid w:val="005D7177"/>
    <w:rsid w:val="005D739E"/>
    <w:rsid w:val="005D74DD"/>
    <w:rsid w:val="005D7516"/>
    <w:rsid w:val="005D756B"/>
    <w:rsid w:val="005D78ED"/>
    <w:rsid w:val="005D7B54"/>
    <w:rsid w:val="005D7EB2"/>
    <w:rsid w:val="005E022E"/>
    <w:rsid w:val="005E02E3"/>
    <w:rsid w:val="005E03B3"/>
    <w:rsid w:val="005E0440"/>
    <w:rsid w:val="005E08CD"/>
    <w:rsid w:val="005E0A73"/>
    <w:rsid w:val="005E0E47"/>
    <w:rsid w:val="005E0E6B"/>
    <w:rsid w:val="005E1232"/>
    <w:rsid w:val="005E128C"/>
    <w:rsid w:val="005E17F8"/>
    <w:rsid w:val="005E1E10"/>
    <w:rsid w:val="005E1E7E"/>
    <w:rsid w:val="005E1EFF"/>
    <w:rsid w:val="005E1F1B"/>
    <w:rsid w:val="005E1F4B"/>
    <w:rsid w:val="005E2077"/>
    <w:rsid w:val="005E21B5"/>
    <w:rsid w:val="005E237A"/>
    <w:rsid w:val="005E2461"/>
    <w:rsid w:val="005E273C"/>
    <w:rsid w:val="005E2AC2"/>
    <w:rsid w:val="005E2CCA"/>
    <w:rsid w:val="005E2EF2"/>
    <w:rsid w:val="005E3191"/>
    <w:rsid w:val="005E33F9"/>
    <w:rsid w:val="005E389D"/>
    <w:rsid w:val="005E3BB7"/>
    <w:rsid w:val="005E3BC8"/>
    <w:rsid w:val="005E3C13"/>
    <w:rsid w:val="005E3F89"/>
    <w:rsid w:val="005E3FD2"/>
    <w:rsid w:val="005E4221"/>
    <w:rsid w:val="005E479C"/>
    <w:rsid w:val="005E48C4"/>
    <w:rsid w:val="005E4A5B"/>
    <w:rsid w:val="005E4D10"/>
    <w:rsid w:val="005E533F"/>
    <w:rsid w:val="005E58C0"/>
    <w:rsid w:val="005E597E"/>
    <w:rsid w:val="005E5EDD"/>
    <w:rsid w:val="005E627C"/>
    <w:rsid w:val="005E62A6"/>
    <w:rsid w:val="005E62F4"/>
    <w:rsid w:val="005E651F"/>
    <w:rsid w:val="005E6BD4"/>
    <w:rsid w:val="005E6C50"/>
    <w:rsid w:val="005E6C7A"/>
    <w:rsid w:val="005E77B3"/>
    <w:rsid w:val="005E7C8D"/>
    <w:rsid w:val="005E7C99"/>
    <w:rsid w:val="005E7CD6"/>
    <w:rsid w:val="005E7E9C"/>
    <w:rsid w:val="005F0015"/>
    <w:rsid w:val="005F0122"/>
    <w:rsid w:val="005F0135"/>
    <w:rsid w:val="005F04DC"/>
    <w:rsid w:val="005F0A22"/>
    <w:rsid w:val="005F0E2B"/>
    <w:rsid w:val="005F1502"/>
    <w:rsid w:val="005F199D"/>
    <w:rsid w:val="005F1BAC"/>
    <w:rsid w:val="005F1E25"/>
    <w:rsid w:val="005F21D9"/>
    <w:rsid w:val="005F26AE"/>
    <w:rsid w:val="005F2CB5"/>
    <w:rsid w:val="005F2DF8"/>
    <w:rsid w:val="005F30EF"/>
    <w:rsid w:val="005F30F9"/>
    <w:rsid w:val="005F3CD1"/>
    <w:rsid w:val="005F3F53"/>
    <w:rsid w:val="005F4169"/>
    <w:rsid w:val="005F44D9"/>
    <w:rsid w:val="005F456C"/>
    <w:rsid w:val="005F4A6D"/>
    <w:rsid w:val="005F4C01"/>
    <w:rsid w:val="005F4D4B"/>
    <w:rsid w:val="005F500B"/>
    <w:rsid w:val="005F54BB"/>
    <w:rsid w:val="005F5565"/>
    <w:rsid w:val="005F560E"/>
    <w:rsid w:val="005F5806"/>
    <w:rsid w:val="005F5977"/>
    <w:rsid w:val="005F5BDA"/>
    <w:rsid w:val="005F5E63"/>
    <w:rsid w:val="005F5EBB"/>
    <w:rsid w:val="005F5FBE"/>
    <w:rsid w:val="005F64EB"/>
    <w:rsid w:val="005F65D1"/>
    <w:rsid w:val="005F66A8"/>
    <w:rsid w:val="005F6835"/>
    <w:rsid w:val="005F6971"/>
    <w:rsid w:val="005F6A3F"/>
    <w:rsid w:val="005F6B4E"/>
    <w:rsid w:val="005F6E3A"/>
    <w:rsid w:val="005F7044"/>
    <w:rsid w:val="005F74FF"/>
    <w:rsid w:val="005F759E"/>
    <w:rsid w:val="005F7613"/>
    <w:rsid w:val="005F779B"/>
    <w:rsid w:val="005F79B9"/>
    <w:rsid w:val="005F7D07"/>
    <w:rsid w:val="005F7D87"/>
    <w:rsid w:val="005F7EC5"/>
    <w:rsid w:val="006000C4"/>
    <w:rsid w:val="00600170"/>
    <w:rsid w:val="0060073A"/>
    <w:rsid w:val="00600997"/>
    <w:rsid w:val="00600B5C"/>
    <w:rsid w:val="00600B90"/>
    <w:rsid w:val="00600FA7"/>
    <w:rsid w:val="0060126C"/>
    <w:rsid w:val="00601730"/>
    <w:rsid w:val="006018DD"/>
    <w:rsid w:val="006019DF"/>
    <w:rsid w:val="00601C90"/>
    <w:rsid w:val="00601EE9"/>
    <w:rsid w:val="00601FC8"/>
    <w:rsid w:val="0060231A"/>
    <w:rsid w:val="006029E3"/>
    <w:rsid w:val="00602A13"/>
    <w:rsid w:val="00602B8B"/>
    <w:rsid w:val="00602E37"/>
    <w:rsid w:val="006033CD"/>
    <w:rsid w:val="00603477"/>
    <w:rsid w:val="00603754"/>
    <w:rsid w:val="006039C3"/>
    <w:rsid w:val="0060452A"/>
    <w:rsid w:val="00604B4D"/>
    <w:rsid w:val="00604C54"/>
    <w:rsid w:val="00604FEC"/>
    <w:rsid w:val="00605D19"/>
    <w:rsid w:val="00605E97"/>
    <w:rsid w:val="00606147"/>
    <w:rsid w:val="006061B0"/>
    <w:rsid w:val="006066AD"/>
    <w:rsid w:val="00606A6C"/>
    <w:rsid w:val="00606B45"/>
    <w:rsid w:val="00607014"/>
    <w:rsid w:val="00607144"/>
    <w:rsid w:val="0060722E"/>
    <w:rsid w:val="00607B60"/>
    <w:rsid w:val="00607E75"/>
    <w:rsid w:val="00607F44"/>
    <w:rsid w:val="00610297"/>
    <w:rsid w:val="0061038E"/>
    <w:rsid w:val="00610CFF"/>
    <w:rsid w:val="00611180"/>
    <w:rsid w:val="006111B4"/>
    <w:rsid w:val="006112F6"/>
    <w:rsid w:val="00611544"/>
    <w:rsid w:val="006115BC"/>
    <w:rsid w:val="0061175C"/>
    <w:rsid w:val="006117D2"/>
    <w:rsid w:val="00611A6D"/>
    <w:rsid w:val="00611C06"/>
    <w:rsid w:val="00611C43"/>
    <w:rsid w:val="00611CEC"/>
    <w:rsid w:val="0061200F"/>
    <w:rsid w:val="00612613"/>
    <w:rsid w:val="006128A4"/>
    <w:rsid w:val="006128C9"/>
    <w:rsid w:val="00612928"/>
    <w:rsid w:val="00612A5F"/>
    <w:rsid w:val="00612C6B"/>
    <w:rsid w:val="006132EF"/>
    <w:rsid w:val="006133A7"/>
    <w:rsid w:val="006133FB"/>
    <w:rsid w:val="006134AB"/>
    <w:rsid w:val="006136DA"/>
    <w:rsid w:val="00613863"/>
    <w:rsid w:val="0061395B"/>
    <w:rsid w:val="00613A85"/>
    <w:rsid w:val="00613D65"/>
    <w:rsid w:val="00613D9B"/>
    <w:rsid w:val="00613E06"/>
    <w:rsid w:val="00613F55"/>
    <w:rsid w:val="00613FEB"/>
    <w:rsid w:val="006148D7"/>
    <w:rsid w:val="00614AC0"/>
    <w:rsid w:val="00614BB6"/>
    <w:rsid w:val="00614D6A"/>
    <w:rsid w:val="006152E2"/>
    <w:rsid w:val="00615612"/>
    <w:rsid w:val="00615CFD"/>
    <w:rsid w:val="00615E4F"/>
    <w:rsid w:val="00615ECD"/>
    <w:rsid w:val="00615F0D"/>
    <w:rsid w:val="006161F1"/>
    <w:rsid w:val="00616255"/>
    <w:rsid w:val="00616521"/>
    <w:rsid w:val="006165F6"/>
    <w:rsid w:val="00616A26"/>
    <w:rsid w:val="00616BE3"/>
    <w:rsid w:val="00616F54"/>
    <w:rsid w:val="006172CF"/>
    <w:rsid w:val="006173FE"/>
    <w:rsid w:val="00617A0E"/>
    <w:rsid w:val="00617A59"/>
    <w:rsid w:val="00617CC4"/>
    <w:rsid w:val="00617D50"/>
    <w:rsid w:val="00617E7D"/>
    <w:rsid w:val="006201FC"/>
    <w:rsid w:val="00620581"/>
    <w:rsid w:val="006207C3"/>
    <w:rsid w:val="00620F16"/>
    <w:rsid w:val="0062118E"/>
    <w:rsid w:val="00621191"/>
    <w:rsid w:val="00621243"/>
    <w:rsid w:val="006212FD"/>
    <w:rsid w:val="00621553"/>
    <w:rsid w:val="00621598"/>
    <w:rsid w:val="00621AAF"/>
    <w:rsid w:val="00621FC6"/>
    <w:rsid w:val="006220D5"/>
    <w:rsid w:val="006222D3"/>
    <w:rsid w:val="00622328"/>
    <w:rsid w:val="00622739"/>
    <w:rsid w:val="006227B5"/>
    <w:rsid w:val="00622826"/>
    <w:rsid w:val="00622E9D"/>
    <w:rsid w:val="00622FA3"/>
    <w:rsid w:val="0062312F"/>
    <w:rsid w:val="00623168"/>
    <w:rsid w:val="006236FB"/>
    <w:rsid w:val="00623780"/>
    <w:rsid w:val="00623AD8"/>
    <w:rsid w:val="00623C7D"/>
    <w:rsid w:val="00623CAE"/>
    <w:rsid w:val="00623E8A"/>
    <w:rsid w:val="00623EE7"/>
    <w:rsid w:val="00623F45"/>
    <w:rsid w:val="00623FFF"/>
    <w:rsid w:val="00624005"/>
    <w:rsid w:val="0062401F"/>
    <w:rsid w:val="006241DC"/>
    <w:rsid w:val="0062426E"/>
    <w:rsid w:val="00624274"/>
    <w:rsid w:val="006242DE"/>
    <w:rsid w:val="0062460F"/>
    <w:rsid w:val="00624B43"/>
    <w:rsid w:val="00624C5B"/>
    <w:rsid w:val="00624D15"/>
    <w:rsid w:val="00624F98"/>
    <w:rsid w:val="00625546"/>
    <w:rsid w:val="006258C8"/>
    <w:rsid w:val="00625978"/>
    <w:rsid w:val="006259F0"/>
    <w:rsid w:val="00625AAC"/>
    <w:rsid w:val="00625F15"/>
    <w:rsid w:val="00625F30"/>
    <w:rsid w:val="00625F45"/>
    <w:rsid w:val="00625F48"/>
    <w:rsid w:val="006265CE"/>
    <w:rsid w:val="006266CA"/>
    <w:rsid w:val="00626963"/>
    <w:rsid w:val="00626E4E"/>
    <w:rsid w:val="0062727F"/>
    <w:rsid w:val="006272E1"/>
    <w:rsid w:val="006273E3"/>
    <w:rsid w:val="006275CC"/>
    <w:rsid w:val="0062787F"/>
    <w:rsid w:val="00627AC8"/>
    <w:rsid w:val="00627C50"/>
    <w:rsid w:val="00627C93"/>
    <w:rsid w:val="00627D24"/>
    <w:rsid w:val="00627E09"/>
    <w:rsid w:val="00627E1B"/>
    <w:rsid w:val="006303D7"/>
    <w:rsid w:val="006304ED"/>
    <w:rsid w:val="006304F0"/>
    <w:rsid w:val="0063055A"/>
    <w:rsid w:val="006309AA"/>
    <w:rsid w:val="00630B42"/>
    <w:rsid w:val="00630E7D"/>
    <w:rsid w:val="0063131F"/>
    <w:rsid w:val="0063155F"/>
    <w:rsid w:val="00631757"/>
    <w:rsid w:val="00631AC7"/>
    <w:rsid w:val="00632017"/>
    <w:rsid w:val="006321AB"/>
    <w:rsid w:val="006325CF"/>
    <w:rsid w:val="0063275B"/>
    <w:rsid w:val="00632A37"/>
    <w:rsid w:val="006331EE"/>
    <w:rsid w:val="006337B3"/>
    <w:rsid w:val="00633B4D"/>
    <w:rsid w:val="00633D7E"/>
    <w:rsid w:val="00633EA3"/>
    <w:rsid w:val="006340B8"/>
    <w:rsid w:val="0063426F"/>
    <w:rsid w:val="006342F0"/>
    <w:rsid w:val="0063463E"/>
    <w:rsid w:val="006346A3"/>
    <w:rsid w:val="00634B64"/>
    <w:rsid w:val="00635004"/>
    <w:rsid w:val="006350DD"/>
    <w:rsid w:val="006354BA"/>
    <w:rsid w:val="00635536"/>
    <w:rsid w:val="0063569A"/>
    <w:rsid w:val="006356A8"/>
    <w:rsid w:val="006357D5"/>
    <w:rsid w:val="00635B25"/>
    <w:rsid w:val="00635F23"/>
    <w:rsid w:val="00636A3E"/>
    <w:rsid w:val="00636B0A"/>
    <w:rsid w:val="00637022"/>
    <w:rsid w:val="0063707A"/>
    <w:rsid w:val="00637452"/>
    <w:rsid w:val="0063769A"/>
    <w:rsid w:val="00637721"/>
    <w:rsid w:val="0063789A"/>
    <w:rsid w:val="00637967"/>
    <w:rsid w:val="00637ADE"/>
    <w:rsid w:val="00637BC8"/>
    <w:rsid w:val="00637C64"/>
    <w:rsid w:val="00637D5B"/>
    <w:rsid w:val="0064009F"/>
    <w:rsid w:val="006400B9"/>
    <w:rsid w:val="00640235"/>
    <w:rsid w:val="006402CD"/>
    <w:rsid w:val="006405C7"/>
    <w:rsid w:val="0064075D"/>
    <w:rsid w:val="00640E7C"/>
    <w:rsid w:val="0064108C"/>
    <w:rsid w:val="006411D0"/>
    <w:rsid w:val="006411E2"/>
    <w:rsid w:val="0064173A"/>
    <w:rsid w:val="00641779"/>
    <w:rsid w:val="00641954"/>
    <w:rsid w:val="00641C45"/>
    <w:rsid w:val="00641CA4"/>
    <w:rsid w:val="00641D36"/>
    <w:rsid w:val="006423B2"/>
    <w:rsid w:val="00642785"/>
    <w:rsid w:val="006428AD"/>
    <w:rsid w:val="00642BD7"/>
    <w:rsid w:val="00642CCB"/>
    <w:rsid w:val="00642DD0"/>
    <w:rsid w:val="0064309F"/>
    <w:rsid w:val="00643100"/>
    <w:rsid w:val="0064316D"/>
    <w:rsid w:val="006433C8"/>
    <w:rsid w:val="006433E0"/>
    <w:rsid w:val="0064362D"/>
    <w:rsid w:val="00643976"/>
    <w:rsid w:val="006439C0"/>
    <w:rsid w:val="00643FFC"/>
    <w:rsid w:val="00644119"/>
    <w:rsid w:val="006446C9"/>
    <w:rsid w:val="00644849"/>
    <w:rsid w:val="00644A56"/>
    <w:rsid w:val="00644B6B"/>
    <w:rsid w:val="00644E1B"/>
    <w:rsid w:val="00644E8E"/>
    <w:rsid w:val="006450E8"/>
    <w:rsid w:val="006451A6"/>
    <w:rsid w:val="00645545"/>
    <w:rsid w:val="0064565D"/>
    <w:rsid w:val="0064579B"/>
    <w:rsid w:val="006459E4"/>
    <w:rsid w:val="00645C76"/>
    <w:rsid w:val="00645CD1"/>
    <w:rsid w:val="00645CDF"/>
    <w:rsid w:val="0064650A"/>
    <w:rsid w:val="006465D7"/>
    <w:rsid w:val="00646753"/>
    <w:rsid w:val="00646845"/>
    <w:rsid w:val="0064691A"/>
    <w:rsid w:val="00646A7B"/>
    <w:rsid w:val="00646D68"/>
    <w:rsid w:val="00647027"/>
    <w:rsid w:val="00647093"/>
    <w:rsid w:val="00647276"/>
    <w:rsid w:val="0064729B"/>
    <w:rsid w:val="006473A8"/>
    <w:rsid w:val="00647967"/>
    <w:rsid w:val="00647C44"/>
    <w:rsid w:val="00647DCD"/>
    <w:rsid w:val="00647E77"/>
    <w:rsid w:val="00647EBF"/>
    <w:rsid w:val="00650124"/>
    <w:rsid w:val="006502B7"/>
    <w:rsid w:val="00650624"/>
    <w:rsid w:val="00650788"/>
    <w:rsid w:val="00650837"/>
    <w:rsid w:val="00650D3A"/>
    <w:rsid w:val="0065119B"/>
    <w:rsid w:val="0065147A"/>
    <w:rsid w:val="006514C2"/>
    <w:rsid w:val="00651643"/>
    <w:rsid w:val="00651AC1"/>
    <w:rsid w:val="00651EB0"/>
    <w:rsid w:val="006521BF"/>
    <w:rsid w:val="00652406"/>
    <w:rsid w:val="0065276F"/>
    <w:rsid w:val="006527DE"/>
    <w:rsid w:val="00652C27"/>
    <w:rsid w:val="00652F4C"/>
    <w:rsid w:val="006533F8"/>
    <w:rsid w:val="0065351D"/>
    <w:rsid w:val="00653B1F"/>
    <w:rsid w:val="00653BE4"/>
    <w:rsid w:val="00653ED1"/>
    <w:rsid w:val="0065411B"/>
    <w:rsid w:val="00654353"/>
    <w:rsid w:val="00654427"/>
    <w:rsid w:val="00654451"/>
    <w:rsid w:val="006544EF"/>
    <w:rsid w:val="006546D1"/>
    <w:rsid w:val="00654707"/>
    <w:rsid w:val="0065472C"/>
    <w:rsid w:val="006549A3"/>
    <w:rsid w:val="00654A4B"/>
    <w:rsid w:val="00655310"/>
    <w:rsid w:val="006556BD"/>
    <w:rsid w:val="00655A7A"/>
    <w:rsid w:val="00655C42"/>
    <w:rsid w:val="00655DB5"/>
    <w:rsid w:val="00655EE3"/>
    <w:rsid w:val="0065602C"/>
    <w:rsid w:val="0065672F"/>
    <w:rsid w:val="006568C8"/>
    <w:rsid w:val="0065696C"/>
    <w:rsid w:val="00656BE5"/>
    <w:rsid w:val="00656C3A"/>
    <w:rsid w:val="00656F56"/>
    <w:rsid w:val="00657020"/>
    <w:rsid w:val="0065744F"/>
    <w:rsid w:val="00657631"/>
    <w:rsid w:val="006576B6"/>
    <w:rsid w:val="00657944"/>
    <w:rsid w:val="00657BBB"/>
    <w:rsid w:val="00657C43"/>
    <w:rsid w:val="00657CC0"/>
    <w:rsid w:val="00657CFB"/>
    <w:rsid w:val="00657E44"/>
    <w:rsid w:val="00657FBE"/>
    <w:rsid w:val="006604BD"/>
    <w:rsid w:val="006609C0"/>
    <w:rsid w:val="00660A26"/>
    <w:rsid w:val="00660D49"/>
    <w:rsid w:val="00660D53"/>
    <w:rsid w:val="00660FAA"/>
    <w:rsid w:val="006613E3"/>
    <w:rsid w:val="00661576"/>
    <w:rsid w:val="00661C17"/>
    <w:rsid w:val="00662004"/>
    <w:rsid w:val="00662148"/>
    <w:rsid w:val="006621F4"/>
    <w:rsid w:val="00662276"/>
    <w:rsid w:val="00662D31"/>
    <w:rsid w:val="00662F50"/>
    <w:rsid w:val="00663586"/>
    <w:rsid w:val="006637AE"/>
    <w:rsid w:val="00663A8A"/>
    <w:rsid w:val="00663D55"/>
    <w:rsid w:val="00663D89"/>
    <w:rsid w:val="00663DB6"/>
    <w:rsid w:val="00664007"/>
    <w:rsid w:val="006641EB"/>
    <w:rsid w:val="006645D2"/>
    <w:rsid w:val="0066462F"/>
    <w:rsid w:val="0066472A"/>
    <w:rsid w:val="00664743"/>
    <w:rsid w:val="006647C3"/>
    <w:rsid w:val="006649F5"/>
    <w:rsid w:val="00664B8E"/>
    <w:rsid w:val="00664C23"/>
    <w:rsid w:val="00664D44"/>
    <w:rsid w:val="00664E8B"/>
    <w:rsid w:val="00664EAB"/>
    <w:rsid w:val="006652A9"/>
    <w:rsid w:val="0066541C"/>
    <w:rsid w:val="00665C6A"/>
    <w:rsid w:val="00665CE7"/>
    <w:rsid w:val="00665D48"/>
    <w:rsid w:val="00665E1E"/>
    <w:rsid w:val="00665EC9"/>
    <w:rsid w:val="0066610E"/>
    <w:rsid w:val="006662E8"/>
    <w:rsid w:val="00666381"/>
    <w:rsid w:val="0066640F"/>
    <w:rsid w:val="006664BA"/>
    <w:rsid w:val="006665DA"/>
    <w:rsid w:val="006667C9"/>
    <w:rsid w:val="00666808"/>
    <w:rsid w:val="00666BB0"/>
    <w:rsid w:val="00666EE9"/>
    <w:rsid w:val="006670CD"/>
    <w:rsid w:val="006670F1"/>
    <w:rsid w:val="006674EB"/>
    <w:rsid w:val="006675DB"/>
    <w:rsid w:val="006677A1"/>
    <w:rsid w:val="006679A8"/>
    <w:rsid w:val="00667A21"/>
    <w:rsid w:val="00667CCF"/>
    <w:rsid w:val="00667D87"/>
    <w:rsid w:val="00667E83"/>
    <w:rsid w:val="00670091"/>
    <w:rsid w:val="0067041F"/>
    <w:rsid w:val="006705FA"/>
    <w:rsid w:val="00670835"/>
    <w:rsid w:val="006708F9"/>
    <w:rsid w:val="006709E7"/>
    <w:rsid w:val="00670BD5"/>
    <w:rsid w:val="00670EDB"/>
    <w:rsid w:val="006713E6"/>
    <w:rsid w:val="0067148E"/>
    <w:rsid w:val="00671A28"/>
    <w:rsid w:val="00671C8D"/>
    <w:rsid w:val="00671D70"/>
    <w:rsid w:val="00671EA5"/>
    <w:rsid w:val="00671ED1"/>
    <w:rsid w:val="00672280"/>
    <w:rsid w:val="006723B8"/>
    <w:rsid w:val="0067259F"/>
    <w:rsid w:val="0067268B"/>
    <w:rsid w:val="00672959"/>
    <w:rsid w:val="00672B60"/>
    <w:rsid w:val="00672C9F"/>
    <w:rsid w:val="00673459"/>
    <w:rsid w:val="006738EB"/>
    <w:rsid w:val="0067391F"/>
    <w:rsid w:val="00673DD1"/>
    <w:rsid w:val="00673E0B"/>
    <w:rsid w:val="0067404D"/>
    <w:rsid w:val="00674324"/>
    <w:rsid w:val="00674576"/>
    <w:rsid w:val="006747B3"/>
    <w:rsid w:val="00674B32"/>
    <w:rsid w:val="00674D4E"/>
    <w:rsid w:val="00674D90"/>
    <w:rsid w:val="00674EBD"/>
    <w:rsid w:val="00674EEB"/>
    <w:rsid w:val="006752A0"/>
    <w:rsid w:val="006754BD"/>
    <w:rsid w:val="006754CC"/>
    <w:rsid w:val="00675504"/>
    <w:rsid w:val="00675605"/>
    <w:rsid w:val="006756F8"/>
    <w:rsid w:val="006758BE"/>
    <w:rsid w:val="00675AA6"/>
    <w:rsid w:val="00675B86"/>
    <w:rsid w:val="00675BBD"/>
    <w:rsid w:val="00675BEE"/>
    <w:rsid w:val="00675C1A"/>
    <w:rsid w:val="0067629A"/>
    <w:rsid w:val="00676688"/>
    <w:rsid w:val="006769F1"/>
    <w:rsid w:val="00676E2F"/>
    <w:rsid w:val="00676EDE"/>
    <w:rsid w:val="006770D1"/>
    <w:rsid w:val="006773D8"/>
    <w:rsid w:val="00677673"/>
    <w:rsid w:val="00677E92"/>
    <w:rsid w:val="0068006F"/>
    <w:rsid w:val="00680491"/>
    <w:rsid w:val="0068089A"/>
    <w:rsid w:val="00680C36"/>
    <w:rsid w:val="00680F5E"/>
    <w:rsid w:val="00681206"/>
    <w:rsid w:val="006816B4"/>
    <w:rsid w:val="00681907"/>
    <w:rsid w:val="006819AF"/>
    <w:rsid w:val="00681A05"/>
    <w:rsid w:val="00681C16"/>
    <w:rsid w:val="006826CD"/>
    <w:rsid w:val="00682CA6"/>
    <w:rsid w:val="00682D52"/>
    <w:rsid w:val="00683755"/>
    <w:rsid w:val="006837A0"/>
    <w:rsid w:val="006837DA"/>
    <w:rsid w:val="00683880"/>
    <w:rsid w:val="006838CF"/>
    <w:rsid w:val="00683AB0"/>
    <w:rsid w:val="00683AF9"/>
    <w:rsid w:val="00684146"/>
    <w:rsid w:val="006842F7"/>
    <w:rsid w:val="00684341"/>
    <w:rsid w:val="006844E5"/>
    <w:rsid w:val="006844FD"/>
    <w:rsid w:val="0068454E"/>
    <w:rsid w:val="006845CD"/>
    <w:rsid w:val="0068486F"/>
    <w:rsid w:val="00684944"/>
    <w:rsid w:val="00684972"/>
    <w:rsid w:val="00684A1E"/>
    <w:rsid w:val="00684B4C"/>
    <w:rsid w:val="00685399"/>
    <w:rsid w:val="00685E0B"/>
    <w:rsid w:val="00685EB5"/>
    <w:rsid w:val="0068625F"/>
    <w:rsid w:val="006866B4"/>
    <w:rsid w:val="006869EA"/>
    <w:rsid w:val="00686B9E"/>
    <w:rsid w:val="00686C7C"/>
    <w:rsid w:val="00686DD8"/>
    <w:rsid w:val="00686F1B"/>
    <w:rsid w:val="00686FBC"/>
    <w:rsid w:val="0068703D"/>
    <w:rsid w:val="006870A2"/>
    <w:rsid w:val="00687646"/>
    <w:rsid w:val="00687E05"/>
    <w:rsid w:val="00687F39"/>
    <w:rsid w:val="0069073D"/>
    <w:rsid w:val="00690A53"/>
    <w:rsid w:val="00690E3A"/>
    <w:rsid w:val="00690F7E"/>
    <w:rsid w:val="00691350"/>
    <w:rsid w:val="0069135E"/>
    <w:rsid w:val="00691466"/>
    <w:rsid w:val="00691A2F"/>
    <w:rsid w:val="00691F6F"/>
    <w:rsid w:val="0069225A"/>
    <w:rsid w:val="0069227B"/>
    <w:rsid w:val="00692507"/>
    <w:rsid w:val="00692C76"/>
    <w:rsid w:val="00692E0E"/>
    <w:rsid w:val="00693078"/>
    <w:rsid w:val="00693553"/>
    <w:rsid w:val="0069364E"/>
    <w:rsid w:val="00693753"/>
    <w:rsid w:val="00693777"/>
    <w:rsid w:val="00693B9E"/>
    <w:rsid w:val="00693D14"/>
    <w:rsid w:val="00693EA1"/>
    <w:rsid w:val="00693FB5"/>
    <w:rsid w:val="00694646"/>
    <w:rsid w:val="00694654"/>
    <w:rsid w:val="006948AE"/>
    <w:rsid w:val="00694B41"/>
    <w:rsid w:val="00694B5D"/>
    <w:rsid w:val="00694C19"/>
    <w:rsid w:val="00694FD1"/>
    <w:rsid w:val="00694FF0"/>
    <w:rsid w:val="00695BBC"/>
    <w:rsid w:val="00695EE9"/>
    <w:rsid w:val="00695F8D"/>
    <w:rsid w:val="00696601"/>
    <w:rsid w:val="0069661A"/>
    <w:rsid w:val="00696685"/>
    <w:rsid w:val="00696754"/>
    <w:rsid w:val="006967BA"/>
    <w:rsid w:val="00696929"/>
    <w:rsid w:val="00696948"/>
    <w:rsid w:val="00696DD6"/>
    <w:rsid w:val="00696DD8"/>
    <w:rsid w:val="00696DF7"/>
    <w:rsid w:val="00696F36"/>
    <w:rsid w:val="0069703E"/>
    <w:rsid w:val="00697240"/>
    <w:rsid w:val="006973B9"/>
    <w:rsid w:val="006973F7"/>
    <w:rsid w:val="00697768"/>
    <w:rsid w:val="00697926"/>
    <w:rsid w:val="006979E0"/>
    <w:rsid w:val="00697C8A"/>
    <w:rsid w:val="00697C93"/>
    <w:rsid w:val="00697D6D"/>
    <w:rsid w:val="00697FD6"/>
    <w:rsid w:val="006A0722"/>
    <w:rsid w:val="006A0DB9"/>
    <w:rsid w:val="006A0EE6"/>
    <w:rsid w:val="006A1359"/>
    <w:rsid w:val="006A13F5"/>
    <w:rsid w:val="006A14DF"/>
    <w:rsid w:val="006A1719"/>
    <w:rsid w:val="006A1F8A"/>
    <w:rsid w:val="006A2044"/>
    <w:rsid w:val="006A21DC"/>
    <w:rsid w:val="006A2727"/>
    <w:rsid w:val="006A2782"/>
    <w:rsid w:val="006A2C56"/>
    <w:rsid w:val="006A3108"/>
    <w:rsid w:val="006A32C7"/>
    <w:rsid w:val="006A33CD"/>
    <w:rsid w:val="006A362A"/>
    <w:rsid w:val="006A36DB"/>
    <w:rsid w:val="006A3A7E"/>
    <w:rsid w:val="006A3D13"/>
    <w:rsid w:val="006A3EE2"/>
    <w:rsid w:val="006A41BC"/>
    <w:rsid w:val="006A44D5"/>
    <w:rsid w:val="006A4670"/>
    <w:rsid w:val="006A47AB"/>
    <w:rsid w:val="006A49EA"/>
    <w:rsid w:val="006A4C7F"/>
    <w:rsid w:val="006A4F96"/>
    <w:rsid w:val="006A52C7"/>
    <w:rsid w:val="006A540A"/>
    <w:rsid w:val="006A5836"/>
    <w:rsid w:val="006A5AEB"/>
    <w:rsid w:val="006A5AFA"/>
    <w:rsid w:val="006A5B92"/>
    <w:rsid w:val="006A5C7A"/>
    <w:rsid w:val="006A5F09"/>
    <w:rsid w:val="006A60EA"/>
    <w:rsid w:val="006A659D"/>
    <w:rsid w:val="006A6992"/>
    <w:rsid w:val="006A69D5"/>
    <w:rsid w:val="006A6C4A"/>
    <w:rsid w:val="006A6CA2"/>
    <w:rsid w:val="006A6F72"/>
    <w:rsid w:val="006A700B"/>
    <w:rsid w:val="006A7177"/>
    <w:rsid w:val="006A7375"/>
    <w:rsid w:val="006A7413"/>
    <w:rsid w:val="006A7720"/>
    <w:rsid w:val="006A78EA"/>
    <w:rsid w:val="006A7921"/>
    <w:rsid w:val="006A7B30"/>
    <w:rsid w:val="006A7DCE"/>
    <w:rsid w:val="006B00CE"/>
    <w:rsid w:val="006B00F0"/>
    <w:rsid w:val="006B056A"/>
    <w:rsid w:val="006B0BEB"/>
    <w:rsid w:val="006B0C8E"/>
    <w:rsid w:val="006B0EC4"/>
    <w:rsid w:val="006B0F10"/>
    <w:rsid w:val="006B0F3B"/>
    <w:rsid w:val="006B0F8E"/>
    <w:rsid w:val="006B14AB"/>
    <w:rsid w:val="006B14F9"/>
    <w:rsid w:val="006B19F0"/>
    <w:rsid w:val="006B1CBA"/>
    <w:rsid w:val="006B2171"/>
    <w:rsid w:val="006B2277"/>
    <w:rsid w:val="006B230D"/>
    <w:rsid w:val="006B23BC"/>
    <w:rsid w:val="006B25F9"/>
    <w:rsid w:val="006B2679"/>
    <w:rsid w:val="006B2769"/>
    <w:rsid w:val="006B2EEB"/>
    <w:rsid w:val="006B2F59"/>
    <w:rsid w:val="006B35E6"/>
    <w:rsid w:val="006B3901"/>
    <w:rsid w:val="006B3B53"/>
    <w:rsid w:val="006B3CAA"/>
    <w:rsid w:val="006B3DA1"/>
    <w:rsid w:val="006B3DE7"/>
    <w:rsid w:val="006B48D3"/>
    <w:rsid w:val="006B49AB"/>
    <w:rsid w:val="006B49B8"/>
    <w:rsid w:val="006B4A69"/>
    <w:rsid w:val="006B5101"/>
    <w:rsid w:val="006B56BB"/>
    <w:rsid w:val="006B579A"/>
    <w:rsid w:val="006B5A45"/>
    <w:rsid w:val="006B5A7D"/>
    <w:rsid w:val="006B61AA"/>
    <w:rsid w:val="006B6569"/>
    <w:rsid w:val="006B662F"/>
    <w:rsid w:val="006B66EA"/>
    <w:rsid w:val="006B6887"/>
    <w:rsid w:val="006B6A39"/>
    <w:rsid w:val="006B6CD3"/>
    <w:rsid w:val="006B7223"/>
    <w:rsid w:val="006B7374"/>
    <w:rsid w:val="006B740B"/>
    <w:rsid w:val="006B76BC"/>
    <w:rsid w:val="006B7949"/>
    <w:rsid w:val="006B79BD"/>
    <w:rsid w:val="006B7B84"/>
    <w:rsid w:val="006B7B9A"/>
    <w:rsid w:val="006B7C2F"/>
    <w:rsid w:val="006C00B1"/>
    <w:rsid w:val="006C0206"/>
    <w:rsid w:val="006C0343"/>
    <w:rsid w:val="006C059F"/>
    <w:rsid w:val="006C06F7"/>
    <w:rsid w:val="006C0AA7"/>
    <w:rsid w:val="006C0C88"/>
    <w:rsid w:val="006C1160"/>
    <w:rsid w:val="006C118D"/>
    <w:rsid w:val="006C12E9"/>
    <w:rsid w:val="006C1346"/>
    <w:rsid w:val="006C18AB"/>
    <w:rsid w:val="006C1CF6"/>
    <w:rsid w:val="006C2037"/>
    <w:rsid w:val="006C22F9"/>
    <w:rsid w:val="006C2467"/>
    <w:rsid w:val="006C2497"/>
    <w:rsid w:val="006C2AB7"/>
    <w:rsid w:val="006C2D77"/>
    <w:rsid w:val="006C321E"/>
    <w:rsid w:val="006C3823"/>
    <w:rsid w:val="006C3B4C"/>
    <w:rsid w:val="006C3D83"/>
    <w:rsid w:val="006C3E29"/>
    <w:rsid w:val="006C474E"/>
    <w:rsid w:val="006C4805"/>
    <w:rsid w:val="006C4FB2"/>
    <w:rsid w:val="006C4FEB"/>
    <w:rsid w:val="006C5224"/>
    <w:rsid w:val="006C566E"/>
    <w:rsid w:val="006C56B3"/>
    <w:rsid w:val="006C598B"/>
    <w:rsid w:val="006C5A2B"/>
    <w:rsid w:val="006C5C60"/>
    <w:rsid w:val="006C5D42"/>
    <w:rsid w:val="006C6002"/>
    <w:rsid w:val="006C6140"/>
    <w:rsid w:val="006C6346"/>
    <w:rsid w:val="006C6415"/>
    <w:rsid w:val="006C649B"/>
    <w:rsid w:val="006C6564"/>
    <w:rsid w:val="006C65AE"/>
    <w:rsid w:val="006C66FD"/>
    <w:rsid w:val="006C6782"/>
    <w:rsid w:val="006C67BC"/>
    <w:rsid w:val="006C6812"/>
    <w:rsid w:val="006C6B94"/>
    <w:rsid w:val="006C6F3F"/>
    <w:rsid w:val="006C707F"/>
    <w:rsid w:val="006D0A21"/>
    <w:rsid w:val="006D0D5B"/>
    <w:rsid w:val="006D0E30"/>
    <w:rsid w:val="006D1169"/>
    <w:rsid w:val="006D1277"/>
    <w:rsid w:val="006D13DA"/>
    <w:rsid w:val="006D13E7"/>
    <w:rsid w:val="006D145A"/>
    <w:rsid w:val="006D1568"/>
    <w:rsid w:val="006D16AA"/>
    <w:rsid w:val="006D1705"/>
    <w:rsid w:val="006D1811"/>
    <w:rsid w:val="006D19D6"/>
    <w:rsid w:val="006D1A7D"/>
    <w:rsid w:val="006D1AD2"/>
    <w:rsid w:val="006D1B09"/>
    <w:rsid w:val="006D1FD1"/>
    <w:rsid w:val="006D2071"/>
    <w:rsid w:val="006D20A2"/>
    <w:rsid w:val="006D2462"/>
    <w:rsid w:val="006D24A5"/>
    <w:rsid w:val="006D2722"/>
    <w:rsid w:val="006D2CCA"/>
    <w:rsid w:val="006D2E4A"/>
    <w:rsid w:val="006D2FC1"/>
    <w:rsid w:val="006D34ED"/>
    <w:rsid w:val="006D35C4"/>
    <w:rsid w:val="006D377F"/>
    <w:rsid w:val="006D3A5D"/>
    <w:rsid w:val="006D3E88"/>
    <w:rsid w:val="006D3EC5"/>
    <w:rsid w:val="006D4404"/>
    <w:rsid w:val="006D4C24"/>
    <w:rsid w:val="006D4CAA"/>
    <w:rsid w:val="006D4DFD"/>
    <w:rsid w:val="006D4F92"/>
    <w:rsid w:val="006D520C"/>
    <w:rsid w:val="006D5AC2"/>
    <w:rsid w:val="006D5BD5"/>
    <w:rsid w:val="006D5C11"/>
    <w:rsid w:val="006D5C1B"/>
    <w:rsid w:val="006D5F68"/>
    <w:rsid w:val="006D63D8"/>
    <w:rsid w:val="006D6419"/>
    <w:rsid w:val="006D664F"/>
    <w:rsid w:val="006D7262"/>
    <w:rsid w:val="006D78F2"/>
    <w:rsid w:val="006D7ABF"/>
    <w:rsid w:val="006D7C5A"/>
    <w:rsid w:val="006E009C"/>
    <w:rsid w:val="006E0154"/>
    <w:rsid w:val="006E034F"/>
    <w:rsid w:val="006E0395"/>
    <w:rsid w:val="006E056D"/>
    <w:rsid w:val="006E0596"/>
    <w:rsid w:val="006E07F2"/>
    <w:rsid w:val="006E0901"/>
    <w:rsid w:val="006E09AF"/>
    <w:rsid w:val="006E0B3D"/>
    <w:rsid w:val="006E0BBF"/>
    <w:rsid w:val="006E0E2C"/>
    <w:rsid w:val="006E138D"/>
    <w:rsid w:val="006E1547"/>
    <w:rsid w:val="006E1675"/>
    <w:rsid w:val="006E1887"/>
    <w:rsid w:val="006E18CB"/>
    <w:rsid w:val="006E1A9F"/>
    <w:rsid w:val="006E1F56"/>
    <w:rsid w:val="006E2263"/>
    <w:rsid w:val="006E2A5D"/>
    <w:rsid w:val="006E2BDB"/>
    <w:rsid w:val="006E2C6C"/>
    <w:rsid w:val="006E2D25"/>
    <w:rsid w:val="006E2EA2"/>
    <w:rsid w:val="006E2F36"/>
    <w:rsid w:val="006E329D"/>
    <w:rsid w:val="006E35ED"/>
    <w:rsid w:val="006E3671"/>
    <w:rsid w:val="006E37B5"/>
    <w:rsid w:val="006E3C48"/>
    <w:rsid w:val="006E4051"/>
    <w:rsid w:val="006E409E"/>
    <w:rsid w:val="006E438C"/>
    <w:rsid w:val="006E45F5"/>
    <w:rsid w:val="006E4740"/>
    <w:rsid w:val="006E4B5E"/>
    <w:rsid w:val="006E4DBC"/>
    <w:rsid w:val="006E4F03"/>
    <w:rsid w:val="006E4F4B"/>
    <w:rsid w:val="006E5088"/>
    <w:rsid w:val="006E5359"/>
    <w:rsid w:val="006E5389"/>
    <w:rsid w:val="006E59FB"/>
    <w:rsid w:val="006E5A0A"/>
    <w:rsid w:val="006E5BE0"/>
    <w:rsid w:val="006E5DCB"/>
    <w:rsid w:val="006E5FC7"/>
    <w:rsid w:val="006E6053"/>
    <w:rsid w:val="006E627E"/>
    <w:rsid w:val="006E6585"/>
    <w:rsid w:val="006E658E"/>
    <w:rsid w:val="006E698F"/>
    <w:rsid w:val="006E6A05"/>
    <w:rsid w:val="006E6A51"/>
    <w:rsid w:val="006E6C3D"/>
    <w:rsid w:val="006E7204"/>
    <w:rsid w:val="006E72A7"/>
    <w:rsid w:val="006E73A0"/>
    <w:rsid w:val="006E7600"/>
    <w:rsid w:val="006E779F"/>
    <w:rsid w:val="006E79B6"/>
    <w:rsid w:val="006E7AFA"/>
    <w:rsid w:val="006E7E6A"/>
    <w:rsid w:val="006E7F0D"/>
    <w:rsid w:val="006F022E"/>
    <w:rsid w:val="006F0527"/>
    <w:rsid w:val="006F06BF"/>
    <w:rsid w:val="006F089B"/>
    <w:rsid w:val="006F08A6"/>
    <w:rsid w:val="006F09FE"/>
    <w:rsid w:val="006F0AF1"/>
    <w:rsid w:val="006F0F51"/>
    <w:rsid w:val="006F1338"/>
    <w:rsid w:val="006F159E"/>
    <w:rsid w:val="006F201F"/>
    <w:rsid w:val="006F2045"/>
    <w:rsid w:val="006F2059"/>
    <w:rsid w:val="006F20D0"/>
    <w:rsid w:val="006F21D7"/>
    <w:rsid w:val="006F2311"/>
    <w:rsid w:val="006F25EC"/>
    <w:rsid w:val="006F2779"/>
    <w:rsid w:val="006F2889"/>
    <w:rsid w:val="006F2938"/>
    <w:rsid w:val="006F2E04"/>
    <w:rsid w:val="006F2E40"/>
    <w:rsid w:val="006F3127"/>
    <w:rsid w:val="006F322B"/>
    <w:rsid w:val="006F3EDC"/>
    <w:rsid w:val="006F3F7C"/>
    <w:rsid w:val="006F3F80"/>
    <w:rsid w:val="006F4026"/>
    <w:rsid w:val="006F45C5"/>
    <w:rsid w:val="006F4D9B"/>
    <w:rsid w:val="006F510F"/>
    <w:rsid w:val="006F5175"/>
    <w:rsid w:val="006F5713"/>
    <w:rsid w:val="006F58FD"/>
    <w:rsid w:val="006F5BDD"/>
    <w:rsid w:val="006F5F61"/>
    <w:rsid w:val="006F6069"/>
    <w:rsid w:val="006F638B"/>
    <w:rsid w:val="006F6545"/>
    <w:rsid w:val="006F6CF1"/>
    <w:rsid w:val="006F732C"/>
    <w:rsid w:val="006F74F0"/>
    <w:rsid w:val="006F7918"/>
    <w:rsid w:val="006F7EE1"/>
    <w:rsid w:val="007005AF"/>
    <w:rsid w:val="007005B8"/>
    <w:rsid w:val="007006D1"/>
    <w:rsid w:val="00700BE7"/>
    <w:rsid w:val="00700CB8"/>
    <w:rsid w:val="00701391"/>
    <w:rsid w:val="00701679"/>
    <w:rsid w:val="007018EE"/>
    <w:rsid w:val="00701F82"/>
    <w:rsid w:val="007022DC"/>
    <w:rsid w:val="00702418"/>
    <w:rsid w:val="007024B0"/>
    <w:rsid w:val="007025D7"/>
    <w:rsid w:val="0070274D"/>
    <w:rsid w:val="00702A10"/>
    <w:rsid w:val="00702ADA"/>
    <w:rsid w:val="00702BDE"/>
    <w:rsid w:val="00702C7F"/>
    <w:rsid w:val="007030CD"/>
    <w:rsid w:val="0070313F"/>
    <w:rsid w:val="007033A7"/>
    <w:rsid w:val="007034FA"/>
    <w:rsid w:val="007035F1"/>
    <w:rsid w:val="00703A77"/>
    <w:rsid w:val="00703AD6"/>
    <w:rsid w:val="00703B01"/>
    <w:rsid w:val="00703D41"/>
    <w:rsid w:val="00703E1A"/>
    <w:rsid w:val="00704048"/>
    <w:rsid w:val="00704170"/>
    <w:rsid w:val="00704200"/>
    <w:rsid w:val="007045B8"/>
    <w:rsid w:val="007045E1"/>
    <w:rsid w:val="00704877"/>
    <w:rsid w:val="00704A96"/>
    <w:rsid w:val="00704D4B"/>
    <w:rsid w:val="00704E15"/>
    <w:rsid w:val="00705075"/>
    <w:rsid w:val="00705216"/>
    <w:rsid w:val="007055DF"/>
    <w:rsid w:val="007058C3"/>
    <w:rsid w:val="007058D2"/>
    <w:rsid w:val="00705C39"/>
    <w:rsid w:val="00706133"/>
    <w:rsid w:val="00706493"/>
    <w:rsid w:val="00706BAF"/>
    <w:rsid w:val="00706E04"/>
    <w:rsid w:val="00707279"/>
    <w:rsid w:val="0070775B"/>
    <w:rsid w:val="007077CC"/>
    <w:rsid w:val="00707CAB"/>
    <w:rsid w:val="00707E1B"/>
    <w:rsid w:val="00710217"/>
    <w:rsid w:val="00710302"/>
    <w:rsid w:val="007108E3"/>
    <w:rsid w:val="00710996"/>
    <w:rsid w:val="007110B3"/>
    <w:rsid w:val="0071112A"/>
    <w:rsid w:val="00711878"/>
    <w:rsid w:val="00711AFD"/>
    <w:rsid w:val="00711BF7"/>
    <w:rsid w:val="00711D8E"/>
    <w:rsid w:val="00712326"/>
    <w:rsid w:val="0071249B"/>
    <w:rsid w:val="00712559"/>
    <w:rsid w:val="00712630"/>
    <w:rsid w:val="00712BBE"/>
    <w:rsid w:val="00712F66"/>
    <w:rsid w:val="0071317B"/>
    <w:rsid w:val="0071333F"/>
    <w:rsid w:val="007133B3"/>
    <w:rsid w:val="00713633"/>
    <w:rsid w:val="00713A72"/>
    <w:rsid w:val="00713C73"/>
    <w:rsid w:val="00713F13"/>
    <w:rsid w:val="0071432D"/>
    <w:rsid w:val="007144AA"/>
    <w:rsid w:val="00714553"/>
    <w:rsid w:val="00714703"/>
    <w:rsid w:val="007147BC"/>
    <w:rsid w:val="007147DB"/>
    <w:rsid w:val="00714819"/>
    <w:rsid w:val="00714A54"/>
    <w:rsid w:val="00714F9E"/>
    <w:rsid w:val="0071505B"/>
    <w:rsid w:val="0071549A"/>
    <w:rsid w:val="007157E2"/>
    <w:rsid w:val="00715ADD"/>
    <w:rsid w:val="00715AFB"/>
    <w:rsid w:val="00715BA1"/>
    <w:rsid w:val="00715BBC"/>
    <w:rsid w:val="007163D1"/>
    <w:rsid w:val="007164EC"/>
    <w:rsid w:val="007166AB"/>
    <w:rsid w:val="00716858"/>
    <w:rsid w:val="00717081"/>
    <w:rsid w:val="00717315"/>
    <w:rsid w:val="0071750F"/>
    <w:rsid w:val="0071755D"/>
    <w:rsid w:val="007175D4"/>
    <w:rsid w:val="0071770F"/>
    <w:rsid w:val="0071799C"/>
    <w:rsid w:val="00717A21"/>
    <w:rsid w:val="00717FA3"/>
    <w:rsid w:val="00720016"/>
    <w:rsid w:val="00720103"/>
    <w:rsid w:val="0072033F"/>
    <w:rsid w:val="0072034A"/>
    <w:rsid w:val="0072097C"/>
    <w:rsid w:val="00720DE8"/>
    <w:rsid w:val="00720E80"/>
    <w:rsid w:val="00721206"/>
    <w:rsid w:val="007212E9"/>
    <w:rsid w:val="0072149E"/>
    <w:rsid w:val="00721B68"/>
    <w:rsid w:val="00721B86"/>
    <w:rsid w:val="00721D80"/>
    <w:rsid w:val="00721E9B"/>
    <w:rsid w:val="00721EC5"/>
    <w:rsid w:val="00721F78"/>
    <w:rsid w:val="007222F0"/>
    <w:rsid w:val="007223DC"/>
    <w:rsid w:val="0072262A"/>
    <w:rsid w:val="00722CC3"/>
    <w:rsid w:val="00722CEC"/>
    <w:rsid w:val="00722F52"/>
    <w:rsid w:val="007241A8"/>
    <w:rsid w:val="007241AA"/>
    <w:rsid w:val="00724436"/>
    <w:rsid w:val="007247AC"/>
    <w:rsid w:val="007247E3"/>
    <w:rsid w:val="0072485C"/>
    <w:rsid w:val="0072494B"/>
    <w:rsid w:val="00724983"/>
    <w:rsid w:val="00724A05"/>
    <w:rsid w:val="00724C95"/>
    <w:rsid w:val="00724E32"/>
    <w:rsid w:val="00724E79"/>
    <w:rsid w:val="0072534F"/>
    <w:rsid w:val="007255E3"/>
    <w:rsid w:val="00725666"/>
    <w:rsid w:val="00725F87"/>
    <w:rsid w:val="007268C7"/>
    <w:rsid w:val="00726C7C"/>
    <w:rsid w:val="00726E4C"/>
    <w:rsid w:val="00726F2A"/>
    <w:rsid w:val="007270D9"/>
    <w:rsid w:val="007272E9"/>
    <w:rsid w:val="00727401"/>
    <w:rsid w:val="0072749F"/>
    <w:rsid w:val="007274E4"/>
    <w:rsid w:val="00727670"/>
    <w:rsid w:val="007277FB"/>
    <w:rsid w:val="00727B7F"/>
    <w:rsid w:val="00727CE4"/>
    <w:rsid w:val="00727E34"/>
    <w:rsid w:val="007300DE"/>
    <w:rsid w:val="0073033B"/>
    <w:rsid w:val="007305EE"/>
    <w:rsid w:val="0073082B"/>
    <w:rsid w:val="0073086C"/>
    <w:rsid w:val="00730BBC"/>
    <w:rsid w:val="00730C53"/>
    <w:rsid w:val="00730D19"/>
    <w:rsid w:val="00731646"/>
    <w:rsid w:val="00731721"/>
    <w:rsid w:val="00731953"/>
    <w:rsid w:val="00731B96"/>
    <w:rsid w:val="00731D01"/>
    <w:rsid w:val="00731D1E"/>
    <w:rsid w:val="00731F45"/>
    <w:rsid w:val="0073212C"/>
    <w:rsid w:val="007321EA"/>
    <w:rsid w:val="007321F3"/>
    <w:rsid w:val="0073240C"/>
    <w:rsid w:val="007327EE"/>
    <w:rsid w:val="00732BE7"/>
    <w:rsid w:val="00732C07"/>
    <w:rsid w:val="00732E07"/>
    <w:rsid w:val="007337BC"/>
    <w:rsid w:val="00733C2F"/>
    <w:rsid w:val="007347C4"/>
    <w:rsid w:val="0073481C"/>
    <w:rsid w:val="00734835"/>
    <w:rsid w:val="00734B7E"/>
    <w:rsid w:val="0073501E"/>
    <w:rsid w:val="00735058"/>
    <w:rsid w:val="00735169"/>
    <w:rsid w:val="00735243"/>
    <w:rsid w:val="00735C5C"/>
    <w:rsid w:val="00735F79"/>
    <w:rsid w:val="00736071"/>
    <w:rsid w:val="0073614A"/>
    <w:rsid w:val="007362BE"/>
    <w:rsid w:val="007364A2"/>
    <w:rsid w:val="007365D2"/>
    <w:rsid w:val="007368E9"/>
    <w:rsid w:val="00736B0B"/>
    <w:rsid w:val="00736E1D"/>
    <w:rsid w:val="00736E32"/>
    <w:rsid w:val="00736ED4"/>
    <w:rsid w:val="0073709E"/>
    <w:rsid w:val="0073729C"/>
    <w:rsid w:val="007372FD"/>
    <w:rsid w:val="00737340"/>
    <w:rsid w:val="0073738A"/>
    <w:rsid w:val="00737A9B"/>
    <w:rsid w:val="007400B1"/>
    <w:rsid w:val="00740328"/>
    <w:rsid w:val="0074035A"/>
    <w:rsid w:val="007406F7"/>
    <w:rsid w:val="0074094F"/>
    <w:rsid w:val="00740A04"/>
    <w:rsid w:val="00740BFC"/>
    <w:rsid w:val="00740C6E"/>
    <w:rsid w:val="00740EAE"/>
    <w:rsid w:val="0074174C"/>
    <w:rsid w:val="00741C8A"/>
    <w:rsid w:val="00741CF1"/>
    <w:rsid w:val="00741D96"/>
    <w:rsid w:val="00741E04"/>
    <w:rsid w:val="00741F90"/>
    <w:rsid w:val="0074201D"/>
    <w:rsid w:val="00742586"/>
    <w:rsid w:val="007427AC"/>
    <w:rsid w:val="00742860"/>
    <w:rsid w:val="007428FB"/>
    <w:rsid w:val="007429A4"/>
    <w:rsid w:val="00742D0D"/>
    <w:rsid w:val="00742D7E"/>
    <w:rsid w:val="0074355A"/>
    <w:rsid w:val="00743811"/>
    <w:rsid w:val="00743953"/>
    <w:rsid w:val="00744668"/>
    <w:rsid w:val="00744945"/>
    <w:rsid w:val="00744A43"/>
    <w:rsid w:val="00744AD8"/>
    <w:rsid w:val="00744B61"/>
    <w:rsid w:val="00744E22"/>
    <w:rsid w:val="0074548C"/>
    <w:rsid w:val="007454D3"/>
    <w:rsid w:val="007458FE"/>
    <w:rsid w:val="00745AEF"/>
    <w:rsid w:val="00745FD1"/>
    <w:rsid w:val="00746088"/>
    <w:rsid w:val="00746162"/>
    <w:rsid w:val="00746490"/>
    <w:rsid w:val="00746515"/>
    <w:rsid w:val="007469BF"/>
    <w:rsid w:val="00746B8F"/>
    <w:rsid w:val="00746C84"/>
    <w:rsid w:val="00746DD6"/>
    <w:rsid w:val="007470D3"/>
    <w:rsid w:val="00747306"/>
    <w:rsid w:val="0074736A"/>
    <w:rsid w:val="007476EE"/>
    <w:rsid w:val="00747790"/>
    <w:rsid w:val="007479DB"/>
    <w:rsid w:val="00747ABD"/>
    <w:rsid w:val="00747B1C"/>
    <w:rsid w:val="00747C51"/>
    <w:rsid w:val="00747F5A"/>
    <w:rsid w:val="007500D8"/>
    <w:rsid w:val="0075017A"/>
    <w:rsid w:val="0075028B"/>
    <w:rsid w:val="007502F8"/>
    <w:rsid w:val="007503F0"/>
    <w:rsid w:val="007505F8"/>
    <w:rsid w:val="00750732"/>
    <w:rsid w:val="00750790"/>
    <w:rsid w:val="007507E6"/>
    <w:rsid w:val="007508FE"/>
    <w:rsid w:val="00750A0C"/>
    <w:rsid w:val="00750B94"/>
    <w:rsid w:val="00750C19"/>
    <w:rsid w:val="00750D82"/>
    <w:rsid w:val="00750F3E"/>
    <w:rsid w:val="00750FEC"/>
    <w:rsid w:val="0075128F"/>
    <w:rsid w:val="007514E3"/>
    <w:rsid w:val="00751651"/>
    <w:rsid w:val="00751882"/>
    <w:rsid w:val="007518AE"/>
    <w:rsid w:val="007518BB"/>
    <w:rsid w:val="007519F4"/>
    <w:rsid w:val="00751A34"/>
    <w:rsid w:val="00751AC6"/>
    <w:rsid w:val="00752260"/>
    <w:rsid w:val="00752613"/>
    <w:rsid w:val="00752646"/>
    <w:rsid w:val="007526D2"/>
    <w:rsid w:val="007529A9"/>
    <w:rsid w:val="00752A8B"/>
    <w:rsid w:val="00753244"/>
    <w:rsid w:val="00753686"/>
    <w:rsid w:val="007539D5"/>
    <w:rsid w:val="00753F9E"/>
    <w:rsid w:val="00754016"/>
    <w:rsid w:val="0075406E"/>
    <w:rsid w:val="00754149"/>
    <w:rsid w:val="007544A9"/>
    <w:rsid w:val="00754627"/>
    <w:rsid w:val="00754970"/>
    <w:rsid w:val="00754D88"/>
    <w:rsid w:val="00754EAB"/>
    <w:rsid w:val="0075522B"/>
    <w:rsid w:val="00755365"/>
    <w:rsid w:val="0075536D"/>
    <w:rsid w:val="00755D0E"/>
    <w:rsid w:val="00755F9F"/>
    <w:rsid w:val="00756644"/>
    <w:rsid w:val="0075693E"/>
    <w:rsid w:val="00756E63"/>
    <w:rsid w:val="00756F5A"/>
    <w:rsid w:val="00757188"/>
    <w:rsid w:val="007600D3"/>
    <w:rsid w:val="00760378"/>
    <w:rsid w:val="00760511"/>
    <w:rsid w:val="0076068B"/>
    <w:rsid w:val="007608E1"/>
    <w:rsid w:val="00760F62"/>
    <w:rsid w:val="00761321"/>
    <w:rsid w:val="007615C5"/>
    <w:rsid w:val="0076168A"/>
    <w:rsid w:val="0076179E"/>
    <w:rsid w:val="00761AB0"/>
    <w:rsid w:val="00761BDD"/>
    <w:rsid w:val="00761EA8"/>
    <w:rsid w:val="00762546"/>
    <w:rsid w:val="00762A61"/>
    <w:rsid w:val="00762C33"/>
    <w:rsid w:val="00762E5D"/>
    <w:rsid w:val="00762E98"/>
    <w:rsid w:val="00762EB6"/>
    <w:rsid w:val="007633F3"/>
    <w:rsid w:val="0076352C"/>
    <w:rsid w:val="007636B4"/>
    <w:rsid w:val="00763D5E"/>
    <w:rsid w:val="00763D7E"/>
    <w:rsid w:val="00764289"/>
    <w:rsid w:val="0076452E"/>
    <w:rsid w:val="007648F8"/>
    <w:rsid w:val="00764B86"/>
    <w:rsid w:val="00764E63"/>
    <w:rsid w:val="00764EEA"/>
    <w:rsid w:val="00765353"/>
    <w:rsid w:val="007656A9"/>
    <w:rsid w:val="00765815"/>
    <w:rsid w:val="007659F2"/>
    <w:rsid w:val="00765C13"/>
    <w:rsid w:val="00765C15"/>
    <w:rsid w:val="007661F5"/>
    <w:rsid w:val="00766258"/>
    <w:rsid w:val="007663D7"/>
    <w:rsid w:val="0076664F"/>
    <w:rsid w:val="00766827"/>
    <w:rsid w:val="007669F8"/>
    <w:rsid w:val="00766AF9"/>
    <w:rsid w:val="00766DC2"/>
    <w:rsid w:val="00766DD7"/>
    <w:rsid w:val="00766E1C"/>
    <w:rsid w:val="00766E5D"/>
    <w:rsid w:val="00766EFF"/>
    <w:rsid w:val="00767540"/>
    <w:rsid w:val="0076768E"/>
    <w:rsid w:val="00767A4F"/>
    <w:rsid w:val="00767E2B"/>
    <w:rsid w:val="00767FBC"/>
    <w:rsid w:val="007700E2"/>
    <w:rsid w:val="00770230"/>
    <w:rsid w:val="007709EB"/>
    <w:rsid w:val="007709F7"/>
    <w:rsid w:val="00770B17"/>
    <w:rsid w:val="00770C32"/>
    <w:rsid w:val="00770D2A"/>
    <w:rsid w:val="00770EF2"/>
    <w:rsid w:val="0077105A"/>
    <w:rsid w:val="00771223"/>
    <w:rsid w:val="007712AD"/>
    <w:rsid w:val="00771474"/>
    <w:rsid w:val="00771475"/>
    <w:rsid w:val="00771551"/>
    <w:rsid w:val="007717F8"/>
    <w:rsid w:val="007721F5"/>
    <w:rsid w:val="007724D4"/>
    <w:rsid w:val="00772AA1"/>
    <w:rsid w:val="00772D74"/>
    <w:rsid w:val="00772D90"/>
    <w:rsid w:val="00772DD2"/>
    <w:rsid w:val="00772F72"/>
    <w:rsid w:val="00772FDA"/>
    <w:rsid w:val="00773219"/>
    <w:rsid w:val="0077337F"/>
    <w:rsid w:val="00773B04"/>
    <w:rsid w:val="00773BC8"/>
    <w:rsid w:val="00773D57"/>
    <w:rsid w:val="00773F32"/>
    <w:rsid w:val="00773F84"/>
    <w:rsid w:val="0077404C"/>
    <w:rsid w:val="007741BA"/>
    <w:rsid w:val="00774354"/>
    <w:rsid w:val="007743E3"/>
    <w:rsid w:val="007743F4"/>
    <w:rsid w:val="007745A4"/>
    <w:rsid w:val="00774D97"/>
    <w:rsid w:val="00774E67"/>
    <w:rsid w:val="00775268"/>
    <w:rsid w:val="00775330"/>
    <w:rsid w:val="0077558D"/>
    <w:rsid w:val="0077560A"/>
    <w:rsid w:val="0077598E"/>
    <w:rsid w:val="00775FAA"/>
    <w:rsid w:val="007760CE"/>
    <w:rsid w:val="0077638D"/>
    <w:rsid w:val="00776687"/>
    <w:rsid w:val="00776892"/>
    <w:rsid w:val="007773CA"/>
    <w:rsid w:val="0077772F"/>
    <w:rsid w:val="00777A4C"/>
    <w:rsid w:val="00777D87"/>
    <w:rsid w:val="0078015A"/>
    <w:rsid w:val="00780443"/>
    <w:rsid w:val="007804E3"/>
    <w:rsid w:val="00780969"/>
    <w:rsid w:val="00780ABE"/>
    <w:rsid w:val="00780B13"/>
    <w:rsid w:val="00780D21"/>
    <w:rsid w:val="0078127E"/>
    <w:rsid w:val="00781427"/>
    <w:rsid w:val="00781558"/>
    <w:rsid w:val="00781588"/>
    <w:rsid w:val="007816EC"/>
    <w:rsid w:val="00781A7F"/>
    <w:rsid w:val="00781B4A"/>
    <w:rsid w:val="00782054"/>
    <w:rsid w:val="00782267"/>
    <w:rsid w:val="007826B5"/>
    <w:rsid w:val="0078288A"/>
    <w:rsid w:val="007834E2"/>
    <w:rsid w:val="00783901"/>
    <w:rsid w:val="007839D5"/>
    <w:rsid w:val="00783AA6"/>
    <w:rsid w:val="00783C00"/>
    <w:rsid w:val="00783C70"/>
    <w:rsid w:val="0078418E"/>
    <w:rsid w:val="00784746"/>
    <w:rsid w:val="00784AAA"/>
    <w:rsid w:val="00784E19"/>
    <w:rsid w:val="00784FB8"/>
    <w:rsid w:val="00785896"/>
    <w:rsid w:val="007858DC"/>
    <w:rsid w:val="00785906"/>
    <w:rsid w:val="00785A15"/>
    <w:rsid w:val="00785CA8"/>
    <w:rsid w:val="00785DEF"/>
    <w:rsid w:val="00785E83"/>
    <w:rsid w:val="00785EE8"/>
    <w:rsid w:val="00785F16"/>
    <w:rsid w:val="00786116"/>
    <w:rsid w:val="0078613C"/>
    <w:rsid w:val="00786542"/>
    <w:rsid w:val="00786ACD"/>
    <w:rsid w:val="00787093"/>
    <w:rsid w:val="007873DF"/>
    <w:rsid w:val="0078750D"/>
    <w:rsid w:val="00787806"/>
    <w:rsid w:val="007878FC"/>
    <w:rsid w:val="00787B2E"/>
    <w:rsid w:val="00790374"/>
    <w:rsid w:val="00790738"/>
    <w:rsid w:val="0079074F"/>
    <w:rsid w:val="00790AA6"/>
    <w:rsid w:val="00790CF9"/>
    <w:rsid w:val="00790D36"/>
    <w:rsid w:val="00791075"/>
    <w:rsid w:val="007910B3"/>
    <w:rsid w:val="007912BA"/>
    <w:rsid w:val="007915D7"/>
    <w:rsid w:val="00791D3F"/>
    <w:rsid w:val="00791F30"/>
    <w:rsid w:val="00792386"/>
    <w:rsid w:val="007926CB"/>
    <w:rsid w:val="0079276F"/>
    <w:rsid w:val="00792978"/>
    <w:rsid w:val="00792E64"/>
    <w:rsid w:val="00793079"/>
    <w:rsid w:val="0079316E"/>
    <w:rsid w:val="00793171"/>
    <w:rsid w:val="00793312"/>
    <w:rsid w:val="00793727"/>
    <w:rsid w:val="007938EE"/>
    <w:rsid w:val="00793D40"/>
    <w:rsid w:val="00793EBC"/>
    <w:rsid w:val="00793F6E"/>
    <w:rsid w:val="0079409D"/>
    <w:rsid w:val="00794343"/>
    <w:rsid w:val="00794389"/>
    <w:rsid w:val="007945EF"/>
    <w:rsid w:val="007947C9"/>
    <w:rsid w:val="0079489C"/>
    <w:rsid w:val="00794FA4"/>
    <w:rsid w:val="00795091"/>
    <w:rsid w:val="00795204"/>
    <w:rsid w:val="0079528D"/>
    <w:rsid w:val="00795793"/>
    <w:rsid w:val="0079580C"/>
    <w:rsid w:val="00795966"/>
    <w:rsid w:val="00795ACD"/>
    <w:rsid w:val="0079641F"/>
    <w:rsid w:val="0079642B"/>
    <w:rsid w:val="0079678F"/>
    <w:rsid w:val="00796A20"/>
    <w:rsid w:val="00796BB5"/>
    <w:rsid w:val="0079714C"/>
    <w:rsid w:val="00797164"/>
    <w:rsid w:val="007973D9"/>
    <w:rsid w:val="00797766"/>
    <w:rsid w:val="007977B8"/>
    <w:rsid w:val="00797A23"/>
    <w:rsid w:val="00797D61"/>
    <w:rsid w:val="00797DDD"/>
    <w:rsid w:val="007A046E"/>
    <w:rsid w:val="007A08DA"/>
    <w:rsid w:val="007A09AA"/>
    <w:rsid w:val="007A0B4C"/>
    <w:rsid w:val="007A0E5C"/>
    <w:rsid w:val="007A14D8"/>
    <w:rsid w:val="007A151A"/>
    <w:rsid w:val="007A1C5D"/>
    <w:rsid w:val="007A1F6D"/>
    <w:rsid w:val="007A230C"/>
    <w:rsid w:val="007A2509"/>
    <w:rsid w:val="007A254F"/>
    <w:rsid w:val="007A2A21"/>
    <w:rsid w:val="007A31D2"/>
    <w:rsid w:val="007A35C1"/>
    <w:rsid w:val="007A37D1"/>
    <w:rsid w:val="007A39A1"/>
    <w:rsid w:val="007A43F6"/>
    <w:rsid w:val="007A44B6"/>
    <w:rsid w:val="007A4637"/>
    <w:rsid w:val="007A4669"/>
    <w:rsid w:val="007A47D8"/>
    <w:rsid w:val="007A4ADA"/>
    <w:rsid w:val="007A4EDC"/>
    <w:rsid w:val="007A567E"/>
    <w:rsid w:val="007A5CEA"/>
    <w:rsid w:val="007A64E4"/>
    <w:rsid w:val="007A6886"/>
    <w:rsid w:val="007A6EE0"/>
    <w:rsid w:val="007A7214"/>
    <w:rsid w:val="007A72FB"/>
    <w:rsid w:val="007A7466"/>
    <w:rsid w:val="007A7BC7"/>
    <w:rsid w:val="007A7C23"/>
    <w:rsid w:val="007A7D4F"/>
    <w:rsid w:val="007A7E3C"/>
    <w:rsid w:val="007A7FA9"/>
    <w:rsid w:val="007B0049"/>
    <w:rsid w:val="007B0216"/>
    <w:rsid w:val="007B030C"/>
    <w:rsid w:val="007B065A"/>
    <w:rsid w:val="007B0BBA"/>
    <w:rsid w:val="007B0DFB"/>
    <w:rsid w:val="007B0F8E"/>
    <w:rsid w:val="007B0FBB"/>
    <w:rsid w:val="007B1024"/>
    <w:rsid w:val="007B10BD"/>
    <w:rsid w:val="007B11F2"/>
    <w:rsid w:val="007B1237"/>
    <w:rsid w:val="007B130E"/>
    <w:rsid w:val="007B1886"/>
    <w:rsid w:val="007B18A1"/>
    <w:rsid w:val="007B19F6"/>
    <w:rsid w:val="007B1C98"/>
    <w:rsid w:val="007B20FE"/>
    <w:rsid w:val="007B23E8"/>
    <w:rsid w:val="007B24C1"/>
    <w:rsid w:val="007B2A53"/>
    <w:rsid w:val="007B2B03"/>
    <w:rsid w:val="007B2C76"/>
    <w:rsid w:val="007B329D"/>
    <w:rsid w:val="007B3505"/>
    <w:rsid w:val="007B35FF"/>
    <w:rsid w:val="007B36B4"/>
    <w:rsid w:val="007B37E8"/>
    <w:rsid w:val="007B3883"/>
    <w:rsid w:val="007B3BD4"/>
    <w:rsid w:val="007B4339"/>
    <w:rsid w:val="007B4654"/>
    <w:rsid w:val="007B4A44"/>
    <w:rsid w:val="007B4A49"/>
    <w:rsid w:val="007B4A78"/>
    <w:rsid w:val="007B4AB6"/>
    <w:rsid w:val="007B51FB"/>
    <w:rsid w:val="007B5514"/>
    <w:rsid w:val="007B56BA"/>
    <w:rsid w:val="007B5744"/>
    <w:rsid w:val="007B592F"/>
    <w:rsid w:val="007B5A04"/>
    <w:rsid w:val="007B602B"/>
    <w:rsid w:val="007B63EC"/>
    <w:rsid w:val="007B6509"/>
    <w:rsid w:val="007B6A06"/>
    <w:rsid w:val="007B6A67"/>
    <w:rsid w:val="007B6FAE"/>
    <w:rsid w:val="007B7302"/>
    <w:rsid w:val="007B74BB"/>
    <w:rsid w:val="007B7913"/>
    <w:rsid w:val="007B7D08"/>
    <w:rsid w:val="007C0161"/>
    <w:rsid w:val="007C043C"/>
    <w:rsid w:val="007C058B"/>
    <w:rsid w:val="007C08D5"/>
    <w:rsid w:val="007C0AD5"/>
    <w:rsid w:val="007C0B45"/>
    <w:rsid w:val="007C0BA2"/>
    <w:rsid w:val="007C0FD0"/>
    <w:rsid w:val="007C1060"/>
    <w:rsid w:val="007C107C"/>
    <w:rsid w:val="007C12F8"/>
    <w:rsid w:val="007C1769"/>
    <w:rsid w:val="007C1B2C"/>
    <w:rsid w:val="007C1CC4"/>
    <w:rsid w:val="007C1D41"/>
    <w:rsid w:val="007C1E27"/>
    <w:rsid w:val="007C1FE2"/>
    <w:rsid w:val="007C213C"/>
    <w:rsid w:val="007C23F0"/>
    <w:rsid w:val="007C2401"/>
    <w:rsid w:val="007C2599"/>
    <w:rsid w:val="007C2754"/>
    <w:rsid w:val="007C29CC"/>
    <w:rsid w:val="007C2A18"/>
    <w:rsid w:val="007C2CD2"/>
    <w:rsid w:val="007C31B1"/>
    <w:rsid w:val="007C34B2"/>
    <w:rsid w:val="007C4342"/>
    <w:rsid w:val="007C462D"/>
    <w:rsid w:val="007C4751"/>
    <w:rsid w:val="007C47EB"/>
    <w:rsid w:val="007C4AAF"/>
    <w:rsid w:val="007C4BE9"/>
    <w:rsid w:val="007C4CA8"/>
    <w:rsid w:val="007C4ECB"/>
    <w:rsid w:val="007C50BE"/>
    <w:rsid w:val="007C50D3"/>
    <w:rsid w:val="007C59B1"/>
    <w:rsid w:val="007C59B4"/>
    <w:rsid w:val="007C5E18"/>
    <w:rsid w:val="007C5EE3"/>
    <w:rsid w:val="007C61F9"/>
    <w:rsid w:val="007C620E"/>
    <w:rsid w:val="007C68AA"/>
    <w:rsid w:val="007C6A81"/>
    <w:rsid w:val="007C6C51"/>
    <w:rsid w:val="007C6F07"/>
    <w:rsid w:val="007C6FDC"/>
    <w:rsid w:val="007C70D4"/>
    <w:rsid w:val="007C71E7"/>
    <w:rsid w:val="007C7217"/>
    <w:rsid w:val="007C75DD"/>
    <w:rsid w:val="007C78B7"/>
    <w:rsid w:val="007C7CCE"/>
    <w:rsid w:val="007C7D12"/>
    <w:rsid w:val="007C7E68"/>
    <w:rsid w:val="007C7F7B"/>
    <w:rsid w:val="007D0234"/>
    <w:rsid w:val="007D0917"/>
    <w:rsid w:val="007D09DA"/>
    <w:rsid w:val="007D0B8E"/>
    <w:rsid w:val="007D0BE1"/>
    <w:rsid w:val="007D0D66"/>
    <w:rsid w:val="007D0E49"/>
    <w:rsid w:val="007D0E9B"/>
    <w:rsid w:val="007D0F44"/>
    <w:rsid w:val="007D1204"/>
    <w:rsid w:val="007D17AB"/>
    <w:rsid w:val="007D19B6"/>
    <w:rsid w:val="007D1B53"/>
    <w:rsid w:val="007D1D77"/>
    <w:rsid w:val="007D1DF3"/>
    <w:rsid w:val="007D22BB"/>
    <w:rsid w:val="007D2392"/>
    <w:rsid w:val="007D24A7"/>
    <w:rsid w:val="007D24E1"/>
    <w:rsid w:val="007D2CE1"/>
    <w:rsid w:val="007D2DA7"/>
    <w:rsid w:val="007D2DB6"/>
    <w:rsid w:val="007D30E8"/>
    <w:rsid w:val="007D31F3"/>
    <w:rsid w:val="007D3219"/>
    <w:rsid w:val="007D33B8"/>
    <w:rsid w:val="007D376B"/>
    <w:rsid w:val="007D3823"/>
    <w:rsid w:val="007D397C"/>
    <w:rsid w:val="007D3A06"/>
    <w:rsid w:val="007D3E18"/>
    <w:rsid w:val="007D443D"/>
    <w:rsid w:val="007D47E8"/>
    <w:rsid w:val="007D4C92"/>
    <w:rsid w:val="007D4F96"/>
    <w:rsid w:val="007D5144"/>
    <w:rsid w:val="007D5280"/>
    <w:rsid w:val="007D52D5"/>
    <w:rsid w:val="007D5506"/>
    <w:rsid w:val="007D5565"/>
    <w:rsid w:val="007D5B38"/>
    <w:rsid w:val="007D5B8B"/>
    <w:rsid w:val="007D6061"/>
    <w:rsid w:val="007D60E6"/>
    <w:rsid w:val="007D614F"/>
    <w:rsid w:val="007D617F"/>
    <w:rsid w:val="007D6346"/>
    <w:rsid w:val="007D6937"/>
    <w:rsid w:val="007D69D7"/>
    <w:rsid w:val="007D6C0D"/>
    <w:rsid w:val="007D6DB3"/>
    <w:rsid w:val="007D6DD4"/>
    <w:rsid w:val="007D6EDF"/>
    <w:rsid w:val="007D70B6"/>
    <w:rsid w:val="007D7347"/>
    <w:rsid w:val="007D745E"/>
    <w:rsid w:val="007D7504"/>
    <w:rsid w:val="007D7581"/>
    <w:rsid w:val="007D759D"/>
    <w:rsid w:val="007D75EA"/>
    <w:rsid w:val="007D7882"/>
    <w:rsid w:val="007D7CCD"/>
    <w:rsid w:val="007E0120"/>
    <w:rsid w:val="007E0269"/>
    <w:rsid w:val="007E074C"/>
    <w:rsid w:val="007E077D"/>
    <w:rsid w:val="007E0989"/>
    <w:rsid w:val="007E0DE8"/>
    <w:rsid w:val="007E0F4B"/>
    <w:rsid w:val="007E1173"/>
    <w:rsid w:val="007E1592"/>
    <w:rsid w:val="007E15BF"/>
    <w:rsid w:val="007E1643"/>
    <w:rsid w:val="007E173C"/>
    <w:rsid w:val="007E1794"/>
    <w:rsid w:val="007E1B39"/>
    <w:rsid w:val="007E20DA"/>
    <w:rsid w:val="007E223B"/>
    <w:rsid w:val="007E2354"/>
    <w:rsid w:val="007E271D"/>
    <w:rsid w:val="007E2737"/>
    <w:rsid w:val="007E27EF"/>
    <w:rsid w:val="007E2915"/>
    <w:rsid w:val="007E2AC2"/>
    <w:rsid w:val="007E2E4C"/>
    <w:rsid w:val="007E306F"/>
    <w:rsid w:val="007E319F"/>
    <w:rsid w:val="007E352A"/>
    <w:rsid w:val="007E3977"/>
    <w:rsid w:val="007E3EC5"/>
    <w:rsid w:val="007E4190"/>
    <w:rsid w:val="007E434D"/>
    <w:rsid w:val="007E4660"/>
    <w:rsid w:val="007E4A44"/>
    <w:rsid w:val="007E4B91"/>
    <w:rsid w:val="007E4C9B"/>
    <w:rsid w:val="007E4DEE"/>
    <w:rsid w:val="007E4DFA"/>
    <w:rsid w:val="007E5824"/>
    <w:rsid w:val="007E5A41"/>
    <w:rsid w:val="007E5DFB"/>
    <w:rsid w:val="007E6249"/>
    <w:rsid w:val="007E6412"/>
    <w:rsid w:val="007E6D81"/>
    <w:rsid w:val="007E6EC4"/>
    <w:rsid w:val="007E71A2"/>
    <w:rsid w:val="007E7443"/>
    <w:rsid w:val="007E745A"/>
    <w:rsid w:val="007E7486"/>
    <w:rsid w:val="007E79D8"/>
    <w:rsid w:val="007E7EFE"/>
    <w:rsid w:val="007E7FB2"/>
    <w:rsid w:val="007F03C4"/>
    <w:rsid w:val="007F03DB"/>
    <w:rsid w:val="007F05D5"/>
    <w:rsid w:val="007F07FF"/>
    <w:rsid w:val="007F0A9E"/>
    <w:rsid w:val="007F0D9F"/>
    <w:rsid w:val="007F0DF7"/>
    <w:rsid w:val="007F0EDD"/>
    <w:rsid w:val="007F1177"/>
    <w:rsid w:val="007F12C2"/>
    <w:rsid w:val="007F13DD"/>
    <w:rsid w:val="007F141C"/>
    <w:rsid w:val="007F152E"/>
    <w:rsid w:val="007F1627"/>
    <w:rsid w:val="007F17D0"/>
    <w:rsid w:val="007F24AE"/>
    <w:rsid w:val="007F2B35"/>
    <w:rsid w:val="007F31E2"/>
    <w:rsid w:val="007F323C"/>
    <w:rsid w:val="007F33C2"/>
    <w:rsid w:val="007F35E1"/>
    <w:rsid w:val="007F38CA"/>
    <w:rsid w:val="007F3E35"/>
    <w:rsid w:val="007F44D5"/>
    <w:rsid w:val="007F468E"/>
    <w:rsid w:val="007F47AA"/>
    <w:rsid w:val="007F49E9"/>
    <w:rsid w:val="007F4AA0"/>
    <w:rsid w:val="007F4C99"/>
    <w:rsid w:val="007F4DA0"/>
    <w:rsid w:val="007F5111"/>
    <w:rsid w:val="007F54DC"/>
    <w:rsid w:val="007F5887"/>
    <w:rsid w:val="007F5BEF"/>
    <w:rsid w:val="007F5D43"/>
    <w:rsid w:val="007F5E64"/>
    <w:rsid w:val="007F627D"/>
    <w:rsid w:val="007F62FC"/>
    <w:rsid w:val="007F643B"/>
    <w:rsid w:val="007F685D"/>
    <w:rsid w:val="007F6942"/>
    <w:rsid w:val="007F6B03"/>
    <w:rsid w:val="007F6FF6"/>
    <w:rsid w:val="007F713B"/>
    <w:rsid w:val="007F7443"/>
    <w:rsid w:val="007F75CC"/>
    <w:rsid w:val="007F7657"/>
    <w:rsid w:val="007F7754"/>
    <w:rsid w:val="007F7952"/>
    <w:rsid w:val="007F79C6"/>
    <w:rsid w:val="007F7C64"/>
    <w:rsid w:val="007F7CF4"/>
    <w:rsid w:val="007F7F7A"/>
    <w:rsid w:val="00800179"/>
    <w:rsid w:val="00800765"/>
    <w:rsid w:val="00800A66"/>
    <w:rsid w:val="00800C30"/>
    <w:rsid w:val="00800CEC"/>
    <w:rsid w:val="00800D50"/>
    <w:rsid w:val="00800D7C"/>
    <w:rsid w:val="00800DF0"/>
    <w:rsid w:val="00800E46"/>
    <w:rsid w:val="00801172"/>
    <w:rsid w:val="00801386"/>
    <w:rsid w:val="00801637"/>
    <w:rsid w:val="008016BC"/>
    <w:rsid w:val="0080175B"/>
    <w:rsid w:val="00801EA6"/>
    <w:rsid w:val="00802017"/>
    <w:rsid w:val="008021D5"/>
    <w:rsid w:val="00802279"/>
    <w:rsid w:val="008023C8"/>
    <w:rsid w:val="008023FB"/>
    <w:rsid w:val="00802472"/>
    <w:rsid w:val="00802C39"/>
    <w:rsid w:val="0080326F"/>
    <w:rsid w:val="008034A3"/>
    <w:rsid w:val="0080357C"/>
    <w:rsid w:val="00803844"/>
    <w:rsid w:val="00803CE8"/>
    <w:rsid w:val="00803CE9"/>
    <w:rsid w:val="00803ED0"/>
    <w:rsid w:val="00804019"/>
    <w:rsid w:val="0080433F"/>
    <w:rsid w:val="00804720"/>
    <w:rsid w:val="00804DBE"/>
    <w:rsid w:val="00804E3D"/>
    <w:rsid w:val="00804FA3"/>
    <w:rsid w:val="00805301"/>
    <w:rsid w:val="008054FC"/>
    <w:rsid w:val="00805A08"/>
    <w:rsid w:val="00805CE7"/>
    <w:rsid w:val="00805E75"/>
    <w:rsid w:val="00806235"/>
    <w:rsid w:val="008062E3"/>
    <w:rsid w:val="00806513"/>
    <w:rsid w:val="008065D5"/>
    <w:rsid w:val="0080686E"/>
    <w:rsid w:val="0080689E"/>
    <w:rsid w:val="00806B45"/>
    <w:rsid w:val="00806EC0"/>
    <w:rsid w:val="00807342"/>
    <w:rsid w:val="00807586"/>
    <w:rsid w:val="00807601"/>
    <w:rsid w:val="008077E0"/>
    <w:rsid w:val="008079B3"/>
    <w:rsid w:val="0081010D"/>
    <w:rsid w:val="0081070F"/>
    <w:rsid w:val="00810912"/>
    <w:rsid w:val="0081096B"/>
    <w:rsid w:val="00810998"/>
    <w:rsid w:val="00810B8B"/>
    <w:rsid w:val="008110CC"/>
    <w:rsid w:val="008112B4"/>
    <w:rsid w:val="0081175A"/>
    <w:rsid w:val="00811A1A"/>
    <w:rsid w:val="00811B48"/>
    <w:rsid w:val="00811E3B"/>
    <w:rsid w:val="00811F3B"/>
    <w:rsid w:val="00811FA1"/>
    <w:rsid w:val="00812036"/>
    <w:rsid w:val="008124C2"/>
    <w:rsid w:val="00812536"/>
    <w:rsid w:val="008127C0"/>
    <w:rsid w:val="00812A8B"/>
    <w:rsid w:val="00812AE9"/>
    <w:rsid w:val="00812AEC"/>
    <w:rsid w:val="00813052"/>
    <w:rsid w:val="00813107"/>
    <w:rsid w:val="008134EA"/>
    <w:rsid w:val="008134FF"/>
    <w:rsid w:val="0081353A"/>
    <w:rsid w:val="00813576"/>
    <w:rsid w:val="00813CF3"/>
    <w:rsid w:val="00813D99"/>
    <w:rsid w:val="00813ED6"/>
    <w:rsid w:val="00814261"/>
    <w:rsid w:val="00814449"/>
    <w:rsid w:val="008147C1"/>
    <w:rsid w:val="008149F2"/>
    <w:rsid w:val="00814B37"/>
    <w:rsid w:val="00814FAD"/>
    <w:rsid w:val="0081527B"/>
    <w:rsid w:val="00815514"/>
    <w:rsid w:val="008156B7"/>
    <w:rsid w:val="0081570F"/>
    <w:rsid w:val="00815864"/>
    <w:rsid w:val="0081593C"/>
    <w:rsid w:val="00815DA1"/>
    <w:rsid w:val="00815DA8"/>
    <w:rsid w:val="00815E25"/>
    <w:rsid w:val="0081619C"/>
    <w:rsid w:val="008165DD"/>
    <w:rsid w:val="008170ED"/>
    <w:rsid w:val="00817194"/>
    <w:rsid w:val="0081723E"/>
    <w:rsid w:val="0081724F"/>
    <w:rsid w:val="008173B2"/>
    <w:rsid w:val="008173FD"/>
    <w:rsid w:val="008175F7"/>
    <w:rsid w:val="00817685"/>
    <w:rsid w:val="008177AC"/>
    <w:rsid w:val="00817990"/>
    <w:rsid w:val="00817A8B"/>
    <w:rsid w:val="00817D7D"/>
    <w:rsid w:val="00817FBF"/>
    <w:rsid w:val="008200AE"/>
    <w:rsid w:val="00820400"/>
    <w:rsid w:val="00820578"/>
    <w:rsid w:val="008207FD"/>
    <w:rsid w:val="00820817"/>
    <w:rsid w:val="00820938"/>
    <w:rsid w:val="00821176"/>
    <w:rsid w:val="008213A8"/>
    <w:rsid w:val="00821636"/>
    <w:rsid w:val="0082168A"/>
    <w:rsid w:val="00821755"/>
    <w:rsid w:val="00821938"/>
    <w:rsid w:val="00821A35"/>
    <w:rsid w:val="00821A48"/>
    <w:rsid w:val="00821CE3"/>
    <w:rsid w:val="00821D2B"/>
    <w:rsid w:val="00821EA8"/>
    <w:rsid w:val="00822341"/>
    <w:rsid w:val="00822B3E"/>
    <w:rsid w:val="00822C23"/>
    <w:rsid w:val="00822CA8"/>
    <w:rsid w:val="008232DE"/>
    <w:rsid w:val="00823679"/>
    <w:rsid w:val="0082370E"/>
    <w:rsid w:val="008237F0"/>
    <w:rsid w:val="00823899"/>
    <w:rsid w:val="00823AA2"/>
    <w:rsid w:val="00823BC6"/>
    <w:rsid w:val="00823E0A"/>
    <w:rsid w:val="00823E22"/>
    <w:rsid w:val="00823E25"/>
    <w:rsid w:val="0082446F"/>
    <w:rsid w:val="008246B6"/>
    <w:rsid w:val="00824755"/>
    <w:rsid w:val="00824B73"/>
    <w:rsid w:val="00824CFE"/>
    <w:rsid w:val="00825051"/>
    <w:rsid w:val="008253DD"/>
    <w:rsid w:val="0082556B"/>
    <w:rsid w:val="00825927"/>
    <w:rsid w:val="008259D5"/>
    <w:rsid w:val="00825BAD"/>
    <w:rsid w:val="00825BF0"/>
    <w:rsid w:val="00825C17"/>
    <w:rsid w:val="00825C5A"/>
    <w:rsid w:val="00825D40"/>
    <w:rsid w:val="00825D7D"/>
    <w:rsid w:val="00826328"/>
    <w:rsid w:val="00826357"/>
    <w:rsid w:val="008264D6"/>
    <w:rsid w:val="0082662D"/>
    <w:rsid w:val="00826A07"/>
    <w:rsid w:val="00826C87"/>
    <w:rsid w:val="00826DE8"/>
    <w:rsid w:val="00826F75"/>
    <w:rsid w:val="008271CF"/>
    <w:rsid w:val="0082722C"/>
    <w:rsid w:val="00827326"/>
    <w:rsid w:val="008275DA"/>
    <w:rsid w:val="00827849"/>
    <w:rsid w:val="00827993"/>
    <w:rsid w:val="00827A0E"/>
    <w:rsid w:val="00830035"/>
    <w:rsid w:val="0083009F"/>
    <w:rsid w:val="008300A4"/>
    <w:rsid w:val="00830396"/>
    <w:rsid w:val="008303BB"/>
    <w:rsid w:val="00830635"/>
    <w:rsid w:val="00830BE7"/>
    <w:rsid w:val="00830E76"/>
    <w:rsid w:val="008315AD"/>
    <w:rsid w:val="008315C4"/>
    <w:rsid w:val="008318D2"/>
    <w:rsid w:val="00831902"/>
    <w:rsid w:val="00831B6C"/>
    <w:rsid w:val="0083208E"/>
    <w:rsid w:val="00832209"/>
    <w:rsid w:val="00832420"/>
    <w:rsid w:val="00832834"/>
    <w:rsid w:val="00833144"/>
    <w:rsid w:val="00833293"/>
    <w:rsid w:val="008335DB"/>
    <w:rsid w:val="0083370A"/>
    <w:rsid w:val="008337AA"/>
    <w:rsid w:val="008338EE"/>
    <w:rsid w:val="00833BC5"/>
    <w:rsid w:val="00833BFD"/>
    <w:rsid w:val="00833CBA"/>
    <w:rsid w:val="00833E26"/>
    <w:rsid w:val="00833E32"/>
    <w:rsid w:val="00833EBD"/>
    <w:rsid w:val="00834019"/>
    <w:rsid w:val="00834135"/>
    <w:rsid w:val="00834234"/>
    <w:rsid w:val="008342A3"/>
    <w:rsid w:val="00834398"/>
    <w:rsid w:val="0083440E"/>
    <w:rsid w:val="0083481A"/>
    <w:rsid w:val="00834CAF"/>
    <w:rsid w:val="00834F48"/>
    <w:rsid w:val="00835165"/>
    <w:rsid w:val="00835517"/>
    <w:rsid w:val="008355AF"/>
    <w:rsid w:val="00835637"/>
    <w:rsid w:val="00835C5D"/>
    <w:rsid w:val="00835F71"/>
    <w:rsid w:val="00836711"/>
    <w:rsid w:val="00837260"/>
    <w:rsid w:val="0083743E"/>
    <w:rsid w:val="00837690"/>
    <w:rsid w:val="0083781A"/>
    <w:rsid w:val="00837970"/>
    <w:rsid w:val="00837AA7"/>
    <w:rsid w:val="00837CE9"/>
    <w:rsid w:val="00840291"/>
    <w:rsid w:val="008402F1"/>
    <w:rsid w:val="00840707"/>
    <w:rsid w:val="00840AD0"/>
    <w:rsid w:val="00840C53"/>
    <w:rsid w:val="00840C83"/>
    <w:rsid w:val="00840C84"/>
    <w:rsid w:val="008411EA"/>
    <w:rsid w:val="008415C1"/>
    <w:rsid w:val="0084162A"/>
    <w:rsid w:val="00841918"/>
    <w:rsid w:val="00841D74"/>
    <w:rsid w:val="00841ED9"/>
    <w:rsid w:val="00842001"/>
    <w:rsid w:val="0084217C"/>
    <w:rsid w:val="008424D0"/>
    <w:rsid w:val="0084250D"/>
    <w:rsid w:val="008425EB"/>
    <w:rsid w:val="00842933"/>
    <w:rsid w:val="00842CFA"/>
    <w:rsid w:val="00843012"/>
    <w:rsid w:val="00843330"/>
    <w:rsid w:val="0084350F"/>
    <w:rsid w:val="0084393A"/>
    <w:rsid w:val="008439EE"/>
    <w:rsid w:val="00843B4C"/>
    <w:rsid w:val="00843B96"/>
    <w:rsid w:val="00843F95"/>
    <w:rsid w:val="00843FF1"/>
    <w:rsid w:val="0084411E"/>
    <w:rsid w:val="008445B2"/>
    <w:rsid w:val="00844BBC"/>
    <w:rsid w:val="00844D08"/>
    <w:rsid w:val="0084519D"/>
    <w:rsid w:val="008451D2"/>
    <w:rsid w:val="0084544D"/>
    <w:rsid w:val="008454CD"/>
    <w:rsid w:val="00845658"/>
    <w:rsid w:val="008456F3"/>
    <w:rsid w:val="00845A5B"/>
    <w:rsid w:val="00845ED4"/>
    <w:rsid w:val="00845F57"/>
    <w:rsid w:val="008463AA"/>
    <w:rsid w:val="008465B8"/>
    <w:rsid w:val="00846650"/>
    <w:rsid w:val="008469B1"/>
    <w:rsid w:val="00846A41"/>
    <w:rsid w:val="00846B7D"/>
    <w:rsid w:val="00847414"/>
    <w:rsid w:val="00847419"/>
    <w:rsid w:val="00847692"/>
    <w:rsid w:val="00847BC6"/>
    <w:rsid w:val="00847E45"/>
    <w:rsid w:val="0085040B"/>
    <w:rsid w:val="008509A0"/>
    <w:rsid w:val="00850AAB"/>
    <w:rsid w:val="00850CD9"/>
    <w:rsid w:val="00850E8F"/>
    <w:rsid w:val="0085109B"/>
    <w:rsid w:val="008510D6"/>
    <w:rsid w:val="008511AB"/>
    <w:rsid w:val="008511C5"/>
    <w:rsid w:val="0085167F"/>
    <w:rsid w:val="008517F2"/>
    <w:rsid w:val="0085190B"/>
    <w:rsid w:val="00851FD2"/>
    <w:rsid w:val="00852056"/>
    <w:rsid w:val="00852081"/>
    <w:rsid w:val="008521A5"/>
    <w:rsid w:val="00852373"/>
    <w:rsid w:val="0085242B"/>
    <w:rsid w:val="00852799"/>
    <w:rsid w:val="00852845"/>
    <w:rsid w:val="00852895"/>
    <w:rsid w:val="00852A18"/>
    <w:rsid w:val="00852E64"/>
    <w:rsid w:val="00853020"/>
    <w:rsid w:val="00853154"/>
    <w:rsid w:val="00853879"/>
    <w:rsid w:val="00853A97"/>
    <w:rsid w:val="00853D7D"/>
    <w:rsid w:val="00853D87"/>
    <w:rsid w:val="00853E38"/>
    <w:rsid w:val="00854248"/>
    <w:rsid w:val="00854655"/>
    <w:rsid w:val="008548DF"/>
    <w:rsid w:val="00854E81"/>
    <w:rsid w:val="00855039"/>
    <w:rsid w:val="008553AE"/>
    <w:rsid w:val="00855596"/>
    <w:rsid w:val="00855695"/>
    <w:rsid w:val="00855955"/>
    <w:rsid w:val="00855D08"/>
    <w:rsid w:val="00855D6E"/>
    <w:rsid w:val="00856095"/>
    <w:rsid w:val="0085621E"/>
    <w:rsid w:val="008566A2"/>
    <w:rsid w:val="00856A95"/>
    <w:rsid w:val="00856ADB"/>
    <w:rsid w:val="00856D8A"/>
    <w:rsid w:val="00856ED7"/>
    <w:rsid w:val="00856FE0"/>
    <w:rsid w:val="008570EB"/>
    <w:rsid w:val="008576EE"/>
    <w:rsid w:val="008601E1"/>
    <w:rsid w:val="00860619"/>
    <w:rsid w:val="0086069F"/>
    <w:rsid w:val="008607C0"/>
    <w:rsid w:val="00860A9E"/>
    <w:rsid w:val="00860D22"/>
    <w:rsid w:val="00860DC9"/>
    <w:rsid w:val="00860E2D"/>
    <w:rsid w:val="00860EE3"/>
    <w:rsid w:val="00861030"/>
    <w:rsid w:val="008610FB"/>
    <w:rsid w:val="0086115B"/>
    <w:rsid w:val="008613E0"/>
    <w:rsid w:val="00861473"/>
    <w:rsid w:val="00861591"/>
    <w:rsid w:val="008616DB"/>
    <w:rsid w:val="00861F03"/>
    <w:rsid w:val="008626DD"/>
    <w:rsid w:val="0086273B"/>
    <w:rsid w:val="00862818"/>
    <w:rsid w:val="00862863"/>
    <w:rsid w:val="008629CA"/>
    <w:rsid w:val="00862C83"/>
    <w:rsid w:val="0086305A"/>
    <w:rsid w:val="00863084"/>
    <w:rsid w:val="008630B8"/>
    <w:rsid w:val="0086311E"/>
    <w:rsid w:val="00863498"/>
    <w:rsid w:val="0086379B"/>
    <w:rsid w:val="008639ED"/>
    <w:rsid w:val="00863B59"/>
    <w:rsid w:val="00863EBC"/>
    <w:rsid w:val="008641DF"/>
    <w:rsid w:val="0086439E"/>
    <w:rsid w:val="008645FB"/>
    <w:rsid w:val="00864995"/>
    <w:rsid w:val="00864AB1"/>
    <w:rsid w:val="00864CB3"/>
    <w:rsid w:val="00864D01"/>
    <w:rsid w:val="00864E29"/>
    <w:rsid w:val="00864FCD"/>
    <w:rsid w:val="0086519C"/>
    <w:rsid w:val="00865205"/>
    <w:rsid w:val="0086542C"/>
    <w:rsid w:val="00865605"/>
    <w:rsid w:val="00865D15"/>
    <w:rsid w:val="00865E8D"/>
    <w:rsid w:val="00866095"/>
    <w:rsid w:val="008664D7"/>
    <w:rsid w:val="008667A9"/>
    <w:rsid w:val="008667E1"/>
    <w:rsid w:val="00866851"/>
    <w:rsid w:val="00866B0C"/>
    <w:rsid w:val="00867076"/>
    <w:rsid w:val="008670C0"/>
    <w:rsid w:val="00867195"/>
    <w:rsid w:val="00867387"/>
    <w:rsid w:val="008673EC"/>
    <w:rsid w:val="00867506"/>
    <w:rsid w:val="00867608"/>
    <w:rsid w:val="008677F3"/>
    <w:rsid w:val="0086798A"/>
    <w:rsid w:val="008679B2"/>
    <w:rsid w:val="00867A29"/>
    <w:rsid w:val="00867ABC"/>
    <w:rsid w:val="00867DC1"/>
    <w:rsid w:val="008700EC"/>
    <w:rsid w:val="00870296"/>
    <w:rsid w:val="00870E40"/>
    <w:rsid w:val="00870F5A"/>
    <w:rsid w:val="00871014"/>
    <w:rsid w:val="008717D3"/>
    <w:rsid w:val="00871ABB"/>
    <w:rsid w:val="00871DCA"/>
    <w:rsid w:val="00871FB0"/>
    <w:rsid w:val="008721E1"/>
    <w:rsid w:val="008722FF"/>
    <w:rsid w:val="0087235B"/>
    <w:rsid w:val="00872469"/>
    <w:rsid w:val="00872B15"/>
    <w:rsid w:val="00872C6E"/>
    <w:rsid w:val="00872D0E"/>
    <w:rsid w:val="008736DC"/>
    <w:rsid w:val="00873741"/>
    <w:rsid w:val="008737F9"/>
    <w:rsid w:val="00873812"/>
    <w:rsid w:val="00873BE1"/>
    <w:rsid w:val="00873CC5"/>
    <w:rsid w:val="0087404D"/>
    <w:rsid w:val="0087427C"/>
    <w:rsid w:val="0087433F"/>
    <w:rsid w:val="00874467"/>
    <w:rsid w:val="0087454F"/>
    <w:rsid w:val="008745FC"/>
    <w:rsid w:val="008748E0"/>
    <w:rsid w:val="008749A5"/>
    <w:rsid w:val="00874BB2"/>
    <w:rsid w:val="008751BF"/>
    <w:rsid w:val="008756A1"/>
    <w:rsid w:val="008759A6"/>
    <w:rsid w:val="00875CE4"/>
    <w:rsid w:val="00875D40"/>
    <w:rsid w:val="00875DEE"/>
    <w:rsid w:val="0087622E"/>
    <w:rsid w:val="00876671"/>
    <w:rsid w:val="00876A48"/>
    <w:rsid w:val="00876CF7"/>
    <w:rsid w:val="00876DED"/>
    <w:rsid w:val="008770E2"/>
    <w:rsid w:val="0087713E"/>
    <w:rsid w:val="00877259"/>
    <w:rsid w:val="008774B5"/>
    <w:rsid w:val="00877559"/>
    <w:rsid w:val="00877769"/>
    <w:rsid w:val="00877955"/>
    <w:rsid w:val="00877BB0"/>
    <w:rsid w:val="00877DFE"/>
    <w:rsid w:val="00877EDC"/>
    <w:rsid w:val="00880194"/>
    <w:rsid w:val="008803A3"/>
    <w:rsid w:val="0088072E"/>
    <w:rsid w:val="00880811"/>
    <w:rsid w:val="008808A2"/>
    <w:rsid w:val="00880BD4"/>
    <w:rsid w:val="00880C4A"/>
    <w:rsid w:val="00880CAD"/>
    <w:rsid w:val="00880F00"/>
    <w:rsid w:val="00881249"/>
    <w:rsid w:val="008813CC"/>
    <w:rsid w:val="00881521"/>
    <w:rsid w:val="00881923"/>
    <w:rsid w:val="00881A70"/>
    <w:rsid w:val="00881A85"/>
    <w:rsid w:val="00882014"/>
    <w:rsid w:val="00882143"/>
    <w:rsid w:val="0088228A"/>
    <w:rsid w:val="00882364"/>
    <w:rsid w:val="00882652"/>
    <w:rsid w:val="00882831"/>
    <w:rsid w:val="00882B1A"/>
    <w:rsid w:val="00882D50"/>
    <w:rsid w:val="00882DCE"/>
    <w:rsid w:val="00882E74"/>
    <w:rsid w:val="00882EA3"/>
    <w:rsid w:val="00882FA7"/>
    <w:rsid w:val="00883840"/>
    <w:rsid w:val="0088387C"/>
    <w:rsid w:val="00883DDC"/>
    <w:rsid w:val="0088460E"/>
    <w:rsid w:val="008846A5"/>
    <w:rsid w:val="00884DA3"/>
    <w:rsid w:val="00884DF0"/>
    <w:rsid w:val="008852FE"/>
    <w:rsid w:val="008857DE"/>
    <w:rsid w:val="00885BB1"/>
    <w:rsid w:val="0088606D"/>
    <w:rsid w:val="00886496"/>
    <w:rsid w:val="008865B6"/>
    <w:rsid w:val="00886931"/>
    <w:rsid w:val="0088697D"/>
    <w:rsid w:val="00887285"/>
    <w:rsid w:val="0088740D"/>
    <w:rsid w:val="00887479"/>
    <w:rsid w:val="008874A5"/>
    <w:rsid w:val="008874EA"/>
    <w:rsid w:val="0088750D"/>
    <w:rsid w:val="008875D8"/>
    <w:rsid w:val="0088767E"/>
    <w:rsid w:val="00887AF3"/>
    <w:rsid w:val="00887B60"/>
    <w:rsid w:val="00887E1D"/>
    <w:rsid w:val="00887ECF"/>
    <w:rsid w:val="00887F8A"/>
    <w:rsid w:val="0089005F"/>
    <w:rsid w:val="00890798"/>
    <w:rsid w:val="00890B74"/>
    <w:rsid w:val="00891030"/>
    <w:rsid w:val="00891255"/>
    <w:rsid w:val="0089153E"/>
    <w:rsid w:val="008916D7"/>
    <w:rsid w:val="00891812"/>
    <w:rsid w:val="00891816"/>
    <w:rsid w:val="00891977"/>
    <w:rsid w:val="00891A50"/>
    <w:rsid w:val="00891B6B"/>
    <w:rsid w:val="00891EA2"/>
    <w:rsid w:val="0089201D"/>
    <w:rsid w:val="0089244D"/>
    <w:rsid w:val="00892706"/>
    <w:rsid w:val="0089290F"/>
    <w:rsid w:val="0089291D"/>
    <w:rsid w:val="00892953"/>
    <w:rsid w:val="00892B8B"/>
    <w:rsid w:val="008936B5"/>
    <w:rsid w:val="00893711"/>
    <w:rsid w:val="0089423D"/>
    <w:rsid w:val="008947A3"/>
    <w:rsid w:val="008948DC"/>
    <w:rsid w:val="00894A1A"/>
    <w:rsid w:val="00894A27"/>
    <w:rsid w:val="00894A8D"/>
    <w:rsid w:val="00894D2A"/>
    <w:rsid w:val="00895025"/>
    <w:rsid w:val="008950F5"/>
    <w:rsid w:val="008953D1"/>
    <w:rsid w:val="008953F9"/>
    <w:rsid w:val="008955B8"/>
    <w:rsid w:val="00895916"/>
    <w:rsid w:val="00895AFB"/>
    <w:rsid w:val="00895E08"/>
    <w:rsid w:val="008964BF"/>
    <w:rsid w:val="00896BB5"/>
    <w:rsid w:val="00896CB8"/>
    <w:rsid w:val="00896EA2"/>
    <w:rsid w:val="00896EE1"/>
    <w:rsid w:val="00897056"/>
    <w:rsid w:val="008970FC"/>
    <w:rsid w:val="00897136"/>
    <w:rsid w:val="00897314"/>
    <w:rsid w:val="008975DF"/>
    <w:rsid w:val="0089784C"/>
    <w:rsid w:val="00897987"/>
    <w:rsid w:val="00897D1A"/>
    <w:rsid w:val="008A0729"/>
    <w:rsid w:val="008A0911"/>
    <w:rsid w:val="008A0B61"/>
    <w:rsid w:val="008A0C01"/>
    <w:rsid w:val="008A0CCC"/>
    <w:rsid w:val="008A123E"/>
    <w:rsid w:val="008A1547"/>
    <w:rsid w:val="008A17E4"/>
    <w:rsid w:val="008A1BFF"/>
    <w:rsid w:val="008A2277"/>
    <w:rsid w:val="008A2701"/>
    <w:rsid w:val="008A2B19"/>
    <w:rsid w:val="008A2B32"/>
    <w:rsid w:val="008A2DA8"/>
    <w:rsid w:val="008A3480"/>
    <w:rsid w:val="008A3649"/>
    <w:rsid w:val="008A3882"/>
    <w:rsid w:val="008A3A51"/>
    <w:rsid w:val="008A3B81"/>
    <w:rsid w:val="008A3D27"/>
    <w:rsid w:val="008A3E51"/>
    <w:rsid w:val="008A3FEA"/>
    <w:rsid w:val="008A40E3"/>
    <w:rsid w:val="008A4275"/>
    <w:rsid w:val="008A4281"/>
    <w:rsid w:val="008A4372"/>
    <w:rsid w:val="008A440D"/>
    <w:rsid w:val="008A4776"/>
    <w:rsid w:val="008A4AEA"/>
    <w:rsid w:val="008A4BD5"/>
    <w:rsid w:val="008A4DAE"/>
    <w:rsid w:val="008A4EB0"/>
    <w:rsid w:val="008A4F71"/>
    <w:rsid w:val="008A505A"/>
    <w:rsid w:val="008A556C"/>
    <w:rsid w:val="008A5724"/>
    <w:rsid w:val="008A5829"/>
    <w:rsid w:val="008A58AE"/>
    <w:rsid w:val="008A5BBA"/>
    <w:rsid w:val="008A5F5F"/>
    <w:rsid w:val="008A6107"/>
    <w:rsid w:val="008A6263"/>
    <w:rsid w:val="008A6359"/>
    <w:rsid w:val="008A6851"/>
    <w:rsid w:val="008A6C21"/>
    <w:rsid w:val="008A70F2"/>
    <w:rsid w:val="008A70FA"/>
    <w:rsid w:val="008A7287"/>
    <w:rsid w:val="008A7393"/>
    <w:rsid w:val="008A7995"/>
    <w:rsid w:val="008A79CC"/>
    <w:rsid w:val="008A7CA5"/>
    <w:rsid w:val="008B005C"/>
    <w:rsid w:val="008B0157"/>
    <w:rsid w:val="008B0ABA"/>
    <w:rsid w:val="008B0C99"/>
    <w:rsid w:val="008B0E45"/>
    <w:rsid w:val="008B1274"/>
    <w:rsid w:val="008B1334"/>
    <w:rsid w:val="008B148F"/>
    <w:rsid w:val="008B1513"/>
    <w:rsid w:val="008B15DE"/>
    <w:rsid w:val="008B1631"/>
    <w:rsid w:val="008B1A28"/>
    <w:rsid w:val="008B1C3B"/>
    <w:rsid w:val="008B218E"/>
    <w:rsid w:val="008B25BE"/>
    <w:rsid w:val="008B2AD9"/>
    <w:rsid w:val="008B3301"/>
    <w:rsid w:val="008B39C5"/>
    <w:rsid w:val="008B3B79"/>
    <w:rsid w:val="008B43F2"/>
    <w:rsid w:val="008B4CFD"/>
    <w:rsid w:val="008B5407"/>
    <w:rsid w:val="008B54F9"/>
    <w:rsid w:val="008B5576"/>
    <w:rsid w:val="008B5B4C"/>
    <w:rsid w:val="008B5B86"/>
    <w:rsid w:val="008B5F3D"/>
    <w:rsid w:val="008B628F"/>
    <w:rsid w:val="008B6456"/>
    <w:rsid w:val="008B6684"/>
    <w:rsid w:val="008B681F"/>
    <w:rsid w:val="008B6869"/>
    <w:rsid w:val="008B6BD9"/>
    <w:rsid w:val="008B6CC2"/>
    <w:rsid w:val="008B6D05"/>
    <w:rsid w:val="008B7594"/>
    <w:rsid w:val="008B797B"/>
    <w:rsid w:val="008B7B23"/>
    <w:rsid w:val="008B7DF6"/>
    <w:rsid w:val="008B7F3E"/>
    <w:rsid w:val="008C0121"/>
    <w:rsid w:val="008C0380"/>
    <w:rsid w:val="008C0393"/>
    <w:rsid w:val="008C0435"/>
    <w:rsid w:val="008C067B"/>
    <w:rsid w:val="008C0762"/>
    <w:rsid w:val="008C0808"/>
    <w:rsid w:val="008C0B6F"/>
    <w:rsid w:val="008C0EFB"/>
    <w:rsid w:val="008C122E"/>
    <w:rsid w:val="008C131C"/>
    <w:rsid w:val="008C134B"/>
    <w:rsid w:val="008C13E9"/>
    <w:rsid w:val="008C14D9"/>
    <w:rsid w:val="008C18C7"/>
    <w:rsid w:val="008C1A61"/>
    <w:rsid w:val="008C1D12"/>
    <w:rsid w:val="008C1EFB"/>
    <w:rsid w:val="008C240A"/>
    <w:rsid w:val="008C2646"/>
    <w:rsid w:val="008C2A69"/>
    <w:rsid w:val="008C2B0A"/>
    <w:rsid w:val="008C2C55"/>
    <w:rsid w:val="008C2DC8"/>
    <w:rsid w:val="008C3061"/>
    <w:rsid w:val="008C3755"/>
    <w:rsid w:val="008C37AB"/>
    <w:rsid w:val="008C388B"/>
    <w:rsid w:val="008C3AC7"/>
    <w:rsid w:val="008C3B21"/>
    <w:rsid w:val="008C3C84"/>
    <w:rsid w:val="008C3CC2"/>
    <w:rsid w:val="008C4103"/>
    <w:rsid w:val="008C416B"/>
    <w:rsid w:val="008C45E5"/>
    <w:rsid w:val="008C4723"/>
    <w:rsid w:val="008C47D8"/>
    <w:rsid w:val="008C5066"/>
    <w:rsid w:val="008C5501"/>
    <w:rsid w:val="008C5567"/>
    <w:rsid w:val="008C5F11"/>
    <w:rsid w:val="008C61D3"/>
    <w:rsid w:val="008C62AD"/>
    <w:rsid w:val="008C6449"/>
    <w:rsid w:val="008C6620"/>
    <w:rsid w:val="008C6634"/>
    <w:rsid w:val="008C6B3C"/>
    <w:rsid w:val="008C6C55"/>
    <w:rsid w:val="008C6F7E"/>
    <w:rsid w:val="008C70A2"/>
    <w:rsid w:val="008C7DF7"/>
    <w:rsid w:val="008C7F22"/>
    <w:rsid w:val="008D0421"/>
    <w:rsid w:val="008D0938"/>
    <w:rsid w:val="008D0AE9"/>
    <w:rsid w:val="008D0CE6"/>
    <w:rsid w:val="008D0F10"/>
    <w:rsid w:val="008D1071"/>
    <w:rsid w:val="008D17B8"/>
    <w:rsid w:val="008D190E"/>
    <w:rsid w:val="008D19BB"/>
    <w:rsid w:val="008D1BEC"/>
    <w:rsid w:val="008D1CC1"/>
    <w:rsid w:val="008D1E97"/>
    <w:rsid w:val="008D1F61"/>
    <w:rsid w:val="008D2274"/>
    <w:rsid w:val="008D22FE"/>
    <w:rsid w:val="008D25B4"/>
    <w:rsid w:val="008D2688"/>
    <w:rsid w:val="008D26C0"/>
    <w:rsid w:val="008D2A7B"/>
    <w:rsid w:val="008D2F66"/>
    <w:rsid w:val="008D2FFB"/>
    <w:rsid w:val="008D3048"/>
    <w:rsid w:val="008D313D"/>
    <w:rsid w:val="008D3C16"/>
    <w:rsid w:val="008D3D8D"/>
    <w:rsid w:val="008D4134"/>
    <w:rsid w:val="008D44EB"/>
    <w:rsid w:val="008D46B9"/>
    <w:rsid w:val="008D49A4"/>
    <w:rsid w:val="008D4C93"/>
    <w:rsid w:val="008D4E89"/>
    <w:rsid w:val="008D5219"/>
    <w:rsid w:val="008D52C9"/>
    <w:rsid w:val="008D53B2"/>
    <w:rsid w:val="008D5931"/>
    <w:rsid w:val="008D5A2B"/>
    <w:rsid w:val="008D5BDB"/>
    <w:rsid w:val="008D5CF0"/>
    <w:rsid w:val="008D5DD7"/>
    <w:rsid w:val="008D6381"/>
    <w:rsid w:val="008D63D2"/>
    <w:rsid w:val="008D65B3"/>
    <w:rsid w:val="008D68A8"/>
    <w:rsid w:val="008D698F"/>
    <w:rsid w:val="008D6AB1"/>
    <w:rsid w:val="008D6CE9"/>
    <w:rsid w:val="008D6F6E"/>
    <w:rsid w:val="008D7245"/>
    <w:rsid w:val="008D7974"/>
    <w:rsid w:val="008D7AA3"/>
    <w:rsid w:val="008D7CF7"/>
    <w:rsid w:val="008D7F19"/>
    <w:rsid w:val="008D7F41"/>
    <w:rsid w:val="008E0342"/>
    <w:rsid w:val="008E0574"/>
    <w:rsid w:val="008E06A0"/>
    <w:rsid w:val="008E0CFE"/>
    <w:rsid w:val="008E0D63"/>
    <w:rsid w:val="008E0F8E"/>
    <w:rsid w:val="008E0FAE"/>
    <w:rsid w:val="008E1120"/>
    <w:rsid w:val="008E1143"/>
    <w:rsid w:val="008E1472"/>
    <w:rsid w:val="008E161D"/>
    <w:rsid w:val="008E176F"/>
    <w:rsid w:val="008E1FAB"/>
    <w:rsid w:val="008E2013"/>
    <w:rsid w:val="008E205D"/>
    <w:rsid w:val="008E2D15"/>
    <w:rsid w:val="008E2FDF"/>
    <w:rsid w:val="008E30BD"/>
    <w:rsid w:val="008E31A9"/>
    <w:rsid w:val="008E3524"/>
    <w:rsid w:val="008E36D8"/>
    <w:rsid w:val="008E3A0A"/>
    <w:rsid w:val="008E43B9"/>
    <w:rsid w:val="008E47A2"/>
    <w:rsid w:val="008E47A3"/>
    <w:rsid w:val="008E4EA2"/>
    <w:rsid w:val="008E4EBE"/>
    <w:rsid w:val="008E4F64"/>
    <w:rsid w:val="008E50BB"/>
    <w:rsid w:val="008E510F"/>
    <w:rsid w:val="008E5D3C"/>
    <w:rsid w:val="008E5F6E"/>
    <w:rsid w:val="008E5FA0"/>
    <w:rsid w:val="008E6027"/>
    <w:rsid w:val="008E6079"/>
    <w:rsid w:val="008E62F4"/>
    <w:rsid w:val="008E6320"/>
    <w:rsid w:val="008E6572"/>
    <w:rsid w:val="008E67DA"/>
    <w:rsid w:val="008E6BB8"/>
    <w:rsid w:val="008E6BBD"/>
    <w:rsid w:val="008E6DAE"/>
    <w:rsid w:val="008E6EA7"/>
    <w:rsid w:val="008E701B"/>
    <w:rsid w:val="008E7159"/>
    <w:rsid w:val="008E71B2"/>
    <w:rsid w:val="008F0345"/>
    <w:rsid w:val="008F0A36"/>
    <w:rsid w:val="008F0DBD"/>
    <w:rsid w:val="008F0E14"/>
    <w:rsid w:val="008F0F62"/>
    <w:rsid w:val="008F181E"/>
    <w:rsid w:val="008F1825"/>
    <w:rsid w:val="008F18CB"/>
    <w:rsid w:val="008F195A"/>
    <w:rsid w:val="008F1C93"/>
    <w:rsid w:val="008F1EA9"/>
    <w:rsid w:val="008F200B"/>
    <w:rsid w:val="008F2057"/>
    <w:rsid w:val="008F2086"/>
    <w:rsid w:val="008F23D0"/>
    <w:rsid w:val="008F2588"/>
    <w:rsid w:val="008F25A6"/>
    <w:rsid w:val="008F25D9"/>
    <w:rsid w:val="008F2683"/>
    <w:rsid w:val="008F2763"/>
    <w:rsid w:val="008F2780"/>
    <w:rsid w:val="008F2788"/>
    <w:rsid w:val="008F28A4"/>
    <w:rsid w:val="008F2B07"/>
    <w:rsid w:val="008F2B0D"/>
    <w:rsid w:val="008F2D3C"/>
    <w:rsid w:val="008F3618"/>
    <w:rsid w:val="008F381A"/>
    <w:rsid w:val="008F3A4E"/>
    <w:rsid w:val="008F3D43"/>
    <w:rsid w:val="008F3EBC"/>
    <w:rsid w:val="008F3FF8"/>
    <w:rsid w:val="008F41CE"/>
    <w:rsid w:val="008F42FB"/>
    <w:rsid w:val="008F4654"/>
    <w:rsid w:val="008F473B"/>
    <w:rsid w:val="008F47F6"/>
    <w:rsid w:val="008F4AB1"/>
    <w:rsid w:val="008F4D57"/>
    <w:rsid w:val="008F5006"/>
    <w:rsid w:val="008F50D3"/>
    <w:rsid w:val="008F560F"/>
    <w:rsid w:val="008F5627"/>
    <w:rsid w:val="008F5632"/>
    <w:rsid w:val="008F565A"/>
    <w:rsid w:val="008F572C"/>
    <w:rsid w:val="008F5778"/>
    <w:rsid w:val="008F5A51"/>
    <w:rsid w:val="008F5BCE"/>
    <w:rsid w:val="008F61CE"/>
    <w:rsid w:val="008F69ED"/>
    <w:rsid w:val="008F6A94"/>
    <w:rsid w:val="008F6CC2"/>
    <w:rsid w:val="008F6D46"/>
    <w:rsid w:val="008F729E"/>
    <w:rsid w:val="008F7536"/>
    <w:rsid w:val="008F79B9"/>
    <w:rsid w:val="008F79F0"/>
    <w:rsid w:val="008F7B02"/>
    <w:rsid w:val="008F7E9F"/>
    <w:rsid w:val="008F7F50"/>
    <w:rsid w:val="009004A1"/>
    <w:rsid w:val="00900754"/>
    <w:rsid w:val="00900913"/>
    <w:rsid w:val="00900A75"/>
    <w:rsid w:val="00900C68"/>
    <w:rsid w:val="00900D53"/>
    <w:rsid w:val="00900D77"/>
    <w:rsid w:val="0090108F"/>
    <w:rsid w:val="009011BE"/>
    <w:rsid w:val="00901403"/>
    <w:rsid w:val="00901420"/>
    <w:rsid w:val="00901661"/>
    <w:rsid w:val="00901915"/>
    <w:rsid w:val="0090194D"/>
    <w:rsid w:val="00901CF5"/>
    <w:rsid w:val="00901CFB"/>
    <w:rsid w:val="00902217"/>
    <w:rsid w:val="00902499"/>
    <w:rsid w:val="00902957"/>
    <w:rsid w:val="00902BBD"/>
    <w:rsid w:val="00902DC0"/>
    <w:rsid w:val="00903105"/>
    <w:rsid w:val="00903685"/>
    <w:rsid w:val="00903A2B"/>
    <w:rsid w:val="00903B2E"/>
    <w:rsid w:val="00903E10"/>
    <w:rsid w:val="00903E55"/>
    <w:rsid w:val="00904075"/>
    <w:rsid w:val="009045C4"/>
    <w:rsid w:val="0090467B"/>
    <w:rsid w:val="00904828"/>
    <w:rsid w:val="00904983"/>
    <w:rsid w:val="00904BA1"/>
    <w:rsid w:val="00904CF6"/>
    <w:rsid w:val="00904D9E"/>
    <w:rsid w:val="00905CDB"/>
    <w:rsid w:val="00905CF7"/>
    <w:rsid w:val="00905E90"/>
    <w:rsid w:val="009067C2"/>
    <w:rsid w:val="009069A2"/>
    <w:rsid w:val="009069F1"/>
    <w:rsid w:val="00906D8D"/>
    <w:rsid w:val="00906D99"/>
    <w:rsid w:val="00907366"/>
    <w:rsid w:val="0090784A"/>
    <w:rsid w:val="00907BDB"/>
    <w:rsid w:val="00907D48"/>
    <w:rsid w:val="00907D64"/>
    <w:rsid w:val="00907DC5"/>
    <w:rsid w:val="00907ED8"/>
    <w:rsid w:val="00910101"/>
    <w:rsid w:val="0091017C"/>
    <w:rsid w:val="00910E73"/>
    <w:rsid w:val="00910FF2"/>
    <w:rsid w:val="009110D4"/>
    <w:rsid w:val="00911355"/>
    <w:rsid w:val="009113FB"/>
    <w:rsid w:val="0091168A"/>
    <w:rsid w:val="00912365"/>
    <w:rsid w:val="009123A5"/>
    <w:rsid w:val="009123FB"/>
    <w:rsid w:val="0091241B"/>
    <w:rsid w:val="009125CA"/>
    <w:rsid w:val="00912ACA"/>
    <w:rsid w:val="00912B99"/>
    <w:rsid w:val="00912E51"/>
    <w:rsid w:val="00913306"/>
    <w:rsid w:val="0091353D"/>
    <w:rsid w:val="00913763"/>
    <w:rsid w:val="00913ACB"/>
    <w:rsid w:val="00913B8B"/>
    <w:rsid w:val="00913E8D"/>
    <w:rsid w:val="00913E9E"/>
    <w:rsid w:val="00913FBE"/>
    <w:rsid w:val="009140E2"/>
    <w:rsid w:val="0091416F"/>
    <w:rsid w:val="00914240"/>
    <w:rsid w:val="0091472F"/>
    <w:rsid w:val="00914844"/>
    <w:rsid w:val="00914879"/>
    <w:rsid w:val="009148D9"/>
    <w:rsid w:val="0091492C"/>
    <w:rsid w:val="00914C0C"/>
    <w:rsid w:val="00914D13"/>
    <w:rsid w:val="00915097"/>
    <w:rsid w:val="00915190"/>
    <w:rsid w:val="009152E6"/>
    <w:rsid w:val="009152F2"/>
    <w:rsid w:val="0091555C"/>
    <w:rsid w:val="009157AB"/>
    <w:rsid w:val="00915A5F"/>
    <w:rsid w:val="00915BA7"/>
    <w:rsid w:val="00915EE7"/>
    <w:rsid w:val="00915EE8"/>
    <w:rsid w:val="00915F0A"/>
    <w:rsid w:val="0091624C"/>
    <w:rsid w:val="00917090"/>
    <w:rsid w:val="0091719D"/>
    <w:rsid w:val="00917235"/>
    <w:rsid w:val="0091734E"/>
    <w:rsid w:val="009179A6"/>
    <w:rsid w:val="009179FC"/>
    <w:rsid w:val="00917A35"/>
    <w:rsid w:val="00917ED9"/>
    <w:rsid w:val="009201B3"/>
    <w:rsid w:val="00920954"/>
    <w:rsid w:val="00920B9B"/>
    <w:rsid w:val="00920E2C"/>
    <w:rsid w:val="00921274"/>
    <w:rsid w:val="009215BA"/>
    <w:rsid w:val="00921680"/>
    <w:rsid w:val="009217AA"/>
    <w:rsid w:val="00921896"/>
    <w:rsid w:val="00921AD3"/>
    <w:rsid w:val="00921C9D"/>
    <w:rsid w:val="00921E40"/>
    <w:rsid w:val="00922084"/>
    <w:rsid w:val="009225A5"/>
    <w:rsid w:val="00922805"/>
    <w:rsid w:val="0092298A"/>
    <w:rsid w:val="00922C85"/>
    <w:rsid w:val="00922D7F"/>
    <w:rsid w:val="00922EE7"/>
    <w:rsid w:val="00922F7F"/>
    <w:rsid w:val="00922FA1"/>
    <w:rsid w:val="00923236"/>
    <w:rsid w:val="009233C4"/>
    <w:rsid w:val="00923436"/>
    <w:rsid w:val="00923970"/>
    <w:rsid w:val="00923A9D"/>
    <w:rsid w:val="00923EC7"/>
    <w:rsid w:val="00924347"/>
    <w:rsid w:val="00924545"/>
    <w:rsid w:val="0092464A"/>
    <w:rsid w:val="00924970"/>
    <w:rsid w:val="00924CE9"/>
    <w:rsid w:val="00924E05"/>
    <w:rsid w:val="00924E22"/>
    <w:rsid w:val="00924EBA"/>
    <w:rsid w:val="0092511E"/>
    <w:rsid w:val="00925217"/>
    <w:rsid w:val="00925847"/>
    <w:rsid w:val="00925B0F"/>
    <w:rsid w:val="00925CD6"/>
    <w:rsid w:val="00925F71"/>
    <w:rsid w:val="0092642A"/>
    <w:rsid w:val="009267F0"/>
    <w:rsid w:val="00926BB0"/>
    <w:rsid w:val="00926CDE"/>
    <w:rsid w:val="00926D84"/>
    <w:rsid w:val="00926DCC"/>
    <w:rsid w:val="00926F66"/>
    <w:rsid w:val="00926FC6"/>
    <w:rsid w:val="00927022"/>
    <w:rsid w:val="0092735F"/>
    <w:rsid w:val="00927617"/>
    <w:rsid w:val="00927A5A"/>
    <w:rsid w:val="00927CA5"/>
    <w:rsid w:val="00927D7D"/>
    <w:rsid w:val="00927E20"/>
    <w:rsid w:val="0093009C"/>
    <w:rsid w:val="009302C3"/>
    <w:rsid w:val="0093072F"/>
    <w:rsid w:val="009308C2"/>
    <w:rsid w:val="00930B5A"/>
    <w:rsid w:val="00930D22"/>
    <w:rsid w:val="0093108E"/>
    <w:rsid w:val="00931210"/>
    <w:rsid w:val="0093137C"/>
    <w:rsid w:val="0093177A"/>
    <w:rsid w:val="00931D8D"/>
    <w:rsid w:val="00931DAC"/>
    <w:rsid w:val="00931EF5"/>
    <w:rsid w:val="00932156"/>
    <w:rsid w:val="009323D4"/>
    <w:rsid w:val="00932651"/>
    <w:rsid w:val="009327A0"/>
    <w:rsid w:val="00932D25"/>
    <w:rsid w:val="00932F45"/>
    <w:rsid w:val="00932F49"/>
    <w:rsid w:val="00932FA4"/>
    <w:rsid w:val="0093324A"/>
    <w:rsid w:val="009334F1"/>
    <w:rsid w:val="00933855"/>
    <w:rsid w:val="00933A65"/>
    <w:rsid w:val="00933F88"/>
    <w:rsid w:val="009343AE"/>
    <w:rsid w:val="009343B1"/>
    <w:rsid w:val="009345AE"/>
    <w:rsid w:val="0093495A"/>
    <w:rsid w:val="00934C57"/>
    <w:rsid w:val="00934CE0"/>
    <w:rsid w:val="00934F83"/>
    <w:rsid w:val="009350EA"/>
    <w:rsid w:val="0093537A"/>
    <w:rsid w:val="00935422"/>
    <w:rsid w:val="009354FC"/>
    <w:rsid w:val="00935550"/>
    <w:rsid w:val="0093565E"/>
    <w:rsid w:val="00935890"/>
    <w:rsid w:val="009358EE"/>
    <w:rsid w:val="00935C1C"/>
    <w:rsid w:val="00935D60"/>
    <w:rsid w:val="00935E89"/>
    <w:rsid w:val="00935EF3"/>
    <w:rsid w:val="00935F06"/>
    <w:rsid w:val="00935F87"/>
    <w:rsid w:val="00936683"/>
    <w:rsid w:val="00936734"/>
    <w:rsid w:val="00937046"/>
    <w:rsid w:val="0093711D"/>
    <w:rsid w:val="009372FC"/>
    <w:rsid w:val="0093763F"/>
    <w:rsid w:val="009376B3"/>
    <w:rsid w:val="0093774D"/>
    <w:rsid w:val="009378B5"/>
    <w:rsid w:val="00937998"/>
    <w:rsid w:val="00937DD9"/>
    <w:rsid w:val="00937EC3"/>
    <w:rsid w:val="009400AF"/>
    <w:rsid w:val="00940788"/>
    <w:rsid w:val="0094102A"/>
    <w:rsid w:val="00941270"/>
    <w:rsid w:val="00941615"/>
    <w:rsid w:val="009417EA"/>
    <w:rsid w:val="00941892"/>
    <w:rsid w:val="00941D77"/>
    <w:rsid w:val="00941EB1"/>
    <w:rsid w:val="009420B2"/>
    <w:rsid w:val="0094232B"/>
    <w:rsid w:val="009424EF"/>
    <w:rsid w:val="00942B14"/>
    <w:rsid w:val="009430E2"/>
    <w:rsid w:val="009433E7"/>
    <w:rsid w:val="00943548"/>
    <w:rsid w:val="0094392E"/>
    <w:rsid w:val="00943C01"/>
    <w:rsid w:val="00943EDB"/>
    <w:rsid w:val="00944062"/>
    <w:rsid w:val="00944713"/>
    <w:rsid w:val="009451A0"/>
    <w:rsid w:val="00945343"/>
    <w:rsid w:val="00945414"/>
    <w:rsid w:val="009454A3"/>
    <w:rsid w:val="009458A2"/>
    <w:rsid w:val="00945AD9"/>
    <w:rsid w:val="009468ED"/>
    <w:rsid w:val="00946ACF"/>
    <w:rsid w:val="00946B25"/>
    <w:rsid w:val="009470BF"/>
    <w:rsid w:val="009473EA"/>
    <w:rsid w:val="009477D1"/>
    <w:rsid w:val="00947900"/>
    <w:rsid w:val="00947C96"/>
    <w:rsid w:val="00947D79"/>
    <w:rsid w:val="00947DC4"/>
    <w:rsid w:val="00947DEF"/>
    <w:rsid w:val="00947EE5"/>
    <w:rsid w:val="00950065"/>
    <w:rsid w:val="00950127"/>
    <w:rsid w:val="009501AE"/>
    <w:rsid w:val="009505B5"/>
    <w:rsid w:val="009505C1"/>
    <w:rsid w:val="00950815"/>
    <w:rsid w:val="00950A6F"/>
    <w:rsid w:val="00950B06"/>
    <w:rsid w:val="00950E92"/>
    <w:rsid w:val="00950EED"/>
    <w:rsid w:val="009511B6"/>
    <w:rsid w:val="00951469"/>
    <w:rsid w:val="00951477"/>
    <w:rsid w:val="009515C9"/>
    <w:rsid w:val="0095189F"/>
    <w:rsid w:val="009518FE"/>
    <w:rsid w:val="00951D7B"/>
    <w:rsid w:val="00952367"/>
    <w:rsid w:val="009525EE"/>
    <w:rsid w:val="00952716"/>
    <w:rsid w:val="009527DD"/>
    <w:rsid w:val="00952D22"/>
    <w:rsid w:val="00953011"/>
    <w:rsid w:val="00953379"/>
    <w:rsid w:val="00953701"/>
    <w:rsid w:val="00953702"/>
    <w:rsid w:val="00953AAE"/>
    <w:rsid w:val="00953B70"/>
    <w:rsid w:val="00953B7B"/>
    <w:rsid w:val="00953EAD"/>
    <w:rsid w:val="0095412E"/>
    <w:rsid w:val="00954592"/>
    <w:rsid w:val="00954635"/>
    <w:rsid w:val="0095479D"/>
    <w:rsid w:val="00954BDA"/>
    <w:rsid w:val="00954E7C"/>
    <w:rsid w:val="00954FDE"/>
    <w:rsid w:val="00955133"/>
    <w:rsid w:val="0095523F"/>
    <w:rsid w:val="00955387"/>
    <w:rsid w:val="00955412"/>
    <w:rsid w:val="0095546B"/>
    <w:rsid w:val="00955488"/>
    <w:rsid w:val="009556B7"/>
    <w:rsid w:val="00955EB0"/>
    <w:rsid w:val="009564AB"/>
    <w:rsid w:val="009564F2"/>
    <w:rsid w:val="009567BC"/>
    <w:rsid w:val="00956C79"/>
    <w:rsid w:val="00957689"/>
    <w:rsid w:val="009576DE"/>
    <w:rsid w:val="00957C5E"/>
    <w:rsid w:val="009604C1"/>
    <w:rsid w:val="00960A48"/>
    <w:rsid w:val="00960C6B"/>
    <w:rsid w:val="00960C6D"/>
    <w:rsid w:val="00960D5B"/>
    <w:rsid w:val="00961199"/>
    <w:rsid w:val="00961282"/>
    <w:rsid w:val="009612AF"/>
    <w:rsid w:val="00961675"/>
    <w:rsid w:val="009616F6"/>
    <w:rsid w:val="009618BA"/>
    <w:rsid w:val="00961937"/>
    <w:rsid w:val="0096199E"/>
    <w:rsid w:val="00961A09"/>
    <w:rsid w:val="00961C77"/>
    <w:rsid w:val="00961D6B"/>
    <w:rsid w:val="00961D82"/>
    <w:rsid w:val="00961E3E"/>
    <w:rsid w:val="00962108"/>
    <w:rsid w:val="009621EE"/>
    <w:rsid w:val="009623BE"/>
    <w:rsid w:val="0096245B"/>
    <w:rsid w:val="00962462"/>
    <w:rsid w:val="00962A77"/>
    <w:rsid w:val="0096305C"/>
    <w:rsid w:val="009630BD"/>
    <w:rsid w:val="009631C7"/>
    <w:rsid w:val="009633AB"/>
    <w:rsid w:val="0096380E"/>
    <w:rsid w:val="00963AE0"/>
    <w:rsid w:val="00963F34"/>
    <w:rsid w:val="00963FD2"/>
    <w:rsid w:val="00964168"/>
    <w:rsid w:val="00964203"/>
    <w:rsid w:val="00964217"/>
    <w:rsid w:val="009642FE"/>
    <w:rsid w:val="0096431F"/>
    <w:rsid w:val="00964496"/>
    <w:rsid w:val="00964571"/>
    <w:rsid w:val="00964CB7"/>
    <w:rsid w:val="00964CC3"/>
    <w:rsid w:val="0096501D"/>
    <w:rsid w:val="009652B9"/>
    <w:rsid w:val="009652EC"/>
    <w:rsid w:val="00965613"/>
    <w:rsid w:val="0096569D"/>
    <w:rsid w:val="0096578E"/>
    <w:rsid w:val="009657FA"/>
    <w:rsid w:val="00965D11"/>
    <w:rsid w:val="00965DCB"/>
    <w:rsid w:val="00965FA6"/>
    <w:rsid w:val="0096605B"/>
    <w:rsid w:val="00966916"/>
    <w:rsid w:val="00966CA7"/>
    <w:rsid w:val="00966CC0"/>
    <w:rsid w:val="00967316"/>
    <w:rsid w:val="009674F7"/>
    <w:rsid w:val="00967847"/>
    <w:rsid w:val="009700F3"/>
    <w:rsid w:val="00970440"/>
    <w:rsid w:val="00970582"/>
    <w:rsid w:val="009705E6"/>
    <w:rsid w:val="00970829"/>
    <w:rsid w:val="00970E3E"/>
    <w:rsid w:val="009712DE"/>
    <w:rsid w:val="0097136C"/>
    <w:rsid w:val="00971524"/>
    <w:rsid w:val="0097152F"/>
    <w:rsid w:val="00971694"/>
    <w:rsid w:val="00971C2C"/>
    <w:rsid w:val="00971FAD"/>
    <w:rsid w:val="00972212"/>
    <w:rsid w:val="009728D1"/>
    <w:rsid w:val="009728FF"/>
    <w:rsid w:val="0097292D"/>
    <w:rsid w:val="00972BE1"/>
    <w:rsid w:val="00972E09"/>
    <w:rsid w:val="0097300C"/>
    <w:rsid w:val="00973118"/>
    <w:rsid w:val="00973325"/>
    <w:rsid w:val="00973546"/>
    <w:rsid w:val="0097354F"/>
    <w:rsid w:val="0097361F"/>
    <w:rsid w:val="00973681"/>
    <w:rsid w:val="009736EC"/>
    <w:rsid w:val="00973E6D"/>
    <w:rsid w:val="00973FBB"/>
    <w:rsid w:val="0097476F"/>
    <w:rsid w:val="00974CC1"/>
    <w:rsid w:val="009755A2"/>
    <w:rsid w:val="009755D6"/>
    <w:rsid w:val="009756B0"/>
    <w:rsid w:val="009757AB"/>
    <w:rsid w:val="00975A54"/>
    <w:rsid w:val="00975A5A"/>
    <w:rsid w:val="00975B8B"/>
    <w:rsid w:val="00975E42"/>
    <w:rsid w:val="00976658"/>
    <w:rsid w:val="009768FC"/>
    <w:rsid w:val="00976B9E"/>
    <w:rsid w:val="00976BB4"/>
    <w:rsid w:val="00976EBB"/>
    <w:rsid w:val="0097705A"/>
    <w:rsid w:val="0097734E"/>
    <w:rsid w:val="0097751F"/>
    <w:rsid w:val="00977617"/>
    <w:rsid w:val="00977C15"/>
    <w:rsid w:val="00977E69"/>
    <w:rsid w:val="00980131"/>
    <w:rsid w:val="009802A4"/>
    <w:rsid w:val="0098035A"/>
    <w:rsid w:val="009803A5"/>
    <w:rsid w:val="009804E6"/>
    <w:rsid w:val="009807DE"/>
    <w:rsid w:val="009809EC"/>
    <w:rsid w:val="009819EA"/>
    <w:rsid w:val="00982178"/>
    <w:rsid w:val="00982655"/>
    <w:rsid w:val="00982962"/>
    <w:rsid w:val="00982965"/>
    <w:rsid w:val="00982C0C"/>
    <w:rsid w:val="00983095"/>
    <w:rsid w:val="0098324C"/>
    <w:rsid w:val="00983480"/>
    <w:rsid w:val="009837AD"/>
    <w:rsid w:val="00983B14"/>
    <w:rsid w:val="00983BBD"/>
    <w:rsid w:val="00983F84"/>
    <w:rsid w:val="009840DA"/>
    <w:rsid w:val="009842D6"/>
    <w:rsid w:val="00984374"/>
    <w:rsid w:val="00984392"/>
    <w:rsid w:val="0098470F"/>
    <w:rsid w:val="009849A5"/>
    <w:rsid w:val="00984AD0"/>
    <w:rsid w:val="009850A6"/>
    <w:rsid w:val="00985112"/>
    <w:rsid w:val="0098516C"/>
    <w:rsid w:val="00985232"/>
    <w:rsid w:val="00985280"/>
    <w:rsid w:val="00985361"/>
    <w:rsid w:val="00985566"/>
    <w:rsid w:val="00985D24"/>
    <w:rsid w:val="00985DCE"/>
    <w:rsid w:val="00986142"/>
    <w:rsid w:val="009864C7"/>
    <w:rsid w:val="009864DC"/>
    <w:rsid w:val="0098666F"/>
    <w:rsid w:val="009867C0"/>
    <w:rsid w:val="00986829"/>
    <w:rsid w:val="009868DB"/>
    <w:rsid w:val="00986B6A"/>
    <w:rsid w:val="00986CBC"/>
    <w:rsid w:val="00986D30"/>
    <w:rsid w:val="00986D36"/>
    <w:rsid w:val="00986D6C"/>
    <w:rsid w:val="00986DD3"/>
    <w:rsid w:val="00986E1D"/>
    <w:rsid w:val="00987150"/>
    <w:rsid w:val="00987204"/>
    <w:rsid w:val="009878A8"/>
    <w:rsid w:val="00987A36"/>
    <w:rsid w:val="00987CEF"/>
    <w:rsid w:val="00987D88"/>
    <w:rsid w:val="00990551"/>
    <w:rsid w:val="0099071F"/>
    <w:rsid w:val="00990774"/>
    <w:rsid w:val="00990CBF"/>
    <w:rsid w:val="00990D3E"/>
    <w:rsid w:val="00990F1B"/>
    <w:rsid w:val="0099105F"/>
    <w:rsid w:val="009911B8"/>
    <w:rsid w:val="009912F5"/>
    <w:rsid w:val="00991376"/>
    <w:rsid w:val="009913D5"/>
    <w:rsid w:val="009913F6"/>
    <w:rsid w:val="009918EF"/>
    <w:rsid w:val="009919EC"/>
    <w:rsid w:val="00991CA5"/>
    <w:rsid w:val="00992A3D"/>
    <w:rsid w:val="00992BE0"/>
    <w:rsid w:val="00992C26"/>
    <w:rsid w:val="00992C64"/>
    <w:rsid w:val="00992E99"/>
    <w:rsid w:val="00992FC7"/>
    <w:rsid w:val="0099308C"/>
    <w:rsid w:val="00993280"/>
    <w:rsid w:val="00993CCF"/>
    <w:rsid w:val="00993D7D"/>
    <w:rsid w:val="00993FFC"/>
    <w:rsid w:val="00994313"/>
    <w:rsid w:val="00994487"/>
    <w:rsid w:val="00994C82"/>
    <w:rsid w:val="00994CAC"/>
    <w:rsid w:val="00994D3F"/>
    <w:rsid w:val="00994E1E"/>
    <w:rsid w:val="00994E4B"/>
    <w:rsid w:val="00995143"/>
    <w:rsid w:val="0099555A"/>
    <w:rsid w:val="009958D0"/>
    <w:rsid w:val="00995938"/>
    <w:rsid w:val="00995C1A"/>
    <w:rsid w:val="00995D89"/>
    <w:rsid w:val="0099619A"/>
    <w:rsid w:val="00996456"/>
    <w:rsid w:val="0099689D"/>
    <w:rsid w:val="00996904"/>
    <w:rsid w:val="009969E5"/>
    <w:rsid w:val="00997071"/>
    <w:rsid w:val="00997306"/>
    <w:rsid w:val="0099737F"/>
    <w:rsid w:val="009974F9"/>
    <w:rsid w:val="009975B7"/>
    <w:rsid w:val="00997698"/>
    <w:rsid w:val="00997A28"/>
    <w:rsid w:val="00997B35"/>
    <w:rsid w:val="00997D61"/>
    <w:rsid w:val="009A01BA"/>
    <w:rsid w:val="009A02BE"/>
    <w:rsid w:val="009A0725"/>
    <w:rsid w:val="009A0906"/>
    <w:rsid w:val="009A0A90"/>
    <w:rsid w:val="009A0BDC"/>
    <w:rsid w:val="009A0CB6"/>
    <w:rsid w:val="009A0EAD"/>
    <w:rsid w:val="009A12BA"/>
    <w:rsid w:val="009A1579"/>
    <w:rsid w:val="009A15EE"/>
    <w:rsid w:val="009A1900"/>
    <w:rsid w:val="009A1CD3"/>
    <w:rsid w:val="009A1DAF"/>
    <w:rsid w:val="009A1E30"/>
    <w:rsid w:val="009A2018"/>
    <w:rsid w:val="009A202C"/>
    <w:rsid w:val="009A22CE"/>
    <w:rsid w:val="009A2CDA"/>
    <w:rsid w:val="009A2DA6"/>
    <w:rsid w:val="009A2DA7"/>
    <w:rsid w:val="009A3316"/>
    <w:rsid w:val="009A3568"/>
    <w:rsid w:val="009A35B2"/>
    <w:rsid w:val="009A38B7"/>
    <w:rsid w:val="009A39C9"/>
    <w:rsid w:val="009A3A28"/>
    <w:rsid w:val="009A3A4F"/>
    <w:rsid w:val="009A3E61"/>
    <w:rsid w:val="009A40D2"/>
    <w:rsid w:val="009A419D"/>
    <w:rsid w:val="009A44E7"/>
    <w:rsid w:val="009A45E6"/>
    <w:rsid w:val="009A460B"/>
    <w:rsid w:val="009A4BBF"/>
    <w:rsid w:val="009A55B8"/>
    <w:rsid w:val="009A56B7"/>
    <w:rsid w:val="009A5727"/>
    <w:rsid w:val="009A59AB"/>
    <w:rsid w:val="009A5A92"/>
    <w:rsid w:val="009A5E4B"/>
    <w:rsid w:val="009A6069"/>
    <w:rsid w:val="009A60AA"/>
    <w:rsid w:val="009A66A7"/>
    <w:rsid w:val="009A6A02"/>
    <w:rsid w:val="009A6A12"/>
    <w:rsid w:val="009A6ABD"/>
    <w:rsid w:val="009A6D6A"/>
    <w:rsid w:val="009A7205"/>
    <w:rsid w:val="009A730B"/>
    <w:rsid w:val="009A783F"/>
    <w:rsid w:val="009A79E7"/>
    <w:rsid w:val="009A7B17"/>
    <w:rsid w:val="009A7BEB"/>
    <w:rsid w:val="009A7F47"/>
    <w:rsid w:val="009A7F4F"/>
    <w:rsid w:val="009B002E"/>
    <w:rsid w:val="009B0277"/>
    <w:rsid w:val="009B0533"/>
    <w:rsid w:val="009B064A"/>
    <w:rsid w:val="009B0A7A"/>
    <w:rsid w:val="009B0C76"/>
    <w:rsid w:val="009B0F94"/>
    <w:rsid w:val="009B115A"/>
    <w:rsid w:val="009B11B9"/>
    <w:rsid w:val="009B1206"/>
    <w:rsid w:val="009B18EE"/>
    <w:rsid w:val="009B19E5"/>
    <w:rsid w:val="009B1A9A"/>
    <w:rsid w:val="009B1B4C"/>
    <w:rsid w:val="009B1C18"/>
    <w:rsid w:val="009B1C5C"/>
    <w:rsid w:val="009B1D03"/>
    <w:rsid w:val="009B1FCD"/>
    <w:rsid w:val="009B23E5"/>
    <w:rsid w:val="009B276E"/>
    <w:rsid w:val="009B2DB4"/>
    <w:rsid w:val="009B2F3D"/>
    <w:rsid w:val="009B2FFA"/>
    <w:rsid w:val="009B30F2"/>
    <w:rsid w:val="009B31AF"/>
    <w:rsid w:val="009B32B9"/>
    <w:rsid w:val="009B39F4"/>
    <w:rsid w:val="009B3B68"/>
    <w:rsid w:val="009B3C3A"/>
    <w:rsid w:val="009B414B"/>
    <w:rsid w:val="009B42C1"/>
    <w:rsid w:val="009B437B"/>
    <w:rsid w:val="009B4429"/>
    <w:rsid w:val="009B4D21"/>
    <w:rsid w:val="009B4E4B"/>
    <w:rsid w:val="009B5164"/>
    <w:rsid w:val="009B5374"/>
    <w:rsid w:val="009B53B3"/>
    <w:rsid w:val="009B5688"/>
    <w:rsid w:val="009B580E"/>
    <w:rsid w:val="009B58FD"/>
    <w:rsid w:val="009B5B1F"/>
    <w:rsid w:val="009B5BA3"/>
    <w:rsid w:val="009B5C7C"/>
    <w:rsid w:val="009B5F09"/>
    <w:rsid w:val="009B6204"/>
    <w:rsid w:val="009B6253"/>
    <w:rsid w:val="009B62B1"/>
    <w:rsid w:val="009B6357"/>
    <w:rsid w:val="009B639D"/>
    <w:rsid w:val="009B645D"/>
    <w:rsid w:val="009B6842"/>
    <w:rsid w:val="009B6BF9"/>
    <w:rsid w:val="009B6C7D"/>
    <w:rsid w:val="009B6C89"/>
    <w:rsid w:val="009B713E"/>
    <w:rsid w:val="009B77AA"/>
    <w:rsid w:val="009B7A54"/>
    <w:rsid w:val="009B7A7B"/>
    <w:rsid w:val="009C0549"/>
    <w:rsid w:val="009C0579"/>
    <w:rsid w:val="009C0591"/>
    <w:rsid w:val="009C07EF"/>
    <w:rsid w:val="009C089F"/>
    <w:rsid w:val="009C0974"/>
    <w:rsid w:val="009C0F81"/>
    <w:rsid w:val="009C1394"/>
    <w:rsid w:val="009C172B"/>
    <w:rsid w:val="009C1831"/>
    <w:rsid w:val="009C1882"/>
    <w:rsid w:val="009C2651"/>
    <w:rsid w:val="009C281C"/>
    <w:rsid w:val="009C29E6"/>
    <w:rsid w:val="009C2EDF"/>
    <w:rsid w:val="009C2F76"/>
    <w:rsid w:val="009C30CA"/>
    <w:rsid w:val="009C3453"/>
    <w:rsid w:val="009C3A2D"/>
    <w:rsid w:val="009C3B52"/>
    <w:rsid w:val="009C4231"/>
    <w:rsid w:val="009C4ACB"/>
    <w:rsid w:val="009C4E47"/>
    <w:rsid w:val="009C4FFA"/>
    <w:rsid w:val="009C504D"/>
    <w:rsid w:val="009C527F"/>
    <w:rsid w:val="009C5834"/>
    <w:rsid w:val="009C5993"/>
    <w:rsid w:val="009C5D5F"/>
    <w:rsid w:val="009C5D71"/>
    <w:rsid w:val="009C5DE7"/>
    <w:rsid w:val="009C5E80"/>
    <w:rsid w:val="009C5FAE"/>
    <w:rsid w:val="009C6171"/>
    <w:rsid w:val="009C64B2"/>
    <w:rsid w:val="009C6611"/>
    <w:rsid w:val="009C6792"/>
    <w:rsid w:val="009C69A3"/>
    <w:rsid w:val="009C6B11"/>
    <w:rsid w:val="009C6EB8"/>
    <w:rsid w:val="009C73F3"/>
    <w:rsid w:val="009C74E4"/>
    <w:rsid w:val="009C78CD"/>
    <w:rsid w:val="009C7ED0"/>
    <w:rsid w:val="009C7FEF"/>
    <w:rsid w:val="009D0150"/>
    <w:rsid w:val="009D077C"/>
    <w:rsid w:val="009D0A9E"/>
    <w:rsid w:val="009D0BCE"/>
    <w:rsid w:val="009D0E66"/>
    <w:rsid w:val="009D0ED0"/>
    <w:rsid w:val="009D12F3"/>
    <w:rsid w:val="009D1439"/>
    <w:rsid w:val="009D1512"/>
    <w:rsid w:val="009D1876"/>
    <w:rsid w:val="009D1C1D"/>
    <w:rsid w:val="009D1D42"/>
    <w:rsid w:val="009D1E2F"/>
    <w:rsid w:val="009D1EB1"/>
    <w:rsid w:val="009D2147"/>
    <w:rsid w:val="009D225F"/>
    <w:rsid w:val="009D23AC"/>
    <w:rsid w:val="009D2446"/>
    <w:rsid w:val="009D2570"/>
    <w:rsid w:val="009D278F"/>
    <w:rsid w:val="009D28AF"/>
    <w:rsid w:val="009D2D50"/>
    <w:rsid w:val="009D2F62"/>
    <w:rsid w:val="009D3439"/>
    <w:rsid w:val="009D3446"/>
    <w:rsid w:val="009D34E3"/>
    <w:rsid w:val="009D3605"/>
    <w:rsid w:val="009D3967"/>
    <w:rsid w:val="009D3974"/>
    <w:rsid w:val="009D3AED"/>
    <w:rsid w:val="009D3E56"/>
    <w:rsid w:val="009D4383"/>
    <w:rsid w:val="009D48C6"/>
    <w:rsid w:val="009D5216"/>
    <w:rsid w:val="009D53E0"/>
    <w:rsid w:val="009D5AE9"/>
    <w:rsid w:val="009D5B34"/>
    <w:rsid w:val="009D5ED6"/>
    <w:rsid w:val="009D6151"/>
    <w:rsid w:val="009D6191"/>
    <w:rsid w:val="009D65EB"/>
    <w:rsid w:val="009D67FF"/>
    <w:rsid w:val="009D68B3"/>
    <w:rsid w:val="009D69E0"/>
    <w:rsid w:val="009D6B80"/>
    <w:rsid w:val="009D6BF3"/>
    <w:rsid w:val="009D6CB4"/>
    <w:rsid w:val="009D6D47"/>
    <w:rsid w:val="009D6DF0"/>
    <w:rsid w:val="009D7224"/>
    <w:rsid w:val="009D7467"/>
    <w:rsid w:val="009D757E"/>
    <w:rsid w:val="009D7876"/>
    <w:rsid w:val="009D7A17"/>
    <w:rsid w:val="009E0402"/>
    <w:rsid w:val="009E06B6"/>
    <w:rsid w:val="009E07F1"/>
    <w:rsid w:val="009E0F8C"/>
    <w:rsid w:val="009E104D"/>
    <w:rsid w:val="009E15D8"/>
    <w:rsid w:val="009E165B"/>
    <w:rsid w:val="009E16BA"/>
    <w:rsid w:val="009E178C"/>
    <w:rsid w:val="009E196E"/>
    <w:rsid w:val="009E1DF4"/>
    <w:rsid w:val="009E2243"/>
    <w:rsid w:val="009E2895"/>
    <w:rsid w:val="009E2CFD"/>
    <w:rsid w:val="009E32D8"/>
    <w:rsid w:val="009E34D2"/>
    <w:rsid w:val="009E3E30"/>
    <w:rsid w:val="009E40E8"/>
    <w:rsid w:val="009E4207"/>
    <w:rsid w:val="009E4DAA"/>
    <w:rsid w:val="009E5050"/>
    <w:rsid w:val="009E541A"/>
    <w:rsid w:val="009E5786"/>
    <w:rsid w:val="009E59EE"/>
    <w:rsid w:val="009E5D23"/>
    <w:rsid w:val="009E5F6F"/>
    <w:rsid w:val="009E61CA"/>
    <w:rsid w:val="009E63F6"/>
    <w:rsid w:val="009E673F"/>
    <w:rsid w:val="009E674C"/>
    <w:rsid w:val="009E67F0"/>
    <w:rsid w:val="009E6981"/>
    <w:rsid w:val="009E6CC3"/>
    <w:rsid w:val="009E6DC4"/>
    <w:rsid w:val="009E76BD"/>
    <w:rsid w:val="009E7812"/>
    <w:rsid w:val="009E7824"/>
    <w:rsid w:val="009E7B12"/>
    <w:rsid w:val="009E7BCA"/>
    <w:rsid w:val="009E7D65"/>
    <w:rsid w:val="009E7EF1"/>
    <w:rsid w:val="009F0128"/>
    <w:rsid w:val="009F03FA"/>
    <w:rsid w:val="009F09C2"/>
    <w:rsid w:val="009F0F09"/>
    <w:rsid w:val="009F1015"/>
    <w:rsid w:val="009F175E"/>
    <w:rsid w:val="009F1D4D"/>
    <w:rsid w:val="009F2690"/>
    <w:rsid w:val="009F2A25"/>
    <w:rsid w:val="009F2C5D"/>
    <w:rsid w:val="009F2D66"/>
    <w:rsid w:val="009F3022"/>
    <w:rsid w:val="009F3183"/>
    <w:rsid w:val="009F3198"/>
    <w:rsid w:val="009F3324"/>
    <w:rsid w:val="009F358B"/>
    <w:rsid w:val="009F379F"/>
    <w:rsid w:val="009F3909"/>
    <w:rsid w:val="009F3D14"/>
    <w:rsid w:val="009F4416"/>
    <w:rsid w:val="009F47A9"/>
    <w:rsid w:val="009F47B6"/>
    <w:rsid w:val="009F4D5A"/>
    <w:rsid w:val="009F4E1E"/>
    <w:rsid w:val="009F5132"/>
    <w:rsid w:val="009F55C5"/>
    <w:rsid w:val="009F55F1"/>
    <w:rsid w:val="009F5706"/>
    <w:rsid w:val="009F5716"/>
    <w:rsid w:val="009F5979"/>
    <w:rsid w:val="009F597C"/>
    <w:rsid w:val="009F59CE"/>
    <w:rsid w:val="009F5D46"/>
    <w:rsid w:val="009F5D88"/>
    <w:rsid w:val="009F5FD0"/>
    <w:rsid w:val="009F61C8"/>
    <w:rsid w:val="009F6214"/>
    <w:rsid w:val="009F65DA"/>
    <w:rsid w:val="009F6F50"/>
    <w:rsid w:val="009F7531"/>
    <w:rsid w:val="009F77E1"/>
    <w:rsid w:val="009F780F"/>
    <w:rsid w:val="009F7A56"/>
    <w:rsid w:val="009F7CAD"/>
    <w:rsid w:val="009F7D38"/>
    <w:rsid w:val="00A00159"/>
    <w:rsid w:val="00A0028E"/>
    <w:rsid w:val="00A002D7"/>
    <w:rsid w:val="00A004C8"/>
    <w:rsid w:val="00A00E07"/>
    <w:rsid w:val="00A00F57"/>
    <w:rsid w:val="00A0149F"/>
    <w:rsid w:val="00A017F2"/>
    <w:rsid w:val="00A01855"/>
    <w:rsid w:val="00A01868"/>
    <w:rsid w:val="00A01879"/>
    <w:rsid w:val="00A01990"/>
    <w:rsid w:val="00A01A27"/>
    <w:rsid w:val="00A01B4E"/>
    <w:rsid w:val="00A01E7C"/>
    <w:rsid w:val="00A020B9"/>
    <w:rsid w:val="00A020D7"/>
    <w:rsid w:val="00A0216C"/>
    <w:rsid w:val="00A022EE"/>
    <w:rsid w:val="00A02341"/>
    <w:rsid w:val="00A0235D"/>
    <w:rsid w:val="00A028E5"/>
    <w:rsid w:val="00A029B2"/>
    <w:rsid w:val="00A02FCD"/>
    <w:rsid w:val="00A031AC"/>
    <w:rsid w:val="00A0341C"/>
    <w:rsid w:val="00A038F4"/>
    <w:rsid w:val="00A03900"/>
    <w:rsid w:val="00A03F6A"/>
    <w:rsid w:val="00A04769"/>
    <w:rsid w:val="00A047EA"/>
    <w:rsid w:val="00A048FB"/>
    <w:rsid w:val="00A04C91"/>
    <w:rsid w:val="00A04D95"/>
    <w:rsid w:val="00A050FF"/>
    <w:rsid w:val="00A051BE"/>
    <w:rsid w:val="00A051D5"/>
    <w:rsid w:val="00A05504"/>
    <w:rsid w:val="00A05926"/>
    <w:rsid w:val="00A05A64"/>
    <w:rsid w:val="00A05A65"/>
    <w:rsid w:val="00A05C53"/>
    <w:rsid w:val="00A0611C"/>
    <w:rsid w:val="00A06466"/>
    <w:rsid w:val="00A06647"/>
    <w:rsid w:val="00A06A3E"/>
    <w:rsid w:val="00A06D49"/>
    <w:rsid w:val="00A070A6"/>
    <w:rsid w:val="00A070C1"/>
    <w:rsid w:val="00A074BA"/>
    <w:rsid w:val="00A075D0"/>
    <w:rsid w:val="00A07640"/>
    <w:rsid w:val="00A07B82"/>
    <w:rsid w:val="00A07BD6"/>
    <w:rsid w:val="00A07F98"/>
    <w:rsid w:val="00A10004"/>
    <w:rsid w:val="00A1083F"/>
    <w:rsid w:val="00A10BC3"/>
    <w:rsid w:val="00A10BE8"/>
    <w:rsid w:val="00A10C01"/>
    <w:rsid w:val="00A11167"/>
    <w:rsid w:val="00A1116E"/>
    <w:rsid w:val="00A1133E"/>
    <w:rsid w:val="00A11878"/>
    <w:rsid w:val="00A11999"/>
    <w:rsid w:val="00A11A69"/>
    <w:rsid w:val="00A11C4D"/>
    <w:rsid w:val="00A11E26"/>
    <w:rsid w:val="00A11E35"/>
    <w:rsid w:val="00A12038"/>
    <w:rsid w:val="00A12769"/>
    <w:rsid w:val="00A12A18"/>
    <w:rsid w:val="00A12BC8"/>
    <w:rsid w:val="00A12C2D"/>
    <w:rsid w:val="00A1328E"/>
    <w:rsid w:val="00A133B1"/>
    <w:rsid w:val="00A13DB8"/>
    <w:rsid w:val="00A13E32"/>
    <w:rsid w:val="00A1494D"/>
    <w:rsid w:val="00A14CAD"/>
    <w:rsid w:val="00A14DBB"/>
    <w:rsid w:val="00A14F43"/>
    <w:rsid w:val="00A14FDC"/>
    <w:rsid w:val="00A151ED"/>
    <w:rsid w:val="00A1522D"/>
    <w:rsid w:val="00A15328"/>
    <w:rsid w:val="00A15427"/>
    <w:rsid w:val="00A15641"/>
    <w:rsid w:val="00A15662"/>
    <w:rsid w:val="00A15EAC"/>
    <w:rsid w:val="00A16341"/>
    <w:rsid w:val="00A16500"/>
    <w:rsid w:val="00A171A9"/>
    <w:rsid w:val="00A174B7"/>
    <w:rsid w:val="00A175C9"/>
    <w:rsid w:val="00A17803"/>
    <w:rsid w:val="00A17A0F"/>
    <w:rsid w:val="00A17C83"/>
    <w:rsid w:val="00A201C7"/>
    <w:rsid w:val="00A20272"/>
    <w:rsid w:val="00A20360"/>
    <w:rsid w:val="00A2045C"/>
    <w:rsid w:val="00A2059A"/>
    <w:rsid w:val="00A20DBD"/>
    <w:rsid w:val="00A210A6"/>
    <w:rsid w:val="00A21110"/>
    <w:rsid w:val="00A21260"/>
    <w:rsid w:val="00A212C2"/>
    <w:rsid w:val="00A213A8"/>
    <w:rsid w:val="00A21405"/>
    <w:rsid w:val="00A215BC"/>
    <w:rsid w:val="00A2168E"/>
    <w:rsid w:val="00A21754"/>
    <w:rsid w:val="00A219AD"/>
    <w:rsid w:val="00A21DAE"/>
    <w:rsid w:val="00A21F68"/>
    <w:rsid w:val="00A22473"/>
    <w:rsid w:val="00A2269B"/>
    <w:rsid w:val="00A2271F"/>
    <w:rsid w:val="00A22808"/>
    <w:rsid w:val="00A22A3F"/>
    <w:rsid w:val="00A22DDE"/>
    <w:rsid w:val="00A23076"/>
    <w:rsid w:val="00A23181"/>
    <w:rsid w:val="00A233CD"/>
    <w:rsid w:val="00A2357B"/>
    <w:rsid w:val="00A23721"/>
    <w:rsid w:val="00A237F5"/>
    <w:rsid w:val="00A23C06"/>
    <w:rsid w:val="00A24308"/>
    <w:rsid w:val="00A2439F"/>
    <w:rsid w:val="00A2445C"/>
    <w:rsid w:val="00A24585"/>
    <w:rsid w:val="00A2474B"/>
    <w:rsid w:val="00A24C4E"/>
    <w:rsid w:val="00A24D9C"/>
    <w:rsid w:val="00A24E58"/>
    <w:rsid w:val="00A24FE1"/>
    <w:rsid w:val="00A252E8"/>
    <w:rsid w:val="00A25527"/>
    <w:rsid w:val="00A2578B"/>
    <w:rsid w:val="00A25881"/>
    <w:rsid w:val="00A259BD"/>
    <w:rsid w:val="00A25B87"/>
    <w:rsid w:val="00A26050"/>
    <w:rsid w:val="00A26072"/>
    <w:rsid w:val="00A26715"/>
    <w:rsid w:val="00A26926"/>
    <w:rsid w:val="00A269F7"/>
    <w:rsid w:val="00A26CC8"/>
    <w:rsid w:val="00A26FD3"/>
    <w:rsid w:val="00A272B4"/>
    <w:rsid w:val="00A2761B"/>
    <w:rsid w:val="00A27A07"/>
    <w:rsid w:val="00A27C68"/>
    <w:rsid w:val="00A30222"/>
    <w:rsid w:val="00A30627"/>
    <w:rsid w:val="00A30661"/>
    <w:rsid w:val="00A306DA"/>
    <w:rsid w:val="00A3086C"/>
    <w:rsid w:val="00A3091D"/>
    <w:rsid w:val="00A30978"/>
    <w:rsid w:val="00A30F72"/>
    <w:rsid w:val="00A310BB"/>
    <w:rsid w:val="00A314A9"/>
    <w:rsid w:val="00A32046"/>
    <w:rsid w:val="00A32093"/>
    <w:rsid w:val="00A322E7"/>
    <w:rsid w:val="00A32306"/>
    <w:rsid w:val="00A329CE"/>
    <w:rsid w:val="00A32A3A"/>
    <w:rsid w:val="00A32BB8"/>
    <w:rsid w:val="00A32D72"/>
    <w:rsid w:val="00A32FDC"/>
    <w:rsid w:val="00A3330F"/>
    <w:rsid w:val="00A33565"/>
    <w:rsid w:val="00A33B68"/>
    <w:rsid w:val="00A33D1D"/>
    <w:rsid w:val="00A33EB9"/>
    <w:rsid w:val="00A341D6"/>
    <w:rsid w:val="00A34562"/>
    <w:rsid w:val="00A34703"/>
    <w:rsid w:val="00A34E8F"/>
    <w:rsid w:val="00A34F79"/>
    <w:rsid w:val="00A34FEC"/>
    <w:rsid w:val="00A3567E"/>
    <w:rsid w:val="00A3581E"/>
    <w:rsid w:val="00A35A00"/>
    <w:rsid w:val="00A35A8D"/>
    <w:rsid w:val="00A35D34"/>
    <w:rsid w:val="00A360DE"/>
    <w:rsid w:val="00A36450"/>
    <w:rsid w:val="00A3684D"/>
    <w:rsid w:val="00A36899"/>
    <w:rsid w:val="00A369F0"/>
    <w:rsid w:val="00A36C41"/>
    <w:rsid w:val="00A36DCB"/>
    <w:rsid w:val="00A36FF9"/>
    <w:rsid w:val="00A37305"/>
    <w:rsid w:val="00A378CC"/>
    <w:rsid w:val="00A37A1E"/>
    <w:rsid w:val="00A37A43"/>
    <w:rsid w:val="00A37D15"/>
    <w:rsid w:val="00A4042D"/>
    <w:rsid w:val="00A40552"/>
    <w:rsid w:val="00A40A05"/>
    <w:rsid w:val="00A40C92"/>
    <w:rsid w:val="00A40CDC"/>
    <w:rsid w:val="00A4110B"/>
    <w:rsid w:val="00A4111E"/>
    <w:rsid w:val="00A41277"/>
    <w:rsid w:val="00A41537"/>
    <w:rsid w:val="00A41665"/>
    <w:rsid w:val="00A41759"/>
    <w:rsid w:val="00A419B1"/>
    <w:rsid w:val="00A41FFC"/>
    <w:rsid w:val="00A4233B"/>
    <w:rsid w:val="00A4238A"/>
    <w:rsid w:val="00A42392"/>
    <w:rsid w:val="00A429A4"/>
    <w:rsid w:val="00A42D6E"/>
    <w:rsid w:val="00A4314A"/>
    <w:rsid w:val="00A43713"/>
    <w:rsid w:val="00A437FE"/>
    <w:rsid w:val="00A43F34"/>
    <w:rsid w:val="00A44305"/>
    <w:rsid w:val="00A44375"/>
    <w:rsid w:val="00A44495"/>
    <w:rsid w:val="00A44579"/>
    <w:rsid w:val="00A446EA"/>
    <w:rsid w:val="00A44D89"/>
    <w:rsid w:val="00A44DEB"/>
    <w:rsid w:val="00A4523A"/>
    <w:rsid w:val="00A45344"/>
    <w:rsid w:val="00A45630"/>
    <w:rsid w:val="00A458EA"/>
    <w:rsid w:val="00A46093"/>
    <w:rsid w:val="00A468CC"/>
    <w:rsid w:val="00A46F29"/>
    <w:rsid w:val="00A475E9"/>
    <w:rsid w:val="00A476F0"/>
    <w:rsid w:val="00A47874"/>
    <w:rsid w:val="00A479C4"/>
    <w:rsid w:val="00A47EB8"/>
    <w:rsid w:val="00A5033C"/>
    <w:rsid w:val="00A506D2"/>
    <w:rsid w:val="00A508B4"/>
    <w:rsid w:val="00A5091E"/>
    <w:rsid w:val="00A50C01"/>
    <w:rsid w:val="00A50EEA"/>
    <w:rsid w:val="00A512C8"/>
    <w:rsid w:val="00A5165F"/>
    <w:rsid w:val="00A518D7"/>
    <w:rsid w:val="00A518F9"/>
    <w:rsid w:val="00A519D2"/>
    <w:rsid w:val="00A519F3"/>
    <w:rsid w:val="00A51D49"/>
    <w:rsid w:val="00A5268E"/>
    <w:rsid w:val="00A52748"/>
    <w:rsid w:val="00A52838"/>
    <w:rsid w:val="00A52C2E"/>
    <w:rsid w:val="00A52C77"/>
    <w:rsid w:val="00A52CA0"/>
    <w:rsid w:val="00A52F27"/>
    <w:rsid w:val="00A5323B"/>
    <w:rsid w:val="00A53685"/>
    <w:rsid w:val="00A536B0"/>
    <w:rsid w:val="00A537D0"/>
    <w:rsid w:val="00A53929"/>
    <w:rsid w:val="00A53C3C"/>
    <w:rsid w:val="00A5434C"/>
    <w:rsid w:val="00A54861"/>
    <w:rsid w:val="00A54BB5"/>
    <w:rsid w:val="00A54BFB"/>
    <w:rsid w:val="00A54FB3"/>
    <w:rsid w:val="00A55361"/>
    <w:rsid w:val="00A55AD4"/>
    <w:rsid w:val="00A55C9C"/>
    <w:rsid w:val="00A55F53"/>
    <w:rsid w:val="00A560AF"/>
    <w:rsid w:val="00A564B9"/>
    <w:rsid w:val="00A56773"/>
    <w:rsid w:val="00A567F9"/>
    <w:rsid w:val="00A56945"/>
    <w:rsid w:val="00A569E0"/>
    <w:rsid w:val="00A56E50"/>
    <w:rsid w:val="00A57606"/>
    <w:rsid w:val="00A577FF"/>
    <w:rsid w:val="00A579E4"/>
    <w:rsid w:val="00A57CF3"/>
    <w:rsid w:val="00A60413"/>
    <w:rsid w:val="00A60781"/>
    <w:rsid w:val="00A60A1C"/>
    <w:rsid w:val="00A60A5F"/>
    <w:rsid w:val="00A60C84"/>
    <w:rsid w:val="00A60EF5"/>
    <w:rsid w:val="00A60FC8"/>
    <w:rsid w:val="00A610F2"/>
    <w:rsid w:val="00A61168"/>
    <w:rsid w:val="00A61535"/>
    <w:rsid w:val="00A61D8F"/>
    <w:rsid w:val="00A61D92"/>
    <w:rsid w:val="00A61DA0"/>
    <w:rsid w:val="00A61E04"/>
    <w:rsid w:val="00A62099"/>
    <w:rsid w:val="00A62125"/>
    <w:rsid w:val="00A62298"/>
    <w:rsid w:val="00A62631"/>
    <w:rsid w:val="00A628EB"/>
    <w:rsid w:val="00A62922"/>
    <w:rsid w:val="00A62A92"/>
    <w:rsid w:val="00A62B7E"/>
    <w:rsid w:val="00A62E9D"/>
    <w:rsid w:val="00A62F19"/>
    <w:rsid w:val="00A63316"/>
    <w:rsid w:val="00A63335"/>
    <w:rsid w:val="00A6334E"/>
    <w:rsid w:val="00A635A2"/>
    <w:rsid w:val="00A638AA"/>
    <w:rsid w:val="00A638DA"/>
    <w:rsid w:val="00A63A85"/>
    <w:rsid w:val="00A63ACC"/>
    <w:rsid w:val="00A63E15"/>
    <w:rsid w:val="00A64119"/>
    <w:rsid w:val="00A642B8"/>
    <w:rsid w:val="00A64317"/>
    <w:rsid w:val="00A64547"/>
    <w:rsid w:val="00A645BA"/>
    <w:rsid w:val="00A6469E"/>
    <w:rsid w:val="00A646EA"/>
    <w:rsid w:val="00A648AE"/>
    <w:rsid w:val="00A652CB"/>
    <w:rsid w:val="00A6544A"/>
    <w:rsid w:val="00A655CF"/>
    <w:rsid w:val="00A6569C"/>
    <w:rsid w:val="00A65840"/>
    <w:rsid w:val="00A65BA8"/>
    <w:rsid w:val="00A65CC2"/>
    <w:rsid w:val="00A65F1D"/>
    <w:rsid w:val="00A66160"/>
    <w:rsid w:val="00A66374"/>
    <w:rsid w:val="00A663B0"/>
    <w:rsid w:val="00A664A1"/>
    <w:rsid w:val="00A666AE"/>
    <w:rsid w:val="00A669D9"/>
    <w:rsid w:val="00A66A25"/>
    <w:rsid w:val="00A66D19"/>
    <w:rsid w:val="00A66D3D"/>
    <w:rsid w:val="00A66D6B"/>
    <w:rsid w:val="00A67051"/>
    <w:rsid w:val="00A672D0"/>
    <w:rsid w:val="00A672D1"/>
    <w:rsid w:val="00A67689"/>
    <w:rsid w:val="00A676B2"/>
    <w:rsid w:val="00A67923"/>
    <w:rsid w:val="00A67B1C"/>
    <w:rsid w:val="00A67E01"/>
    <w:rsid w:val="00A703DE"/>
    <w:rsid w:val="00A705A0"/>
    <w:rsid w:val="00A707FF"/>
    <w:rsid w:val="00A708ED"/>
    <w:rsid w:val="00A70DBB"/>
    <w:rsid w:val="00A710CA"/>
    <w:rsid w:val="00A714B7"/>
    <w:rsid w:val="00A716D6"/>
    <w:rsid w:val="00A7171A"/>
    <w:rsid w:val="00A71CE2"/>
    <w:rsid w:val="00A71D8A"/>
    <w:rsid w:val="00A71DAD"/>
    <w:rsid w:val="00A7204F"/>
    <w:rsid w:val="00A72162"/>
    <w:rsid w:val="00A7237B"/>
    <w:rsid w:val="00A7263B"/>
    <w:rsid w:val="00A72776"/>
    <w:rsid w:val="00A729C9"/>
    <w:rsid w:val="00A72E51"/>
    <w:rsid w:val="00A73428"/>
    <w:rsid w:val="00A73668"/>
    <w:rsid w:val="00A739BC"/>
    <w:rsid w:val="00A73B34"/>
    <w:rsid w:val="00A73E8C"/>
    <w:rsid w:val="00A74177"/>
    <w:rsid w:val="00A741D6"/>
    <w:rsid w:val="00A741FE"/>
    <w:rsid w:val="00A74510"/>
    <w:rsid w:val="00A74690"/>
    <w:rsid w:val="00A746CA"/>
    <w:rsid w:val="00A749E7"/>
    <w:rsid w:val="00A74A9F"/>
    <w:rsid w:val="00A74B39"/>
    <w:rsid w:val="00A74C4C"/>
    <w:rsid w:val="00A74C88"/>
    <w:rsid w:val="00A753F6"/>
    <w:rsid w:val="00A757BF"/>
    <w:rsid w:val="00A7581F"/>
    <w:rsid w:val="00A759D7"/>
    <w:rsid w:val="00A7605C"/>
    <w:rsid w:val="00A76350"/>
    <w:rsid w:val="00A7651F"/>
    <w:rsid w:val="00A76596"/>
    <w:rsid w:val="00A7666E"/>
    <w:rsid w:val="00A766A3"/>
    <w:rsid w:val="00A77A2C"/>
    <w:rsid w:val="00A77A6A"/>
    <w:rsid w:val="00A77BCC"/>
    <w:rsid w:val="00A77C39"/>
    <w:rsid w:val="00A77C91"/>
    <w:rsid w:val="00A77CA6"/>
    <w:rsid w:val="00A77FB4"/>
    <w:rsid w:val="00A8008F"/>
    <w:rsid w:val="00A80177"/>
    <w:rsid w:val="00A8022D"/>
    <w:rsid w:val="00A80521"/>
    <w:rsid w:val="00A80600"/>
    <w:rsid w:val="00A80756"/>
    <w:rsid w:val="00A8076C"/>
    <w:rsid w:val="00A80BF6"/>
    <w:rsid w:val="00A80C0B"/>
    <w:rsid w:val="00A80DCA"/>
    <w:rsid w:val="00A80F67"/>
    <w:rsid w:val="00A811C5"/>
    <w:rsid w:val="00A813D1"/>
    <w:rsid w:val="00A8147B"/>
    <w:rsid w:val="00A814F1"/>
    <w:rsid w:val="00A81AFB"/>
    <w:rsid w:val="00A81B11"/>
    <w:rsid w:val="00A81B17"/>
    <w:rsid w:val="00A81C29"/>
    <w:rsid w:val="00A81C66"/>
    <w:rsid w:val="00A81C6F"/>
    <w:rsid w:val="00A81F1F"/>
    <w:rsid w:val="00A822A7"/>
    <w:rsid w:val="00A824C9"/>
    <w:rsid w:val="00A825D1"/>
    <w:rsid w:val="00A827E4"/>
    <w:rsid w:val="00A82DDB"/>
    <w:rsid w:val="00A830E7"/>
    <w:rsid w:val="00A83296"/>
    <w:rsid w:val="00A8392A"/>
    <w:rsid w:val="00A83A69"/>
    <w:rsid w:val="00A840E0"/>
    <w:rsid w:val="00A8419B"/>
    <w:rsid w:val="00A84274"/>
    <w:rsid w:val="00A84E73"/>
    <w:rsid w:val="00A84F27"/>
    <w:rsid w:val="00A84FB5"/>
    <w:rsid w:val="00A85088"/>
    <w:rsid w:val="00A8527E"/>
    <w:rsid w:val="00A8540F"/>
    <w:rsid w:val="00A85450"/>
    <w:rsid w:val="00A85731"/>
    <w:rsid w:val="00A85888"/>
    <w:rsid w:val="00A85ED2"/>
    <w:rsid w:val="00A86012"/>
    <w:rsid w:val="00A86558"/>
    <w:rsid w:val="00A86C8B"/>
    <w:rsid w:val="00A86D39"/>
    <w:rsid w:val="00A86E30"/>
    <w:rsid w:val="00A872C6"/>
    <w:rsid w:val="00A87572"/>
    <w:rsid w:val="00A87C84"/>
    <w:rsid w:val="00A87DFF"/>
    <w:rsid w:val="00A87FF4"/>
    <w:rsid w:val="00A9004E"/>
    <w:rsid w:val="00A902F5"/>
    <w:rsid w:val="00A90377"/>
    <w:rsid w:val="00A904A1"/>
    <w:rsid w:val="00A906A8"/>
    <w:rsid w:val="00A90A21"/>
    <w:rsid w:val="00A90ADD"/>
    <w:rsid w:val="00A90B82"/>
    <w:rsid w:val="00A90CFB"/>
    <w:rsid w:val="00A90DC7"/>
    <w:rsid w:val="00A90EA4"/>
    <w:rsid w:val="00A90EE0"/>
    <w:rsid w:val="00A90EF0"/>
    <w:rsid w:val="00A910C6"/>
    <w:rsid w:val="00A91187"/>
    <w:rsid w:val="00A91353"/>
    <w:rsid w:val="00A914EE"/>
    <w:rsid w:val="00A91866"/>
    <w:rsid w:val="00A918D0"/>
    <w:rsid w:val="00A91AA7"/>
    <w:rsid w:val="00A91B3B"/>
    <w:rsid w:val="00A91DD1"/>
    <w:rsid w:val="00A91F76"/>
    <w:rsid w:val="00A9231D"/>
    <w:rsid w:val="00A9281D"/>
    <w:rsid w:val="00A92B0B"/>
    <w:rsid w:val="00A92BE4"/>
    <w:rsid w:val="00A92D2D"/>
    <w:rsid w:val="00A92E34"/>
    <w:rsid w:val="00A92E84"/>
    <w:rsid w:val="00A92F66"/>
    <w:rsid w:val="00A92F9A"/>
    <w:rsid w:val="00A932FB"/>
    <w:rsid w:val="00A9359C"/>
    <w:rsid w:val="00A93A17"/>
    <w:rsid w:val="00A93B1C"/>
    <w:rsid w:val="00A93B6B"/>
    <w:rsid w:val="00A93D78"/>
    <w:rsid w:val="00A93E8F"/>
    <w:rsid w:val="00A9429E"/>
    <w:rsid w:val="00A94391"/>
    <w:rsid w:val="00A94397"/>
    <w:rsid w:val="00A9462D"/>
    <w:rsid w:val="00A947C0"/>
    <w:rsid w:val="00A94896"/>
    <w:rsid w:val="00A94AD9"/>
    <w:rsid w:val="00A94AF5"/>
    <w:rsid w:val="00A94D4C"/>
    <w:rsid w:val="00A94D7C"/>
    <w:rsid w:val="00A94F4A"/>
    <w:rsid w:val="00A94FB7"/>
    <w:rsid w:val="00A9517F"/>
    <w:rsid w:val="00A952C1"/>
    <w:rsid w:val="00A95621"/>
    <w:rsid w:val="00A95926"/>
    <w:rsid w:val="00A95AB5"/>
    <w:rsid w:val="00A95B4B"/>
    <w:rsid w:val="00A961D5"/>
    <w:rsid w:val="00A9637C"/>
    <w:rsid w:val="00A96606"/>
    <w:rsid w:val="00A96AC7"/>
    <w:rsid w:val="00A96C88"/>
    <w:rsid w:val="00A96DED"/>
    <w:rsid w:val="00A96F17"/>
    <w:rsid w:val="00A96F4F"/>
    <w:rsid w:val="00A9700C"/>
    <w:rsid w:val="00A972A6"/>
    <w:rsid w:val="00A97AEA"/>
    <w:rsid w:val="00A97E3B"/>
    <w:rsid w:val="00AA0149"/>
    <w:rsid w:val="00AA014B"/>
    <w:rsid w:val="00AA0272"/>
    <w:rsid w:val="00AA029E"/>
    <w:rsid w:val="00AA0491"/>
    <w:rsid w:val="00AA0582"/>
    <w:rsid w:val="00AA0AE0"/>
    <w:rsid w:val="00AA0FEE"/>
    <w:rsid w:val="00AA1177"/>
    <w:rsid w:val="00AA15E1"/>
    <w:rsid w:val="00AA17DA"/>
    <w:rsid w:val="00AA1B97"/>
    <w:rsid w:val="00AA1C5C"/>
    <w:rsid w:val="00AA1C8B"/>
    <w:rsid w:val="00AA1CFE"/>
    <w:rsid w:val="00AA1D69"/>
    <w:rsid w:val="00AA202C"/>
    <w:rsid w:val="00AA20EE"/>
    <w:rsid w:val="00AA217D"/>
    <w:rsid w:val="00AA2278"/>
    <w:rsid w:val="00AA287E"/>
    <w:rsid w:val="00AA2EB8"/>
    <w:rsid w:val="00AA2FEF"/>
    <w:rsid w:val="00AA3405"/>
    <w:rsid w:val="00AA39C3"/>
    <w:rsid w:val="00AA3FAE"/>
    <w:rsid w:val="00AA457D"/>
    <w:rsid w:val="00AA4630"/>
    <w:rsid w:val="00AA4A5E"/>
    <w:rsid w:val="00AA4A6F"/>
    <w:rsid w:val="00AA4C6F"/>
    <w:rsid w:val="00AA4CB5"/>
    <w:rsid w:val="00AA4FEF"/>
    <w:rsid w:val="00AA505C"/>
    <w:rsid w:val="00AA5413"/>
    <w:rsid w:val="00AA557F"/>
    <w:rsid w:val="00AA583E"/>
    <w:rsid w:val="00AA5AE2"/>
    <w:rsid w:val="00AA5E71"/>
    <w:rsid w:val="00AA5F08"/>
    <w:rsid w:val="00AA62E6"/>
    <w:rsid w:val="00AA6911"/>
    <w:rsid w:val="00AA6BFE"/>
    <w:rsid w:val="00AA6D84"/>
    <w:rsid w:val="00AA6EA5"/>
    <w:rsid w:val="00AA71BA"/>
    <w:rsid w:val="00AA7301"/>
    <w:rsid w:val="00AA73D1"/>
    <w:rsid w:val="00AA7638"/>
    <w:rsid w:val="00AA769B"/>
    <w:rsid w:val="00AA79F9"/>
    <w:rsid w:val="00AA7DFB"/>
    <w:rsid w:val="00AB011A"/>
    <w:rsid w:val="00AB0430"/>
    <w:rsid w:val="00AB0493"/>
    <w:rsid w:val="00AB0569"/>
    <w:rsid w:val="00AB0731"/>
    <w:rsid w:val="00AB0962"/>
    <w:rsid w:val="00AB0B1B"/>
    <w:rsid w:val="00AB0EEB"/>
    <w:rsid w:val="00AB15D5"/>
    <w:rsid w:val="00AB16FA"/>
    <w:rsid w:val="00AB19D2"/>
    <w:rsid w:val="00AB1B99"/>
    <w:rsid w:val="00AB1E9E"/>
    <w:rsid w:val="00AB2042"/>
    <w:rsid w:val="00AB21E0"/>
    <w:rsid w:val="00AB2851"/>
    <w:rsid w:val="00AB2915"/>
    <w:rsid w:val="00AB2AD8"/>
    <w:rsid w:val="00AB34B2"/>
    <w:rsid w:val="00AB3633"/>
    <w:rsid w:val="00AB3A71"/>
    <w:rsid w:val="00AB3C5B"/>
    <w:rsid w:val="00AB3D69"/>
    <w:rsid w:val="00AB4074"/>
    <w:rsid w:val="00AB41D8"/>
    <w:rsid w:val="00AB432D"/>
    <w:rsid w:val="00AB43C0"/>
    <w:rsid w:val="00AB48FE"/>
    <w:rsid w:val="00AB4A5E"/>
    <w:rsid w:val="00AB4DBF"/>
    <w:rsid w:val="00AB50ED"/>
    <w:rsid w:val="00AB5108"/>
    <w:rsid w:val="00AB5388"/>
    <w:rsid w:val="00AB565A"/>
    <w:rsid w:val="00AB574D"/>
    <w:rsid w:val="00AB587B"/>
    <w:rsid w:val="00AB5925"/>
    <w:rsid w:val="00AB595A"/>
    <w:rsid w:val="00AB5B0E"/>
    <w:rsid w:val="00AB5CB1"/>
    <w:rsid w:val="00AB62DE"/>
    <w:rsid w:val="00AB64AE"/>
    <w:rsid w:val="00AB66ED"/>
    <w:rsid w:val="00AB68A2"/>
    <w:rsid w:val="00AB6BB8"/>
    <w:rsid w:val="00AB6CCF"/>
    <w:rsid w:val="00AB6D8F"/>
    <w:rsid w:val="00AB6DAA"/>
    <w:rsid w:val="00AB6EDF"/>
    <w:rsid w:val="00AB6F7B"/>
    <w:rsid w:val="00AB6FFB"/>
    <w:rsid w:val="00AB7165"/>
    <w:rsid w:val="00AB7226"/>
    <w:rsid w:val="00AB73CD"/>
    <w:rsid w:val="00AB7788"/>
    <w:rsid w:val="00AB7AF8"/>
    <w:rsid w:val="00AB7D62"/>
    <w:rsid w:val="00AC0303"/>
    <w:rsid w:val="00AC06E8"/>
    <w:rsid w:val="00AC085D"/>
    <w:rsid w:val="00AC08B8"/>
    <w:rsid w:val="00AC101A"/>
    <w:rsid w:val="00AC112C"/>
    <w:rsid w:val="00AC13F5"/>
    <w:rsid w:val="00AC15DB"/>
    <w:rsid w:val="00AC174B"/>
    <w:rsid w:val="00AC1962"/>
    <w:rsid w:val="00AC1973"/>
    <w:rsid w:val="00AC19DA"/>
    <w:rsid w:val="00AC1B75"/>
    <w:rsid w:val="00AC1DA3"/>
    <w:rsid w:val="00AC1E4C"/>
    <w:rsid w:val="00AC1E90"/>
    <w:rsid w:val="00AC2194"/>
    <w:rsid w:val="00AC21BE"/>
    <w:rsid w:val="00AC224F"/>
    <w:rsid w:val="00AC251B"/>
    <w:rsid w:val="00AC25FC"/>
    <w:rsid w:val="00AC26D8"/>
    <w:rsid w:val="00AC2773"/>
    <w:rsid w:val="00AC2B33"/>
    <w:rsid w:val="00AC2E5B"/>
    <w:rsid w:val="00AC2FEC"/>
    <w:rsid w:val="00AC2FF5"/>
    <w:rsid w:val="00AC2FF9"/>
    <w:rsid w:val="00AC32F0"/>
    <w:rsid w:val="00AC3317"/>
    <w:rsid w:val="00AC334A"/>
    <w:rsid w:val="00AC35D0"/>
    <w:rsid w:val="00AC364A"/>
    <w:rsid w:val="00AC38A1"/>
    <w:rsid w:val="00AC39D9"/>
    <w:rsid w:val="00AC3B6A"/>
    <w:rsid w:val="00AC3B6C"/>
    <w:rsid w:val="00AC3CCE"/>
    <w:rsid w:val="00AC3D66"/>
    <w:rsid w:val="00AC41E5"/>
    <w:rsid w:val="00AC471E"/>
    <w:rsid w:val="00AC4767"/>
    <w:rsid w:val="00AC49FF"/>
    <w:rsid w:val="00AC4E8E"/>
    <w:rsid w:val="00AC4F2F"/>
    <w:rsid w:val="00AC5341"/>
    <w:rsid w:val="00AC54F7"/>
    <w:rsid w:val="00AC57B6"/>
    <w:rsid w:val="00AC5924"/>
    <w:rsid w:val="00AC6618"/>
    <w:rsid w:val="00AC6FDF"/>
    <w:rsid w:val="00AC75F4"/>
    <w:rsid w:val="00AC7AE8"/>
    <w:rsid w:val="00AC7D07"/>
    <w:rsid w:val="00AC7F75"/>
    <w:rsid w:val="00AC7FBD"/>
    <w:rsid w:val="00AD019C"/>
    <w:rsid w:val="00AD01F3"/>
    <w:rsid w:val="00AD01F8"/>
    <w:rsid w:val="00AD027F"/>
    <w:rsid w:val="00AD059E"/>
    <w:rsid w:val="00AD06FE"/>
    <w:rsid w:val="00AD07D8"/>
    <w:rsid w:val="00AD0A68"/>
    <w:rsid w:val="00AD1087"/>
    <w:rsid w:val="00AD1826"/>
    <w:rsid w:val="00AD1950"/>
    <w:rsid w:val="00AD1A1E"/>
    <w:rsid w:val="00AD1C7C"/>
    <w:rsid w:val="00AD1CD4"/>
    <w:rsid w:val="00AD1E9A"/>
    <w:rsid w:val="00AD25C3"/>
    <w:rsid w:val="00AD26C8"/>
    <w:rsid w:val="00AD2C1C"/>
    <w:rsid w:val="00AD2E33"/>
    <w:rsid w:val="00AD30AE"/>
    <w:rsid w:val="00AD3449"/>
    <w:rsid w:val="00AD3790"/>
    <w:rsid w:val="00AD3791"/>
    <w:rsid w:val="00AD37B4"/>
    <w:rsid w:val="00AD3D19"/>
    <w:rsid w:val="00AD3DC4"/>
    <w:rsid w:val="00AD410D"/>
    <w:rsid w:val="00AD41E4"/>
    <w:rsid w:val="00AD4513"/>
    <w:rsid w:val="00AD45A3"/>
    <w:rsid w:val="00AD45A5"/>
    <w:rsid w:val="00AD4AE8"/>
    <w:rsid w:val="00AD4B85"/>
    <w:rsid w:val="00AD4C65"/>
    <w:rsid w:val="00AD4CA7"/>
    <w:rsid w:val="00AD4CCC"/>
    <w:rsid w:val="00AD5437"/>
    <w:rsid w:val="00AD5648"/>
    <w:rsid w:val="00AD5EF6"/>
    <w:rsid w:val="00AD5F37"/>
    <w:rsid w:val="00AD5FAD"/>
    <w:rsid w:val="00AD60DF"/>
    <w:rsid w:val="00AD61CF"/>
    <w:rsid w:val="00AD6479"/>
    <w:rsid w:val="00AD6501"/>
    <w:rsid w:val="00AD6560"/>
    <w:rsid w:val="00AD66FA"/>
    <w:rsid w:val="00AD74A9"/>
    <w:rsid w:val="00AD7669"/>
    <w:rsid w:val="00AD7775"/>
    <w:rsid w:val="00AD7B51"/>
    <w:rsid w:val="00AD7C37"/>
    <w:rsid w:val="00AD7CA8"/>
    <w:rsid w:val="00AD7E17"/>
    <w:rsid w:val="00AE003D"/>
    <w:rsid w:val="00AE0207"/>
    <w:rsid w:val="00AE02AA"/>
    <w:rsid w:val="00AE03A9"/>
    <w:rsid w:val="00AE07B8"/>
    <w:rsid w:val="00AE07C6"/>
    <w:rsid w:val="00AE086A"/>
    <w:rsid w:val="00AE0E8E"/>
    <w:rsid w:val="00AE0F46"/>
    <w:rsid w:val="00AE14C2"/>
    <w:rsid w:val="00AE1644"/>
    <w:rsid w:val="00AE168D"/>
    <w:rsid w:val="00AE17A3"/>
    <w:rsid w:val="00AE1A77"/>
    <w:rsid w:val="00AE1D86"/>
    <w:rsid w:val="00AE2319"/>
    <w:rsid w:val="00AE2F15"/>
    <w:rsid w:val="00AE3413"/>
    <w:rsid w:val="00AE3731"/>
    <w:rsid w:val="00AE38B0"/>
    <w:rsid w:val="00AE38D0"/>
    <w:rsid w:val="00AE3920"/>
    <w:rsid w:val="00AE3A98"/>
    <w:rsid w:val="00AE3B9E"/>
    <w:rsid w:val="00AE3EC0"/>
    <w:rsid w:val="00AE4109"/>
    <w:rsid w:val="00AE46E3"/>
    <w:rsid w:val="00AE48C1"/>
    <w:rsid w:val="00AE4AE9"/>
    <w:rsid w:val="00AE4B30"/>
    <w:rsid w:val="00AE4BA5"/>
    <w:rsid w:val="00AE4C5E"/>
    <w:rsid w:val="00AE4CD3"/>
    <w:rsid w:val="00AE4E82"/>
    <w:rsid w:val="00AE4E87"/>
    <w:rsid w:val="00AE4F4D"/>
    <w:rsid w:val="00AE51B1"/>
    <w:rsid w:val="00AE5316"/>
    <w:rsid w:val="00AE5459"/>
    <w:rsid w:val="00AE5501"/>
    <w:rsid w:val="00AE568B"/>
    <w:rsid w:val="00AE5975"/>
    <w:rsid w:val="00AE5AB1"/>
    <w:rsid w:val="00AE5D01"/>
    <w:rsid w:val="00AE6034"/>
    <w:rsid w:val="00AE607A"/>
    <w:rsid w:val="00AE6473"/>
    <w:rsid w:val="00AE65A1"/>
    <w:rsid w:val="00AE6E38"/>
    <w:rsid w:val="00AE6EE4"/>
    <w:rsid w:val="00AE6FFB"/>
    <w:rsid w:val="00AE7346"/>
    <w:rsid w:val="00AE7A0E"/>
    <w:rsid w:val="00AE7ADC"/>
    <w:rsid w:val="00AE7B7A"/>
    <w:rsid w:val="00AE7C46"/>
    <w:rsid w:val="00AE7DBA"/>
    <w:rsid w:val="00AE7F29"/>
    <w:rsid w:val="00AF003B"/>
    <w:rsid w:val="00AF0173"/>
    <w:rsid w:val="00AF01AA"/>
    <w:rsid w:val="00AF01B5"/>
    <w:rsid w:val="00AF07D8"/>
    <w:rsid w:val="00AF0878"/>
    <w:rsid w:val="00AF0C35"/>
    <w:rsid w:val="00AF0D33"/>
    <w:rsid w:val="00AF1226"/>
    <w:rsid w:val="00AF1312"/>
    <w:rsid w:val="00AF1923"/>
    <w:rsid w:val="00AF1C50"/>
    <w:rsid w:val="00AF2785"/>
    <w:rsid w:val="00AF28EB"/>
    <w:rsid w:val="00AF2C12"/>
    <w:rsid w:val="00AF2E25"/>
    <w:rsid w:val="00AF31BA"/>
    <w:rsid w:val="00AF3404"/>
    <w:rsid w:val="00AF34D1"/>
    <w:rsid w:val="00AF356F"/>
    <w:rsid w:val="00AF36EE"/>
    <w:rsid w:val="00AF3A10"/>
    <w:rsid w:val="00AF3E0E"/>
    <w:rsid w:val="00AF3F5A"/>
    <w:rsid w:val="00AF410A"/>
    <w:rsid w:val="00AF411C"/>
    <w:rsid w:val="00AF44E3"/>
    <w:rsid w:val="00AF4883"/>
    <w:rsid w:val="00AF4A6E"/>
    <w:rsid w:val="00AF5807"/>
    <w:rsid w:val="00AF5AF7"/>
    <w:rsid w:val="00AF5BDB"/>
    <w:rsid w:val="00AF5FDB"/>
    <w:rsid w:val="00AF61F7"/>
    <w:rsid w:val="00AF6423"/>
    <w:rsid w:val="00AF6564"/>
    <w:rsid w:val="00AF673F"/>
    <w:rsid w:val="00AF6817"/>
    <w:rsid w:val="00AF683F"/>
    <w:rsid w:val="00AF692C"/>
    <w:rsid w:val="00AF6F9F"/>
    <w:rsid w:val="00AF6FE6"/>
    <w:rsid w:val="00AF71B3"/>
    <w:rsid w:val="00AF735A"/>
    <w:rsid w:val="00AF75DE"/>
    <w:rsid w:val="00AF75FD"/>
    <w:rsid w:val="00AF791A"/>
    <w:rsid w:val="00AF7AAC"/>
    <w:rsid w:val="00AF7B78"/>
    <w:rsid w:val="00AF7C93"/>
    <w:rsid w:val="00AF7EC4"/>
    <w:rsid w:val="00B0021A"/>
    <w:rsid w:val="00B0044E"/>
    <w:rsid w:val="00B006C0"/>
    <w:rsid w:val="00B009FF"/>
    <w:rsid w:val="00B00CE2"/>
    <w:rsid w:val="00B011A0"/>
    <w:rsid w:val="00B0149F"/>
    <w:rsid w:val="00B01B23"/>
    <w:rsid w:val="00B01CD2"/>
    <w:rsid w:val="00B01E93"/>
    <w:rsid w:val="00B01FBE"/>
    <w:rsid w:val="00B02072"/>
    <w:rsid w:val="00B03938"/>
    <w:rsid w:val="00B039A1"/>
    <w:rsid w:val="00B03DF6"/>
    <w:rsid w:val="00B04119"/>
    <w:rsid w:val="00B04562"/>
    <w:rsid w:val="00B0469C"/>
    <w:rsid w:val="00B0484E"/>
    <w:rsid w:val="00B04891"/>
    <w:rsid w:val="00B048A3"/>
    <w:rsid w:val="00B048D5"/>
    <w:rsid w:val="00B048E4"/>
    <w:rsid w:val="00B04B79"/>
    <w:rsid w:val="00B04CCB"/>
    <w:rsid w:val="00B04D87"/>
    <w:rsid w:val="00B04F05"/>
    <w:rsid w:val="00B05572"/>
    <w:rsid w:val="00B055C9"/>
    <w:rsid w:val="00B05F11"/>
    <w:rsid w:val="00B05F70"/>
    <w:rsid w:val="00B060C3"/>
    <w:rsid w:val="00B061CD"/>
    <w:rsid w:val="00B064DD"/>
    <w:rsid w:val="00B067A4"/>
    <w:rsid w:val="00B06BAA"/>
    <w:rsid w:val="00B07258"/>
    <w:rsid w:val="00B072F7"/>
    <w:rsid w:val="00B073E7"/>
    <w:rsid w:val="00B076A3"/>
    <w:rsid w:val="00B07B06"/>
    <w:rsid w:val="00B07BDC"/>
    <w:rsid w:val="00B07D52"/>
    <w:rsid w:val="00B07D74"/>
    <w:rsid w:val="00B10048"/>
    <w:rsid w:val="00B10212"/>
    <w:rsid w:val="00B1087C"/>
    <w:rsid w:val="00B10913"/>
    <w:rsid w:val="00B1094B"/>
    <w:rsid w:val="00B10BBA"/>
    <w:rsid w:val="00B10BEF"/>
    <w:rsid w:val="00B10DFA"/>
    <w:rsid w:val="00B10E59"/>
    <w:rsid w:val="00B10FDE"/>
    <w:rsid w:val="00B11368"/>
    <w:rsid w:val="00B114E1"/>
    <w:rsid w:val="00B11DE7"/>
    <w:rsid w:val="00B122A7"/>
    <w:rsid w:val="00B12359"/>
    <w:rsid w:val="00B1277E"/>
    <w:rsid w:val="00B127D2"/>
    <w:rsid w:val="00B12948"/>
    <w:rsid w:val="00B12C89"/>
    <w:rsid w:val="00B12E18"/>
    <w:rsid w:val="00B131DF"/>
    <w:rsid w:val="00B1335E"/>
    <w:rsid w:val="00B1357A"/>
    <w:rsid w:val="00B135EF"/>
    <w:rsid w:val="00B13B15"/>
    <w:rsid w:val="00B13D6B"/>
    <w:rsid w:val="00B13E9E"/>
    <w:rsid w:val="00B140F2"/>
    <w:rsid w:val="00B14128"/>
    <w:rsid w:val="00B142AD"/>
    <w:rsid w:val="00B143E0"/>
    <w:rsid w:val="00B147F0"/>
    <w:rsid w:val="00B14849"/>
    <w:rsid w:val="00B1486C"/>
    <w:rsid w:val="00B1500B"/>
    <w:rsid w:val="00B15097"/>
    <w:rsid w:val="00B1526B"/>
    <w:rsid w:val="00B154ED"/>
    <w:rsid w:val="00B15618"/>
    <w:rsid w:val="00B1571F"/>
    <w:rsid w:val="00B157ED"/>
    <w:rsid w:val="00B159CE"/>
    <w:rsid w:val="00B15CE9"/>
    <w:rsid w:val="00B163D7"/>
    <w:rsid w:val="00B1666B"/>
    <w:rsid w:val="00B16784"/>
    <w:rsid w:val="00B168BB"/>
    <w:rsid w:val="00B16AE1"/>
    <w:rsid w:val="00B16B74"/>
    <w:rsid w:val="00B16C7E"/>
    <w:rsid w:val="00B16DFA"/>
    <w:rsid w:val="00B171F3"/>
    <w:rsid w:val="00B17550"/>
    <w:rsid w:val="00B17579"/>
    <w:rsid w:val="00B17CA3"/>
    <w:rsid w:val="00B20B52"/>
    <w:rsid w:val="00B20F6C"/>
    <w:rsid w:val="00B20FF9"/>
    <w:rsid w:val="00B210D9"/>
    <w:rsid w:val="00B21107"/>
    <w:rsid w:val="00B2114E"/>
    <w:rsid w:val="00B2153F"/>
    <w:rsid w:val="00B21AAC"/>
    <w:rsid w:val="00B21E5F"/>
    <w:rsid w:val="00B220EC"/>
    <w:rsid w:val="00B223E9"/>
    <w:rsid w:val="00B22460"/>
    <w:rsid w:val="00B224B5"/>
    <w:rsid w:val="00B2257D"/>
    <w:rsid w:val="00B228E7"/>
    <w:rsid w:val="00B22D4F"/>
    <w:rsid w:val="00B230B7"/>
    <w:rsid w:val="00B23155"/>
    <w:rsid w:val="00B232CB"/>
    <w:rsid w:val="00B234D5"/>
    <w:rsid w:val="00B235AA"/>
    <w:rsid w:val="00B2379D"/>
    <w:rsid w:val="00B23AC8"/>
    <w:rsid w:val="00B23D2D"/>
    <w:rsid w:val="00B23ECA"/>
    <w:rsid w:val="00B24055"/>
    <w:rsid w:val="00B24108"/>
    <w:rsid w:val="00B24A85"/>
    <w:rsid w:val="00B24AFA"/>
    <w:rsid w:val="00B24B23"/>
    <w:rsid w:val="00B25126"/>
    <w:rsid w:val="00B25409"/>
    <w:rsid w:val="00B255F9"/>
    <w:rsid w:val="00B258A2"/>
    <w:rsid w:val="00B25934"/>
    <w:rsid w:val="00B25AD7"/>
    <w:rsid w:val="00B25D4E"/>
    <w:rsid w:val="00B261AE"/>
    <w:rsid w:val="00B262EF"/>
    <w:rsid w:val="00B263F5"/>
    <w:rsid w:val="00B265E9"/>
    <w:rsid w:val="00B26751"/>
    <w:rsid w:val="00B26791"/>
    <w:rsid w:val="00B269D0"/>
    <w:rsid w:val="00B26AD4"/>
    <w:rsid w:val="00B26BB9"/>
    <w:rsid w:val="00B26CBB"/>
    <w:rsid w:val="00B26ECF"/>
    <w:rsid w:val="00B26F1C"/>
    <w:rsid w:val="00B27091"/>
    <w:rsid w:val="00B2758A"/>
    <w:rsid w:val="00B27703"/>
    <w:rsid w:val="00B27A45"/>
    <w:rsid w:val="00B27CA4"/>
    <w:rsid w:val="00B27F6E"/>
    <w:rsid w:val="00B300A3"/>
    <w:rsid w:val="00B3029C"/>
    <w:rsid w:val="00B30448"/>
    <w:rsid w:val="00B306D8"/>
    <w:rsid w:val="00B30731"/>
    <w:rsid w:val="00B30D42"/>
    <w:rsid w:val="00B30EAC"/>
    <w:rsid w:val="00B30F45"/>
    <w:rsid w:val="00B313DF"/>
    <w:rsid w:val="00B31595"/>
    <w:rsid w:val="00B31D20"/>
    <w:rsid w:val="00B31DE1"/>
    <w:rsid w:val="00B3205D"/>
    <w:rsid w:val="00B3207D"/>
    <w:rsid w:val="00B320E8"/>
    <w:rsid w:val="00B32412"/>
    <w:rsid w:val="00B32483"/>
    <w:rsid w:val="00B324E9"/>
    <w:rsid w:val="00B3257F"/>
    <w:rsid w:val="00B326E2"/>
    <w:rsid w:val="00B3277F"/>
    <w:rsid w:val="00B3295B"/>
    <w:rsid w:val="00B32DCD"/>
    <w:rsid w:val="00B32E0A"/>
    <w:rsid w:val="00B32E32"/>
    <w:rsid w:val="00B32F6B"/>
    <w:rsid w:val="00B33262"/>
    <w:rsid w:val="00B335C2"/>
    <w:rsid w:val="00B337B6"/>
    <w:rsid w:val="00B33CA9"/>
    <w:rsid w:val="00B340A1"/>
    <w:rsid w:val="00B3457C"/>
    <w:rsid w:val="00B3493A"/>
    <w:rsid w:val="00B34BDF"/>
    <w:rsid w:val="00B34E9C"/>
    <w:rsid w:val="00B34EE8"/>
    <w:rsid w:val="00B350E2"/>
    <w:rsid w:val="00B351EE"/>
    <w:rsid w:val="00B35517"/>
    <w:rsid w:val="00B35616"/>
    <w:rsid w:val="00B3563F"/>
    <w:rsid w:val="00B35CE5"/>
    <w:rsid w:val="00B35F69"/>
    <w:rsid w:val="00B3607C"/>
    <w:rsid w:val="00B362F6"/>
    <w:rsid w:val="00B36494"/>
    <w:rsid w:val="00B36B65"/>
    <w:rsid w:val="00B36C7D"/>
    <w:rsid w:val="00B36CD2"/>
    <w:rsid w:val="00B3709A"/>
    <w:rsid w:val="00B371EF"/>
    <w:rsid w:val="00B372EA"/>
    <w:rsid w:val="00B3741B"/>
    <w:rsid w:val="00B3748B"/>
    <w:rsid w:val="00B37E02"/>
    <w:rsid w:val="00B37F04"/>
    <w:rsid w:val="00B40234"/>
    <w:rsid w:val="00B4067B"/>
    <w:rsid w:val="00B407F3"/>
    <w:rsid w:val="00B40E4D"/>
    <w:rsid w:val="00B40FB4"/>
    <w:rsid w:val="00B41237"/>
    <w:rsid w:val="00B413BF"/>
    <w:rsid w:val="00B414B9"/>
    <w:rsid w:val="00B41C99"/>
    <w:rsid w:val="00B425E7"/>
    <w:rsid w:val="00B4260F"/>
    <w:rsid w:val="00B4262C"/>
    <w:rsid w:val="00B429B0"/>
    <w:rsid w:val="00B42A1B"/>
    <w:rsid w:val="00B42A77"/>
    <w:rsid w:val="00B42AA1"/>
    <w:rsid w:val="00B42BA9"/>
    <w:rsid w:val="00B431E5"/>
    <w:rsid w:val="00B43250"/>
    <w:rsid w:val="00B43547"/>
    <w:rsid w:val="00B437D5"/>
    <w:rsid w:val="00B43ACA"/>
    <w:rsid w:val="00B43B8B"/>
    <w:rsid w:val="00B43FB8"/>
    <w:rsid w:val="00B4404D"/>
    <w:rsid w:val="00B4436E"/>
    <w:rsid w:val="00B44683"/>
    <w:rsid w:val="00B44755"/>
    <w:rsid w:val="00B44DE4"/>
    <w:rsid w:val="00B44EF7"/>
    <w:rsid w:val="00B451F8"/>
    <w:rsid w:val="00B45412"/>
    <w:rsid w:val="00B45B78"/>
    <w:rsid w:val="00B45DA1"/>
    <w:rsid w:val="00B45EEB"/>
    <w:rsid w:val="00B45FEB"/>
    <w:rsid w:val="00B46375"/>
    <w:rsid w:val="00B463B4"/>
    <w:rsid w:val="00B46A80"/>
    <w:rsid w:val="00B46A96"/>
    <w:rsid w:val="00B46C36"/>
    <w:rsid w:val="00B46D6C"/>
    <w:rsid w:val="00B46DAA"/>
    <w:rsid w:val="00B4736C"/>
    <w:rsid w:val="00B47837"/>
    <w:rsid w:val="00B4794E"/>
    <w:rsid w:val="00B479DF"/>
    <w:rsid w:val="00B47CA1"/>
    <w:rsid w:val="00B5007E"/>
    <w:rsid w:val="00B500F0"/>
    <w:rsid w:val="00B504F3"/>
    <w:rsid w:val="00B508CB"/>
    <w:rsid w:val="00B50990"/>
    <w:rsid w:val="00B50B40"/>
    <w:rsid w:val="00B50CC1"/>
    <w:rsid w:val="00B50D01"/>
    <w:rsid w:val="00B510F8"/>
    <w:rsid w:val="00B51213"/>
    <w:rsid w:val="00B51327"/>
    <w:rsid w:val="00B51433"/>
    <w:rsid w:val="00B515B9"/>
    <w:rsid w:val="00B51782"/>
    <w:rsid w:val="00B51989"/>
    <w:rsid w:val="00B519B5"/>
    <w:rsid w:val="00B519C4"/>
    <w:rsid w:val="00B51BD9"/>
    <w:rsid w:val="00B51CC1"/>
    <w:rsid w:val="00B51D52"/>
    <w:rsid w:val="00B51EDD"/>
    <w:rsid w:val="00B52161"/>
    <w:rsid w:val="00B52390"/>
    <w:rsid w:val="00B52617"/>
    <w:rsid w:val="00B5284F"/>
    <w:rsid w:val="00B52A41"/>
    <w:rsid w:val="00B52D1E"/>
    <w:rsid w:val="00B52DCC"/>
    <w:rsid w:val="00B53028"/>
    <w:rsid w:val="00B530A9"/>
    <w:rsid w:val="00B530BF"/>
    <w:rsid w:val="00B53453"/>
    <w:rsid w:val="00B534AC"/>
    <w:rsid w:val="00B53586"/>
    <w:rsid w:val="00B53984"/>
    <w:rsid w:val="00B54100"/>
    <w:rsid w:val="00B54161"/>
    <w:rsid w:val="00B54178"/>
    <w:rsid w:val="00B54189"/>
    <w:rsid w:val="00B541FC"/>
    <w:rsid w:val="00B5452C"/>
    <w:rsid w:val="00B54572"/>
    <w:rsid w:val="00B54D5B"/>
    <w:rsid w:val="00B550C2"/>
    <w:rsid w:val="00B5544E"/>
    <w:rsid w:val="00B55487"/>
    <w:rsid w:val="00B555E5"/>
    <w:rsid w:val="00B55670"/>
    <w:rsid w:val="00B559D6"/>
    <w:rsid w:val="00B55A6B"/>
    <w:rsid w:val="00B55A71"/>
    <w:rsid w:val="00B55A78"/>
    <w:rsid w:val="00B560D4"/>
    <w:rsid w:val="00B56185"/>
    <w:rsid w:val="00B5666C"/>
    <w:rsid w:val="00B56A4E"/>
    <w:rsid w:val="00B56A4F"/>
    <w:rsid w:val="00B56A54"/>
    <w:rsid w:val="00B56DFD"/>
    <w:rsid w:val="00B56E7B"/>
    <w:rsid w:val="00B574EB"/>
    <w:rsid w:val="00B576B9"/>
    <w:rsid w:val="00B57A1E"/>
    <w:rsid w:val="00B57CDA"/>
    <w:rsid w:val="00B60020"/>
    <w:rsid w:val="00B604B1"/>
    <w:rsid w:val="00B605B2"/>
    <w:rsid w:val="00B609CF"/>
    <w:rsid w:val="00B60D15"/>
    <w:rsid w:val="00B610E7"/>
    <w:rsid w:val="00B612AA"/>
    <w:rsid w:val="00B612BA"/>
    <w:rsid w:val="00B612CE"/>
    <w:rsid w:val="00B61FDD"/>
    <w:rsid w:val="00B62028"/>
    <w:rsid w:val="00B622A1"/>
    <w:rsid w:val="00B629B9"/>
    <w:rsid w:val="00B6316A"/>
    <w:rsid w:val="00B6334F"/>
    <w:rsid w:val="00B6337F"/>
    <w:rsid w:val="00B633D8"/>
    <w:rsid w:val="00B63492"/>
    <w:rsid w:val="00B63591"/>
    <w:rsid w:val="00B635F6"/>
    <w:rsid w:val="00B63B30"/>
    <w:rsid w:val="00B645E3"/>
    <w:rsid w:val="00B64668"/>
    <w:rsid w:val="00B646AD"/>
    <w:rsid w:val="00B646DA"/>
    <w:rsid w:val="00B64904"/>
    <w:rsid w:val="00B64A11"/>
    <w:rsid w:val="00B64C25"/>
    <w:rsid w:val="00B6543F"/>
    <w:rsid w:val="00B6560B"/>
    <w:rsid w:val="00B65685"/>
    <w:rsid w:val="00B656A3"/>
    <w:rsid w:val="00B660B1"/>
    <w:rsid w:val="00B66184"/>
    <w:rsid w:val="00B6634D"/>
    <w:rsid w:val="00B6655E"/>
    <w:rsid w:val="00B6772A"/>
    <w:rsid w:val="00B679D4"/>
    <w:rsid w:val="00B67B54"/>
    <w:rsid w:val="00B70087"/>
    <w:rsid w:val="00B7024D"/>
    <w:rsid w:val="00B7069B"/>
    <w:rsid w:val="00B7069E"/>
    <w:rsid w:val="00B708E0"/>
    <w:rsid w:val="00B70915"/>
    <w:rsid w:val="00B7095F"/>
    <w:rsid w:val="00B70A6A"/>
    <w:rsid w:val="00B70F40"/>
    <w:rsid w:val="00B71005"/>
    <w:rsid w:val="00B7137D"/>
    <w:rsid w:val="00B714B8"/>
    <w:rsid w:val="00B71A60"/>
    <w:rsid w:val="00B71A76"/>
    <w:rsid w:val="00B72416"/>
    <w:rsid w:val="00B7244C"/>
    <w:rsid w:val="00B724B3"/>
    <w:rsid w:val="00B7297B"/>
    <w:rsid w:val="00B729BF"/>
    <w:rsid w:val="00B72A11"/>
    <w:rsid w:val="00B72D70"/>
    <w:rsid w:val="00B72EFC"/>
    <w:rsid w:val="00B731D2"/>
    <w:rsid w:val="00B73580"/>
    <w:rsid w:val="00B73725"/>
    <w:rsid w:val="00B73903"/>
    <w:rsid w:val="00B73943"/>
    <w:rsid w:val="00B73D03"/>
    <w:rsid w:val="00B73D48"/>
    <w:rsid w:val="00B745AC"/>
    <w:rsid w:val="00B74668"/>
    <w:rsid w:val="00B75013"/>
    <w:rsid w:val="00B751C7"/>
    <w:rsid w:val="00B7528F"/>
    <w:rsid w:val="00B7548B"/>
    <w:rsid w:val="00B75531"/>
    <w:rsid w:val="00B7575E"/>
    <w:rsid w:val="00B757DE"/>
    <w:rsid w:val="00B75C43"/>
    <w:rsid w:val="00B75C6C"/>
    <w:rsid w:val="00B75FB7"/>
    <w:rsid w:val="00B760C2"/>
    <w:rsid w:val="00B76268"/>
    <w:rsid w:val="00B768C7"/>
    <w:rsid w:val="00B76C5B"/>
    <w:rsid w:val="00B76D28"/>
    <w:rsid w:val="00B76EBE"/>
    <w:rsid w:val="00B77771"/>
    <w:rsid w:val="00B7788E"/>
    <w:rsid w:val="00B77A6E"/>
    <w:rsid w:val="00B77C3C"/>
    <w:rsid w:val="00B77ED9"/>
    <w:rsid w:val="00B8009B"/>
    <w:rsid w:val="00B801EB"/>
    <w:rsid w:val="00B80322"/>
    <w:rsid w:val="00B80658"/>
    <w:rsid w:val="00B806A2"/>
    <w:rsid w:val="00B809D0"/>
    <w:rsid w:val="00B80A2B"/>
    <w:rsid w:val="00B80A86"/>
    <w:rsid w:val="00B80B38"/>
    <w:rsid w:val="00B80B5F"/>
    <w:rsid w:val="00B80B8B"/>
    <w:rsid w:val="00B80D8E"/>
    <w:rsid w:val="00B80F2A"/>
    <w:rsid w:val="00B814C8"/>
    <w:rsid w:val="00B819E7"/>
    <w:rsid w:val="00B81B55"/>
    <w:rsid w:val="00B81F0C"/>
    <w:rsid w:val="00B81F83"/>
    <w:rsid w:val="00B81FC3"/>
    <w:rsid w:val="00B820E0"/>
    <w:rsid w:val="00B820E8"/>
    <w:rsid w:val="00B8223F"/>
    <w:rsid w:val="00B82306"/>
    <w:rsid w:val="00B829E5"/>
    <w:rsid w:val="00B82AB4"/>
    <w:rsid w:val="00B82B83"/>
    <w:rsid w:val="00B83243"/>
    <w:rsid w:val="00B833CC"/>
    <w:rsid w:val="00B83495"/>
    <w:rsid w:val="00B83AA6"/>
    <w:rsid w:val="00B83B62"/>
    <w:rsid w:val="00B83C53"/>
    <w:rsid w:val="00B83ED1"/>
    <w:rsid w:val="00B8432C"/>
    <w:rsid w:val="00B84489"/>
    <w:rsid w:val="00B8474F"/>
    <w:rsid w:val="00B84A08"/>
    <w:rsid w:val="00B84A31"/>
    <w:rsid w:val="00B84A52"/>
    <w:rsid w:val="00B84CE4"/>
    <w:rsid w:val="00B851BD"/>
    <w:rsid w:val="00B85843"/>
    <w:rsid w:val="00B85BD3"/>
    <w:rsid w:val="00B86161"/>
    <w:rsid w:val="00B861EF"/>
    <w:rsid w:val="00B8639D"/>
    <w:rsid w:val="00B86416"/>
    <w:rsid w:val="00B86615"/>
    <w:rsid w:val="00B8666A"/>
    <w:rsid w:val="00B86845"/>
    <w:rsid w:val="00B86A96"/>
    <w:rsid w:val="00B86AF7"/>
    <w:rsid w:val="00B86F3C"/>
    <w:rsid w:val="00B8707D"/>
    <w:rsid w:val="00B870E1"/>
    <w:rsid w:val="00B87102"/>
    <w:rsid w:val="00B87179"/>
    <w:rsid w:val="00B87481"/>
    <w:rsid w:val="00B8750C"/>
    <w:rsid w:val="00B87566"/>
    <w:rsid w:val="00B8778E"/>
    <w:rsid w:val="00B87B05"/>
    <w:rsid w:val="00B87DE7"/>
    <w:rsid w:val="00B87E40"/>
    <w:rsid w:val="00B901A7"/>
    <w:rsid w:val="00B903F4"/>
    <w:rsid w:val="00B90431"/>
    <w:rsid w:val="00B90776"/>
    <w:rsid w:val="00B90FB6"/>
    <w:rsid w:val="00B91103"/>
    <w:rsid w:val="00B91218"/>
    <w:rsid w:val="00B91285"/>
    <w:rsid w:val="00B912E5"/>
    <w:rsid w:val="00B914C6"/>
    <w:rsid w:val="00B917D1"/>
    <w:rsid w:val="00B91C90"/>
    <w:rsid w:val="00B91E6F"/>
    <w:rsid w:val="00B91F43"/>
    <w:rsid w:val="00B921A5"/>
    <w:rsid w:val="00B92393"/>
    <w:rsid w:val="00B92452"/>
    <w:rsid w:val="00B9248D"/>
    <w:rsid w:val="00B92563"/>
    <w:rsid w:val="00B92632"/>
    <w:rsid w:val="00B926B7"/>
    <w:rsid w:val="00B92A51"/>
    <w:rsid w:val="00B92B51"/>
    <w:rsid w:val="00B9325A"/>
    <w:rsid w:val="00B934C6"/>
    <w:rsid w:val="00B934D3"/>
    <w:rsid w:val="00B9367D"/>
    <w:rsid w:val="00B93A65"/>
    <w:rsid w:val="00B93D2C"/>
    <w:rsid w:val="00B93E80"/>
    <w:rsid w:val="00B940A4"/>
    <w:rsid w:val="00B9416E"/>
    <w:rsid w:val="00B94381"/>
    <w:rsid w:val="00B945EC"/>
    <w:rsid w:val="00B94624"/>
    <w:rsid w:val="00B94759"/>
    <w:rsid w:val="00B947FD"/>
    <w:rsid w:val="00B94A6F"/>
    <w:rsid w:val="00B94B2E"/>
    <w:rsid w:val="00B9511F"/>
    <w:rsid w:val="00B95218"/>
    <w:rsid w:val="00B952BD"/>
    <w:rsid w:val="00B95769"/>
    <w:rsid w:val="00B95B00"/>
    <w:rsid w:val="00B96410"/>
    <w:rsid w:val="00B9654C"/>
    <w:rsid w:val="00B96645"/>
    <w:rsid w:val="00B9667C"/>
    <w:rsid w:val="00B966CD"/>
    <w:rsid w:val="00B972C8"/>
    <w:rsid w:val="00B97707"/>
    <w:rsid w:val="00B97B9F"/>
    <w:rsid w:val="00B97E9B"/>
    <w:rsid w:val="00B97F32"/>
    <w:rsid w:val="00B97F8D"/>
    <w:rsid w:val="00BA0318"/>
    <w:rsid w:val="00BA0322"/>
    <w:rsid w:val="00BA03A8"/>
    <w:rsid w:val="00BA05DC"/>
    <w:rsid w:val="00BA07FE"/>
    <w:rsid w:val="00BA0A84"/>
    <w:rsid w:val="00BA0B06"/>
    <w:rsid w:val="00BA0C72"/>
    <w:rsid w:val="00BA0F1C"/>
    <w:rsid w:val="00BA1197"/>
    <w:rsid w:val="00BA1320"/>
    <w:rsid w:val="00BA133E"/>
    <w:rsid w:val="00BA1468"/>
    <w:rsid w:val="00BA1480"/>
    <w:rsid w:val="00BA1604"/>
    <w:rsid w:val="00BA1B5E"/>
    <w:rsid w:val="00BA1CE8"/>
    <w:rsid w:val="00BA1E2C"/>
    <w:rsid w:val="00BA2040"/>
    <w:rsid w:val="00BA23D5"/>
    <w:rsid w:val="00BA2E57"/>
    <w:rsid w:val="00BA2EF7"/>
    <w:rsid w:val="00BA300A"/>
    <w:rsid w:val="00BA3088"/>
    <w:rsid w:val="00BA3144"/>
    <w:rsid w:val="00BA315D"/>
    <w:rsid w:val="00BA36B0"/>
    <w:rsid w:val="00BA37DE"/>
    <w:rsid w:val="00BA3912"/>
    <w:rsid w:val="00BA39F9"/>
    <w:rsid w:val="00BA3F47"/>
    <w:rsid w:val="00BA408E"/>
    <w:rsid w:val="00BA4259"/>
    <w:rsid w:val="00BA42F5"/>
    <w:rsid w:val="00BA43BC"/>
    <w:rsid w:val="00BA4A64"/>
    <w:rsid w:val="00BA4B8B"/>
    <w:rsid w:val="00BA4DEA"/>
    <w:rsid w:val="00BA4E25"/>
    <w:rsid w:val="00BA4E75"/>
    <w:rsid w:val="00BA4F54"/>
    <w:rsid w:val="00BA4FC9"/>
    <w:rsid w:val="00BA53DB"/>
    <w:rsid w:val="00BA5468"/>
    <w:rsid w:val="00BA55C5"/>
    <w:rsid w:val="00BA58D4"/>
    <w:rsid w:val="00BA65BC"/>
    <w:rsid w:val="00BA6658"/>
    <w:rsid w:val="00BA68AC"/>
    <w:rsid w:val="00BA6C49"/>
    <w:rsid w:val="00BA75D9"/>
    <w:rsid w:val="00BA7A95"/>
    <w:rsid w:val="00BA7A9D"/>
    <w:rsid w:val="00BA7C33"/>
    <w:rsid w:val="00BB051E"/>
    <w:rsid w:val="00BB05C7"/>
    <w:rsid w:val="00BB098C"/>
    <w:rsid w:val="00BB0B42"/>
    <w:rsid w:val="00BB0B55"/>
    <w:rsid w:val="00BB0E27"/>
    <w:rsid w:val="00BB0FF1"/>
    <w:rsid w:val="00BB1131"/>
    <w:rsid w:val="00BB12BA"/>
    <w:rsid w:val="00BB135D"/>
    <w:rsid w:val="00BB156D"/>
    <w:rsid w:val="00BB158F"/>
    <w:rsid w:val="00BB15F6"/>
    <w:rsid w:val="00BB160E"/>
    <w:rsid w:val="00BB1906"/>
    <w:rsid w:val="00BB1CF6"/>
    <w:rsid w:val="00BB20D9"/>
    <w:rsid w:val="00BB2D77"/>
    <w:rsid w:val="00BB2E3C"/>
    <w:rsid w:val="00BB3038"/>
    <w:rsid w:val="00BB33DF"/>
    <w:rsid w:val="00BB341F"/>
    <w:rsid w:val="00BB34AC"/>
    <w:rsid w:val="00BB3629"/>
    <w:rsid w:val="00BB38E6"/>
    <w:rsid w:val="00BB3A27"/>
    <w:rsid w:val="00BB3C57"/>
    <w:rsid w:val="00BB3E2F"/>
    <w:rsid w:val="00BB3F23"/>
    <w:rsid w:val="00BB3FA3"/>
    <w:rsid w:val="00BB44CE"/>
    <w:rsid w:val="00BB45F2"/>
    <w:rsid w:val="00BB4C17"/>
    <w:rsid w:val="00BB4C3E"/>
    <w:rsid w:val="00BB4CDB"/>
    <w:rsid w:val="00BB5508"/>
    <w:rsid w:val="00BB5642"/>
    <w:rsid w:val="00BB5DF2"/>
    <w:rsid w:val="00BB5ED7"/>
    <w:rsid w:val="00BB5FAC"/>
    <w:rsid w:val="00BB6007"/>
    <w:rsid w:val="00BB6544"/>
    <w:rsid w:val="00BB65E0"/>
    <w:rsid w:val="00BB6646"/>
    <w:rsid w:val="00BB67B5"/>
    <w:rsid w:val="00BB6924"/>
    <w:rsid w:val="00BB6A2E"/>
    <w:rsid w:val="00BB7046"/>
    <w:rsid w:val="00BB71AF"/>
    <w:rsid w:val="00BB73DE"/>
    <w:rsid w:val="00BB74EC"/>
    <w:rsid w:val="00BB75E5"/>
    <w:rsid w:val="00BB7645"/>
    <w:rsid w:val="00BC05EF"/>
    <w:rsid w:val="00BC0736"/>
    <w:rsid w:val="00BC0929"/>
    <w:rsid w:val="00BC0BB7"/>
    <w:rsid w:val="00BC0E9C"/>
    <w:rsid w:val="00BC0F08"/>
    <w:rsid w:val="00BC0F3B"/>
    <w:rsid w:val="00BC0FA0"/>
    <w:rsid w:val="00BC13FA"/>
    <w:rsid w:val="00BC175F"/>
    <w:rsid w:val="00BC1C4D"/>
    <w:rsid w:val="00BC1D21"/>
    <w:rsid w:val="00BC202F"/>
    <w:rsid w:val="00BC2189"/>
    <w:rsid w:val="00BC227C"/>
    <w:rsid w:val="00BC23AA"/>
    <w:rsid w:val="00BC2732"/>
    <w:rsid w:val="00BC2BDD"/>
    <w:rsid w:val="00BC30E7"/>
    <w:rsid w:val="00BC3340"/>
    <w:rsid w:val="00BC35C9"/>
    <w:rsid w:val="00BC39A7"/>
    <w:rsid w:val="00BC413D"/>
    <w:rsid w:val="00BC421A"/>
    <w:rsid w:val="00BC43D2"/>
    <w:rsid w:val="00BC43DB"/>
    <w:rsid w:val="00BC440D"/>
    <w:rsid w:val="00BC444C"/>
    <w:rsid w:val="00BC4623"/>
    <w:rsid w:val="00BC477D"/>
    <w:rsid w:val="00BC4975"/>
    <w:rsid w:val="00BC499E"/>
    <w:rsid w:val="00BC49BB"/>
    <w:rsid w:val="00BC4D82"/>
    <w:rsid w:val="00BC51D3"/>
    <w:rsid w:val="00BC5322"/>
    <w:rsid w:val="00BC537F"/>
    <w:rsid w:val="00BC5514"/>
    <w:rsid w:val="00BC5CC6"/>
    <w:rsid w:val="00BC5DED"/>
    <w:rsid w:val="00BC5FE1"/>
    <w:rsid w:val="00BC672A"/>
    <w:rsid w:val="00BC6C46"/>
    <w:rsid w:val="00BC6EB1"/>
    <w:rsid w:val="00BC72CB"/>
    <w:rsid w:val="00BC7C3C"/>
    <w:rsid w:val="00BD0005"/>
    <w:rsid w:val="00BD0145"/>
    <w:rsid w:val="00BD08B2"/>
    <w:rsid w:val="00BD0918"/>
    <w:rsid w:val="00BD0E46"/>
    <w:rsid w:val="00BD0ECC"/>
    <w:rsid w:val="00BD0FF5"/>
    <w:rsid w:val="00BD106C"/>
    <w:rsid w:val="00BD191C"/>
    <w:rsid w:val="00BD1AE6"/>
    <w:rsid w:val="00BD1B75"/>
    <w:rsid w:val="00BD22F3"/>
    <w:rsid w:val="00BD2C72"/>
    <w:rsid w:val="00BD2C8E"/>
    <w:rsid w:val="00BD2C92"/>
    <w:rsid w:val="00BD3141"/>
    <w:rsid w:val="00BD31AA"/>
    <w:rsid w:val="00BD31D4"/>
    <w:rsid w:val="00BD32BB"/>
    <w:rsid w:val="00BD3355"/>
    <w:rsid w:val="00BD3376"/>
    <w:rsid w:val="00BD3417"/>
    <w:rsid w:val="00BD3455"/>
    <w:rsid w:val="00BD34FF"/>
    <w:rsid w:val="00BD35BB"/>
    <w:rsid w:val="00BD3796"/>
    <w:rsid w:val="00BD3E74"/>
    <w:rsid w:val="00BD3F15"/>
    <w:rsid w:val="00BD41F8"/>
    <w:rsid w:val="00BD4410"/>
    <w:rsid w:val="00BD445F"/>
    <w:rsid w:val="00BD46D7"/>
    <w:rsid w:val="00BD49BC"/>
    <w:rsid w:val="00BD4C24"/>
    <w:rsid w:val="00BD515C"/>
    <w:rsid w:val="00BD52B3"/>
    <w:rsid w:val="00BD53DA"/>
    <w:rsid w:val="00BD5555"/>
    <w:rsid w:val="00BD5C3D"/>
    <w:rsid w:val="00BD60E5"/>
    <w:rsid w:val="00BD6BC2"/>
    <w:rsid w:val="00BD7547"/>
    <w:rsid w:val="00BD779D"/>
    <w:rsid w:val="00BD7C79"/>
    <w:rsid w:val="00BD7CB5"/>
    <w:rsid w:val="00BD7CC5"/>
    <w:rsid w:val="00BE0079"/>
    <w:rsid w:val="00BE0243"/>
    <w:rsid w:val="00BE0306"/>
    <w:rsid w:val="00BE0452"/>
    <w:rsid w:val="00BE057F"/>
    <w:rsid w:val="00BE073A"/>
    <w:rsid w:val="00BE088F"/>
    <w:rsid w:val="00BE0A90"/>
    <w:rsid w:val="00BE0B4B"/>
    <w:rsid w:val="00BE0BAA"/>
    <w:rsid w:val="00BE0CD6"/>
    <w:rsid w:val="00BE0CD8"/>
    <w:rsid w:val="00BE0D28"/>
    <w:rsid w:val="00BE13CF"/>
    <w:rsid w:val="00BE169A"/>
    <w:rsid w:val="00BE1716"/>
    <w:rsid w:val="00BE19E7"/>
    <w:rsid w:val="00BE19EB"/>
    <w:rsid w:val="00BE1A6D"/>
    <w:rsid w:val="00BE1E99"/>
    <w:rsid w:val="00BE1ED2"/>
    <w:rsid w:val="00BE1F97"/>
    <w:rsid w:val="00BE2169"/>
    <w:rsid w:val="00BE21EC"/>
    <w:rsid w:val="00BE2685"/>
    <w:rsid w:val="00BE2813"/>
    <w:rsid w:val="00BE2A20"/>
    <w:rsid w:val="00BE30FD"/>
    <w:rsid w:val="00BE3235"/>
    <w:rsid w:val="00BE325E"/>
    <w:rsid w:val="00BE32D7"/>
    <w:rsid w:val="00BE336B"/>
    <w:rsid w:val="00BE3B9F"/>
    <w:rsid w:val="00BE3FDC"/>
    <w:rsid w:val="00BE408E"/>
    <w:rsid w:val="00BE4209"/>
    <w:rsid w:val="00BE440A"/>
    <w:rsid w:val="00BE45B6"/>
    <w:rsid w:val="00BE466F"/>
    <w:rsid w:val="00BE48B1"/>
    <w:rsid w:val="00BE48E0"/>
    <w:rsid w:val="00BE5319"/>
    <w:rsid w:val="00BE5463"/>
    <w:rsid w:val="00BE55BC"/>
    <w:rsid w:val="00BE56FB"/>
    <w:rsid w:val="00BE5715"/>
    <w:rsid w:val="00BE5731"/>
    <w:rsid w:val="00BE5BA4"/>
    <w:rsid w:val="00BE5E21"/>
    <w:rsid w:val="00BE5F2C"/>
    <w:rsid w:val="00BE6585"/>
    <w:rsid w:val="00BE6841"/>
    <w:rsid w:val="00BE6BDE"/>
    <w:rsid w:val="00BE6E91"/>
    <w:rsid w:val="00BE730A"/>
    <w:rsid w:val="00BE7658"/>
    <w:rsid w:val="00BE76DD"/>
    <w:rsid w:val="00BE78E6"/>
    <w:rsid w:val="00BE79A9"/>
    <w:rsid w:val="00BE7D1D"/>
    <w:rsid w:val="00BF0329"/>
    <w:rsid w:val="00BF07E5"/>
    <w:rsid w:val="00BF0B12"/>
    <w:rsid w:val="00BF0E41"/>
    <w:rsid w:val="00BF0FEC"/>
    <w:rsid w:val="00BF104E"/>
    <w:rsid w:val="00BF106B"/>
    <w:rsid w:val="00BF1250"/>
    <w:rsid w:val="00BF1513"/>
    <w:rsid w:val="00BF15FE"/>
    <w:rsid w:val="00BF16AB"/>
    <w:rsid w:val="00BF1B42"/>
    <w:rsid w:val="00BF1BDE"/>
    <w:rsid w:val="00BF1D35"/>
    <w:rsid w:val="00BF2508"/>
    <w:rsid w:val="00BF2652"/>
    <w:rsid w:val="00BF2817"/>
    <w:rsid w:val="00BF2879"/>
    <w:rsid w:val="00BF3117"/>
    <w:rsid w:val="00BF3499"/>
    <w:rsid w:val="00BF34AF"/>
    <w:rsid w:val="00BF3ADF"/>
    <w:rsid w:val="00BF3CD1"/>
    <w:rsid w:val="00BF3E45"/>
    <w:rsid w:val="00BF430C"/>
    <w:rsid w:val="00BF46CB"/>
    <w:rsid w:val="00BF48E3"/>
    <w:rsid w:val="00BF49C6"/>
    <w:rsid w:val="00BF4B7E"/>
    <w:rsid w:val="00BF4EA1"/>
    <w:rsid w:val="00BF5675"/>
    <w:rsid w:val="00BF574E"/>
    <w:rsid w:val="00BF605E"/>
    <w:rsid w:val="00BF6210"/>
    <w:rsid w:val="00BF62A3"/>
    <w:rsid w:val="00BF62B8"/>
    <w:rsid w:val="00BF6465"/>
    <w:rsid w:val="00BF653F"/>
    <w:rsid w:val="00BF663A"/>
    <w:rsid w:val="00BF667B"/>
    <w:rsid w:val="00BF68B9"/>
    <w:rsid w:val="00BF6ACF"/>
    <w:rsid w:val="00BF6B16"/>
    <w:rsid w:val="00BF6CAE"/>
    <w:rsid w:val="00BF6E4B"/>
    <w:rsid w:val="00BF73B5"/>
    <w:rsid w:val="00BF757F"/>
    <w:rsid w:val="00BF7ACA"/>
    <w:rsid w:val="00BF7B4A"/>
    <w:rsid w:val="00C00388"/>
    <w:rsid w:val="00C00697"/>
    <w:rsid w:val="00C00DB2"/>
    <w:rsid w:val="00C00E04"/>
    <w:rsid w:val="00C00FC3"/>
    <w:rsid w:val="00C0113B"/>
    <w:rsid w:val="00C01BFF"/>
    <w:rsid w:val="00C0204F"/>
    <w:rsid w:val="00C02237"/>
    <w:rsid w:val="00C02267"/>
    <w:rsid w:val="00C0269C"/>
    <w:rsid w:val="00C028BE"/>
    <w:rsid w:val="00C02B54"/>
    <w:rsid w:val="00C02C29"/>
    <w:rsid w:val="00C02E5F"/>
    <w:rsid w:val="00C0306E"/>
    <w:rsid w:val="00C034F4"/>
    <w:rsid w:val="00C03600"/>
    <w:rsid w:val="00C03719"/>
    <w:rsid w:val="00C03773"/>
    <w:rsid w:val="00C03ACE"/>
    <w:rsid w:val="00C03B33"/>
    <w:rsid w:val="00C03D2E"/>
    <w:rsid w:val="00C04169"/>
    <w:rsid w:val="00C04723"/>
    <w:rsid w:val="00C047EC"/>
    <w:rsid w:val="00C04A41"/>
    <w:rsid w:val="00C04B17"/>
    <w:rsid w:val="00C04D7E"/>
    <w:rsid w:val="00C04DC8"/>
    <w:rsid w:val="00C0508B"/>
    <w:rsid w:val="00C051F9"/>
    <w:rsid w:val="00C053FE"/>
    <w:rsid w:val="00C05436"/>
    <w:rsid w:val="00C055C6"/>
    <w:rsid w:val="00C056CB"/>
    <w:rsid w:val="00C057F7"/>
    <w:rsid w:val="00C0580E"/>
    <w:rsid w:val="00C05BE0"/>
    <w:rsid w:val="00C062D9"/>
    <w:rsid w:val="00C0680F"/>
    <w:rsid w:val="00C0691D"/>
    <w:rsid w:val="00C06D67"/>
    <w:rsid w:val="00C06FC0"/>
    <w:rsid w:val="00C06FF6"/>
    <w:rsid w:val="00C07006"/>
    <w:rsid w:val="00C07137"/>
    <w:rsid w:val="00C072B1"/>
    <w:rsid w:val="00C076A6"/>
    <w:rsid w:val="00C07B00"/>
    <w:rsid w:val="00C07BED"/>
    <w:rsid w:val="00C07C5C"/>
    <w:rsid w:val="00C100D7"/>
    <w:rsid w:val="00C1045D"/>
    <w:rsid w:val="00C1085E"/>
    <w:rsid w:val="00C10934"/>
    <w:rsid w:val="00C10E28"/>
    <w:rsid w:val="00C10EDE"/>
    <w:rsid w:val="00C10F41"/>
    <w:rsid w:val="00C11219"/>
    <w:rsid w:val="00C1172B"/>
    <w:rsid w:val="00C117EA"/>
    <w:rsid w:val="00C11876"/>
    <w:rsid w:val="00C11D12"/>
    <w:rsid w:val="00C1230A"/>
    <w:rsid w:val="00C12379"/>
    <w:rsid w:val="00C12579"/>
    <w:rsid w:val="00C125D3"/>
    <w:rsid w:val="00C12C7E"/>
    <w:rsid w:val="00C12DAA"/>
    <w:rsid w:val="00C12F5B"/>
    <w:rsid w:val="00C13440"/>
    <w:rsid w:val="00C13680"/>
    <w:rsid w:val="00C13992"/>
    <w:rsid w:val="00C13C92"/>
    <w:rsid w:val="00C13D7D"/>
    <w:rsid w:val="00C13D8A"/>
    <w:rsid w:val="00C1435B"/>
    <w:rsid w:val="00C14447"/>
    <w:rsid w:val="00C14703"/>
    <w:rsid w:val="00C14928"/>
    <w:rsid w:val="00C14ACA"/>
    <w:rsid w:val="00C15261"/>
    <w:rsid w:val="00C15B91"/>
    <w:rsid w:val="00C15ED3"/>
    <w:rsid w:val="00C1600A"/>
    <w:rsid w:val="00C16171"/>
    <w:rsid w:val="00C162D6"/>
    <w:rsid w:val="00C163B5"/>
    <w:rsid w:val="00C167C9"/>
    <w:rsid w:val="00C16ED5"/>
    <w:rsid w:val="00C1701F"/>
    <w:rsid w:val="00C17366"/>
    <w:rsid w:val="00C17461"/>
    <w:rsid w:val="00C179E2"/>
    <w:rsid w:val="00C20283"/>
    <w:rsid w:val="00C2083E"/>
    <w:rsid w:val="00C2097C"/>
    <w:rsid w:val="00C20A07"/>
    <w:rsid w:val="00C20C00"/>
    <w:rsid w:val="00C20FB7"/>
    <w:rsid w:val="00C210AD"/>
    <w:rsid w:val="00C219A0"/>
    <w:rsid w:val="00C21B1B"/>
    <w:rsid w:val="00C21B74"/>
    <w:rsid w:val="00C21D4D"/>
    <w:rsid w:val="00C21DB6"/>
    <w:rsid w:val="00C21DDD"/>
    <w:rsid w:val="00C220E0"/>
    <w:rsid w:val="00C221B5"/>
    <w:rsid w:val="00C22383"/>
    <w:rsid w:val="00C22608"/>
    <w:rsid w:val="00C226A0"/>
    <w:rsid w:val="00C22807"/>
    <w:rsid w:val="00C2295D"/>
    <w:rsid w:val="00C22B48"/>
    <w:rsid w:val="00C22DF4"/>
    <w:rsid w:val="00C23048"/>
    <w:rsid w:val="00C23630"/>
    <w:rsid w:val="00C2392A"/>
    <w:rsid w:val="00C23AAC"/>
    <w:rsid w:val="00C23AB7"/>
    <w:rsid w:val="00C23CBC"/>
    <w:rsid w:val="00C23ECD"/>
    <w:rsid w:val="00C24169"/>
    <w:rsid w:val="00C24660"/>
    <w:rsid w:val="00C24803"/>
    <w:rsid w:val="00C248D6"/>
    <w:rsid w:val="00C24C6C"/>
    <w:rsid w:val="00C24EE6"/>
    <w:rsid w:val="00C2526D"/>
    <w:rsid w:val="00C2527F"/>
    <w:rsid w:val="00C25919"/>
    <w:rsid w:val="00C25939"/>
    <w:rsid w:val="00C25D37"/>
    <w:rsid w:val="00C25DD1"/>
    <w:rsid w:val="00C260D3"/>
    <w:rsid w:val="00C261FD"/>
    <w:rsid w:val="00C2629F"/>
    <w:rsid w:val="00C26352"/>
    <w:rsid w:val="00C2640E"/>
    <w:rsid w:val="00C265CF"/>
    <w:rsid w:val="00C266EA"/>
    <w:rsid w:val="00C267E7"/>
    <w:rsid w:val="00C26875"/>
    <w:rsid w:val="00C26FBF"/>
    <w:rsid w:val="00C2708A"/>
    <w:rsid w:val="00C27331"/>
    <w:rsid w:val="00C2794B"/>
    <w:rsid w:val="00C27A1D"/>
    <w:rsid w:val="00C27A51"/>
    <w:rsid w:val="00C27F39"/>
    <w:rsid w:val="00C27FCA"/>
    <w:rsid w:val="00C30323"/>
    <w:rsid w:val="00C303B1"/>
    <w:rsid w:val="00C308F5"/>
    <w:rsid w:val="00C30E19"/>
    <w:rsid w:val="00C30EC3"/>
    <w:rsid w:val="00C30EF7"/>
    <w:rsid w:val="00C3197C"/>
    <w:rsid w:val="00C31B2A"/>
    <w:rsid w:val="00C32876"/>
    <w:rsid w:val="00C328AC"/>
    <w:rsid w:val="00C3293E"/>
    <w:rsid w:val="00C32B02"/>
    <w:rsid w:val="00C32D9B"/>
    <w:rsid w:val="00C32EE3"/>
    <w:rsid w:val="00C33112"/>
    <w:rsid w:val="00C332FC"/>
    <w:rsid w:val="00C33484"/>
    <w:rsid w:val="00C33650"/>
    <w:rsid w:val="00C33890"/>
    <w:rsid w:val="00C33937"/>
    <w:rsid w:val="00C33971"/>
    <w:rsid w:val="00C33FF5"/>
    <w:rsid w:val="00C34BC4"/>
    <w:rsid w:val="00C34DAC"/>
    <w:rsid w:val="00C34E12"/>
    <w:rsid w:val="00C35168"/>
    <w:rsid w:val="00C3529C"/>
    <w:rsid w:val="00C35D01"/>
    <w:rsid w:val="00C35E11"/>
    <w:rsid w:val="00C35FEA"/>
    <w:rsid w:val="00C365DE"/>
    <w:rsid w:val="00C365FC"/>
    <w:rsid w:val="00C367F1"/>
    <w:rsid w:val="00C36947"/>
    <w:rsid w:val="00C369FB"/>
    <w:rsid w:val="00C36B12"/>
    <w:rsid w:val="00C36D32"/>
    <w:rsid w:val="00C37416"/>
    <w:rsid w:val="00C378A2"/>
    <w:rsid w:val="00C37988"/>
    <w:rsid w:val="00C37FDE"/>
    <w:rsid w:val="00C4006B"/>
    <w:rsid w:val="00C402B7"/>
    <w:rsid w:val="00C40822"/>
    <w:rsid w:val="00C40D27"/>
    <w:rsid w:val="00C40FF9"/>
    <w:rsid w:val="00C40FFE"/>
    <w:rsid w:val="00C41436"/>
    <w:rsid w:val="00C41508"/>
    <w:rsid w:val="00C41EA4"/>
    <w:rsid w:val="00C422BB"/>
    <w:rsid w:val="00C422DF"/>
    <w:rsid w:val="00C42423"/>
    <w:rsid w:val="00C424CA"/>
    <w:rsid w:val="00C42591"/>
    <w:rsid w:val="00C42676"/>
    <w:rsid w:val="00C427AD"/>
    <w:rsid w:val="00C4291C"/>
    <w:rsid w:val="00C430A5"/>
    <w:rsid w:val="00C43127"/>
    <w:rsid w:val="00C433CB"/>
    <w:rsid w:val="00C434CA"/>
    <w:rsid w:val="00C4354E"/>
    <w:rsid w:val="00C43B06"/>
    <w:rsid w:val="00C43BEF"/>
    <w:rsid w:val="00C442CB"/>
    <w:rsid w:val="00C4462F"/>
    <w:rsid w:val="00C44B52"/>
    <w:rsid w:val="00C44F2D"/>
    <w:rsid w:val="00C44FC3"/>
    <w:rsid w:val="00C45003"/>
    <w:rsid w:val="00C45103"/>
    <w:rsid w:val="00C45762"/>
    <w:rsid w:val="00C458DF"/>
    <w:rsid w:val="00C45C73"/>
    <w:rsid w:val="00C45CE5"/>
    <w:rsid w:val="00C460E9"/>
    <w:rsid w:val="00C460F9"/>
    <w:rsid w:val="00C46117"/>
    <w:rsid w:val="00C468B2"/>
    <w:rsid w:val="00C468C5"/>
    <w:rsid w:val="00C46B4E"/>
    <w:rsid w:val="00C46C41"/>
    <w:rsid w:val="00C46D09"/>
    <w:rsid w:val="00C47311"/>
    <w:rsid w:val="00C47423"/>
    <w:rsid w:val="00C478C5"/>
    <w:rsid w:val="00C479A3"/>
    <w:rsid w:val="00C47B5A"/>
    <w:rsid w:val="00C47BD1"/>
    <w:rsid w:val="00C47FDE"/>
    <w:rsid w:val="00C50096"/>
    <w:rsid w:val="00C504D3"/>
    <w:rsid w:val="00C50507"/>
    <w:rsid w:val="00C50C3A"/>
    <w:rsid w:val="00C510B1"/>
    <w:rsid w:val="00C517D1"/>
    <w:rsid w:val="00C519F5"/>
    <w:rsid w:val="00C51A1D"/>
    <w:rsid w:val="00C51C0A"/>
    <w:rsid w:val="00C51C58"/>
    <w:rsid w:val="00C51E2C"/>
    <w:rsid w:val="00C5201A"/>
    <w:rsid w:val="00C52177"/>
    <w:rsid w:val="00C52595"/>
    <w:rsid w:val="00C5297C"/>
    <w:rsid w:val="00C52A4F"/>
    <w:rsid w:val="00C52D4F"/>
    <w:rsid w:val="00C532F0"/>
    <w:rsid w:val="00C533E2"/>
    <w:rsid w:val="00C53541"/>
    <w:rsid w:val="00C5365D"/>
    <w:rsid w:val="00C539FA"/>
    <w:rsid w:val="00C53C82"/>
    <w:rsid w:val="00C53D30"/>
    <w:rsid w:val="00C54025"/>
    <w:rsid w:val="00C54151"/>
    <w:rsid w:val="00C5424B"/>
    <w:rsid w:val="00C54276"/>
    <w:rsid w:val="00C542F1"/>
    <w:rsid w:val="00C54706"/>
    <w:rsid w:val="00C54C03"/>
    <w:rsid w:val="00C54FD2"/>
    <w:rsid w:val="00C5515C"/>
    <w:rsid w:val="00C55213"/>
    <w:rsid w:val="00C55277"/>
    <w:rsid w:val="00C5554A"/>
    <w:rsid w:val="00C557E5"/>
    <w:rsid w:val="00C559DA"/>
    <w:rsid w:val="00C55B8D"/>
    <w:rsid w:val="00C560B1"/>
    <w:rsid w:val="00C563D3"/>
    <w:rsid w:val="00C56496"/>
    <w:rsid w:val="00C5660D"/>
    <w:rsid w:val="00C56FA7"/>
    <w:rsid w:val="00C57033"/>
    <w:rsid w:val="00C570F6"/>
    <w:rsid w:val="00C573B5"/>
    <w:rsid w:val="00C5755D"/>
    <w:rsid w:val="00C575A0"/>
    <w:rsid w:val="00C579A6"/>
    <w:rsid w:val="00C57CBF"/>
    <w:rsid w:val="00C60004"/>
    <w:rsid w:val="00C6028F"/>
    <w:rsid w:val="00C602E2"/>
    <w:rsid w:val="00C605F0"/>
    <w:rsid w:val="00C608D5"/>
    <w:rsid w:val="00C608F6"/>
    <w:rsid w:val="00C60C47"/>
    <w:rsid w:val="00C60D14"/>
    <w:rsid w:val="00C61194"/>
    <w:rsid w:val="00C611EA"/>
    <w:rsid w:val="00C6146D"/>
    <w:rsid w:val="00C61636"/>
    <w:rsid w:val="00C61674"/>
    <w:rsid w:val="00C61827"/>
    <w:rsid w:val="00C61925"/>
    <w:rsid w:val="00C61B07"/>
    <w:rsid w:val="00C61B97"/>
    <w:rsid w:val="00C61C24"/>
    <w:rsid w:val="00C61E8E"/>
    <w:rsid w:val="00C62218"/>
    <w:rsid w:val="00C62259"/>
    <w:rsid w:val="00C6226F"/>
    <w:rsid w:val="00C62300"/>
    <w:rsid w:val="00C628C0"/>
    <w:rsid w:val="00C6298D"/>
    <w:rsid w:val="00C629CD"/>
    <w:rsid w:val="00C62ABF"/>
    <w:rsid w:val="00C62CC4"/>
    <w:rsid w:val="00C62E57"/>
    <w:rsid w:val="00C63B8F"/>
    <w:rsid w:val="00C63D02"/>
    <w:rsid w:val="00C63E6F"/>
    <w:rsid w:val="00C63F00"/>
    <w:rsid w:val="00C63FA5"/>
    <w:rsid w:val="00C640B0"/>
    <w:rsid w:val="00C64790"/>
    <w:rsid w:val="00C64DD7"/>
    <w:rsid w:val="00C64F47"/>
    <w:rsid w:val="00C64F91"/>
    <w:rsid w:val="00C6516C"/>
    <w:rsid w:val="00C6524C"/>
    <w:rsid w:val="00C65F59"/>
    <w:rsid w:val="00C66283"/>
    <w:rsid w:val="00C665E4"/>
    <w:rsid w:val="00C66EEF"/>
    <w:rsid w:val="00C66F8C"/>
    <w:rsid w:val="00C66FF0"/>
    <w:rsid w:val="00C672B9"/>
    <w:rsid w:val="00C674ED"/>
    <w:rsid w:val="00C67528"/>
    <w:rsid w:val="00C679BB"/>
    <w:rsid w:val="00C67B08"/>
    <w:rsid w:val="00C67F64"/>
    <w:rsid w:val="00C67F66"/>
    <w:rsid w:val="00C701F7"/>
    <w:rsid w:val="00C702CE"/>
    <w:rsid w:val="00C705C4"/>
    <w:rsid w:val="00C70939"/>
    <w:rsid w:val="00C70F59"/>
    <w:rsid w:val="00C712C1"/>
    <w:rsid w:val="00C71322"/>
    <w:rsid w:val="00C71A76"/>
    <w:rsid w:val="00C71F6D"/>
    <w:rsid w:val="00C72495"/>
    <w:rsid w:val="00C72586"/>
    <w:rsid w:val="00C725E5"/>
    <w:rsid w:val="00C72731"/>
    <w:rsid w:val="00C72AA2"/>
    <w:rsid w:val="00C72C6C"/>
    <w:rsid w:val="00C72D05"/>
    <w:rsid w:val="00C73CC7"/>
    <w:rsid w:val="00C74160"/>
    <w:rsid w:val="00C7427E"/>
    <w:rsid w:val="00C7440A"/>
    <w:rsid w:val="00C747CD"/>
    <w:rsid w:val="00C74D8A"/>
    <w:rsid w:val="00C74DC1"/>
    <w:rsid w:val="00C74F5E"/>
    <w:rsid w:val="00C7501A"/>
    <w:rsid w:val="00C755D8"/>
    <w:rsid w:val="00C757E7"/>
    <w:rsid w:val="00C7586F"/>
    <w:rsid w:val="00C759A8"/>
    <w:rsid w:val="00C759D9"/>
    <w:rsid w:val="00C75B1F"/>
    <w:rsid w:val="00C75CB5"/>
    <w:rsid w:val="00C75DDB"/>
    <w:rsid w:val="00C765D2"/>
    <w:rsid w:val="00C76A27"/>
    <w:rsid w:val="00C76B7E"/>
    <w:rsid w:val="00C77042"/>
    <w:rsid w:val="00C775EF"/>
    <w:rsid w:val="00C776AC"/>
    <w:rsid w:val="00C777CD"/>
    <w:rsid w:val="00C779AE"/>
    <w:rsid w:val="00C77E69"/>
    <w:rsid w:val="00C80495"/>
    <w:rsid w:val="00C804A0"/>
    <w:rsid w:val="00C807C4"/>
    <w:rsid w:val="00C807DC"/>
    <w:rsid w:val="00C808BB"/>
    <w:rsid w:val="00C80E56"/>
    <w:rsid w:val="00C80EEB"/>
    <w:rsid w:val="00C80F94"/>
    <w:rsid w:val="00C810A6"/>
    <w:rsid w:val="00C813B3"/>
    <w:rsid w:val="00C819AA"/>
    <w:rsid w:val="00C81B2F"/>
    <w:rsid w:val="00C823C5"/>
    <w:rsid w:val="00C823CD"/>
    <w:rsid w:val="00C8251E"/>
    <w:rsid w:val="00C82528"/>
    <w:rsid w:val="00C82683"/>
    <w:rsid w:val="00C8275C"/>
    <w:rsid w:val="00C82801"/>
    <w:rsid w:val="00C82C46"/>
    <w:rsid w:val="00C82CB4"/>
    <w:rsid w:val="00C82E61"/>
    <w:rsid w:val="00C82FF6"/>
    <w:rsid w:val="00C834E7"/>
    <w:rsid w:val="00C836BF"/>
    <w:rsid w:val="00C83791"/>
    <w:rsid w:val="00C83B76"/>
    <w:rsid w:val="00C841FF"/>
    <w:rsid w:val="00C843C5"/>
    <w:rsid w:val="00C846DA"/>
    <w:rsid w:val="00C84C1E"/>
    <w:rsid w:val="00C84D5C"/>
    <w:rsid w:val="00C84FBA"/>
    <w:rsid w:val="00C85148"/>
    <w:rsid w:val="00C854DA"/>
    <w:rsid w:val="00C855A3"/>
    <w:rsid w:val="00C85F07"/>
    <w:rsid w:val="00C85FA4"/>
    <w:rsid w:val="00C85FFA"/>
    <w:rsid w:val="00C862B4"/>
    <w:rsid w:val="00C864FF"/>
    <w:rsid w:val="00C86566"/>
    <w:rsid w:val="00C8668C"/>
    <w:rsid w:val="00C86CD2"/>
    <w:rsid w:val="00C86EF2"/>
    <w:rsid w:val="00C87091"/>
    <w:rsid w:val="00C8724B"/>
    <w:rsid w:val="00C874C7"/>
    <w:rsid w:val="00C87712"/>
    <w:rsid w:val="00C87763"/>
    <w:rsid w:val="00C877AF"/>
    <w:rsid w:val="00C877C9"/>
    <w:rsid w:val="00C87C36"/>
    <w:rsid w:val="00C87E0C"/>
    <w:rsid w:val="00C87FB8"/>
    <w:rsid w:val="00C900F1"/>
    <w:rsid w:val="00C90207"/>
    <w:rsid w:val="00C906AF"/>
    <w:rsid w:val="00C9074D"/>
    <w:rsid w:val="00C90AEB"/>
    <w:rsid w:val="00C912C1"/>
    <w:rsid w:val="00C912C6"/>
    <w:rsid w:val="00C91431"/>
    <w:rsid w:val="00C91614"/>
    <w:rsid w:val="00C91636"/>
    <w:rsid w:val="00C916FF"/>
    <w:rsid w:val="00C91AB5"/>
    <w:rsid w:val="00C91F10"/>
    <w:rsid w:val="00C920E3"/>
    <w:rsid w:val="00C92363"/>
    <w:rsid w:val="00C9252D"/>
    <w:rsid w:val="00C926DD"/>
    <w:rsid w:val="00C928D1"/>
    <w:rsid w:val="00C9295D"/>
    <w:rsid w:val="00C92B09"/>
    <w:rsid w:val="00C933DA"/>
    <w:rsid w:val="00C934C1"/>
    <w:rsid w:val="00C938E4"/>
    <w:rsid w:val="00C93974"/>
    <w:rsid w:val="00C93A87"/>
    <w:rsid w:val="00C93D40"/>
    <w:rsid w:val="00C93E4D"/>
    <w:rsid w:val="00C93F2C"/>
    <w:rsid w:val="00C93F35"/>
    <w:rsid w:val="00C93F87"/>
    <w:rsid w:val="00C941B6"/>
    <w:rsid w:val="00C94200"/>
    <w:rsid w:val="00C94267"/>
    <w:rsid w:val="00C944A7"/>
    <w:rsid w:val="00C949FB"/>
    <w:rsid w:val="00C94C07"/>
    <w:rsid w:val="00C953D1"/>
    <w:rsid w:val="00C953FC"/>
    <w:rsid w:val="00C9543E"/>
    <w:rsid w:val="00C95759"/>
    <w:rsid w:val="00C957D7"/>
    <w:rsid w:val="00C9591F"/>
    <w:rsid w:val="00C95F87"/>
    <w:rsid w:val="00C95FDE"/>
    <w:rsid w:val="00C9616B"/>
    <w:rsid w:val="00C964F3"/>
    <w:rsid w:val="00C968A5"/>
    <w:rsid w:val="00C96920"/>
    <w:rsid w:val="00C96984"/>
    <w:rsid w:val="00C96C86"/>
    <w:rsid w:val="00C96CF9"/>
    <w:rsid w:val="00C971ED"/>
    <w:rsid w:val="00C9772E"/>
    <w:rsid w:val="00C97799"/>
    <w:rsid w:val="00C9779C"/>
    <w:rsid w:val="00C9784D"/>
    <w:rsid w:val="00C97E25"/>
    <w:rsid w:val="00CA0118"/>
    <w:rsid w:val="00CA028C"/>
    <w:rsid w:val="00CA0473"/>
    <w:rsid w:val="00CA0802"/>
    <w:rsid w:val="00CA0877"/>
    <w:rsid w:val="00CA0D8C"/>
    <w:rsid w:val="00CA0F00"/>
    <w:rsid w:val="00CA157F"/>
    <w:rsid w:val="00CA16AE"/>
    <w:rsid w:val="00CA16F7"/>
    <w:rsid w:val="00CA1BA0"/>
    <w:rsid w:val="00CA1DA2"/>
    <w:rsid w:val="00CA1EA5"/>
    <w:rsid w:val="00CA1F0D"/>
    <w:rsid w:val="00CA1FB2"/>
    <w:rsid w:val="00CA209B"/>
    <w:rsid w:val="00CA21CC"/>
    <w:rsid w:val="00CA22BC"/>
    <w:rsid w:val="00CA2587"/>
    <w:rsid w:val="00CA2A10"/>
    <w:rsid w:val="00CA2AC2"/>
    <w:rsid w:val="00CA2C29"/>
    <w:rsid w:val="00CA2F85"/>
    <w:rsid w:val="00CA3B13"/>
    <w:rsid w:val="00CA3BA0"/>
    <w:rsid w:val="00CA3EC2"/>
    <w:rsid w:val="00CA45A8"/>
    <w:rsid w:val="00CA466B"/>
    <w:rsid w:val="00CA480E"/>
    <w:rsid w:val="00CA4B4E"/>
    <w:rsid w:val="00CA5355"/>
    <w:rsid w:val="00CA5652"/>
    <w:rsid w:val="00CA5AD4"/>
    <w:rsid w:val="00CA5CD8"/>
    <w:rsid w:val="00CA6532"/>
    <w:rsid w:val="00CA66AF"/>
    <w:rsid w:val="00CA6A72"/>
    <w:rsid w:val="00CA6D17"/>
    <w:rsid w:val="00CA6EB6"/>
    <w:rsid w:val="00CA70AD"/>
    <w:rsid w:val="00CA78B3"/>
    <w:rsid w:val="00CA79A5"/>
    <w:rsid w:val="00CA7D40"/>
    <w:rsid w:val="00CA7FCB"/>
    <w:rsid w:val="00CA7FD5"/>
    <w:rsid w:val="00CB0514"/>
    <w:rsid w:val="00CB055E"/>
    <w:rsid w:val="00CB093E"/>
    <w:rsid w:val="00CB0E51"/>
    <w:rsid w:val="00CB14D6"/>
    <w:rsid w:val="00CB163A"/>
    <w:rsid w:val="00CB169D"/>
    <w:rsid w:val="00CB18B6"/>
    <w:rsid w:val="00CB1957"/>
    <w:rsid w:val="00CB1A7A"/>
    <w:rsid w:val="00CB1D16"/>
    <w:rsid w:val="00CB2010"/>
    <w:rsid w:val="00CB2434"/>
    <w:rsid w:val="00CB25A5"/>
    <w:rsid w:val="00CB2663"/>
    <w:rsid w:val="00CB28A5"/>
    <w:rsid w:val="00CB2F43"/>
    <w:rsid w:val="00CB308A"/>
    <w:rsid w:val="00CB30BE"/>
    <w:rsid w:val="00CB332A"/>
    <w:rsid w:val="00CB33F9"/>
    <w:rsid w:val="00CB3A4A"/>
    <w:rsid w:val="00CB3AA1"/>
    <w:rsid w:val="00CB3FC0"/>
    <w:rsid w:val="00CB432A"/>
    <w:rsid w:val="00CB43BE"/>
    <w:rsid w:val="00CB45D7"/>
    <w:rsid w:val="00CB4740"/>
    <w:rsid w:val="00CB48B6"/>
    <w:rsid w:val="00CB4AE1"/>
    <w:rsid w:val="00CB4B37"/>
    <w:rsid w:val="00CB4F23"/>
    <w:rsid w:val="00CB4F7B"/>
    <w:rsid w:val="00CB4FA8"/>
    <w:rsid w:val="00CB5015"/>
    <w:rsid w:val="00CB54A8"/>
    <w:rsid w:val="00CB55C9"/>
    <w:rsid w:val="00CB56DC"/>
    <w:rsid w:val="00CB588D"/>
    <w:rsid w:val="00CB5A65"/>
    <w:rsid w:val="00CB5B5D"/>
    <w:rsid w:val="00CB5D42"/>
    <w:rsid w:val="00CB5DEF"/>
    <w:rsid w:val="00CB6244"/>
    <w:rsid w:val="00CB63B5"/>
    <w:rsid w:val="00CB65C0"/>
    <w:rsid w:val="00CB6CF7"/>
    <w:rsid w:val="00CB717D"/>
    <w:rsid w:val="00CB7A43"/>
    <w:rsid w:val="00CB7B2B"/>
    <w:rsid w:val="00CB7EC4"/>
    <w:rsid w:val="00CC04E3"/>
    <w:rsid w:val="00CC06B5"/>
    <w:rsid w:val="00CC0703"/>
    <w:rsid w:val="00CC087F"/>
    <w:rsid w:val="00CC09C9"/>
    <w:rsid w:val="00CC0AF1"/>
    <w:rsid w:val="00CC0CB1"/>
    <w:rsid w:val="00CC0F6C"/>
    <w:rsid w:val="00CC1133"/>
    <w:rsid w:val="00CC1607"/>
    <w:rsid w:val="00CC19CB"/>
    <w:rsid w:val="00CC1A42"/>
    <w:rsid w:val="00CC1F8A"/>
    <w:rsid w:val="00CC21D4"/>
    <w:rsid w:val="00CC23FD"/>
    <w:rsid w:val="00CC248B"/>
    <w:rsid w:val="00CC24C7"/>
    <w:rsid w:val="00CC25A0"/>
    <w:rsid w:val="00CC2633"/>
    <w:rsid w:val="00CC26A7"/>
    <w:rsid w:val="00CC28C3"/>
    <w:rsid w:val="00CC2C47"/>
    <w:rsid w:val="00CC2E45"/>
    <w:rsid w:val="00CC3072"/>
    <w:rsid w:val="00CC33F6"/>
    <w:rsid w:val="00CC39AD"/>
    <w:rsid w:val="00CC3A1C"/>
    <w:rsid w:val="00CC3AFD"/>
    <w:rsid w:val="00CC3D7E"/>
    <w:rsid w:val="00CC3FE0"/>
    <w:rsid w:val="00CC4397"/>
    <w:rsid w:val="00CC44BE"/>
    <w:rsid w:val="00CC44C7"/>
    <w:rsid w:val="00CC4706"/>
    <w:rsid w:val="00CC5345"/>
    <w:rsid w:val="00CC5373"/>
    <w:rsid w:val="00CC53E0"/>
    <w:rsid w:val="00CC5557"/>
    <w:rsid w:val="00CC577D"/>
    <w:rsid w:val="00CC5D9E"/>
    <w:rsid w:val="00CC5DC5"/>
    <w:rsid w:val="00CC5F2E"/>
    <w:rsid w:val="00CC612B"/>
    <w:rsid w:val="00CC6190"/>
    <w:rsid w:val="00CC63AB"/>
    <w:rsid w:val="00CC67FB"/>
    <w:rsid w:val="00CC67FF"/>
    <w:rsid w:val="00CC6A2C"/>
    <w:rsid w:val="00CC6E2E"/>
    <w:rsid w:val="00CC7449"/>
    <w:rsid w:val="00CC75B1"/>
    <w:rsid w:val="00CC75F3"/>
    <w:rsid w:val="00CC795E"/>
    <w:rsid w:val="00CC79D3"/>
    <w:rsid w:val="00CC7A06"/>
    <w:rsid w:val="00CC7A31"/>
    <w:rsid w:val="00CC7CB2"/>
    <w:rsid w:val="00CD0260"/>
    <w:rsid w:val="00CD02BC"/>
    <w:rsid w:val="00CD0328"/>
    <w:rsid w:val="00CD05C0"/>
    <w:rsid w:val="00CD0783"/>
    <w:rsid w:val="00CD0850"/>
    <w:rsid w:val="00CD0BB1"/>
    <w:rsid w:val="00CD0DEB"/>
    <w:rsid w:val="00CD0E70"/>
    <w:rsid w:val="00CD0F99"/>
    <w:rsid w:val="00CD1238"/>
    <w:rsid w:val="00CD125C"/>
    <w:rsid w:val="00CD1521"/>
    <w:rsid w:val="00CD169E"/>
    <w:rsid w:val="00CD16C6"/>
    <w:rsid w:val="00CD238C"/>
    <w:rsid w:val="00CD24A3"/>
    <w:rsid w:val="00CD25A6"/>
    <w:rsid w:val="00CD270A"/>
    <w:rsid w:val="00CD27D5"/>
    <w:rsid w:val="00CD2BC5"/>
    <w:rsid w:val="00CD33CC"/>
    <w:rsid w:val="00CD34B2"/>
    <w:rsid w:val="00CD35FA"/>
    <w:rsid w:val="00CD37AC"/>
    <w:rsid w:val="00CD37E1"/>
    <w:rsid w:val="00CD3999"/>
    <w:rsid w:val="00CD3A91"/>
    <w:rsid w:val="00CD4199"/>
    <w:rsid w:val="00CD42F5"/>
    <w:rsid w:val="00CD47D6"/>
    <w:rsid w:val="00CD4960"/>
    <w:rsid w:val="00CD4A50"/>
    <w:rsid w:val="00CD4A54"/>
    <w:rsid w:val="00CD4BC2"/>
    <w:rsid w:val="00CD512F"/>
    <w:rsid w:val="00CD55E4"/>
    <w:rsid w:val="00CD56BF"/>
    <w:rsid w:val="00CD58A6"/>
    <w:rsid w:val="00CD59ED"/>
    <w:rsid w:val="00CD6419"/>
    <w:rsid w:val="00CD64A0"/>
    <w:rsid w:val="00CD6647"/>
    <w:rsid w:val="00CD6B77"/>
    <w:rsid w:val="00CD6C88"/>
    <w:rsid w:val="00CD72BF"/>
    <w:rsid w:val="00CD7392"/>
    <w:rsid w:val="00CD7690"/>
    <w:rsid w:val="00CD7B8F"/>
    <w:rsid w:val="00CD7C09"/>
    <w:rsid w:val="00CE014B"/>
    <w:rsid w:val="00CE01E0"/>
    <w:rsid w:val="00CE0264"/>
    <w:rsid w:val="00CE06AF"/>
    <w:rsid w:val="00CE07E5"/>
    <w:rsid w:val="00CE08D6"/>
    <w:rsid w:val="00CE0DED"/>
    <w:rsid w:val="00CE105E"/>
    <w:rsid w:val="00CE142E"/>
    <w:rsid w:val="00CE1690"/>
    <w:rsid w:val="00CE19D4"/>
    <w:rsid w:val="00CE1BDC"/>
    <w:rsid w:val="00CE1C39"/>
    <w:rsid w:val="00CE1EB1"/>
    <w:rsid w:val="00CE1FFC"/>
    <w:rsid w:val="00CE21DF"/>
    <w:rsid w:val="00CE22E4"/>
    <w:rsid w:val="00CE2472"/>
    <w:rsid w:val="00CE2637"/>
    <w:rsid w:val="00CE299B"/>
    <w:rsid w:val="00CE2C13"/>
    <w:rsid w:val="00CE2D14"/>
    <w:rsid w:val="00CE306F"/>
    <w:rsid w:val="00CE3385"/>
    <w:rsid w:val="00CE3545"/>
    <w:rsid w:val="00CE3805"/>
    <w:rsid w:val="00CE3A92"/>
    <w:rsid w:val="00CE3CD9"/>
    <w:rsid w:val="00CE3ED4"/>
    <w:rsid w:val="00CE404B"/>
    <w:rsid w:val="00CE432F"/>
    <w:rsid w:val="00CE438C"/>
    <w:rsid w:val="00CE441E"/>
    <w:rsid w:val="00CE45C7"/>
    <w:rsid w:val="00CE475B"/>
    <w:rsid w:val="00CE4A2A"/>
    <w:rsid w:val="00CE4C5D"/>
    <w:rsid w:val="00CE51BF"/>
    <w:rsid w:val="00CE51F5"/>
    <w:rsid w:val="00CE5427"/>
    <w:rsid w:val="00CE54E8"/>
    <w:rsid w:val="00CE5B3F"/>
    <w:rsid w:val="00CE5C25"/>
    <w:rsid w:val="00CE5D80"/>
    <w:rsid w:val="00CE5DEA"/>
    <w:rsid w:val="00CE5EFD"/>
    <w:rsid w:val="00CE6284"/>
    <w:rsid w:val="00CE64A6"/>
    <w:rsid w:val="00CE64FE"/>
    <w:rsid w:val="00CE6538"/>
    <w:rsid w:val="00CE6864"/>
    <w:rsid w:val="00CE6A11"/>
    <w:rsid w:val="00CE6BED"/>
    <w:rsid w:val="00CE6DAD"/>
    <w:rsid w:val="00CE6DF0"/>
    <w:rsid w:val="00CE6E60"/>
    <w:rsid w:val="00CE6ED4"/>
    <w:rsid w:val="00CE7215"/>
    <w:rsid w:val="00CE73AE"/>
    <w:rsid w:val="00CE757F"/>
    <w:rsid w:val="00CE785E"/>
    <w:rsid w:val="00CE7EAB"/>
    <w:rsid w:val="00CF00EE"/>
    <w:rsid w:val="00CF0338"/>
    <w:rsid w:val="00CF052E"/>
    <w:rsid w:val="00CF0558"/>
    <w:rsid w:val="00CF08D0"/>
    <w:rsid w:val="00CF0D4A"/>
    <w:rsid w:val="00CF0D96"/>
    <w:rsid w:val="00CF0FE8"/>
    <w:rsid w:val="00CF10CB"/>
    <w:rsid w:val="00CF166B"/>
    <w:rsid w:val="00CF1814"/>
    <w:rsid w:val="00CF1ADE"/>
    <w:rsid w:val="00CF1DB0"/>
    <w:rsid w:val="00CF207E"/>
    <w:rsid w:val="00CF24A4"/>
    <w:rsid w:val="00CF2535"/>
    <w:rsid w:val="00CF2742"/>
    <w:rsid w:val="00CF2AF7"/>
    <w:rsid w:val="00CF2CA6"/>
    <w:rsid w:val="00CF3031"/>
    <w:rsid w:val="00CF37F6"/>
    <w:rsid w:val="00CF3B49"/>
    <w:rsid w:val="00CF3F91"/>
    <w:rsid w:val="00CF41D1"/>
    <w:rsid w:val="00CF42EB"/>
    <w:rsid w:val="00CF46D3"/>
    <w:rsid w:val="00CF46E3"/>
    <w:rsid w:val="00CF4876"/>
    <w:rsid w:val="00CF4FA4"/>
    <w:rsid w:val="00CF509B"/>
    <w:rsid w:val="00CF517B"/>
    <w:rsid w:val="00CF52BA"/>
    <w:rsid w:val="00CF5363"/>
    <w:rsid w:val="00CF5C2C"/>
    <w:rsid w:val="00CF611B"/>
    <w:rsid w:val="00CF627B"/>
    <w:rsid w:val="00CF645C"/>
    <w:rsid w:val="00CF65E6"/>
    <w:rsid w:val="00CF6AD4"/>
    <w:rsid w:val="00CF6BE3"/>
    <w:rsid w:val="00CF6C6A"/>
    <w:rsid w:val="00CF6D43"/>
    <w:rsid w:val="00CF6F81"/>
    <w:rsid w:val="00CF705A"/>
    <w:rsid w:val="00CF744F"/>
    <w:rsid w:val="00CF7707"/>
    <w:rsid w:val="00CF7A6A"/>
    <w:rsid w:val="00CF7B4F"/>
    <w:rsid w:val="00CF7FAC"/>
    <w:rsid w:val="00D000C4"/>
    <w:rsid w:val="00D001F9"/>
    <w:rsid w:val="00D0030D"/>
    <w:rsid w:val="00D00410"/>
    <w:rsid w:val="00D00ACB"/>
    <w:rsid w:val="00D00BD5"/>
    <w:rsid w:val="00D00C1E"/>
    <w:rsid w:val="00D00DC8"/>
    <w:rsid w:val="00D00E43"/>
    <w:rsid w:val="00D0107C"/>
    <w:rsid w:val="00D0123F"/>
    <w:rsid w:val="00D014FE"/>
    <w:rsid w:val="00D01598"/>
    <w:rsid w:val="00D01783"/>
    <w:rsid w:val="00D018C5"/>
    <w:rsid w:val="00D0199C"/>
    <w:rsid w:val="00D01A3A"/>
    <w:rsid w:val="00D01C1C"/>
    <w:rsid w:val="00D01D1B"/>
    <w:rsid w:val="00D02220"/>
    <w:rsid w:val="00D02279"/>
    <w:rsid w:val="00D0229A"/>
    <w:rsid w:val="00D02850"/>
    <w:rsid w:val="00D028B5"/>
    <w:rsid w:val="00D02A5D"/>
    <w:rsid w:val="00D02FF5"/>
    <w:rsid w:val="00D0308B"/>
    <w:rsid w:val="00D0314C"/>
    <w:rsid w:val="00D03AAE"/>
    <w:rsid w:val="00D03C65"/>
    <w:rsid w:val="00D03F1A"/>
    <w:rsid w:val="00D04330"/>
    <w:rsid w:val="00D0436B"/>
    <w:rsid w:val="00D04778"/>
    <w:rsid w:val="00D04812"/>
    <w:rsid w:val="00D0481C"/>
    <w:rsid w:val="00D04873"/>
    <w:rsid w:val="00D04BC3"/>
    <w:rsid w:val="00D04BE0"/>
    <w:rsid w:val="00D04C59"/>
    <w:rsid w:val="00D04E15"/>
    <w:rsid w:val="00D04F72"/>
    <w:rsid w:val="00D0513F"/>
    <w:rsid w:val="00D05203"/>
    <w:rsid w:val="00D05208"/>
    <w:rsid w:val="00D0521C"/>
    <w:rsid w:val="00D0539A"/>
    <w:rsid w:val="00D05659"/>
    <w:rsid w:val="00D05787"/>
    <w:rsid w:val="00D0584F"/>
    <w:rsid w:val="00D058F9"/>
    <w:rsid w:val="00D064C0"/>
    <w:rsid w:val="00D065A3"/>
    <w:rsid w:val="00D07087"/>
    <w:rsid w:val="00D070A4"/>
    <w:rsid w:val="00D07226"/>
    <w:rsid w:val="00D077FF"/>
    <w:rsid w:val="00D07829"/>
    <w:rsid w:val="00D0788F"/>
    <w:rsid w:val="00D078AB"/>
    <w:rsid w:val="00D07ABD"/>
    <w:rsid w:val="00D07B8E"/>
    <w:rsid w:val="00D07D06"/>
    <w:rsid w:val="00D07F8C"/>
    <w:rsid w:val="00D100CC"/>
    <w:rsid w:val="00D1015C"/>
    <w:rsid w:val="00D1046C"/>
    <w:rsid w:val="00D104BD"/>
    <w:rsid w:val="00D104E2"/>
    <w:rsid w:val="00D108AC"/>
    <w:rsid w:val="00D109DD"/>
    <w:rsid w:val="00D10A45"/>
    <w:rsid w:val="00D10B97"/>
    <w:rsid w:val="00D10BCA"/>
    <w:rsid w:val="00D10D5C"/>
    <w:rsid w:val="00D11401"/>
    <w:rsid w:val="00D1185B"/>
    <w:rsid w:val="00D11DB9"/>
    <w:rsid w:val="00D11DC9"/>
    <w:rsid w:val="00D11E6B"/>
    <w:rsid w:val="00D121FA"/>
    <w:rsid w:val="00D1270B"/>
    <w:rsid w:val="00D12958"/>
    <w:rsid w:val="00D12D2B"/>
    <w:rsid w:val="00D12E35"/>
    <w:rsid w:val="00D12EFF"/>
    <w:rsid w:val="00D12FAC"/>
    <w:rsid w:val="00D13216"/>
    <w:rsid w:val="00D13260"/>
    <w:rsid w:val="00D13511"/>
    <w:rsid w:val="00D135B1"/>
    <w:rsid w:val="00D135E7"/>
    <w:rsid w:val="00D13779"/>
    <w:rsid w:val="00D138F4"/>
    <w:rsid w:val="00D13BA2"/>
    <w:rsid w:val="00D13E62"/>
    <w:rsid w:val="00D13E86"/>
    <w:rsid w:val="00D140A4"/>
    <w:rsid w:val="00D14145"/>
    <w:rsid w:val="00D14175"/>
    <w:rsid w:val="00D141D4"/>
    <w:rsid w:val="00D14475"/>
    <w:rsid w:val="00D14540"/>
    <w:rsid w:val="00D14676"/>
    <w:rsid w:val="00D14932"/>
    <w:rsid w:val="00D14A23"/>
    <w:rsid w:val="00D15265"/>
    <w:rsid w:val="00D155D4"/>
    <w:rsid w:val="00D1563F"/>
    <w:rsid w:val="00D15CB8"/>
    <w:rsid w:val="00D15D09"/>
    <w:rsid w:val="00D15E60"/>
    <w:rsid w:val="00D1605F"/>
    <w:rsid w:val="00D16069"/>
    <w:rsid w:val="00D16343"/>
    <w:rsid w:val="00D163AC"/>
    <w:rsid w:val="00D16410"/>
    <w:rsid w:val="00D1673D"/>
    <w:rsid w:val="00D167B1"/>
    <w:rsid w:val="00D16970"/>
    <w:rsid w:val="00D169D4"/>
    <w:rsid w:val="00D16D97"/>
    <w:rsid w:val="00D172CF"/>
    <w:rsid w:val="00D1751A"/>
    <w:rsid w:val="00D178D7"/>
    <w:rsid w:val="00D178E8"/>
    <w:rsid w:val="00D17916"/>
    <w:rsid w:val="00D1794C"/>
    <w:rsid w:val="00D17EA8"/>
    <w:rsid w:val="00D17FA2"/>
    <w:rsid w:val="00D20B39"/>
    <w:rsid w:val="00D20E7D"/>
    <w:rsid w:val="00D21155"/>
    <w:rsid w:val="00D21780"/>
    <w:rsid w:val="00D21AC8"/>
    <w:rsid w:val="00D21C4E"/>
    <w:rsid w:val="00D21D42"/>
    <w:rsid w:val="00D21D6F"/>
    <w:rsid w:val="00D21D9B"/>
    <w:rsid w:val="00D21E5C"/>
    <w:rsid w:val="00D21E67"/>
    <w:rsid w:val="00D222B2"/>
    <w:rsid w:val="00D22338"/>
    <w:rsid w:val="00D226A7"/>
    <w:rsid w:val="00D22871"/>
    <w:rsid w:val="00D22CDB"/>
    <w:rsid w:val="00D230C9"/>
    <w:rsid w:val="00D23155"/>
    <w:rsid w:val="00D23592"/>
    <w:rsid w:val="00D235AD"/>
    <w:rsid w:val="00D23695"/>
    <w:rsid w:val="00D2375D"/>
    <w:rsid w:val="00D239A2"/>
    <w:rsid w:val="00D23D3F"/>
    <w:rsid w:val="00D23F25"/>
    <w:rsid w:val="00D243AB"/>
    <w:rsid w:val="00D24971"/>
    <w:rsid w:val="00D24ADA"/>
    <w:rsid w:val="00D25115"/>
    <w:rsid w:val="00D253EF"/>
    <w:rsid w:val="00D25497"/>
    <w:rsid w:val="00D257B3"/>
    <w:rsid w:val="00D25824"/>
    <w:rsid w:val="00D25D55"/>
    <w:rsid w:val="00D25DB5"/>
    <w:rsid w:val="00D25E36"/>
    <w:rsid w:val="00D25E5A"/>
    <w:rsid w:val="00D25E76"/>
    <w:rsid w:val="00D2606F"/>
    <w:rsid w:val="00D260C5"/>
    <w:rsid w:val="00D262D5"/>
    <w:rsid w:val="00D263F6"/>
    <w:rsid w:val="00D2652A"/>
    <w:rsid w:val="00D273CB"/>
    <w:rsid w:val="00D27524"/>
    <w:rsid w:val="00D27530"/>
    <w:rsid w:val="00D27957"/>
    <w:rsid w:val="00D27C7C"/>
    <w:rsid w:val="00D27EBA"/>
    <w:rsid w:val="00D307A8"/>
    <w:rsid w:val="00D30A57"/>
    <w:rsid w:val="00D30D85"/>
    <w:rsid w:val="00D30DB4"/>
    <w:rsid w:val="00D30ED3"/>
    <w:rsid w:val="00D30F44"/>
    <w:rsid w:val="00D31AF5"/>
    <w:rsid w:val="00D31C24"/>
    <w:rsid w:val="00D31DE4"/>
    <w:rsid w:val="00D31F13"/>
    <w:rsid w:val="00D31FD5"/>
    <w:rsid w:val="00D322FA"/>
    <w:rsid w:val="00D32674"/>
    <w:rsid w:val="00D32EC0"/>
    <w:rsid w:val="00D32FE9"/>
    <w:rsid w:val="00D33143"/>
    <w:rsid w:val="00D332FC"/>
    <w:rsid w:val="00D3346F"/>
    <w:rsid w:val="00D33B14"/>
    <w:rsid w:val="00D33B6F"/>
    <w:rsid w:val="00D33B9B"/>
    <w:rsid w:val="00D341FF"/>
    <w:rsid w:val="00D347ED"/>
    <w:rsid w:val="00D34A2A"/>
    <w:rsid w:val="00D34A4B"/>
    <w:rsid w:val="00D34CE7"/>
    <w:rsid w:val="00D34FD4"/>
    <w:rsid w:val="00D35395"/>
    <w:rsid w:val="00D35497"/>
    <w:rsid w:val="00D35F59"/>
    <w:rsid w:val="00D362F6"/>
    <w:rsid w:val="00D3641C"/>
    <w:rsid w:val="00D36902"/>
    <w:rsid w:val="00D369BE"/>
    <w:rsid w:val="00D36AC6"/>
    <w:rsid w:val="00D36EF5"/>
    <w:rsid w:val="00D37134"/>
    <w:rsid w:val="00D371A5"/>
    <w:rsid w:val="00D37654"/>
    <w:rsid w:val="00D37835"/>
    <w:rsid w:val="00D379D4"/>
    <w:rsid w:val="00D37A23"/>
    <w:rsid w:val="00D37A63"/>
    <w:rsid w:val="00D37D6A"/>
    <w:rsid w:val="00D40053"/>
    <w:rsid w:val="00D4005C"/>
    <w:rsid w:val="00D400AA"/>
    <w:rsid w:val="00D40160"/>
    <w:rsid w:val="00D40167"/>
    <w:rsid w:val="00D40A3E"/>
    <w:rsid w:val="00D40CFB"/>
    <w:rsid w:val="00D40D5C"/>
    <w:rsid w:val="00D40DEB"/>
    <w:rsid w:val="00D40E35"/>
    <w:rsid w:val="00D410E1"/>
    <w:rsid w:val="00D41620"/>
    <w:rsid w:val="00D416C4"/>
    <w:rsid w:val="00D416DA"/>
    <w:rsid w:val="00D416EC"/>
    <w:rsid w:val="00D41A34"/>
    <w:rsid w:val="00D41B62"/>
    <w:rsid w:val="00D420EF"/>
    <w:rsid w:val="00D422F8"/>
    <w:rsid w:val="00D42429"/>
    <w:rsid w:val="00D42499"/>
    <w:rsid w:val="00D42721"/>
    <w:rsid w:val="00D42900"/>
    <w:rsid w:val="00D430F2"/>
    <w:rsid w:val="00D430FF"/>
    <w:rsid w:val="00D43234"/>
    <w:rsid w:val="00D43361"/>
    <w:rsid w:val="00D433F4"/>
    <w:rsid w:val="00D437D0"/>
    <w:rsid w:val="00D43967"/>
    <w:rsid w:val="00D43B6A"/>
    <w:rsid w:val="00D43C1D"/>
    <w:rsid w:val="00D43E25"/>
    <w:rsid w:val="00D440FD"/>
    <w:rsid w:val="00D44357"/>
    <w:rsid w:val="00D4447D"/>
    <w:rsid w:val="00D444C7"/>
    <w:rsid w:val="00D44709"/>
    <w:rsid w:val="00D44995"/>
    <w:rsid w:val="00D44BAA"/>
    <w:rsid w:val="00D45089"/>
    <w:rsid w:val="00D45344"/>
    <w:rsid w:val="00D455F4"/>
    <w:rsid w:val="00D457B7"/>
    <w:rsid w:val="00D457F5"/>
    <w:rsid w:val="00D459DF"/>
    <w:rsid w:val="00D45AC6"/>
    <w:rsid w:val="00D45B36"/>
    <w:rsid w:val="00D45BCF"/>
    <w:rsid w:val="00D45D4A"/>
    <w:rsid w:val="00D45DA4"/>
    <w:rsid w:val="00D45E30"/>
    <w:rsid w:val="00D45FF5"/>
    <w:rsid w:val="00D46183"/>
    <w:rsid w:val="00D461C8"/>
    <w:rsid w:val="00D463DD"/>
    <w:rsid w:val="00D46613"/>
    <w:rsid w:val="00D467B9"/>
    <w:rsid w:val="00D46ABF"/>
    <w:rsid w:val="00D46FA0"/>
    <w:rsid w:val="00D4712B"/>
    <w:rsid w:val="00D471B1"/>
    <w:rsid w:val="00D4771B"/>
    <w:rsid w:val="00D47C32"/>
    <w:rsid w:val="00D47D0C"/>
    <w:rsid w:val="00D50343"/>
    <w:rsid w:val="00D50447"/>
    <w:rsid w:val="00D5053E"/>
    <w:rsid w:val="00D5178E"/>
    <w:rsid w:val="00D5190C"/>
    <w:rsid w:val="00D51933"/>
    <w:rsid w:val="00D51A35"/>
    <w:rsid w:val="00D51B40"/>
    <w:rsid w:val="00D51E82"/>
    <w:rsid w:val="00D520BC"/>
    <w:rsid w:val="00D520D1"/>
    <w:rsid w:val="00D528CC"/>
    <w:rsid w:val="00D52950"/>
    <w:rsid w:val="00D52A77"/>
    <w:rsid w:val="00D52E2B"/>
    <w:rsid w:val="00D52E39"/>
    <w:rsid w:val="00D530CB"/>
    <w:rsid w:val="00D530F2"/>
    <w:rsid w:val="00D5310A"/>
    <w:rsid w:val="00D53424"/>
    <w:rsid w:val="00D53806"/>
    <w:rsid w:val="00D53AEA"/>
    <w:rsid w:val="00D53CAE"/>
    <w:rsid w:val="00D53D15"/>
    <w:rsid w:val="00D54055"/>
    <w:rsid w:val="00D54392"/>
    <w:rsid w:val="00D547B0"/>
    <w:rsid w:val="00D5480B"/>
    <w:rsid w:val="00D54AAF"/>
    <w:rsid w:val="00D54C02"/>
    <w:rsid w:val="00D54E38"/>
    <w:rsid w:val="00D5538B"/>
    <w:rsid w:val="00D555DC"/>
    <w:rsid w:val="00D55767"/>
    <w:rsid w:val="00D5586F"/>
    <w:rsid w:val="00D55A7F"/>
    <w:rsid w:val="00D55AF6"/>
    <w:rsid w:val="00D55C72"/>
    <w:rsid w:val="00D55D11"/>
    <w:rsid w:val="00D55E7C"/>
    <w:rsid w:val="00D5615A"/>
    <w:rsid w:val="00D562FE"/>
    <w:rsid w:val="00D568DC"/>
    <w:rsid w:val="00D56950"/>
    <w:rsid w:val="00D56BAC"/>
    <w:rsid w:val="00D56BE2"/>
    <w:rsid w:val="00D56D61"/>
    <w:rsid w:val="00D56F32"/>
    <w:rsid w:val="00D57222"/>
    <w:rsid w:val="00D57248"/>
    <w:rsid w:val="00D57294"/>
    <w:rsid w:val="00D573A5"/>
    <w:rsid w:val="00D574BC"/>
    <w:rsid w:val="00D57534"/>
    <w:rsid w:val="00D576CA"/>
    <w:rsid w:val="00D57A7F"/>
    <w:rsid w:val="00D57B65"/>
    <w:rsid w:val="00D57E12"/>
    <w:rsid w:val="00D57F2F"/>
    <w:rsid w:val="00D57F3E"/>
    <w:rsid w:val="00D60576"/>
    <w:rsid w:val="00D60DA4"/>
    <w:rsid w:val="00D60FFC"/>
    <w:rsid w:val="00D61361"/>
    <w:rsid w:val="00D6146C"/>
    <w:rsid w:val="00D6186D"/>
    <w:rsid w:val="00D61D38"/>
    <w:rsid w:val="00D61D5B"/>
    <w:rsid w:val="00D61F9B"/>
    <w:rsid w:val="00D61FD5"/>
    <w:rsid w:val="00D62239"/>
    <w:rsid w:val="00D62358"/>
    <w:rsid w:val="00D62366"/>
    <w:rsid w:val="00D624F9"/>
    <w:rsid w:val="00D6261D"/>
    <w:rsid w:val="00D6264A"/>
    <w:rsid w:val="00D62BCF"/>
    <w:rsid w:val="00D62CC3"/>
    <w:rsid w:val="00D62E96"/>
    <w:rsid w:val="00D62FE2"/>
    <w:rsid w:val="00D633E3"/>
    <w:rsid w:val="00D63A2C"/>
    <w:rsid w:val="00D63B21"/>
    <w:rsid w:val="00D63E63"/>
    <w:rsid w:val="00D64079"/>
    <w:rsid w:val="00D64B6E"/>
    <w:rsid w:val="00D64F32"/>
    <w:rsid w:val="00D6500D"/>
    <w:rsid w:val="00D65271"/>
    <w:rsid w:val="00D65497"/>
    <w:rsid w:val="00D6556A"/>
    <w:rsid w:val="00D6561C"/>
    <w:rsid w:val="00D65690"/>
    <w:rsid w:val="00D6595F"/>
    <w:rsid w:val="00D65AEF"/>
    <w:rsid w:val="00D65C26"/>
    <w:rsid w:val="00D65C74"/>
    <w:rsid w:val="00D65D9E"/>
    <w:rsid w:val="00D66019"/>
    <w:rsid w:val="00D66B34"/>
    <w:rsid w:val="00D66CF2"/>
    <w:rsid w:val="00D66E87"/>
    <w:rsid w:val="00D6730E"/>
    <w:rsid w:val="00D6731C"/>
    <w:rsid w:val="00D67484"/>
    <w:rsid w:val="00D67719"/>
    <w:rsid w:val="00D67942"/>
    <w:rsid w:val="00D67C2F"/>
    <w:rsid w:val="00D67C90"/>
    <w:rsid w:val="00D67EF8"/>
    <w:rsid w:val="00D67F42"/>
    <w:rsid w:val="00D7049E"/>
    <w:rsid w:val="00D704CB"/>
    <w:rsid w:val="00D70508"/>
    <w:rsid w:val="00D70761"/>
    <w:rsid w:val="00D70BC9"/>
    <w:rsid w:val="00D711D6"/>
    <w:rsid w:val="00D712D5"/>
    <w:rsid w:val="00D713E1"/>
    <w:rsid w:val="00D7151B"/>
    <w:rsid w:val="00D71841"/>
    <w:rsid w:val="00D7188A"/>
    <w:rsid w:val="00D71BD4"/>
    <w:rsid w:val="00D721DC"/>
    <w:rsid w:val="00D72246"/>
    <w:rsid w:val="00D723FD"/>
    <w:rsid w:val="00D7244B"/>
    <w:rsid w:val="00D726F2"/>
    <w:rsid w:val="00D72724"/>
    <w:rsid w:val="00D72770"/>
    <w:rsid w:val="00D727E2"/>
    <w:rsid w:val="00D728FC"/>
    <w:rsid w:val="00D72A42"/>
    <w:rsid w:val="00D730DB"/>
    <w:rsid w:val="00D73270"/>
    <w:rsid w:val="00D7355A"/>
    <w:rsid w:val="00D736D1"/>
    <w:rsid w:val="00D7377A"/>
    <w:rsid w:val="00D738EF"/>
    <w:rsid w:val="00D73A1B"/>
    <w:rsid w:val="00D74246"/>
    <w:rsid w:val="00D7441A"/>
    <w:rsid w:val="00D7445C"/>
    <w:rsid w:val="00D74911"/>
    <w:rsid w:val="00D749E4"/>
    <w:rsid w:val="00D74A13"/>
    <w:rsid w:val="00D74BE5"/>
    <w:rsid w:val="00D74CB9"/>
    <w:rsid w:val="00D74CC2"/>
    <w:rsid w:val="00D74CC6"/>
    <w:rsid w:val="00D74DC2"/>
    <w:rsid w:val="00D75136"/>
    <w:rsid w:val="00D75314"/>
    <w:rsid w:val="00D75315"/>
    <w:rsid w:val="00D7545B"/>
    <w:rsid w:val="00D754E9"/>
    <w:rsid w:val="00D755D3"/>
    <w:rsid w:val="00D75775"/>
    <w:rsid w:val="00D7588A"/>
    <w:rsid w:val="00D75AF2"/>
    <w:rsid w:val="00D75DFB"/>
    <w:rsid w:val="00D75EA7"/>
    <w:rsid w:val="00D764BB"/>
    <w:rsid w:val="00D76667"/>
    <w:rsid w:val="00D76A88"/>
    <w:rsid w:val="00D76FE1"/>
    <w:rsid w:val="00D77096"/>
    <w:rsid w:val="00D771F5"/>
    <w:rsid w:val="00D774B6"/>
    <w:rsid w:val="00D779BE"/>
    <w:rsid w:val="00D779EE"/>
    <w:rsid w:val="00D77C7D"/>
    <w:rsid w:val="00D802C0"/>
    <w:rsid w:val="00D80304"/>
    <w:rsid w:val="00D804C0"/>
    <w:rsid w:val="00D8054E"/>
    <w:rsid w:val="00D805A7"/>
    <w:rsid w:val="00D80750"/>
    <w:rsid w:val="00D808C1"/>
    <w:rsid w:val="00D80CD9"/>
    <w:rsid w:val="00D80CEE"/>
    <w:rsid w:val="00D80D1A"/>
    <w:rsid w:val="00D80F7E"/>
    <w:rsid w:val="00D8125F"/>
    <w:rsid w:val="00D818A3"/>
    <w:rsid w:val="00D81948"/>
    <w:rsid w:val="00D81964"/>
    <w:rsid w:val="00D81EA1"/>
    <w:rsid w:val="00D820F4"/>
    <w:rsid w:val="00D8212D"/>
    <w:rsid w:val="00D8275E"/>
    <w:rsid w:val="00D8281A"/>
    <w:rsid w:val="00D82927"/>
    <w:rsid w:val="00D82CD7"/>
    <w:rsid w:val="00D82D04"/>
    <w:rsid w:val="00D82DDC"/>
    <w:rsid w:val="00D82EE3"/>
    <w:rsid w:val="00D82F8E"/>
    <w:rsid w:val="00D8361D"/>
    <w:rsid w:val="00D83819"/>
    <w:rsid w:val="00D838FE"/>
    <w:rsid w:val="00D83A03"/>
    <w:rsid w:val="00D83D0D"/>
    <w:rsid w:val="00D84063"/>
    <w:rsid w:val="00D841BD"/>
    <w:rsid w:val="00D84217"/>
    <w:rsid w:val="00D8424F"/>
    <w:rsid w:val="00D844DC"/>
    <w:rsid w:val="00D84635"/>
    <w:rsid w:val="00D8475E"/>
    <w:rsid w:val="00D848C6"/>
    <w:rsid w:val="00D84E5B"/>
    <w:rsid w:val="00D8577B"/>
    <w:rsid w:val="00D859E5"/>
    <w:rsid w:val="00D85A5A"/>
    <w:rsid w:val="00D85CD3"/>
    <w:rsid w:val="00D85D71"/>
    <w:rsid w:val="00D85F47"/>
    <w:rsid w:val="00D866C0"/>
    <w:rsid w:val="00D86758"/>
    <w:rsid w:val="00D86B26"/>
    <w:rsid w:val="00D86BA1"/>
    <w:rsid w:val="00D86BFF"/>
    <w:rsid w:val="00D86C38"/>
    <w:rsid w:val="00D86EE8"/>
    <w:rsid w:val="00D86F0C"/>
    <w:rsid w:val="00D8705B"/>
    <w:rsid w:val="00D87182"/>
    <w:rsid w:val="00D87460"/>
    <w:rsid w:val="00D878EE"/>
    <w:rsid w:val="00D87C14"/>
    <w:rsid w:val="00D87E62"/>
    <w:rsid w:val="00D87FB7"/>
    <w:rsid w:val="00D90064"/>
    <w:rsid w:val="00D902A2"/>
    <w:rsid w:val="00D90347"/>
    <w:rsid w:val="00D903D4"/>
    <w:rsid w:val="00D904D7"/>
    <w:rsid w:val="00D9056A"/>
    <w:rsid w:val="00D90748"/>
    <w:rsid w:val="00D9075F"/>
    <w:rsid w:val="00D907BF"/>
    <w:rsid w:val="00D90942"/>
    <w:rsid w:val="00D90B55"/>
    <w:rsid w:val="00D90C8E"/>
    <w:rsid w:val="00D91043"/>
    <w:rsid w:val="00D91169"/>
    <w:rsid w:val="00D91191"/>
    <w:rsid w:val="00D9120F"/>
    <w:rsid w:val="00D91897"/>
    <w:rsid w:val="00D91A25"/>
    <w:rsid w:val="00D91BBE"/>
    <w:rsid w:val="00D91D1B"/>
    <w:rsid w:val="00D91E85"/>
    <w:rsid w:val="00D91F1C"/>
    <w:rsid w:val="00D91FDF"/>
    <w:rsid w:val="00D920AA"/>
    <w:rsid w:val="00D920BE"/>
    <w:rsid w:val="00D9215F"/>
    <w:rsid w:val="00D92222"/>
    <w:rsid w:val="00D92389"/>
    <w:rsid w:val="00D92613"/>
    <w:rsid w:val="00D92664"/>
    <w:rsid w:val="00D926A1"/>
    <w:rsid w:val="00D92984"/>
    <w:rsid w:val="00D92E6F"/>
    <w:rsid w:val="00D92EDD"/>
    <w:rsid w:val="00D937E6"/>
    <w:rsid w:val="00D939F4"/>
    <w:rsid w:val="00D93B95"/>
    <w:rsid w:val="00D93CFE"/>
    <w:rsid w:val="00D93DF2"/>
    <w:rsid w:val="00D93ED4"/>
    <w:rsid w:val="00D94424"/>
    <w:rsid w:val="00D94887"/>
    <w:rsid w:val="00D9541A"/>
    <w:rsid w:val="00D954C9"/>
    <w:rsid w:val="00D956C0"/>
    <w:rsid w:val="00D95B05"/>
    <w:rsid w:val="00D95B12"/>
    <w:rsid w:val="00D95EDF"/>
    <w:rsid w:val="00D95F1C"/>
    <w:rsid w:val="00D95FD6"/>
    <w:rsid w:val="00D96400"/>
    <w:rsid w:val="00D96435"/>
    <w:rsid w:val="00D966A0"/>
    <w:rsid w:val="00D966AC"/>
    <w:rsid w:val="00D966FC"/>
    <w:rsid w:val="00D96931"/>
    <w:rsid w:val="00D9794E"/>
    <w:rsid w:val="00D97BF1"/>
    <w:rsid w:val="00D97D8E"/>
    <w:rsid w:val="00DA0100"/>
    <w:rsid w:val="00DA01F4"/>
    <w:rsid w:val="00DA0444"/>
    <w:rsid w:val="00DA0509"/>
    <w:rsid w:val="00DA0A6B"/>
    <w:rsid w:val="00DA0BCB"/>
    <w:rsid w:val="00DA0D29"/>
    <w:rsid w:val="00DA1007"/>
    <w:rsid w:val="00DA12CC"/>
    <w:rsid w:val="00DA1990"/>
    <w:rsid w:val="00DA1C37"/>
    <w:rsid w:val="00DA1E15"/>
    <w:rsid w:val="00DA2139"/>
    <w:rsid w:val="00DA2338"/>
    <w:rsid w:val="00DA23BC"/>
    <w:rsid w:val="00DA261B"/>
    <w:rsid w:val="00DA269F"/>
    <w:rsid w:val="00DA27F3"/>
    <w:rsid w:val="00DA2A09"/>
    <w:rsid w:val="00DA2D4F"/>
    <w:rsid w:val="00DA2F09"/>
    <w:rsid w:val="00DA3031"/>
    <w:rsid w:val="00DA332C"/>
    <w:rsid w:val="00DA358B"/>
    <w:rsid w:val="00DA35A6"/>
    <w:rsid w:val="00DA3BFD"/>
    <w:rsid w:val="00DA3D60"/>
    <w:rsid w:val="00DA3EB2"/>
    <w:rsid w:val="00DA3F6E"/>
    <w:rsid w:val="00DA3FA2"/>
    <w:rsid w:val="00DA42F1"/>
    <w:rsid w:val="00DA43C8"/>
    <w:rsid w:val="00DA4451"/>
    <w:rsid w:val="00DA4D19"/>
    <w:rsid w:val="00DA4D7D"/>
    <w:rsid w:val="00DA5214"/>
    <w:rsid w:val="00DA53A2"/>
    <w:rsid w:val="00DA546F"/>
    <w:rsid w:val="00DA554A"/>
    <w:rsid w:val="00DA5B32"/>
    <w:rsid w:val="00DA5C6B"/>
    <w:rsid w:val="00DA5DE2"/>
    <w:rsid w:val="00DA5F30"/>
    <w:rsid w:val="00DA5F59"/>
    <w:rsid w:val="00DA60D6"/>
    <w:rsid w:val="00DA62AF"/>
    <w:rsid w:val="00DA62E0"/>
    <w:rsid w:val="00DA6418"/>
    <w:rsid w:val="00DA6775"/>
    <w:rsid w:val="00DA6B05"/>
    <w:rsid w:val="00DA6C34"/>
    <w:rsid w:val="00DA6CB4"/>
    <w:rsid w:val="00DA6E75"/>
    <w:rsid w:val="00DA72B6"/>
    <w:rsid w:val="00DA732C"/>
    <w:rsid w:val="00DA7373"/>
    <w:rsid w:val="00DA76F5"/>
    <w:rsid w:val="00DA7B0C"/>
    <w:rsid w:val="00DB01F6"/>
    <w:rsid w:val="00DB04EE"/>
    <w:rsid w:val="00DB0A1B"/>
    <w:rsid w:val="00DB0B78"/>
    <w:rsid w:val="00DB0C8F"/>
    <w:rsid w:val="00DB0CB1"/>
    <w:rsid w:val="00DB1046"/>
    <w:rsid w:val="00DB1078"/>
    <w:rsid w:val="00DB109B"/>
    <w:rsid w:val="00DB11FB"/>
    <w:rsid w:val="00DB12AD"/>
    <w:rsid w:val="00DB14FC"/>
    <w:rsid w:val="00DB1609"/>
    <w:rsid w:val="00DB193D"/>
    <w:rsid w:val="00DB1B5B"/>
    <w:rsid w:val="00DB1BA8"/>
    <w:rsid w:val="00DB20DF"/>
    <w:rsid w:val="00DB21E6"/>
    <w:rsid w:val="00DB23AE"/>
    <w:rsid w:val="00DB26C5"/>
    <w:rsid w:val="00DB2703"/>
    <w:rsid w:val="00DB2F22"/>
    <w:rsid w:val="00DB3197"/>
    <w:rsid w:val="00DB333A"/>
    <w:rsid w:val="00DB3791"/>
    <w:rsid w:val="00DB3ABC"/>
    <w:rsid w:val="00DB3B62"/>
    <w:rsid w:val="00DB3B64"/>
    <w:rsid w:val="00DB3B68"/>
    <w:rsid w:val="00DB3B9B"/>
    <w:rsid w:val="00DB3E0D"/>
    <w:rsid w:val="00DB3E68"/>
    <w:rsid w:val="00DB3F52"/>
    <w:rsid w:val="00DB408A"/>
    <w:rsid w:val="00DB4449"/>
    <w:rsid w:val="00DB4520"/>
    <w:rsid w:val="00DB46B1"/>
    <w:rsid w:val="00DB470C"/>
    <w:rsid w:val="00DB4844"/>
    <w:rsid w:val="00DB4946"/>
    <w:rsid w:val="00DB4985"/>
    <w:rsid w:val="00DB4B97"/>
    <w:rsid w:val="00DB4E6E"/>
    <w:rsid w:val="00DB50DB"/>
    <w:rsid w:val="00DB5337"/>
    <w:rsid w:val="00DB534C"/>
    <w:rsid w:val="00DB541E"/>
    <w:rsid w:val="00DB5AC5"/>
    <w:rsid w:val="00DB5D16"/>
    <w:rsid w:val="00DB63AD"/>
    <w:rsid w:val="00DB6425"/>
    <w:rsid w:val="00DB6CCF"/>
    <w:rsid w:val="00DB776D"/>
    <w:rsid w:val="00DB77B4"/>
    <w:rsid w:val="00DB78F4"/>
    <w:rsid w:val="00DB7E8C"/>
    <w:rsid w:val="00DB7F1E"/>
    <w:rsid w:val="00DC0024"/>
    <w:rsid w:val="00DC02D8"/>
    <w:rsid w:val="00DC0426"/>
    <w:rsid w:val="00DC04FD"/>
    <w:rsid w:val="00DC0719"/>
    <w:rsid w:val="00DC0969"/>
    <w:rsid w:val="00DC0D06"/>
    <w:rsid w:val="00DC115F"/>
    <w:rsid w:val="00DC196F"/>
    <w:rsid w:val="00DC1C83"/>
    <w:rsid w:val="00DC1E51"/>
    <w:rsid w:val="00DC20BE"/>
    <w:rsid w:val="00DC20E2"/>
    <w:rsid w:val="00DC2236"/>
    <w:rsid w:val="00DC24CA"/>
    <w:rsid w:val="00DC2602"/>
    <w:rsid w:val="00DC2AAB"/>
    <w:rsid w:val="00DC329D"/>
    <w:rsid w:val="00DC33E9"/>
    <w:rsid w:val="00DC3730"/>
    <w:rsid w:val="00DC395E"/>
    <w:rsid w:val="00DC3B9B"/>
    <w:rsid w:val="00DC3BA0"/>
    <w:rsid w:val="00DC3C79"/>
    <w:rsid w:val="00DC3CBE"/>
    <w:rsid w:val="00DC4111"/>
    <w:rsid w:val="00DC492A"/>
    <w:rsid w:val="00DC4CC2"/>
    <w:rsid w:val="00DC4D0C"/>
    <w:rsid w:val="00DC4F37"/>
    <w:rsid w:val="00DC51BA"/>
    <w:rsid w:val="00DC5477"/>
    <w:rsid w:val="00DC5809"/>
    <w:rsid w:val="00DC5BF4"/>
    <w:rsid w:val="00DC6278"/>
    <w:rsid w:val="00DC6966"/>
    <w:rsid w:val="00DC6B4B"/>
    <w:rsid w:val="00DC6C04"/>
    <w:rsid w:val="00DC6C8C"/>
    <w:rsid w:val="00DC70ED"/>
    <w:rsid w:val="00DC7166"/>
    <w:rsid w:val="00DC7605"/>
    <w:rsid w:val="00DC776D"/>
    <w:rsid w:val="00DC79FE"/>
    <w:rsid w:val="00DC7E03"/>
    <w:rsid w:val="00DC7E65"/>
    <w:rsid w:val="00DC7F6A"/>
    <w:rsid w:val="00DD02A3"/>
    <w:rsid w:val="00DD0304"/>
    <w:rsid w:val="00DD0349"/>
    <w:rsid w:val="00DD0529"/>
    <w:rsid w:val="00DD066F"/>
    <w:rsid w:val="00DD07D4"/>
    <w:rsid w:val="00DD0A0F"/>
    <w:rsid w:val="00DD0B93"/>
    <w:rsid w:val="00DD130C"/>
    <w:rsid w:val="00DD172D"/>
    <w:rsid w:val="00DD1907"/>
    <w:rsid w:val="00DD195B"/>
    <w:rsid w:val="00DD1BF6"/>
    <w:rsid w:val="00DD1BF9"/>
    <w:rsid w:val="00DD1FED"/>
    <w:rsid w:val="00DD25F4"/>
    <w:rsid w:val="00DD29B8"/>
    <w:rsid w:val="00DD2A9C"/>
    <w:rsid w:val="00DD2A9F"/>
    <w:rsid w:val="00DD2AEF"/>
    <w:rsid w:val="00DD302C"/>
    <w:rsid w:val="00DD30F6"/>
    <w:rsid w:val="00DD3112"/>
    <w:rsid w:val="00DD3A13"/>
    <w:rsid w:val="00DD3AE8"/>
    <w:rsid w:val="00DD3F34"/>
    <w:rsid w:val="00DD48F6"/>
    <w:rsid w:val="00DD5043"/>
    <w:rsid w:val="00DD5093"/>
    <w:rsid w:val="00DD5167"/>
    <w:rsid w:val="00DD52F8"/>
    <w:rsid w:val="00DD535A"/>
    <w:rsid w:val="00DD5E33"/>
    <w:rsid w:val="00DD635A"/>
    <w:rsid w:val="00DD6874"/>
    <w:rsid w:val="00DD68A3"/>
    <w:rsid w:val="00DD6915"/>
    <w:rsid w:val="00DD6966"/>
    <w:rsid w:val="00DD6D50"/>
    <w:rsid w:val="00DD6E10"/>
    <w:rsid w:val="00DD7158"/>
    <w:rsid w:val="00DD7231"/>
    <w:rsid w:val="00DD72C2"/>
    <w:rsid w:val="00DD7515"/>
    <w:rsid w:val="00DD78D8"/>
    <w:rsid w:val="00DD7A2F"/>
    <w:rsid w:val="00DD7C98"/>
    <w:rsid w:val="00DE0036"/>
    <w:rsid w:val="00DE0129"/>
    <w:rsid w:val="00DE032D"/>
    <w:rsid w:val="00DE0E86"/>
    <w:rsid w:val="00DE1056"/>
    <w:rsid w:val="00DE16DE"/>
    <w:rsid w:val="00DE1B2D"/>
    <w:rsid w:val="00DE1E12"/>
    <w:rsid w:val="00DE20E1"/>
    <w:rsid w:val="00DE2484"/>
    <w:rsid w:val="00DE2A68"/>
    <w:rsid w:val="00DE2C2F"/>
    <w:rsid w:val="00DE2CE7"/>
    <w:rsid w:val="00DE32A2"/>
    <w:rsid w:val="00DE34DB"/>
    <w:rsid w:val="00DE35DE"/>
    <w:rsid w:val="00DE3E8E"/>
    <w:rsid w:val="00DE3FF7"/>
    <w:rsid w:val="00DE4008"/>
    <w:rsid w:val="00DE432A"/>
    <w:rsid w:val="00DE43F1"/>
    <w:rsid w:val="00DE46B0"/>
    <w:rsid w:val="00DE4772"/>
    <w:rsid w:val="00DE48D8"/>
    <w:rsid w:val="00DE4A03"/>
    <w:rsid w:val="00DE4B1A"/>
    <w:rsid w:val="00DE4BFC"/>
    <w:rsid w:val="00DE4D7C"/>
    <w:rsid w:val="00DE4DE4"/>
    <w:rsid w:val="00DE4F1A"/>
    <w:rsid w:val="00DE555C"/>
    <w:rsid w:val="00DE5D5A"/>
    <w:rsid w:val="00DE5EDB"/>
    <w:rsid w:val="00DE61D0"/>
    <w:rsid w:val="00DE61E0"/>
    <w:rsid w:val="00DE62F4"/>
    <w:rsid w:val="00DE6424"/>
    <w:rsid w:val="00DE65DB"/>
    <w:rsid w:val="00DE6750"/>
    <w:rsid w:val="00DE6809"/>
    <w:rsid w:val="00DE68AF"/>
    <w:rsid w:val="00DE6DD7"/>
    <w:rsid w:val="00DE6E4B"/>
    <w:rsid w:val="00DE7037"/>
    <w:rsid w:val="00DE71BA"/>
    <w:rsid w:val="00DE745D"/>
    <w:rsid w:val="00DE768C"/>
    <w:rsid w:val="00DE7E2D"/>
    <w:rsid w:val="00DE7E4B"/>
    <w:rsid w:val="00DF0052"/>
    <w:rsid w:val="00DF00A7"/>
    <w:rsid w:val="00DF0222"/>
    <w:rsid w:val="00DF02BB"/>
    <w:rsid w:val="00DF07E7"/>
    <w:rsid w:val="00DF0814"/>
    <w:rsid w:val="00DF0F1C"/>
    <w:rsid w:val="00DF0F77"/>
    <w:rsid w:val="00DF119D"/>
    <w:rsid w:val="00DF1204"/>
    <w:rsid w:val="00DF12C9"/>
    <w:rsid w:val="00DF1483"/>
    <w:rsid w:val="00DF1549"/>
    <w:rsid w:val="00DF1BAF"/>
    <w:rsid w:val="00DF23FC"/>
    <w:rsid w:val="00DF2683"/>
    <w:rsid w:val="00DF2727"/>
    <w:rsid w:val="00DF28CA"/>
    <w:rsid w:val="00DF28DA"/>
    <w:rsid w:val="00DF2A01"/>
    <w:rsid w:val="00DF2AAF"/>
    <w:rsid w:val="00DF2B32"/>
    <w:rsid w:val="00DF2B3B"/>
    <w:rsid w:val="00DF2D07"/>
    <w:rsid w:val="00DF2F7F"/>
    <w:rsid w:val="00DF2FFA"/>
    <w:rsid w:val="00DF32F4"/>
    <w:rsid w:val="00DF332D"/>
    <w:rsid w:val="00DF3619"/>
    <w:rsid w:val="00DF36B8"/>
    <w:rsid w:val="00DF380A"/>
    <w:rsid w:val="00DF392A"/>
    <w:rsid w:val="00DF3AFD"/>
    <w:rsid w:val="00DF3B25"/>
    <w:rsid w:val="00DF3B6E"/>
    <w:rsid w:val="00DF3B7B"/>
    <w:rsid w:val="00DF3E6C"/>
    <w:rsid w:val="00DF4081"/>
    <w:rsid w:val="00DF4178"/>
    <w:rsid w:val="00DF44A7"/>
    <w:rsid w:val="00DF45C4"/>
    <w:rsid w:val="00DF4AB4"/>
    <w:rsid w:val="00DF528F"/>
    <w:rsid w:val="00DF5479"/>
    <w:rsid w:val="00DF5592"/>
    <w:rsid w:val="00DF569D"/>
    <w:rsid w:val="00DF569F"/>
    <w:rsid w:val="00DF5701"/>
    <w:rsid w:val="00DF5C88"/>
    <w:rsid w:val="00DF5D1F"/>
    <w:rsid w:val="00DF5EA2"/>
    <w:rsid w:val="00DF62DF"/>
    <w:rsid w:val="00DF64B3"/>
    <w:rsid w:val="00DF6535"/>
    <w:rsid w:val="00DF6BF6"/>
    <w:rsid w:val="00DF6F9A"/>
    <w:rsid w:val="00DF744A"/>
    <w:rsid w:val="00DF74EF"/>
    <w:rsid w:val="00DF797D"/>
    <w:rsid w:val="00DF799E"/>
    <w:rsid w:val="00DF7A57"/>
    <w:rsid w:val="00DF7C93"/>
    <w:rsid w:val="00DF7F20"/>
    <w:rsid w:val="00E0022C"/>
    <w:rsid w:val="00E006AC"/>
    <w:rsid w:val="00E006D3"/>
    <w:rsid w:val="00E00A99"/>
    <w:rsid w:val="00E00DF8"/>
    <w:rsid w:val="00E01160"/>
    <w:rsid w:val="00E0133A"/>
    <w:rsid w:val="00E01486"/>
    <w:rsid w:val="00E0149A"/>
    <w:rsid w:val="00E01D70"/>
    <w:rsid w:val="00E02092"/>
    <w:rsid w:val="00E027E4"/>
    <w:rsid w:val="00E028E7"/>
    <w:rsid w:val="00E02B0A"/>
    <w:rsid w:val="00E02BB1"/>
    <w:rsid w:val="00E02BEC"/>
    <w:rsid w:val="00E02ED3"/>
    <w:rsid w:val="00E035ED"/>
    <w:rsid w:val="00E038F9"/>
    <w:rsid w:val="00E03C39"/>
    <w:rsid w:val="00E0437F"/>
    <w:rsid w:val="00E04394"/>
    <w:rsid w:val="00E04666"/>
    <w:rsid w:val="00E04819"/>
    <w:rsid w:val="00E04DF1"/>
    <w:rsid w:val="00E04F38"/>
    <w:rsid w:val="00E04F52"/>
    <w:rsid w:val="00E052A3"/>
    <w:rsid w:val="00E053FB"/>
    <w:rsid w:val="00E0545B"/>
    <w:rsid w:val="00E0595A"/>
    <w:rsid w:val="00E05C61"/>
    <w:rsid w:val="00E05E8E"/>
    <w:rsid w:val="00E05F71"/>
    <w:rsid w:val="00E06379"/>
    <w:rsid w:val="00E06497"/>
    <w:rsid w:val="00E06517"/>
    <w:rsid w:val="00E0652F"/>
    <w:rsid w:val="00E06BF3"/>
    <w:rsid w:val="00E06D14"/>
    <w:rsid w:val="00E06EC7"/>
    <w:rsid w:val="00E06F60"/>
    <w:rsid w:val="00E0705C"/>
    <w:rsid w:val="00E07203"/>
    <w:rsid w:val="00E075F6"/>
    <w:rsid w:val="00E07B1C"/>
    <w:rsid w:val="00E07C71"/>
    <w:rsid w:val="00E07E3F"/>
    <w:rsid w:val="00E07F34"/>
    <w:rsid w:val="00E07FE2"/>
    <w:rsid w:val="00E10093"/>
    <w:rsid w:val="00E100F8"/>
    <w:rsid w:val="00E101A0"/>
    <w:rsid w:val="00E10295"/>
    <w:rsid w:val="00E103A7"/>
    <w:rsid w:val="00E107ED"/>
    <w:rsid w:val="00E10BC4"/>
    <w:rsid w:val="00E11121"/>
    <w:rsid w:val="00E119A3"/>
    <w:rsid w:val="00E119AC"/>
    <w:rsid w:val="00E11AC1"/>
    <w:rsid w:val="00E12239"/>
    <w:rsid w:val="00E12482"/>
    <w:rsid w:val="00E1252A"/>
    <w:rsid w:val="00E12ACE"/>
    <w:rsid w:val="00E12E4E"/>
    <w:rsid w:val="00E12FFD"/>
    <w:rsid w:val="00E130CB"/>
    <w:rsid w:val="00E13355"/>
    <w:rsid w:val="00E138E0"/>
    <w:rsid w:val="00E13EEA"/>
    <w:rsid w:val="00E13F8B"/>
    <w:rsid w:val="00E146B2"/>
    <w:rsid w:val="00E14936"/>
    <w:rsid w:val="00E14D3C"/>
    <w:rsid w:val="00E150AB"/>
    <w:rsid w:val="00E15101"/>
    <w:rsid w:val="00E151AF"/>
    <w:rsid w:val="00E15375"/>
    <w:rsid w:val="00E1570F"/>
    <w:rsid w:val="00E1578E"/>
    <w:rsid w:val="00E1588E"/>
    <w:rsid w:val="00E15C4D"/>
    <w:rsid w:val="00E15F61"/>
    <w:rsid w:val="00E162C7"/>
    <w:rsid w:val="00E16680"/>
    <w:rsid w:val="00E1682A"/>
    <w:rsid w:val="00E16A29"/>
    <w:rsid w:val="00E16D77"/>
    <w:rsid w:val="00E170B5"/>
    <w:rsid w:val="00E1766B"/>
    <w:rsid w:val="00E17804"/>
    <w:rsid w:val="00E17A73"/>
    <w:rsid w:val="00E17AAE"/>
    <w:rsid w:val="00E204A5"/>
    <w:rsid w:val="00E204EF"/>
    <w:rsid w:val="00E20565"/>
    <w:rsid w:val="00E208B9"/>
    <w:rsid w:val="00E209BF"/>
    <w:rsid w:val="00E20A81"/>
    <w:rsid w:val="00E20D11"/>
    <w:rsid w:val="00E20D2C"/>
    <w:rsid w:val="00E210C5"/>
    <w:rsid w:val="00E21395"/>
    <w:rsid w:val="00E21520"/>
    <w:rsid w:val="00E2176C"/>
    <w:rsid w:val="00E218AC"/>
    <w:rsid w:val="00E218E3"/>
    <w:rsid w:val="00E219F4"/>
    <w:rsid w:val="00E21B37"/>
    <w:rsid w:val="00E22004"/>
    <w:rsid w:val="00E2239C"/>
    <w:rsid w:val="00E22449"/>
    <w:rsid w:val="00E2258D"/>
    <w:rsid w:val="00E228B3"/>
    <w:rsid w:val="00E228DD"/>
    <w:rsid w:val="00E22ACF"/>
    <w:rsid w:val="00E22D7D"/>
    <w:rsid w:val="00E22E1D"/>
    <w:rsid w:val="00E22FC2"/>
    <w:rsid w:val="00E23194"/>
    <w:rsid w:val="00E2338F"/>
    <w:rsid w:val="00E233B1"/>
    <w:rsid w:val="00E233E7"/>
    <w:rsid w:val="00E239C0"/>
    <w:rsid w:val="00E23B3B"/>
    <w:rsid w:val="00E23D44"/>
    <w:rsid w:val="00E24040"/>
    <w:rsid w:val="00E24152"/>
    <w:rsid w:val="00E24306"/>
    <w:rsid w:val="00E24362"/>
    <w:rsid w:val="00E244F8"/>
    <w:rsid w:val="00E248B4"/>
    <w:rsid w:val="00E24910"/>
    <w:rsid w:val="00E2495F"/>
    <w:rsid w:val="00E24B82"/>
    <w:rsid w:val="00E24EF3"/>
    <w:rsid w:val="00E24FB6"/>
    <w:rsid w:val="00E252BA"/>
    <w:rsid w:val="00E2594E"/>
    <w:rsid w:val="00E260BE"/>
    <w:rsid w:val="00E260F8"/>
    <w:rsid w:val="00E2612D"/>
    <w:rsid w:val="00E26176"/>
    <w:rsid w:val="00E26445"/>
    <w:rsid w:val="00E269D8"/>
    <w:rsid w:val="00E26AE4"/>
    <w:rsid w:val="00E26EB6"/>
    <w:rsid w:val="00E27141"/>
    <w:rsid w:val="00E271E4"/>
    <w:rsid w:val="00E2735C"/>
    <w:rsid w:val="00E27606"/>
    <w:rsid w:val="00E277D0"/>
    <w:rsid w:val="00E27A07"/>
    <w:rsid w:val="00E301B5"/>
    <w:rsid w:val="00E306AF"/>
    <w:rsid w:val="00E30A75"/>
    <w:rsid w:val="00E30E94"/>
    <w:rsid w:val="00E30FAF"/>
    <w:rsid w:val="00E3120A"/>
    <w:rsid w:val="00E3137A"/>
    <w:rsid w:val="00E3181B"/>
    <w:rsid w:val="00E31A2B"/>
    <w:rsid w:val="00E31CE0"/>
    <w:rsid w:val="00E32204"/>
    <w:rsid w:val="00E32C21"/>
    <w:rsid w:val="00E33294"/>
    <w:rsid w:val="00E332F2"/>
    <w:rsid w:val="00E336E2"/>
    <w:rsid w:val="00E33A63"/>
    <w:rsid w:val="00E33A80"/>
    <w:rsid w:val="00E33F93"/>
    <w:rsid w:val="00E343F5"/>
    <w:rsid w:val="00E34492"/>
    <w:rsid w:val="00E34678"/>
    <w:rsid w:val="00E346F4"/>
    <w:rsid w:val="00E34802"/>
    <w:rsid w:val="00E348CD"/>
    <w:rsid w:val="00E349E7"/>
    <w:rsid w:val="00E34AE2"/>
    <w:rsid w:val="00E34B05"/>
    <w:rsid w:val="00E34C98"/>
    <w:rsid w:val="00E34E23"/>
    <w:rsid w:val="00E35268"/>
    <w:rsid w:val="00E35881"/>
    <w:rsid w:val="00E359E2"/>
    <w:rsid w:val="00E35A36"/>
    <w:rsid w:val="00E35BC6"/>
    <w:rsid w:val="00E35BFF"/>
    <w:rsid w:val="00E36351"/>
    <w:rsid w:val="00E36435"/>
    <w:rsid w:val="00E364B2"/>
    <w:rsid w:val="00E36742"/>
    <w:rsid w:val="00E3676E"/>
    <w:rsid w:val="00E367C1"/>
    <w:rsid w:val="00E36AB5"/>
    <w:rsid w:val="00E37064"/>
    <w:rsid w:val="00E37328"/>
    <w:rsid w:val="00E37354"/>
    <w:rsid w:val="00E376A7"/>
    <w:rsid w:val="00E37B42"/>
    <w:rsid w:val="00E37DDA"/>
    <w:rsid w:val="00E40305"/>
    <w:rsid w:val="00E40314"/>
    <w:rsid w:val="00E40D98"/>
    <w:rsid w:val="00E40E6E"/>
    <w:rsid w:val="00E40EF1"/>
    <w:rsid w:val="00E410F3"/>
    <w:rsid w:val="00E4156D"/>
    <w:rsid w:val="00E41819"/>
    <w:rsid w:val="00E419AF"/>
    <w:rsid w:val="00E42011"/>
    <w:rsid w:val="00E420D2"/>
    <w:rsid w:val="00E421A9"/>
    <w:rsid w:val="00E4250C"/>
    <w:rsid w:val="00E4283F"/>
    <w:rsid w:val="00E42F07"/>
    <w:rsid w:val="00E43091"/>
    <w:rsid w:val="00E430B9"/>
    <w:rsid w:val="00E43614"/>
    <w:rsid w:val="00E439E4"/>
    <w:rsid w:val="00E43D54"/>
    <w:rsid w:val="00E43ED9"/>
    <w:rsid w:val="00E43F5F"/>
    <w:rsid w:val="00E444E6"/>
    <w:rsid w:val="00E44527"/>
    <w:rsid w:val="00E44555"/>
    <w:rsid w:val="00E446CE"/>
    <w:rsid w:val="00E449C1"/>
    <w:rsid w:val="00E44C94"/>
    <w:rsid w:val="00E44D0C"/>
    <w:rsid w:val="00E452B2"/>
    <w:rsid w:val="00E452F7"/>
    <w:rsid w:val="00E4588A"/>
    <w:rsid w:val="00E45932"/>
    <w:rsid w:val="00E459A8"/>
    <w:rsid w:val="00E46107"/>
    <w:rsid w:val="00E4618B"/>
    <w:rsid w:val="00E4655C"/>
    <w:rsid w:val="00E465AE"/>
    <w:rsid w:val="00E465B1"/>
    <w:rsid w:val="00E468AC"/>
    <w:rsid w:val="00E46F7E"/>
    <w:rsid w:val="00E47258"/>
    <w:rsid w:val="00E47305"/>
    <w:rsid w:val="00E47375"/>
    <w:rsid w:val="00E47403"/>
    <w:rsid w:val="00E475A1"/>
    <w:rsid w:val="00E476E9"/>
    <w:rsid w:val="00E478BF"/>
    <w:rsid w:val="00E506EA"/>
    <w:rsid w:val="00E5088B"/>
    <w:rsid w:val="00E50C64"/>
    <w:rsid w:val="00E5104B"/>
    <w:rsid w:val="00E51213"/>
    <w:rsid w:val="00E5148A"/>
    <w:rsid w:val="00E514EA"/>
    <w:rsid w:val="00E515DD"/>
    <w:rsid w:val="00E51A25"/>
    <w:rsid w:val="00E51AC5"/>
    <w:rsid w:val="00E51B4A"/>
    <w:rsid w:val="00E51E99"/>
    <w:rsid w:val="00E523A6"/>
    <w:rsid w:val="00E5257F"/>
    <w:rsid w:val="00E527B1"/>
    <w:rsid w:val="00E52AB5"/>
    <w:rsid w:val="00E52B34"/>
    <w:rsid w:val="00E52C44"/>
    <w:rsid w:val="00E52F37"/>
    <w:rsid w:val="00E534AF"/>
    <w:rsid w:val="00E538C8"/>
    <w:rsid w:val="00E5399F"/>
    <w:rsid w:val="00E539C8"/>
    <w:rsid w:val="00E53E99"/>
    <w:rsid w:val="00E53FB7"/>
    <w:rsid w:val="00E541BE"/>
    <w:rsid w:val="00E5443E"/>
    <w:rsid w:val="00E5445B"/>
    <w:rsid w:val="00E546A8"/>
    <w:rsid w:val="00E54884"/>
    <w:rsid w:val="00E549FD"/>
    <w:rsid w:val="00E54A01"/>
    <w:rsid w:val="00E54EAB"/>
    <w:rsid w:val="00E5500F"/>
    <w:rsid w:val="00E553BA"/>
    <w:rsid w:val="00E555C3"/>
    <w:rsid w:val="00E556AC"/>
    <w:rsid w:val="00E55762"/>
    <w:rsid w:val="00E55F36"/>
    <w:rsid w:val="00E5633F"/>
    <w:rsid w:val="00E56383"/>
    <w:rsid w:val="00E56914"/>
    <w:rsid w:val="00E5701F"/>
    <w:rsid w:val="00E571EE"/>
    <w:rsid w:val="00E574C2"/>
    <w:rsid w:val="00E57774"/>
    <w:rsid w:val="00E600A8"/>
    <w:rsid w:val="00E604DF"/>
    <w:rsid w:val="00E60605"/>
    <w:rsid w:val="00E6073C"/>
    <w:rsid w:val="00E609B0"/>
    <w:rsid w:val="00E60A3F"/>
    <w:rsid w:val="00E60B88"/>
    <w:rsid w:val="00E615E2"/>
    <w:rsid w:val="00E61603"/>
    <w:rsid w:val="00E616F9"/>
    <w:rsid w:val="00E6190D"/>
    <w:rsid w:val="00E61B82"/>
    <w:rsid w:val="00E61BEC"/>
    <w:rsid w:val="00E61F4C"/>
    <w:rsid w:val="00E625DC"/>
    <w:rsid w:val="00E6281D"/>
    <w:rsid w:val="00E62A5B"/>
    <w:rsid w:val="00E62C14"/>
    <w:rsid w:val="00E62ED3"/>
    <w:rsid w:val="00E62EF7"/>
    <w:rsid w:val="00E62F04"/>
    <w:rsid w:val="00E63852"/>
    <w:rsid w:val="00E63905"/>
    <w:rsid w:val="00E63B8E"/>
    <w:rsid w:val="00E63D60"/>
    <w:rsid w:val="00E63F9E"/>
    <w:rsid w:val="00E6472C"/>
    <w:rsid w:val="00E64926"/>
    <w:rsid w:val="00E649E1"/>
    <w:rsid w:val="00E64F3B"/>
    <w:rsid w:val="00E65061"/>
    <w:rsid w:val="00E65150"/>
    <w:rsid w:val="00E65656"/>
    <w:rsid w:val="00E6575B"/>
    <w:rsid w:val="00E658BC"/>
    <w:rsid w:val="00E65BDE"/>
    <w:rsid w:val="00E65F34"/>
    <w:rsid w:val="00E66140"/>
    <w:rsid w:val="00E66252"/>
    <w:rsid w:val="00E6635F"/>
    <w:rsid w:val="00E6636D"/>
    <w:rsid w:val="00E66D4A"/>
    <w:rsid w:val="00E66DE2"/>
    <w:rsid w:val="00E67052"/>
    <w:rsid w:val="00E67517"/>
    <w:rsid w:val="00E67874"/>
    <w:rsid w:val="00E67931"/>
    <w:rsid w:val="00E679A9"/>
    <w:rsid w:val="00E67FC9"/>
    <w:rsid w:val="00E70FA7"/>
    <w:rsid w:val="00E7148D"/>
    <w:rsid w:val="00E71C6C"/>
    <w:rsid w:val="00E71C8D"/>
    <w:rsid w:val="00E721E9"/>
    <w:rsid w:val="00E722D6"/>
    <w:rsid w:val="00E72597"/>
    <w:rsid w:val="00E72628"/>
    <w:rsid w:val="00E728C5"/>
    <w:rsid w:val="00E72908"/>
    <w:rsid w:val="00E72A99"/>
    <w:rsid w:val="00E72C6A"/>
    <w:rsid w:val="00E72D09"/>
    <w:rsid w:val="00E72F17"/>
    <w:rsid w:val="00E730C6"/>
    <w:rsid w:val="00E73A7A"/>
    <w:rsid w:val="00E73D28"/>
    <w:rsid w:val="00E7406A"/>
    <w:rsid w:val="00E743B3"/>
    <w:rsid w:val="00E746B0"/>
    <w:rsid w:val="00E746FE"/>
    <w:rsid w:val="00E74A51"/>
    <w:rsid w:val="00E74B9B"/>
    <w:rsid w:val="00E74C93"/>
    <w:rsid w:val="00E74F62"/>
    <w:rsid w:val="00E75191"/>
    <w:rsid w:val="00E75684"/>
    <w:rsid w:val="00E7594A"/>
    <w:rsid w:val="00E75BE4"/>
    <w:rsid w:val="00E75E04"/>
    <w:rsid w:val="00E75E0D"/>
    <w:rsid w:val="00E75F10"/>
    <w:rsid w:val="00E7666E"/>
    <w:rsid w:val="00E76CB3"/>
    <w:rsid w:val="00E76E4A"/>
    <w:rsid w:val="00E77042"/>
    <w:rsid w:val="00E77660"/>
    <w:rsid w:val="00E7767F"/>
    <w:rsid w:val="00E777F9"/>
    <w:rsid w:val="00E778E6"/>
    <w:rsid w:val="00E77970"/>
    <w:rsid w:val="00E77989"/>
    <w:rsid w:val="00E779B8"/>
    <w:rsid w:val="00E80145"/>
    <w:rsid w:val="00E8052B"/>
    <w:rsid w:val="00E806F4"/>
    <w:rsid w:val="00E80B32"/>
    <w:rsid w:val="00E810D3"/>
    <w:rsid w:val="00E8197E"/>
    <w:rsid w:val="00E81AD9"/>
    <w:rsid w:val="00E81CCB"/>
    <w:rsid w:val="00E81F0B"/>
    <w:rsid w:val="00E81F5D"/>
    <w:rsid w:val="00E81F83"/>
    <w:rsid w:val="00E821C4"/>
    <w:rsid w:val="00E821F1"/>
    <w:rsid w:val="00E8264F"/>
    <w:rsid w:val="00E826A9"/>
    <w:rsid w:val="00E82726"/>
    <w:rsid w:val="00E82ED8"/>
    <w:rsid w:val="00E83473"/>
    <w:rsid w:val="00E83505"/>
    <w:rsid w:val="00E83575"/>
    <w:rsid w:val="00E836A9"/>
    <w:rsid w:val="00E83923"/>
    <w:rsid w:val="00E83957"/>
    <w:rsid w:val="00E83A17"/>
    <w:rsid w:val="00E83A6F"/>
    <w:rsid w:val="00E83AF1"/>
    <w:rsid w:val="00E83F8E"/>
    <w:rsid w:val="00E843AE"/>
    <w:rsid w:val="00E84467"/>
    <w:rsid w:val="00E84703"/>
    <w:rsid w:val="00E84838"/>
    <w:rsid w:val="00E849CD"/>
    <w:rsid w:val="00E84AA6"/>
    <w:rsid w:val="00E84B82"/>
    <w:rsid w:val="00E84B87"/>
    <w:rsid w:val="00E84FCD"/>
    <w:rsid w:val="00E85363"/>
    <w:rsid w:val="00E853F9"/>
    <w:rsid w:val="00E85477"/>
    <w:rsid w:val="00E855A2"/>
    <w:rsid w:val="00E85A28"/>
    <w:rsid w:val="00E85CC1"/>
    <w:rsid w:val="00E85D35"/>
    <w:rsid w:val="00E864CA"/>
    <w:rsid w:val="00E86559"/>
    <w:rsid w:val="00E8657C"/>
    <w:rsid w:val="00E869B1"/>
    <w:rsid w:val="00E86AF5"/>
    <w:rsid w:val="00E86E61"/>
    <w:rsid w:val="00E86FFB"/>
    <w:rsid w:val="00E87015"/>
    <w:rsid w:val="00E870D1"/>
    <w:rsid w:val="00E871A3"/>
    <w:rsid w:val="00E87552"/>
    <w:rsid w:val="00E877CE"/>
    <w:rsid w:val="00E87C3B"/>
    <w:rsid w:val="00E87D0C"/>
    <w:rsid w:val="00E900CE"/>
    <w:rsid w:val="00E90164"/>
    <w:rsid w:val="00E9095D"/>
    <w:rsid w:val="00E90B0A"/>
    <w:rsid w:val="00E90C09"/>
    <w:rsid w:val="00E90DED"/>
    <w:rsid w:val="00E91231"/>
    <w:rsid w:val="00E912ED"/>
    <w:rsid w:val="00E91512"/>
    <w:rsid w:val="00E91B97"/>
    <w:rsid w:val="00E91D1F"/>
    <w:rsid w:val="00E9296C"/>
    <w:rsid w:val="00E92D4A"/>
    <w:rsid w:val="00E92D5F"/>
    <w:rsid w:val="00E92F8F"/>
    <w:rsid w:val="00E93212"/>
    <w:rsid w:val="00E932AF"/>
    <w:rsid w:val="00E9361A"/>
    <w:rsid w:val="00E93800"/>
    <w:rsid w:val="00E93930"/>
    <w:rsid w:val="00E94273"/>
    <w:rsid w:val="00E942DF"/>
    <w:rsid w:val="00E951F3"/>
    <w:rsid w:val="00E9536A"/>
    <w:rsid w:val="00E956C3"/>
    <w:rsid w:val="00E95A56"/>
    <w:rsid w:val="00E95C1B"/>
    <w:rsid w:val="00E96041"/>
    <w:rsid w:val="00E960F6"/>
    <w:rsid w:val="00E9632A"/>
    <w:rsid w:val="00E9632F"/>
    <w:rsid w:val="00E964EB"/>
    <w:rsid w:val="00E967CC"/>
    <w:rsid w:val="00E96958"/>
    <w:rsid w:val="00E96A50"/>
    <w:rsid w:val="00E96D3A"/>
    <w:rsid w:val="00E96D9F"/>
    <w:rsid w:val="00E9724B"/>
    <w:rsid w:val="00E972A8"/>
    <w:rsid w:val="00E97505"/>
    <w:rsid w:val="00E9753A"/>
    <w:rsid w:val="00E9777A"/>
    <w:rsid w:val="00E97BED"/>
    <w:rsid w:val="00E97D53"/>
    <w:rsid w:val="00E97F34"/>
    <w:rsid w:val="00EA02D1"/>
    <w:rsid w:val="00EA0370"/>
    <w:rsid w:val="00EA04B6"/>
    <w:rsid w:val="00EA0556"/>
    <w:rsid w:val="00EA0606"/>
    <w:rsid w:val="00EA0678"/>
    <w:rsid w:val="00EA08DF"/>
    <w:rsid w:val="00EA0A06"/>
    <w:rsid w:val="00EA0A9E"/>
    <w:rsid w:val="00EA0F94"/>
    <w:rsid w:val="00EA1118"/>
    <w:rsid w:val="00EA1122"/>
    <w:rsid w:val="00EA1134"/>
    <w:rsid w:val="00EA13B7"/>
    <w:rsid w:val="00EA170B"/>
    <w:rsid w:val="00EA17CB"/>
    <w:rsid w:val="00EA1AE4"/>
    <w:rsid w:val="00EA1C64"/>
    <w:rsid w:val="00EA1D1D"/>
    <w:rsid w:val="00EA23FC"/>
    <w:rsid w:val="00EA2A14"/>
    <w:rsid w:val="00EA2D69"/>
    <w:rsid w:val="00EA2EBE"/>
    <w:rsid w:val="00EA2F6A"/>
    <w:rsid w:val="00EA33E8"/>
    <w:rsid w:val="00EA3779"/>
    <w:rsid w:val="00EA39BF"/>
    <w:rsid w:val="00EA3E58"/>
    <w:rsid w:val="00EA3FBE"/>
    <w:rsid w:val="00EA3FC6"/>
    <w:rsid w:val="00EA439E"/>
    <w:rsid w:val="00EA46D4"/>
    <w:rsid w:val="00EA4922"/>
    <w:rsid w:val="00EA4AC7"/>
    <w:rsid w:val="00EA4DAD"/>
    <w:rsid w:val="00EA4FE0"/>
    <w:rsid w:val="00EA5139"/>
    <w:rsid w:val="00EA5222"/>
    <w:rsid w:val="00EA5457"/>
    <w:rsid w:val="00EA5769"/>
    <w:rsid w:val="00EA57AC"/>
    <w:rsid w:val="00EA5C3C"/>
    <w:rsid w:val="00EA5C6B"/>
    <w:rsid w:val="00EA5C8F"/>
    <w:rsid w:val="00EA61D2"/>
    <w:rsid w:val="00EA6242"/>
    <w:rsid w:val="00EA6807"/>
    <w:rsid w:val="00EA682F"/>
    <w:rsid w:val="00EA6849"/>
    <w:rsid w:val="00EA6CE6"/>
    <w:rsid w:val="00EA7549"/>
    <w:rsid w:val="00EA79E1"/>
    <w:rsid w:val="00EA7D43"/>
    <w:rsid w:val="00EA7D5D"/>
    <w:rsid w:val="00EA7E16"/>
    <w:rsid w:val="00EB0124"/>
    <w:rsid w:val="00EB078E"/>
    <w:rsid w:val="00EB084F"/>
    <w:rsid w:val="00EB0DD1"/>
    <w:rsid w:val="00EB10B3"/>
    <w:rsid w:val="00EB1246"/>
    <w:rsid w:val="00EB1558"/>
    <w:rsid w:val="00EB19E8"/>
    <w:rsid w:val="00EB1CAC"/>
    <w:rsid w:val="00EB1CD7"/>
    <w:rsid w:val="00EB1E76"/>
    <w:rsid w:val="00EB2BB9"/>
    <w:rsid w:val="00EB30AA"/>
    <w:rsid w:val="00EB32D2"/>
    <w:rsid w:val="00EB3357"/>
    <w:rsid w:val="00EB3454"/>
    <w:rsid w:val="00EB3980"/>
    <w:rsid w:val="00EB3A9E"/>
    <w:rsid w:val="00EB3D12"/>
    <w:rsid w:val="00EB3F07"/>
    <w:rsid w:val="00EB3F1C"/>
    <w:rsid w:val="00EB3FC1"/>
    <w:rsid w:val="00EB4290"/>
    <w:rsid w:val="00EB458E"/>
    <w:rsid w:val="00EB45D2"/>
    <w:rsid w:val="00EB4FB9"/>
    <w:rsid w:val="00EB5161"/>
    <w:rsid w:val="00EB5260"/>
    <w:rsid w:val="00EB53A0"/>
    <w:rsid w:val="00EB5471"/>
    <w:rsid w:val="00EB5609"/>
    <w:rsid w:val="00EB5E07"/>
    <w:rsid w:val="00EB65DE"/>
    <w:rsid w:val="00EB6BEB"/>
    <w:rsid w:val="00EB6CC3"/>
    <w:rsid w:val="00EB746F"/>
    <w:rsid w:val="00EB76A7"/>
    <w:rsid w:val="00EB77BC"/>
    <w:rsid w:val="00EB7D1F"/>
    <w:rsid w:val="00EB7D71"/>
    <w:rsid w:val="00EB7E02"/>
    <w:rsid w:val="00EC000C"/>
    <w:rsid w:val="00EC00C9"/>
    <w:rsid w:val="00EC0458"/>
    <w:rsid w:val="00EC088C"/>
    <w:rsid w:val="00EC1254"/>
    <w:rsid w:val="00EC13DC"/>
    <w:rsid w:val="00EC14A8"/>
    <w:rsid w:val="00EC16D1"/>
    <w:rsid w:val="00EC17ED"/>
    <w:rsid w:val="00EC1891"/>
    <w:rsid w:val="00EC1B90"/>
    <w:rsid w:val="00EC1BB2"/>
    <w:rsid w:val="00EC1CAA"/>
    <w:rsid w:val="00EC1E19"/>
    <w:rsid w:val="00EC2416"/>
    <w:rsid w:val="00EC247A"/>
    <w:rsid w:val="00EC2579"/>
    <w:rsid w:val="00EC261E"/>
    <w:rsid w:val="00EC2632"/>
    <w:rsid w:val="00EC26DE"/>
    <w:rsid w:val="00EC274F"/>
    <w:rsid w:val="00EC2E73"/>
    <w:rsid w:val="00EC3025"/>
    <w:rsid w:val="00EC30DE"/>
    <w:rsid w:val="00EC3235"/>
    <w:rsid w:val="00EC3368"/>
    <w:rsid w:val="00EC37E8"/>
    <w:rsid w:val="00EC3A6A"/>
    <w:rsid w:val="00EC3BBA"/>
    <w:rsid w:val="00EC4206"/>
    <w:rsid w:val="00EC4262"/>
    <w:rsid w:val="00EC4F98"/>
    <w:rsid w:val="00EC53AB"/>
    <w:rsid w:val="00EC54A1"/>
    <w:rsid w:val="00EC5511"/>
    <w:rsid w:val="00EC5518"/>
    <w:rsid w:val="00EC5534"/>
    <w:rsid w:val="00EC56C3"/>
    <w:rsid w:val="00EC56DB"/>
    <w:rsid w:val="00EC59DF"/>
    <w:rsid w:val="00EC635D"/>
    <w:rsid w:val="00EC647A"/>
    <w:rsid w:val="00EC65F1"/>
    <w:rsid w:val="00EC6CC3"/>
    <w:rsid w:val="00EC6F71"/>
    <w:rsid w:val="00EC7044"/>
    <w:rsid w:val="00EC72BA"/>
    <w:rsid w:val="00EC74FE"/>
    <w:rsid w:val="00EC7643"/>
    <w:rsid w:val="00EC7C05"/>
    <w:rsid w:val="00EC7C9C"/>
    <w:rsid w:val="00EC7F18"/>
    <w:rsid w:val="00ED01CA"/>
    <w:rsid w:val="00ED05C8"/>
    <w:rsid w:val="00ED08F8"/>
    <w:rsid w:val="00ED0AB5"/>
    <w:rsid w:val="00ED0ADF"/>
    <w:rsid w:val="00ED0B03"/>
    <w:rsid w:val="00ED0C10"/>
    <w:rsid w:val="00ED1102"/>
    <w:rsid w:val="00ED1454"/>
    <w:rsid w:val="00ED1D12"/>
    <w:rsid w:val="00ED1DF6"/>
    <w:rsid w:val="00ED1F24"/>
    <w:rsid w:val="00ED20E0"/>
    <w:rsid w:val="00ED211D"/>
    <w:rsid w:val="00ED21E9"/>
    <w:rsid w:val="00ED2387"/>
    <w:rsid w:val="00ED2396"/>
    <w:rsid w:val="00ED24B9"/>
    <w:rsid w:val="00ED24DE"/>
    <w:rsid w:val="00ED261C"/>
    <w:rsid w:val="00ED2788"/>
    <w:rsid w:val="00ED27D4"/>
    <w:rsid w:val="00ED2A23"/>
    <w:rsid w:val="00ED2B54"/>
    <w:rsid w:val="00ED39EC"/>
    <w:rsid w:val="00ED3AF9"/>
    <w:rsid w:val="00ED3D24"/>
    <w:rsid w:val="00ED3E4B"/>
    <w:rsid w:val="00ED3E62"/>
    <w:rsid w:val="00ED3FA8"/>
    <w:rsid w:val="00ED4030"/>
    <w:rsid w:val="00ED40FE"/>
    <w:rsid w:val="00ED4591"/>
    <w:rsid w:val="00ED4637"/>
    <w:rsid w:val="00ED4842"/>
    <w:rsid w:val="00ED4AC7"/>
    <w:rsid w:val="00ED4B12"/>
    <w:rsid w:val="00ED4C38"/>
    <w:rsid w:val="00ED4FF0"/>
    <w:rsid w:val="00ED5134"/>
    <w:rsid w:val="00ED51CD"/>
    <w:rsid w:val="00ED565B"/>
    <w:rsid w:val="00ED5C6D"/>
    <w:rsid w:val="00ED5E97"/>
    <w:rsid w:val="00ED5E9A"/>
    <w:rsid w:val="00ED669F"/>
    <w:rsid w:val="00ED6790"/>
    <w:rsid w:val="00ED692C"/>
    <w:rsid w:val="00ED6DB8"/>
    <w:rsid w:val="00ED6F31"/>
    <w:rsid w:val="00ED6FC1"/>
    <w:rsid w:val="00ED703F"/>
    <w:rsid w:val="00ED7537"/>
    <w:rsid w:val="00ED7549"/>
    <w:rsid w:val="00ED77A3"/>
    <w:rsid w:val="00ED79F6"/>
    <w:rsid w:val="00ED7BF0"/>
    <w:rsid w:val="00ED7CCB"/>
    <w:rsid w:val="00ED7DCD"/>
    <w:rsid w:val="00ED7FB7"/>
    <w:rsid w:val="00EE0207"/>
    <w:rsid w:val="00EE03C3"/>
    <w:rsid w:val="00EE03F0"/>
    <w:rsid w:val="00EE062D"/>
    <w:rsid w:val="00EE080B"/>
    <w:rsid w:val="00EE130C"/>
    <w:rsid w:val="00EE199D"/>
    <w:rsid w:val="00EE1CEE"/>
    <w:rsid w:val="00EE1EF3"/>
    <w:rsid w:val="00EE23FA"/>
    <w:rsid w:val="00EE2441"/>
    <w:rsid w:val="00EE25AC"/>
    <w:rsid w:val="00EE2620"/>
    <w:rsid w:val="00EE2827"/>
    <w:rsid w:val="00EE2D96"/>
    <w:rsid w:val="00EE3244"/>
    <w:rsid w:val="00EE33C1"/>
    <w:rsid w:val="00EE33F9"/>
    <w:rsid w:val="00EE3AD2"/>
    <w:rsid w:val="00EE4143"/>
    <w:rsid w:val="00EE448F"/>
    <w:rsid w:val="00EE48FF"/>
    <w:rsid w:val="00EE491A"/>
    <w:rsid w:val="00EE4E16"/>
    <w:rsid w:val="00EE4E4E"/>
    <w:rsid w:val="00EE4FB9"/>
    <w:rsid w:val="00EE504A"/>
    <w:rsid w:val="00EE5159"/>
    <w:rsid w:val="00EE517A"/>
    <w:rsid w:val="00EE5501"/>
    <w:rsid w:val="00EE5695"/>
    <w:rsid w:val="00EE62F4"/>
    <w:rsid w:val="00EE65D9"/>
    <w:rsid w:val="00EE74CA"/>
    <w:rsid w:val="00EE7723"/>
    <w:rsid w:val="00EE7881"/>
    <w:rsid w:val="00EE78FE"/>
    <w:rsid w:val="00EE7D9D"/>
    <w:rsid w:val="00EF01FD"/>
    <w:rsid w:val="00EF0331"/>
    <w:rsid w:val="00EF04DF"/>
    <w:rsid w:val="00EF0531"/>
    <w:rsid w:val="00EF054D"/>
    <w:rsid w:val="00EF0A48"/>
    <w:rsid w:val="00EF0D59"/>
    <w:rsid w:val="00EF1041"/>
    <w:rsid w:val="00EF1057"/>
    <w:rsid w:val="00EF14D0"/>
    <w:rsid w:val="00EF189B"/>
    <w:rsid w:val="00EF1AC8"/>
    <w:rsid w:val="00EF1B33"/>
    <w:rsid w:val="00EF1B6F"/>
    <w:rsid w:val="00EF1CBA"/>
    <w:rsid w:val="00EF1CF5"/>
    <w:rsid w:val="00EF1EE5"/>
    <w:rsid w:val="00EF1F3C"/>
    <w:rsid w:val="00EF21C6"/>
    <w:rsid w:val="00EF260C"/>
    <w:rsid w:val="00EF299C"/>
    <w:rsid w:val="00EF2FDB"/>
    <w:rsid w:val="00EF3563"/>
    <w:rsid w:val="00EF35BD"/>
    <w:rsid w:val="00EF3B55"/>
    <w:rsid w:val="00EF3BA4"/>
    <w:rsid w:val="00EF3D34"/>
    <w:rsid w:val="00EF3F78"/>
    <w:rsid w:val="00EF4247"/>
    <w:rsid w:val="00EF428F"/>
    <w:rsid w:val="00EF466F"/>
    <w:rsid w:val="00EF4954"/>
    <w:rsid w:val="00EF4A86"/>
    <w:rsid w:val="00EF4B40"/>
    <w:rsid w:val="00EF4E57"/>
    <w:rsid w:val="00EF5006"/>
    <w:rsid w:val="00EF5806"/>
    <w:rsid w:val="00EF5871"/>
    <w:rsid w:val="00EF5A27"/>
    <w:rsid w:val="00EF5DEF"/>
    <w:rsid w:val="00EF5DF0"/>
    <w:rsid w:val="00EF5E6A"/>
    <w:rsid w:val="00EF5F5E"/>
    <w:rsid w:val="00EF5F84"/>
    <w:rsid w:val="00EF5FC9"/>
    <w:rsid w:val="00EF60CE"/>
    <w:rsid w:val="00EF6237"/>
    <w:rsid w:val="00EF6688"/>
    <w:rsid w:val="00EF6BD5"/>
    <w:rsid w:val="00EF6D16"/>
    <w:rsid w:val="00EF6E5D"/>
    <w:rsid w:val="00EF703A"/>
    <w:rsid w:val="00F00041"/>
    <w:rsid w:val="00F003D1"/>
    <w:rsid w:val="00F005F7"/>
    <w:rsid w:val="00F00822"/>
    <w:rsid w:val="00F00A0A"/>
    <w:rsid w:val="00F00AF9"/>
    <w:rsid w:val="00F00B82"/>
    <w:rsid w:val="00F00CC0"/>
    <w:rsid w:val="00F00FA0"/>
    <w:rsid w:val="00F00FEF"/>
    <w:rsid w:val="00F012F8"/>
    <w:rsid w:val="00F01364"/>
    <w:rsid w:val="00F01431"/>
    <w:rsid w:val="00F01A3C"/>
    <w:rsid w:val="00F01AF6"/>
    <w:rsid w:val="00F01BC3"/>
    <w:rsid w:val="00F01FDC"/>
    <w:rsid w:val="00F0240A"/>
    <w:rsid w:val="00F0279B"/>
    <w:rsid w:val="00F02BA7"/>
    <w:rsid w:val="00F02D47"/>
    <w:rsid w:val="00F02EE7"/>
    <w:rsid w:val="00F02F10"/>
    <w:rsid w:val="00F0308B"/>
    <w:rsid w:val="00F03389"/>
    <w:rsid w:val="00F03EE8"/>
    <w:rsid w:val="00F041F5"/>
    <w:rsid w:val="00F0447F"/>
    <w:rsid w:val="00F04514"/>
    <w:rsid w:val="00F04722"/>
    <w:rsid w:val="00F04BC2"/>
    <w:rsid w:val="00F04D7C"/>
    <w:rsid w:val="00F04DC6"/>
    <w:rsid w:val="00F050CA"/>
    <w:rsid w:val="00F05120"/>
    <w:rsid w:val="00F0526C"/>
    <w:rsid w:val="00F0548F"/>
    <w:rsid w:val="00F0553B"/>
    <w:rsid w:val="00F056BD"/>
    <w:rsid w:val="00F05A43"/>
    <w:rsid w:val="00F05A56"/>
    <w:rsid w:val="00F05B66"/>
    <w:rsid w:val="00F05C2E"/>
    <w:rsid w:val="00F05CC8"/>
    <w:rsid w:val="00F05CE3"/>
    <w:rsid w:val="00F05CE8"/>
    <w:rsid w:val="00F05DA7"/>
    <w:rsid w:val="00F06044"/>
    <w:rsid w:val="00F06218"/>
    <w:rsid w:val="00F0638C"/>
    <w:rsid w:val="00F065E3"/>
    <w:rsid w:val="00F06962"/>
    <w:rsid w:val="00F06B22"/>
    <w:rsid w:val="00F06BAE"/>
    <w:rsid w:val="00F06C79"/>
    <w:rsid w:val="00F06FB6"/>
    <w:rsid w:val="00F07075"/>
    <w:rsid w:val="00F07262"/>
    <w:rsid w:val="00F076C2"/>
    <w:rsid w:val="00F078F8"/>
    <w:rsid w:val="00F07CA5"/>
    <w:rsid w:val="00F07D91"/>
    <w:rsid w:val="00F07E0E"/>
    <w:rsid w:val="00F07E37"/>
    <w:rsid w:val="00F07E6D"/>
    <w:rsid w:val="00F07FAD"/>
    <w:rsid w:val="00F1018D"/>
    <w:rsid w:val="00F10206"/>
    <w:rsid w:val="00F10475"/>
    <w:rsid w:val="00F10494"/>
    <w:rsid w:val="00F10922"/>
    <w:rsid w:val="00F10A46"/>
    <w:rsid w:val="00F10CDD"/>
    <w:rsid w:val="00F10E50"/>
    <w:rsid w:val="00F11056"/>
    <w:rsid w:val="00F110EF"/>
    <w:rsid w:val="00F111E2"/>
    <w:rsid w:val="00F111EE"/>
    <w:rsid w:val="00F112C1"/>
    <w:rsid w:val="00F113D2"/>
    <w:rsid w:val="00F11702"/>
    <w:rsid w:val="00F11831"/>
    <w:rsid w:val="00F11C51"/>
    <w:rsid w:val="00F11DD9"/>
    <w:rsid w:val="00F11F87"/>
    <w:rsid w:val="00F122BD"/>
    <w:rsid w:val="00F124C5"/>
    <w:rsid w:val="00F12653"/>
    <w:rsid w:val="00F12A35"/>
    <w:rsid w:val="00F1302C"/>
    <w:rsid w:val="00F1329F"/>
    <w:rsid w:val="00F134A4"/>
    <w:rsid w:val="00F13511"/>
    <w:rsid w:val="00F135BF"/>
    <w:rsid w:val="00F13798"/>
    <w:rsid w:val="00F13C06"/>
    <w:rsid w:val="00F13EBF"/>
    <w:rsid w:val="00F13FD2"/>
    <w:rsid w:val="00F1427B"/>
    <w:rsid w:val="00F14520"/>
    <w:rsid w:val="00F1477B"/>
    <w:rsid w:val="00F14980"/>
    <w:rsid w:val="00F14D7E"/>
    <w:rsid w:val="00F1513A"/>
    <w:rsid w:val="00F152A7"/>
    <w:rsid w:val="00F15552"/>
    <w:rsid w:val="00F15A52"/>
    <w:rsid w:val="00F15D36"/>
    <w:rsid w:val="00F1601B"/>
    <w:rsid w:val="00F163E8"/>
    <w:rsid w:val="00F164EE"/>
    <w:rsid w:val="00F164FC"/>
    <w:rsid w:val="00F166A7"/>
    <w:rsid w:val="00F16971"/>
    <w:rsid w:val="00F16CC1"/>
    <w:rsid w:val="00F17239"/>
    <w:rsid w:val="00F1751E"/>
    <w:rsid w:val="00F1755B"/>
    <w:rsid w:val="00F1759D"/>
    <w:rsid w:val="00F179EE"/>
    <w:rsid w:val="00F17CA6"/>
    <w:rsid w:val="00F17FE4"/>
    <w:rsid w:val="00F202DC"/>
    <w:rsid w:val="00F202F4"/>
    <w:rsid w:val="00F2060C"/>
    <w:rsid w:val="00F21DE3"/>
    <w:rsid w:val="00F21F7E"/>
    <w:rsid w:val="00F22527"/>
    <w:rsid w:val="00F2265B"/>
    <w:rsid w:val="00F228CA"/>
    <w:rsid w:val="00F22F54"/>
    <w:rsid w:val="00F233C1"/>
    <w:rsid w:val="00F241AF"/>
    <w:rsid w:val="00F2438F"/>
    <w:rsid w:val="00F24939"/>
    <w:rsid w:val="00F24C3F"/>
    <w:rsid w:val="00F24E3F"/>
    <w:rsid w:val="00F25202"/>
    <w:rsid w:val="00F258CD"/>
    <w:rsid w:val="00F25928"/>
    <w:rsid w:val="00F259E3"/>
    <w:rsid w:val="00F25B5F"/>
    <w:rsid w:val="00F25E2B"/>
    <w:rsid w:val="00F261E4"/>
    <w:rsid w:val="00F265C3"/>
    <w:rsid w:val="00F26641"/>
    <w:rsid w:val="00F26749"/>
    <w:rsid w:val="00F26770"/>
    <w:rsid w:val="00F26A58"/>
    <w:rsid w:val="00F2729E"/>
    <w:rsid w:val="00F274DE"/>
    <w:rsid w:val="00F27549"/>
    <w:rsid w:val="00F275DE"/>
    <w:rsid w:val="00F27B1E"/>
    <w:rsid w:val="00F27D98"/>
    <w:rsid w:val="00F30154"/>
    <w:rsid w:val="00F30490"/>
    <w:rsid w:val="00F308DE"/>
    <w:rsid w:val="00F30B54"/>
    <w:rsid w:val="00F30D37"/>
    <w:rsid w:val="00F30D6B"/>
    <w:rsid w:val="00F31041"/>
    <w:rsid w:val="00F3126A"/>
    <w:rsid w:val="00F3134A"/>
    <w:rsid w:val="00F31791"/>
    <w:rsid w:val="00F31948"/>
    <w:rsid w:val="00F31B4E"/>
    <w:rsid w:val="00F31B63"/>
    <w:rsid w:val="00F31E8D"/>
    <w:rsid w:val="00F320E7"/>
    <w:rsid w:val="00F321C4"/>
    <w:rsid w:val="00F32288"/>
    <w:rsid w:val="00F324E9"/>
    <w:rsid w:val="00F32888"/>
    <w:rsid w:val="00F32AC7"/>
    <w:rsid w:val="00F32BEE"/>
    <w:rsid w:val="00F33299"/>
    <w:rsid w:val="00F33679"/>
    <w:rsid w:val="00F3374C"/>
    <w:rsid w:val="00F33847"/>
    <w:rsid w:val="00F33BB6"/>
    <w:rsid w:val="00F33D95"/>
    <w:rsid w:val="00F33E8B"/>
    <w:rsid w:val="00F33F8F"/>
    <w:rsid w:val="00F347A5"/>
    <w:rsid w:val="00F3482F"/>
    <w:rsid w:val="00F34A8E"/>
    <w:rsid w:val="00F34D87"/>
    <w:rsid w:val="00F35174"/>
    <w:rsid w:val="00F35547"/>
    <w:rsid w:val="00F356D9"/>
    <w:rsid w:val="00F356DA"/>
    <w:rsid w:val="00F35D3E"/>
    <w:rsid w:val="00F36465"/>
    <w:rsid w:val="00F366E8"/>
    <w:rsid w:val="00F36994"/>
    <w:rsid w:val="00F36F3C"/>
    <w:rsid w:val="00F3703A"/>
    <w:rsid w:val="00F376D8"/>
    <w:rsid w:val="00F37E1B"/>
    <w:rsid w:val="00F404BB"/>
    <w:rsid w:val="00F404FE"/>
    <w:rsid w:val="00F40544"/>
    <w:rsid w:val="00F4080F"/>
    <w:rsid w:val="00F40880"/>
    <w:rsid w:val="00F4089B"/>
    <w:rsid w:val="00F4098D"/>
    <w:rsid w:val="00F40B02"/>
    <w:rsid w:val="00F40BD5"/>
    <w:rsid w:val="00F40C21"/>
    <w:rsid w:val="00F40DEF"/>
    <w:rsid w:val="00F40E1F"/>
    <w:rsid w:val="00F41075"/>
    <w:rsid w:val="00F410AE"/>
    <w:rsid w:val="00F41337"/>
    <w:rsid w:val="00F413A5"/>
    <w:rsid w:val="00F41517"/>
    <w:rsid w:val="00F41532"/>
    <w:rsid w:val="00F4182A"/>
    <w:rsid w:val="00F4189E"/>
    <w:rsid w:val="00F418CE"/>
    <w:rsid w:val="00F41A86"/>
    <w:rsid w:val="00F41C0C"/>
    <w:rsid w:val="00F4219B"/>
    <w:rsid w:val="00F424C9"/>
    <w:rsid w:val="00F4283B"/>
    <w:rsid w:val="00F42942"/>
    <w:rsid w:val="00F42BE9"/>
    <w:rsid w:val="00F42D09"/>
    <w:rsid w:val="00F42F48"/>
    <w:rsid w:val="00F431A0"/>
    <w:rsid w:val="00F4329A"/>
    <w:rsid w:val="00F434AC"/>
    <w:rsid w:val="00F437F3"/>
    <w:rsid w:val="00F437F9"/>
    <w:rsid w:val="00F43C80"/>
    <w:rsid w:val="00F43E39"/>
    <w:rsid w:val="00F443AF"/>
    <w:rsid w:val="00F446A3"/>
    <w:rsid w:val="00F449B1"/>
    <w:rsid w:val="00F44CE0"/>
    <w:rsid w:val="00F45201"/>
    <w:rsid w:val="00F452AB"/>
    <w:rsid w:val="00F45379"/>
    <w:rsid w:val="00F4545C"/>
    <w:rsid w:val="00F455D5"/>
    <w:rsid w:val="00F455FE"/>
    <w:rsid w:val="00F456DA"/>
    <w:rsid w:val="00F4587D"/>
    <w:rsid w:val="00F45A5C"/>
    <w:rsid w:val="00F45D8C"/>
    <w:rsid w:val="00F45F45"/>
    <w:rsid w:val="00F46325"/>
    <w:rsid w:val="00F46794"/>
    <w:rsid w:val="00F469D1"/>
    <w:rsid w:val="00F47012"/>
    <w:rsid w:val="00F470D1"/>
    <w:rsid w:val="00F47231"/>
    <w:rsid w:val="00F475CB"/>
    <w:rsid w:val="00F47602"/>
    <w:rsid w:val="00F4768A"/>
    <w:rsid w:val="00F479E5"/>
    <w:rsid w:val="00F47BD8"/>
    <w:rsid w:val="00F47DA1"/>
    <w:rsid w:val="00F501FA"/>
    <w:rsid w:val="00F502DC"/>
    <w:rsid w:val="00F504F6"/>
    <w:rsid w:val="00F51123"/>
    <w:rsid w:val="00F5170F"/>
    <w:rsid w:val="00F51930"/>
    <w:rsid w:val="00F52216"/>
    <w:rsid w:val="00F52B89"/>
    <w:rsid w:val="00F52B97"/>
    <w:rsid w:val="00F52FBD"/>
    <w:rsid w:val="00F52FC7"/>
    <w:rsid w:val="00F5326A"/>
    <w:rsid w:val="00F533AF"/>
    <w:rsid w:val="00F5360D"/>
    <w:rsid w:val="00F53E2D"/>
    <w:rsid w:val="00F541D0"/>
    <w:rsid w:val="00F54234"/>
    <w:rsid w:val="00F54389"/>
    <w:rsid w:val="00F543F8"/>
    <w:rsid w:val="00F547A0"/>
    <w:rsid w:val="00F54E01"/>
    <w:rsid w:val="00F54F38"/>
    <w:rsid w:val="00F5501B"/>
    <w:rsid w:val="00F5524E"/>
    <w:rsid w:val="00F5567C"/>
    <w:rsid w:val="00F55A1A"/>
    <w:rsid w:val="00F55A9D"/>
    <w:rsid w:val="00F55DE0"/>
    <w:rsid w:val="00F5609B"/>
    <w:rsid w:val="00F56185"/>
    <w:rsid w:val="00F56250"/>
    <w:rsid w:val="00F56DE1"/>
    <w:rsid w:val="00F57540"/>
    <w:rsid w:val="00F5788D"/>
    <w:rsid w:val="00F57AF9"/>
    <w:rsid w:val="00F57C4A"/>
    <w:rsid w:val="00F57DE6"/>
    <w:rsid w:val="00F6011D"/>
    <w:rsid w:val="00F602A3"/>
    <w:rsid w:val="00F604B2"/>
    <w:rsid w:val="00F60720"/>
    <w:rsid w:val="00F60868"/>
    <w:rsid w:val="00F60BD5"/>
    <w:rsid w:val="00F60D4A"/>
    <w:rsid w:val="00F60DC9"/>
    <w:rsid w:val="00F60F7D"/>
    <w:rsid w:val="00F61185"/>
    <w:rsid w:val="00F612E9"/>
    <w:rsid w:val="00F6130B"/>
    <w:rsid w:val="00F61510"/>
    <w:rsid w:val="00F61C6B"/>
    <w:rsid w:val="00F61F1C"/>
    <w:rsid w:val="00F620A3"/>
    <w:rsid w:val="00F621BF"/>
    <w:rsid w:val="00F62461"/>
    <w:rsid w:val="00F6256D"/>
    <w:rsid w:val="00F626DB"/>
    <w:rsid w:val="00F627E9"/>
    <w:rsid w:val="00F62D7F"/>
    <w:rsid w:val="00F62E11"/>
    <w:rsid w:val="00F62E2F"/>
    <w:rsid w:val="00F6331B"/>
    <w:rsid w:val="00F635DF"/>
    <w:rsid w:val="00F637BF"/>
    <w:rsid w:val="00F63909"/>
    <w:rsid w:val="00F63E40"/>
    <w:rsid w:val="00F63E85"/>
    <w:rsid w:val="00F64027"/>
    <w:rsid w:val="00F64034"/>
    <w:rsid w:val="00F64873"/>
    <w:rsid w:val="00F64C11"/>
    <w:rsid w:val="00F64CDC"/>
    <w:rsid w:val="00F64F44"/>
    <w:rsid w:val="00F651D2"/>
    <w:rsid w:val="00F6527A"/>
    <w:rsid w:val="00F653CB"/>
    <w:rsid w:val="00F655F5"/>
    <w:rsid w:val="00F659BB"/>
    <w:rsid w:val="00F65CA6"/>
    <w:rsid w:val="00F65CBE"/>
    <w:rsid w:val="00F65EB7"/>
    <w:rsid w:val="00F65F67"/>
    <w:rsid w:val="00F662E8"/>
    <w:rsid w:val="00F66373"/>
    <w:rsid w:val="00F6666D"/>
    <w:rsid w:val="00F66E48"/>
    <w:rsid w:val="00F66FCC"/>
    <w:rsid w:val="00F671E6"/>
    <w:rsid w:val="00F672A4"/>
    <w:rsid w:val="00F67428"/>
    <w:rsid w:val="00F67B45"/>
    <w:rsid w:val="00F67E1D"/>
    <w:rsid w:val="00F70B48"/>
    <w:rsid w:val="00F70D66"/>
    <w:rsid w:val="00F71061"/>
    <w:rsid w:val="00F714D2"/>
    <w:rsid w:val="00F714E7"/>
    <w:rsid w:val="00F7164D"/>
    <w:rsid w:val="00F7165A"/>
    <w:rsid w:val="00F7168B"/>
    <w:rsid w:val="00F719B2"/>
    <w:rsid w:val="00F71C71"/>
    <w:rsid w:val="00F71C99"/>
    <w:rsid w:val="00F723B4"/>
    <w:rsid w:val="00F724EE"/>
    <w:rsid w:val="00F72746"/>
    <w:rsid w:val="00F7300A"/>
    <w:rsid w:val="00F73203"/>
    <w:rsid w:val="00F73547"/>
    <w:rsid w:val="00F73B9B"/>
    <w:rsid w:val="00F744C2"/>
    <w:rsid w:val="00F7493F"/>
    <w:rsid w:val="00F74C5C"/>
    <w:rsid w:val="00F74FDC"/>
    <w:rsid w:val="00F7503C"/>
    <w:rsid w:val="00F7576E"/>
    <w:rsid w:val="00F757FC"/>
    <w:rsid w:val="00F75AF9"/>
    <w:rsid w:val="00F75C1B"/>
    <w:rsid w:val="00F76256"/>
    <w:rsid w:val="00F7638F"/>
    <w:rsid w:val="00F765C5"/>
    <w:rsid w:val="00F7694D"/>
    <w:rsid w:val="00F76A09"/>
    <w:rsid w:val="00F76D04"/>
    <w:rsid w:val="00F77305"/>
    <w:rsid w:val="00F77718"/>
    <w:rsid w:val="00F77966"/>
    <w:rsid w:val="00F779A4"/>
    <w:rsid w:val="00F77E56"/>
    <w:rsid w:val="00F8000B"/>
    <w:rsid w:val="00F80130"/>
    <w:rsid w:val="00F801FA"/>
    <w:rsid w:val="00F8021B"/>
    <w:rsid w:val="00F80B55"/>
    <w:rsid w:val="00F80BFE"/>
    <w:rsid w:val="00F80E4E"/>
    <w:rsid w:val="00F811D4"/>
    <w:rsid w:val="00F8154B"/>
    <w:rsid w:val="00F816FC"/>
    <w:rsid w:val="00F8185F"/>
    <w:rsid w:val="00F8197B"/>
    <w:rsid w:val="00F820D4"/>
    <w:rsid w:val="00F82529"/>
    <w:rsid w:val="00F825CA"/>
    <w:rsid w:val="00F827E2"/>
    <w:rsid w:val="00F82978"/>
    <w:rsid w:val="00F82D49"/>
    <w:rsid w:val="00F83220"/>
    <w:rsid w:val="00F83226"/>
    <w:rsid w:val="00F8337D"/>
    <w:rsid w:val="00F8359B"/>
    <w:rsid w:val="00F83BDC"/>
    <w:rsid w:val="00F83ED3"/>
    <w:rsid w:val="00F84088"/>
    <w:rsid w:val="00F84781"/>
    <w:rsid w:val="00F84C95"/>
    <w:rsid w:val="00F84DFB"/>
    <w:rsid w:val="00F84EED"/>
    <w:rsid w:val="00F84EEF"/>
    <w:rsid w:val="00F852C5"/>
    <w:rsid w:val="00F8561B"/>
    <w:rsid w:val="00F85840"/>
    <w:rsid w:val="00F8593A"/>
    <w:rsid w:val="00F85B48"/>
    <w:rsid w:val="00F85DF1"/>
    <w:rsid w:val="00F862D3"/>
    <w:rsid w:val="00F86621"/>
    <w:rsid w:val="00F86AAF"/>
    <w:rsid w:val="00F86F45"/>
    <w:rsid w:val="00F877AC"/>
    <w:rsid w:val="00F87C4E"/>
    <w:rsid w:val="00F87F1C"/>
    <w:rsid w:val="00F90174"/>
    <w:rsid w:val="00F90394"/>
    <w:rsid w:val="00F9047E"/>
    <w:rsid w:val="00F904F9"/>
    <w:rsid w:val="00F90736"/>
    <w:rsid w:val="00F90A82"/>
    <w:rsid w:val="00F90E29"/>
    <w:rsid w:val="00F91554"/>
    <w:rsid w:val="00F91C0C"/>
    <w:rsid w:val="00F9206E"/>
    <w:rsid w:val="00F920FD"/>
    <w:rsid w:val="00F92142"/>
    <w:rsid w:val="00F92590"/>
    <w:rsid w:val="00F9268E"/>
    <w:rsid w:val="00F92A93"/>
    <w:rsid w:val="00F92ABE"/>
    <w:rsid w:val="00F92FBE"/>
    <w:rsid w:val="00F9305F"/>
    <w:rsid w:val="00F936E5"/>
    <w:rsid w:val="00F936FA"/>
    <w:rsid w:val="00F93A0F"/>
    <w:rsid w:val="00F93D7F"/>
    <w:rsid w:val="00F9418D"/>
    <w:rsid w:val="00F941B4"/>
    <w:rsid w:val="00F94939"/>
    <w:rsid w:val="00F94A74"/>
    <w:rsid w:val="00F94E3D"/>
    <w:rsid w:val="00F953C6"/>
    <w:rsid w:val="00F95747"/>
    <w:rsid w:val="00F95A34"/>
    <w:rsid w:val="00F95A39"/>
    <w:rsid w:val="00F95D3E"/>
    <w:rsid w:val="00F9647F"/>
    <w:rsid w:val="00F96729"/>
    <w:rsid w:val="00F96D4A"/>
    <w:rsid w:val="00F96FFA"/>
    <w:rsid w:val="00F97034"/>
    <w:rsid w:val="00F971DB"/>
    <w:rsid w:val="00F9731B"/>
    <w:rsid w:val="00F973D4"/>
    <w:rsid w:val="00F97A7B"/>
    <w:rsid w:val="00F97B4C"/>
    <w:rsid w:val="00F97DC1"/>
    <w:rsid w:val="00F97FE2"/>
    <w:rsid w:val="00FA0225"/>
    <w:rsid w:val="00FA0667"/>
    <w:rsid w:val="00FA0964"/>
    <w:rsid w:val="00FA0A7A"/>
    <w:rsid w:val="00FA0C2E"/>
    <w:rsid w:val="00FA1222"/>
    <w:rsid w:val="00FA14D5"/>
    <w:rsid w:val="00FA1636"/>
    <w:rsid w:val="00FA1789"/>
    <w:rsid w:val="00FA17B2"/>
    <w:rsid w:val="00FA1E15"/>
    <w:rsid w:val="00FA20D7"/>
    <w:rsid w:val="00FA2152"/>
    <w:rsid w:val="00FA2B40"/>
    <w:rsid w:val="00FA2B8E"/>
    <w:rsid w:val="00FA2F6D"/>
    <w:rsid w:val="00FA2F99"/>
    <w:rsid w:val="00FA36B8"/>
    <w:rsid w:val="00FA37AF"/>
    <w:rsid w:val="00FA37D4"/>
    <w:rsid w:val="00FA38BB"/>
    <w:rsid w:val="00FA39B7"/>
    <w:rsid w:val="00FA4013"/>
    <w:rsid w:val="00FA4067"/>
    <w:rsid w:val="00FA426B"/>
    <w:rsid w:val="00FA4388"/>
    <w:rsid w:val="00FA48C7"/>
    <w:rsid w:val="00FA4983"/>
    <w:rsid w:val="00FA4C09"/>
    <w:rsid w:val="00FA4CB2"/>
    <w:rsid w:val="00FA51BB"/>
    <w:rsid w:val="00FA5355"/>
    <w:rsid w:val="00FA5477"/>
    <w:rsid w:val="00FA58B8"/>
    <w:rsid w:val="00FA5EE8"/>
    <w:rsid w:val="00FA629C"/>
    <w:rsid w:val="00FA62C6"/>
    <w:rsid w:val="00FA6474"/>
    <w:rsid w:val="00FA6781"/>
    <w:rsid w:val="00FA686D"/>
    <w:rsid w:val="00FA6872"/>
    <w:rsid w:val="00FA6D6E"/>
    <w:rsid w:val="00FA6E3F"/>
    <w:rsid w:val="00FA6FA1"/>
    <w:rsid w:val="00FA7381"/>
    <w:rsid w:val="00FA74EB"/>
    <w:rsid w:val="00FA751E"/>
    <w:rsid w:val="00FA7710"/>
    <w:rsid w:val="00FA7C21"/>
    <w:rsid w:val="00FB05C6"/>
    <w:rsid w:val="00FB06BB"/>
    <w:rsid w:val="00FB0C57"/>
    <w:rsid w:val="00FB0D22"/>
    <w:rsid w:val="00FB0F13"/>
    <w:rsid w:val="00FB1610"/>
    <w:rsid w:val="00FB17E8"/>
    <w:rsid w:val="00FB1899"/>
    <w:rsid w:val="00FB196A"/>
    <w:rsid w:val="00FB1B02"/>
    <w:rsid w:val="00FB1E91"/>
    <w:rsid w:val="00FB201B"/>
    <w:rsid w:val="00FB20CD"/>
    <w:rsid w:val="00FB237F"/>
    <w:rsid w:val="00FB2436"/>
    <w:rsid w:val="00FB28FE"/>
    <w:rsid w:val="00FB28FF"/>
    <w:rsid w:val="00FB2926"/>
    <w:rsid w:val="00FB2BB6"/>
    <w:rsid w:val="00FB2D13"/>
    <w:rsid w:val="00FB2E9B"/>
    <w:rsid w:val="00FB2F9B"/>
    <w:rsid w:val="00FB3418"/>
    <w:rsid w:val="00FB3438"/>
    <w:rsid w:val="00FB3C77"/>
    <w:rsid w:val="00FB3CCC"/>
    <w:rsid w:val="00FB3F4A"/>
    <w:rsid w:val="00FB416E"/>
    <w:rsid w:val="00FB4818"/>
    <w:rsid w:val="00FB4880"/>
    <w:rsid w:val="00FB48A4"/>
    <w:rsid w:val="00FB5558"/>
    <w:rsid w:val="00FB5CBD"/>
    <w:rsid w:val="00FB5E01"/>
    <w:rsid w:val="00FB6447"/>
    <w:rsid w:val="00FB6459"/>
    <w:rsid w:val="00FB6500"/>
    <w:rsid w:val="00FB6B64"/>
    <w:rsid w:val="00FB6C48"/>
    <w:rsid w:val="00FB6D76"/>
    <w:rsid w:val="00FB6DE9"/>
    <w:rsid w:val="00FB6F36"/>
    <w:rsid w:val="00FB70C1"/>
    <w:rsid w:val="00FB720A"/>
    <w:rsid w:val="00FB7383"/>
    <w:rsid w:val="00FB748A"/>
    <w:rsid w:val="00FB77B1"/>
    <w:rsid w:val="00FB77D9"/>
    <w:rsid w:val="00FB7D35"/>
    <w:rsid w:val="00FC012A"/>
    <w:rsid w:val="00FC04FD"/>
    <w:rsid w:val="00FC058B"/>
    <w:rsid w:val="00FC0A40"/>
    <w:rsid w:val="00FC0EBE"/>
    <w:rsid w:val="00FC0FEB"/>
    <w:rsid w:val="00FC1278"/>
    <w:rsid w:val="00FC17A2"/>
    <w:rsid w:val="00FC17CE"/>
    <w:rsid w:val="00FC1AA6"/>
    <w:rsid w:val="00FC1B05"/>
    <w:rsid w:val="00FC1C18"/>
    <w:rsid w:val="00FC20F1"/>
    <w:rsid w:val="00FC23E9"/>
    <w:rsid w:val="00FC2431"/>
    <w:rsid w:val="00FC2524"/>
    <w:rsid w:val="00FC2840"/>
    <w:rsid w:val="00FC29CC"/>
    <w:rsid w:val="00FC2CC1"/>
    <w:rsid w:val="00FC2ECD"/>
    <w:rsid w:val="00FC2F7F"/>
    <w:rsid w:val="00FC30E5"/>
    <w:rsid w:val="00FC3173"/>
    <w:rsid w:val="00FC3281"/>
    <w:rsid w:val="00FC3374"/>
    <w:rsid w:val="00FC340D"/>
    <w:rsid w:val="00FC371C"/>
    <w:rsid w:val="00FC3BE2"/>
    <w:rsid w:val="00FC3E82"/>
    <w:rsid w:val="00FC3F38"/>
    <w:rsid w:val="00FC3F5F"/>
    <w:rsid w:val="00FC41B4"/>
    <w:rsid w:val="00FC4275"/>
    <w:rsid w:val="00FC474E"/>
    <w:rsid w:val="00FC48DC"/>
    <w:rsid w:val="00FC49BB"/>
    <w:rsid w:val="00FC4D12"/>
    <w:rsid w:val="00FC563D"/>
    <w:rsid w:val="00FC5883"/>
    <w:rsid w:val="00FC5A73"/>
    <w:rsid w:val="00FC5A93"/>
    <w:rsid w:val="00FC5E2B"/>
    <w:rsid w:val="00FC602C"/>
    <w:rsid w:val="00FC61AA"/>
    <w:rsid w:val="00FC63BB"/>
    <w:rsid w:val="00FC69BA"/>
    <w:rsid w:val="00FC6C3C"/>
    <w:rsid w:val="00FC6E21"/>
    <w:rsid w:val="00FC7288"/>
    <w:rsid w:val="00FC7303"/>
    <w:rsid w:val="00FC74F7"/>
    <w:rsid w:val="00FC7676"/>
    <w:rsid w:val="00FC7AB3"/>
    <w:rsid w:val="00FC7B86"/>
    <w:rsid w:val="00FC7CA6"/>
    <w:rsid w:val="00FC7D2A"/>
    <w:rsid w:val="00FC7DAE"/>
    <w:rsid w:val="00FD0525"/>
    <w:rsid w:val="00FD096B"/>
    <w:rsid w:val="00FD0A49"/>
    <w:rsid w:val="00FD0C36"/>
    <w:rsid w:val="00FD0CB5"/>
    <w:rsid w:val="00FD0DB1"/>
    <w:rsid w:val="00FD1034"/>
    <w:rsid w:val="00FD13D9"/>
    <w:rsid w:val="00FD14F2"/>
    <w:rsid w:val="00FD167F"/>
    <w:rsid w:val="00FD1CA5"/>
    <w:rsid w:val="00FD20D1"/>
    <w:rsid w:val="00FD22A1"/>
    <w:rsid w:val="00FD241F"/>
    <w:rsid w:val="00FD24BD"/>
    <w:rsid w:val="00FD2510"/>
    <w:rsid w:val="00FD28E8"/>
    <w:rsid w:val="00FD295D"/>
    <w:rsid w:val="00FD2C0E"/>
    <w:rsid w:val="00FD2E87"/>
    <w:rsid w:val="00FD326C"/>
    <w:rsid w:val="00FD3589"/>
    <w:rsid w:val="00FD3AA3"/>
    <w:rsid w:val="00FD3BF0"/>
    <w:rsid w:val="00FD3C9E"/>
    <w:rsid w:val="00FD4014"/>
    <w:rsid w:val="00FD4057"/>
    <w:rsid w:val="00FD407D"/>
    <w:rsid w:val="00FD464A"/>
    <w:rsid w:val="00FD4BD8"/>
    <w:rsid w:val="00FD4F4A"/>
    <w:rsid w:val="00FD550C"/>
    <w:rsid w:val="00FD55EC"/>
    <w:rsid w:val="00FD582B"/>
    <w:rsid w:val="00FD5978"/>
    <w:rsid w:val="00FD644C"/>
    <w:rsid w:val="00FD64E0"/>
    <w:rsid w:val="00FD6CAC"/>
    <w:rsid w:val="00FD6D46"/>
    <w:rsid w:val="00FD7135"/>
    <w:rsid w:val="00FD7A16"/>
    <w:rsid w:val="00FD7C03"/>
    <w:rsid w:val="00FD7F54"/>
    <w:rsid w:val="00FE070A"/>
    <w:rsid w:val="00FE0964"/>
    <w:rsid w:val="00FE0977"/>
    <w:rsid w:val="00FE0E87"/>
    <w:rsid w:val="00FE0F8B"/>
    <w:rsid w:val="00FE106B"/>
    <w:rsid w:val="00FE11F0"/>
    <w:rsid w:val="00FE1284"/>
    <w:rsid w:val="00FE1550"/>
    <w:rsid w:val="00FE1996"/>
    <w:rsid w:val="00FE199C"/>
    <w:rsid w:val="00FE199E"/>
    <w:rsid w:val="00FE1D41"/>
    <w:rsid w:val="00FE1DC2"/>
    <w:rsid w:val="00FE1E5D"/>
    <w:rsid w:val="00FE1F0C"/>
    <w:rsid w:val="00FE2242"/>
    <w:rsid w:val="00FE255F"/>
    <w:rsid w:val="00FE25BD"/>
    <w:rsid w:val="00FE288B"/>
    <w:rsid w:val="00FE28B2"/>
    <w:rsid w:val="00FE2D27"/>
    <w:rsid w:val="00FE30BF"/>
    <w:rsid w:val="00FE31A8"/>
    <w:rsid w:val="00FE3283"/>
    <w:rsid w:val="00FE3C40"/>
    <w:rsid w:val="00FE4022"/>
    <w:rsid w:val="00FE4154"/>
    <w:rsid w:val="00FE45E5"/>
    <w:rsid w:val="00FE4683"/>
    <w:rsid w:val="00FE4933"/>
    <w:rsid w:val="00FE519A"/>
    <w:rsid w:val="00FE5483"/>
    <w:rsid w:val="00FE5897"/>
    <w:rsid w:val="00FE5BA3"/>
    <w:rsid w:val="00FE5D6D"/>
    <w:rsid w:val="00FE61D9"/>
    <w:rsid w:val="00FE663C"/>
    <w:rsid w:val="00FE66D3"/>
    <w:rsid w:val="00FE6950"/>
    <w:rsid w:val="00FE6960"/>
    <w:rsid w:val="00FE6FF6"/>
    <w:rsid w:val="00FE7143"/>
    <w:rsid w:val="00FE7413"/>
    <w:rsid w:val="00FE7494"/>
    <w:rsid w:val="00FE751A"/>
    <w:rsid w:val="00FE7AB1"/>
    <w:rsid w:val="00FF0024"/>
    <w:rsid w:val="00FF0252"/>
    <w:rsid w:val="00FF0366"/>
    <w:rsid w:val="00FF03B4"/>
    <w:rsid w:val="00FF088E"/>
    <w:rsid w:val="00FF0CAC"/>
    <w:rsid w:val="00FF0D8C"/>
    <w:rsid w:val="00FF0EC8"/>
    <w:rsid w:val="00FF0F57"/>
    <w:rsid w:val="00FF1020"/>
    <w:rsid w:val="00FF119C"/>
    <w:rsid w:val="00FF136D"/>
    <w:rsid w:val="00FF14F1"/>
    <w:rsid w:val="00FF18B1"/>
    <w:rsid w:val="00FF1F4C"/>
    <w:rsid w:val="00FF1FED"/>
    <w:rsid w:val="00FF2715"/>
    <w:rsid w:val="00FF271F"/>
    <w:rsid w:val="00FF2B8B"/>
    <w:rsid w:val="00FF2C56"/>
    <w:rsid w:val="00FF2F22"/>
    <w:rsid w:val="00FF33E7"/>
    <w:rsid w:val="00FF376E"/>
    <w:rsid w:val="00FF3D38"/>
    <w:rsid w:val="00FF421B"/>
    <w:rsid w:val="00FF43B6"/>
    <w:rsid w:val="00FF4826"/>
    <w:rsid w:val="00FF4B54"/>
    <w:rsid w:val="00FF4BCB"/>
    <w:rsid w:val="00FF5036"/>
    <w:rsid w:val="00FF540E"/>
    <w:rsid w:val="00FF5435"/>
    <w:rsid w:val="00FF58E3"/>
    <w:rsid w:val="00FF5E71"/>
    <w:rsid w:val="00FF60B6"/>
    <w:rsid w:val="00FF6191"/>
    <w:rsid w:val="00FF63EF"/>
    <w:rsid w:val="00FF64C6"/>
    <w:rsid w:val="00FF6597"/>
    <w:rsid w:val="00FF6679"/>
    <w:rsid w:val="00FF6854"/>
    <w:rsid w:val="00FF6ACA"/>
    <w:rsid w:val="00FF6B4E"/>
    <w:rsid w:val="00FF7188"/>
    <w:rsid w:val="00FF77B2"/>
    <w:rsid w:val="00FF7B44"/>
    <w:rsid w:val="00FF7E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7FE9B"/>
  <w15:docId w15:val="{11893B6E-16D7-4A99-B80F-D367F5BB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9FA"/>
    <w:rPr>
      <w:rFonts w:eastAsia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2CD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02CD"/>
    <w:pPr>
      <w:keepNext/>
      <w:keepLines/>
      <w:spacing w:after="0" w:line="36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2CD"/>
    <w:pPr>
      <w:keepNext/>
      <w:keepLines/>
      <w:spacing w:after="0" w:line="360" w:lineRule="auto"/>
      <w:outlineLvl w:val="2"/>
    </w:pPr>
    <w:rPr>
      <w:rFonts w:ascii="Arial" w:eastAsiaTheme="majorEastAsia" w:hAnsi="Arial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4F7"/>
    <w:pPr>
      <w:keepNext/>
      <w:keepLines/>
      <w:spacing w:after="0" w:line="480" w:lineRule="auto"/>
      <w:outlineLvl w:val="3"/>
    </w:pPr>
    <w:rPr>
      <w:rFonts w:ascii="Arial" w:eastAsiaTheme="majorEastAsia" w:hAnsi="Arial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82C"/>
    <w:rPr>
      <w:rFonts w:eastAsiaTheme="min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58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82C"/>
    <w:rPr>
      <w:rFonts w:eastAsiaTheme="minorHAnsi"/>
      <w:lang w:val="en-GB"/>
    </w:rPr>
  </w:style>
  <w:style w:type="paragraph" w:styleId="ListParagraph">
    <w:name w:val="List Paragraph"/>
    <w:basedOn w:val="Normal"/>
    <w:uiPriority w:val="34"/>
    <w:qFormat/>
    <w:rsid w:val="0046582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2C"/>
    <w:rPr>
      <w:color w:val="0563C1" w:themeColor="hyperlink"/>
      <w:u w:val="single"/>
    </w:rPr>
  </w:style>
  <w:style w:type="numbering" w:customStyle="1" w:styleId="Bulletlist">
    <w:name w:val="Bullet list"/>
    <w:basedOn w:val="NoList"/>
    <w:semiHidden/>
    <w:rsid w:val="0046582C"/>
    <w:pPr>
      <w:numPr>
        <w:numId w:val="1"/>
      </w:numPr>
    </w:pPr>
  </w:style>
  <w:style w:type="paragraph" w:customStyle="1" w:styleId="Bulletlevel1">
    <w:name w:val="Bullet level 1"/>
    <w:basedOn w:val="Normal"/>
    <w:rsid w:val="0046582C"/>
    <w:pPr>
      <w:framePr w:wrap="around" w:vAnchor="text" w:hAnchor="text" w:y="1"/>
      <w:numPr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2">
    <w:name w:val="Bullet level 2"/>
    <w:basedOn w:val="Normal"/>
    <w:rsid w:val="0046582C"/>
    <w:pPr>
      <w:numPr>
        <w:ilvl w:val="1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 w:eastAsia="en-GB"/>
    </w:rPr>
  </w:style>
  <w:style w:type="paragraph" w:customStyle="1" w:styleId="Bulletlevel3">
    <w:name w:val="Bullet level 3"/>
    <w:basedOn w:val="Normal"/>
    <w:rsid w:val="0046582C"/>
    <w:pPr>
      <w:numPr>
        <w:ilvl w:val="2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4">
    <w:name w:val="Bullet level 4"/>
    <w:basedOn w:val="Normal"/>
    <w:rsid w:val="0046582C"/>
    <w:pPr>
      <w:numPr>
        <w:ilvl w:val="3"/>
        <w:numId w:val="2"/>
      </w:num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table" w:styleId="TableGrid">
    <w:name w:val="Table Grid"/>
    <w:basedOn w:val="TableNormal"/>
    <w:uiPriority w:val="39"/>
    <w:rsid w:val="0046582C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46582C"/>
    <w:pPr>
      <w:spacing w:after="0" w:line="36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TextChar">
    <w:name w:val="Text Char"/>
    <w:link w:val="Text"/>
    <w:rsid w:val="0046582C"/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C74"/>
    <w:rPr>
      <w:rFonts w:ascii="Segoe UI" w:eastAsiaTheme="minorHAns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BE057F"/>
    <w:pPr>
      <w:tabs>
        <w:tab w:val="left" w:pos="504"/>
      </w:tabs>
      <w:spacing w:after="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unhideWhenUsed/>
    <w:rsid w:val="008A428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16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D05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05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05E75"/>
    <w:pPr>
      <w:spacing w:after="0" w:line="240" w:lineRule="auto"/>
    </w:pPr>
    <w:rPr>
      <w:rFonts w:eastAsiaTheme="minorHAnsi"/>
      <w:lang w:val="en-GB"/>
    </w:rPr>
  </w:style>
  <w:style w:type="character" w:customStyle="1" w:styleId="normaltextrun">
    <w:name w:val="normaltextrun"/>
    <w:basedOn w:val="DefaultParagraphFont"/>
    <w:rsid w:val="007826B5"/>
  </w:style>
  <w:style w:type="paragraph" w:customStyle="1" w:styleId="paragraph">
    <w:name w:val="paragraph"/>
    <w:basedOn w:val="Normal"/>
    <w:rsid w:val="00782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C17A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25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BodyText">
    <w:name w:val="C-Body Text"/>
    <w:link w:val="C-BodyTextChar"/>
    <w:rsid w:val="005F4C0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5F4C01"/>
    <w:rPr>
      <w:rFonts w:ascii="Times New Roman" w:eastAsia="Times New Roman" w:hAnsi="Times New Roman" w:cs="Times New Roman"/>
      <w:sz w:val="24"/>
      <w:szCs w:val="20"/>
    </w:rPr>
  </w:style>
  <w:style w:type="paragraph" w:customStyle="1" w:styleId="C-NumberedList">
    <w:name w:val="C-Numbered List"/>
    <w:rsid w:val="009D69E0"/>
    <w:pPr>
      <w:numPr>
        <w:numId w:val="6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op">
    <w:name w:val="eop"/>
    <w:basedOn w:val="DefaultParagraphFont"/>
    <w:rsid w:val="009D69E0"/>
  </w:style>
  <w:style w:type="table" w:styleId="GridTable2-Accent1">
    <w:name w:val="Grid Table 2 Accent 1"/>
    <w:basedOn w:val="TableNormal"/>
    <w:uiPriority w:val="47"/>
    <w:rsid w:val="00256AB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351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F02CD"/>
    <w:rPr>
      <w:rFonts w:ascii="Arial" w:eastAsiaTheme="majorEastAsia" w:hAnsi="Arial" w:cstheme="majorBidi"/>
      <w:b/>
      <w:sz w:val="24"/>
      <w:szCs w:val="32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F02CD"/>
    <w:rPr>
      <w:rFonts w:ascii="Arial" w:eastAsiaTheme="majorEastAsia" w:hAnsi="Arial" w:cstheme="majorBidi"/>
      <w:b/>
      <w:sz w:val="24"/>
      <w:szCs w:val="2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06435"/>
    <w:pPr>
      <w:spacing w:before="24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064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26F5"/>
    <w:pPr>
      <w:tabs>
        <w:tab w:val="right" w:leader="dot" w:pos="9016"/>
      </w:tabs>
      <w:spacing w:after="100"/>
      <w:ind w:left="220"/>
    </w:pPr>
    <w:rPr>
      <w:noProof/>
      <w:sz w:val="18"/>
      <w:szCs w:val="1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85477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02CD"/>
    <w:rPr>
      <w:rFonts w:ascii="Arial" w:eastAsiaTheme="majorEastAsia" w:hAnsi="Arial" w:cstheme="majorBidi"/>
      <w:b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E83F8E"/>
  </w:style>
  <w:style w:type="character" w:customStyle="1" w:styleId="docsum-authors">
    <w:name w:val="docsum-authors"/>
    <w:basedOn w:val="DefaultParagraphFont"/>
    <w:rsid w:val="00E83F8E"/>
  </w:style>
  <w:style w:type="character" w:customStyle="1" w:styleId="docsum-journal-citation">
    <w:name w:val="docsum-journal-citation"/>
    <w:basedOn w:val="DefaultParagraphFont"/>
    <w:rsid w:val="00E83F8E"/>
  </w:style>
  <w:style w:type="character" w:customStyle="1" w:styleId="citation-part">
    <w:name w:val="citation-part"/>
    <w:basedOn w:val="DefaultParagraphFont"/>
    <w:rsid w:val="00E83F8E"/>
  </w:style>
  <w:style w:type="character" w:customStyle="1" w:styleId="docsum-pmid">
    <w:name w:val="docsum-pmid"/>
    <w:basedOn w:val="DefaultParagraphFont"/>
    <w:rsid w:val="00E83F8E"/>
  </w:style>
  <w:style w:type="character" w:styleId="PlaceholderText">
    <w:name w:val="Placeholder Text"/>
    <w:basedOn w:val="DefaultParagraphFont"/>
    <w:uiPriority w:val="99"/>
    <w:semiHidden/>
    <w:rsid w:val="006F5F61"/>
    <w:rPr>
      <w:color w:val="808080"/>
    </w:rPr>
  </w:style>
  <w:style w:type="character" w:styleId="Mention">
    <w:name w:val="Mention"/>
    <w:basedOn w:val="DefaultParagraphFont"/>
    <w:uiPriority w:val="99"/>
    <w:unhideWhenUsed/>
    <w:rsid w:val="00962A77"/>
    <w:rPr>
      <w:color w:val="2B579A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C54F7"/>
    <w:rPr>
      <w:rFonts w:ascii="Arial" w:eastAsiaTheme="majorEastAsia" w:hAnsi="Arial" w:cstheme="majorBidi"/>
      <w:i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71467">
          <w:marLeft w:val="132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80076">
          <w:marLeft w:val="60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5710">
          <w:marLeft w:val="1325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9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4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76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37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62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1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6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9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1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4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04415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1476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7387">
          <w:marLeft w:val="259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2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9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08B60BDDE054E92DFD85BCC004ADB" ma:contentTypeVersion="12" ma:contentTypeDescription="Create a new document." ma:contentTypeScope="" ma:versionID="c5ff2ee5b207e5a3a3d751446c62cd01">
  <xsd:schema xmlns:xsd="http://www.w3.org/2001/XMLSchema" xmlns:xs="http://www.w3.org/2001/XMLSchema" xmlns:p="http://schemas.microsoft.com/office/2006/metadata/properties" xmlns:ns2="751cca0f-bb10-4f34-abfb-2ff6355ada21" xmlns:ns3="22c6aa88-6c25-4c88-bc7c-8485903c2304" targetNamespace="http://schemas.microsoft.com/office/2006/metadata/properties" ma:root="true" ma:fieldsID="fccea8b1880969c85c7c3dd5aa3a1f46" ns2:_="" ns3:_="">
    <xsd:import namespace="751cca0f-bb10-4f34-abfb-2ff6355ada21"/>
    <xsd:import namespace="22c6aa88-6c25-4c88-bc7c-8485903c23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1cca0f-bb10-4f34-abfb-2ff6355ada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6aa88-6c25-4c88-bc7c-8485903c230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2a35be4-1f35-4f11-976c-ac104289cc3d}" ma:internalName="TaxCatchAll" ma:showField="CatchAllData" ma:web="22c6aa88-6c25-4c88-bc7c-8485903c23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c6aa88-6c25-4c88-bc7c-8485903c2304" xsi:nil="true"/>
    <lcf76f155ced4ddcb4097134ff3c332f xmlns="751cca0f-bb10-4f34-abfb-2ff6355ada21">
      <Terms xmlns="http://schemas.microsoft.com/office/infopath/2007/PartnerControls"/>
    </lcf76f155ced4ddcb4097134ff3c332f>
  </documentManagement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T6AYePlCaxij7E2E1b7CKOopbA==">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</go:docsCustomData>
</go:gDocsCustomXmlData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5ED924-EACB-4439-8086-FAF0F98382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1cca0f-bb10-4f34-abfb-2ff6355ada21"/>
    <ds:schemaRef ds:uri="22c6aa88-6c25-4c88-bc7c-8485903c23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335568-ED33-4782-9200-F9FF3BEFB08B}">
  <ds:schemaRefs>
    <ds:schemaRef ds:uri="http://schemas.microsoft.com/office/2006/metadata/properties"/>
    <ds:schemaRef ds:uri="http://schemas.microsoft.com/office/infopath/2007/PartnerControls"/>
    <ds:schemaRef ds:uri="22c6aa88-6c25-4c88-bc7c-8485903c2304"/>
    <ds:schemaRef ds:uri="751cca0f-bb10-4f34-abfb-2ff6355ada21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00204029-44E1-4610-A4AE-0413ECCEC8A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C158448-E98B-4840-9A99-27F9BA969BA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B09C2BC-9D75-44CB-8967-38DF9B6B5D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3</TotalTime>
  <Pages>4</Pages>
  <Words>658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vies</dc:creator>
  <cp:keywords/>
  <cp:lastModifiedBy>Catherine Sidaway</cp:lastModifiedBy>
  <cp:revision>7</cp:revision>
  <cp:lastPrinted>2023-03-23T00:20:00Z</cp:lastPrinted>
  <dcterms:created xsi:type="dcterms:W3CDTF">2023-10-04T17:02:00Z</dcterms:created>
  <dcterms:modified xsi:type="dcterms:W3CDTF">2023-10-11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08B60BDDE054E92DFD85BCC004ADB</vt:lpwstr>
  </property>
  <property fmtid="{D5CDD505-2E9C-101B-9397-08002B2CF9AE}" pid="3" name="ZOTERO_PREF_1">
    <vt:lpwstr>&lt;data data-version="3" zotero-version="6.0.22"&gt;&lt;session id="INHjqyaN"/&gt;&lt;style id="http://www.zotero.org/styles/alzheimers-and-dementia-the-journal-of-the-alzheimers-association" hasBibliography="1" bibliographyStyleHasBeenSet="1"/&gt;&lt;prefs&gt;&lt;pref name="field</vt:lpwstr>
  </property>
  <property fmtid="{D5CDD505-2E9C-101B-9397-08002B2CF9AE}" pid="4" name="ZOTERO_PREF_2">
    <vt:lpwstr>Type" value="Field"/&gt;&lt;pref name="automaticJournalAbbreviations" value="true"/&gt;&lt;pref name="dontAskDelayCitationUpdates" value="true"/&gt;&lt;/prefs&gt;&lt;/data&gt;</vt:lpwstr>
  </property>
  <property fmtid="{D5CDD505-2E9C-101B-9397-08002B2CF9AE}" pid="5" name="MediaServiceImageTags">
    <vt:lpwstr/>
  </property>
</Properties>
</file>